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9A738" w14:textId="7EEF3D80" w:rsidR="008F7306" w:rsidRPr="0047339C" w:rsidRDefault="008F7306" w:rsidP="008F73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35AE4D9A" w14:textId="6D2F5E57" w:rsidR="00C659D8" w:rsidRPr="0047339C" w:rsidRDefault="00C659D8" w:rsidP="006109BB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228CC" w:rsidRPr="0047339C">
        <w:rPr>
          <w:rFonts w:ascii="Times New Roman" w:hAnsi="Times New Roman" w:cs="Times New Roman"/>
          <w:b/>
          <w:sz w:val="24"/>
          <w:szCs w:val="24"/>
        </w:rPr>
        <w:t>f</w:t>
      </w:r>
      <w:r w:rsidRPr="0047339C">
        <w:rPr>
          <w:rFonts w:ascii="Times New Roman" w:hAnsi="Times New Roman" w:cs="Times New Roman"/>
          <w:b/>
          <w:sz w:val="24"/>
          <w:szCs w:val="24"/>
        </w:rPr>
        <w:t>ig</w:t>
      </w:r>
      <w:r w:rsidR="008317CB" w:rsidRPr="0047339C">
        <w:rPr>
          <w:rFonts w:ascii="Times New Roman" w:hAnsi="Times New Roman" w:cs="Times New Roman"/>
          <w:b/>
          <w:sz w:val="24"/>
          <w:szCs w:val="24"/>
        </w:rPr>
        <w:t>ure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46657C" w:rsidRPr="0047339C">
        <w:rPr>
          <w:rFonts w:ascii="Times New Roman" w:hAnsi="Times New Roman" w:cs="Times New Roman"/>
          <w:b/>
          <w:sz w:val="24"/>
          <w:szCs w:val="24"/>
        </w:rPr>
        <w:t>.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Compendium of proteomic and transcriptomic datasets</w:t>
      </w:r>
    </w:p>
    <w:p w14:paraId="185CA6D5" w14:textId="5CA99A79" w:rsidR="009640BF" w:rsidRPr="0047339C" w:rsidRDefault="00B30B16" w:rsidP="005450D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B6376C" w:rsidRPr="0047339C">
        <w:rPr>
          <w:rFonts w:ascii="Times New Roman" w:hAnsi="Times New Roman" w:cs="Times New Roman"/>
          <w:b/>
          <w:sz w:val="24"/>
          <w:szCs w:val="24"/>
        </w:rPr>
        <w:t>A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B6376C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D45821" w:rsidRPr="0047339C">
        <w:rPr>
          <w:rFonts w:ascii="Times New Roman" w:hAnsi="Times New Roman" w:cs="Times New Roman"/>
          <w:sz w:val="24"/>
          <w:szCs w:val="24"/>
        </w:rPr>
        <w:t xml:space="preserve">Proteins detected </w:t>
      </w:r>
      <w:r w:rsidR="008317CB" w:rsidRPr="0047339C">
        <w:rPr>
          <w:rFonts w:ascii="Times New Roman" w:hAnsi="Times New Roman" w:cs="Times New Roman"/>
          <w:sz w:val="24"/>
          <w:szCs w:val="24"/>
        </w:rPr>
        <w:t xml:space="preserve">in </w:t>
      </w:r>
      <w:r w:rsidR="00D45821" w:rsidRPr="0047339C">
        <w:rPr>
          <w:rFonts w:ascii="Times New Roman" w:hAnsi="Times New Roman" w:cs="Times New Roman"/>
          <w:sz w:val="24"/>
          <w:szCs w:val="24"/>
        </w:rPr>
        <w:t xml:space="preserve">proteomic </w:t>
      </w:r>
      <w:r w:rsidR="008317CB" w:rsidRPr="0047339C">
        <w:rPr>
          <w:rFonts w:ascii="Times New Roman" w:hAnsi="Times New Roman" w:cs="Times New Roman"/>
          <w:sz w:val="24"/>
          <w:szCs w:val="24"/>
        </w:rPr>
        <w:t>data</w:t>
      </w:r>
      <w:r w:rsidR="00D45821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5D6D94" w:rsidRPr="0047339C">
        <w:rPr>
          <w:rFonts w:ascii="Times New Roman" w:hAnsi="Times New Roman" w:cs="Times New Roman"/>
          <w:sz w:val="24"/>
          <w:szCs w:val="24"/>
        </w:rPr>
        <w:t xml:space="preserve">as described in Fig. 1A </w:t>
      </w:r>
      <w:r w:rsidR="00D45821" w:rsidRPr="0047339C">
        <w:rPr>
          <w:rFonts w:ascii="Times New Roman" w:hAnsi="Times New Roman" w:cs="Times New Roman"/>
          <w:sz w:val="24"/>
          <w:szCs w:val="24"/>
        </w:rPr>
        <w:t xml:space="preserve">at different </w:t>
      </w:r>
      <w:r w:rsidR="008317CB" w:rsidRPr="0047339C">
        <w:rPr>
          <w:rFonts w:ascii="Times New Roman" w:hAnsi="Times New Roman" w:cs="Times New Roman"/>
          <w:sz w:val="24"/>
          <w:szCs w:val="24"/>
        </w:rPr>
        <w:t>cutoff</w:t>
      </w:r>
      <w:r w:rsidR="00D45821" w:rsidRPr="0047339C">
        <w:rPr>
          <w:rFonts w:ascii="Times New Roman" w:hAnsi="Times New Roman" w:cs="Times New Roman"/>
          <w:sz w:val="24"/>
          <w:szCs w:val="24"/>
        </w:rPr>
        <w:t>.</w:t>
      </w:r>
    </w:p>
    <w:p w14:paraId="2CA1B078" w14:textId="7197FF67" w:rsidR="00C97DE1" w:rsidRPr="0047339C" w:rsidRDefault="00B30B16" w:rsidP="005450D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D45821" w:rsidRPr="0047339C">
        <w:rPr>
          <w:rFonts w:ascii="Times New Roman" w:hAnsi="Times New Roman" w:cs="Times New Roman"/>
          <w:b/>
          <w:sz w:val="24"/>
          <w:szCs w:val="24"/>
        </w:rPr>
        <w:t>B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D45821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D45821" w:rsidRPr="0047339C">
        <w:rPr>
          <w:rFonts w:ascii="Times New Roman" w:hAnsi="Times New Roman" w:cs="Times New Roman" w:hint="eastAsia"/>
          <w:sz w:val="24"/>
          <w:szCs w:val="24"/>
        </w:rPr>
        <w:t>Gene</w:t>
      </w:r>
      <w:r w:rsidR="00D45821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D45821" w:rsidRPr="0047339C">
        <w:rPr>
          <w:rFonts w:ascii="Times New Roman" w:hAnsi="Times New Roman" w:cs="Times New Roman" w:hint="eastAsia"/>
          <w:sz w:val="24"/>
          <w:szCs w:val="24"/>
        </w:rPr>
        <w:t>ontology</w:t>
      </w:r>
      <w:r w:rsidR="00D45821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D45821" w:rsidRPr="0047339C">
        <w:rPr>
          <w:rFonts w:ascii="Times New Roman" w:hAnsi="Times New Roman" w:cs="Times New Roman" w:hint="eastAsia"/>
          <w:sz w:val="24"/>
          <w:szCs w:val="24"/>
        </w:rPr>
        <w:t>analysis</w:t>
      </w:r>
      <w:r w:rsidR="008317CB" w:rsidRPr="0047339C">
        <w:rPr>
          <w:rFonts w:ascii="Times New Roman" w:hAnsi="Times New Roman" w:cs="Times New Roman"/>
          <w:sz w:val="24"/>
          <w:szCs w:val="24"/>
        </w:rPr>
        <w:t xml:space="preserve"> for </w:t>
      </w:r>
      <w:r w:rsidR="00784CB7" w:rsidRPr="0047339C">
        <w:rPr>
          <w:rFonts w:ascii="Times New Roman" w:hAnsi="Times New Roman" w:cs="Times New Roman"/>
          <w:sz w:val="24"/>
          <w:szCs w:val="24"/>
        </w:rPr>
        <w:t>dataset</w:t>
      </w:r>
      <w:r w:rsidR="00D45821" w:rsidRPr="0047339C">
        <w:rPr>
          <w:rFonts w:ascii="Times New Roman" w:hAnsi="Times New Roman" w:cs="Times New Roman"/>
          <w:sz w:val="24"/>
          <w:szCs w:val="24"/>
        </w:rPr>
        <w:t xml:space="preserve"> Prot5 </w:t>
      </w:r>
      <w:r w:rsidR="00784CB7" w:rsidRPr="0047339C">
        <w:rPr>
          <w:rFonts w:ascii="Times New Roman" w:hAnsi="Times New Roman" w:cs="Times New Roman"/>
          <w:sz w:val="24"/>
          <w:szCs w:val="24"/>
        </w:rPr>
        <w:t xml:space="preserve">as shown </w:t>
      </w:r>
      <w:r w:rsidR="00D45821" w:rsidRPr="0047339C">
        <w:rPr>
          <w:rFonts w:ascii="Times New Roman" w:hAnsi="Times New Roman" w:cs="Times New Roman"/>
          <w:sz w:val="24"/>
          <w:szCs w:val="24"/>
        </w:rPr>
        <w:t xml:space="preserve">in </w:t>
      </w:r>
      <w:r w:rsidR="005D6D94" w:rsidRPr="0047339C">
        <w:rPr>
          <w:rFonts w:ascii="Times New Roman" w:hAnsi="Times New Roman" w:cs="Times New Roman"/>
          <w:sz w:val="24"/>
          <w:szCs w:val="24"/>
        </w:rPr>
        <w:t>(</w:t>
      </w:r>
      <w:r w:rsidR="00D45821" w:rsidRPr="0047339C">
        <w:rPr>
          <w:rFonts w:ascii="Times New Roman" w:hAnsi="Times New Roman" w:cs="Times New Roman"/>
          <w:sz w:val="24"/>
          <w:szCs w:val="24"/>
        </w:rPr>
        <w:t>A</w:t>
      </w:r>
      <w:r w:rsidR="005D6D94" w:rsidRPr="0047339C">
        <w:rPr>
          <w:rFonts w:ascii="Times New Roman" w:hAnsi="Times New Roman" w:cs="Times New Roman"/>
          <w:sz w:val="24"/>
          <w:szCs w:val="24"/>
        </w:rPr>
        <w:t>)</w:t>
      </w:r>
      <w:r w:rsidR="00D45821" w:rsidRPr="0047339C">
        <w:rPr>
          <w:rFonts w:ascii="Times New Roman" w:hAnsi="Times New Roman" w:cs="Times New Roman"/>
          <w:sz w:val="24"/>
          <w:szCs w:val="24"/>
        </w:rPr>
        <w:t>. Yellow</w:t>
      </w:r>
      <w:r w:rsidR="005D6D94" w:rsidRPr="0047339C">
        <w:rPr>
          <w:rFonts w:ascii="Times New Roman" w:hAnsi="Times New Roman" w:cs="Times New Roman" w:hint="eastAsia"/>
          <w:sz w:val="24"/>
          <w:szCs w:val="24"/>
        </w:rPr>
        <w:t>,</w:t>
      </w:r>
      <w:r w:rsidR="005D6D94" w:rsidRPr="0047339C">
        <w:rPr>
          <w:rFonts w:ascii="Times New Roman" w:hAnsi="Times New Roman" w:cs="Times New Roman"/>
          <w:sz w:val="24"/>
          <w:szCs w:val="24"/>
        </w:rPr>
        <w:t xml:space="preserve"> green, and blue</w:t>
      </w:r>
      <w:r w:rsidR="00D45821" w:rsidRPr="0047339C">
        <w:rPr>
          <w:rFonts w:ascii="Times New Roman" w:hAnsi="Times New Roman" w:cs="Times New Roman"/>
          <w:sz w:val="24"/>
          <w:szCs w:val="24"/>
        </w:rPr>
        <w:t xml:space="preserve"> bars </w:t>
      </w:r>
      <w:r w:rsidR="005D6D94" w:rsidRPr="0047339C">
        <w:rPr>
          <w:rFonts w:ascii="Times New Roman" w:hAnsi="Times New Roman" w:cs="Times New Roman"/>
          <w:sz w:val="24"/>
          <w:szCs w:val="24"/>
        </w:rPr>
        <w:t>represent</w:t>
      </w:r>
      <w:r w:rsidR="0078527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5D6D94" w:rsidRPr="0047339C">
        <w:rPr>
          <w:rFonts w:ascii="Times New Roman" w:hAnsi="Times New Roman" w:cs="Times New Roman"/>
          <w:sz w:val="24"/>
          <w:szCs w:val="24"/>
        </w:rPr>
        <w:t xml:space="preserve">enriched terms of </w:t>
      </w:r>
      <w:r w:rsidR="00785272" w:rsidRPr="0047339C">
        <w:rPr>
          <w:rFonts w:ascii="Times New Roman" w:hAnsi="Times New Roman" w:cs="Times New Roman"/>
          <w:sz w:val="24"/>
          <w:szCs w:val="24"/>
        </w:rPr>
        <w:t>biological process</w:t>
      </w:r>
      <w:r w:rsidR="00D45821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785272" w:rsidRPr="0047339C">
        <w:rPr>
          <w:rFonts w:ascii="Times New Roman" w:hAnsi="Times New Roman" w:cs="Times New Roman"/>
          <w:sz w:val="24"/>
          <w:szCs w:val="24"/>
        </w:rPr>
        <w:t>(BP),</w:t>
      </w:r>
      <w:r w:rsidR="00D45821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785272" w:rsidRPr="0047339C">
        <w:rPr>
          <w:rFonts w:ascii="Times New Roman" w:hAnsi="Times New Roman" w:cs="Times New Roman"/>
          <w:sz w:val="24"/>
          <w:szCs w:val="24"/>
        </w:rPr>
        <w:t>molecular function (MF), and cellular component (CC)</w:t>
      </w:r>
      <w:r w:rsidR="005D6D94" w:rsidRPr="0047339C">
        <w:rPr>
          <w:rFonts w:ascii="Times New Roman" w:hAnsi="Times New Roman" w:cs="Times New Roman"/>
          <w:sz w:val="24"/>
          <w:szCs w:val="24"/>
        </w:rPr>
        <w:t>, respectively</w:t>
      </w:r>
      <w:r w:rsidR="00785272" w:rsidRPr="0047339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47BBD3E" w14:textId="744065CE" w:rsidR="002C611A" w:rsidRPr="0047339C" w:rsidRDefault="0023466B" w:rsidP="005450D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C97DE1" w:rsidRPr="0047339C">
        <w:rPr>
          <w:rFonts w:ascii="Times New Roman" w:hAnsi="Times New Roman" w:cs="Times New Roman"/>
          <w:b/>
          <w:sz w:val="24"/>
          <w:szCs w:val="24"/>
        </w:rPr>
        <w:t>C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070D01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0C3E15" w:rsidRPr="0047339C">
        <w:rPr>
          <w:rFonts w:ascii="Times New Roman" w:hAnsi="Times New Roman" w:cs="Times New Roman"/>
          <w:sz w:val="24"/>
          <w:szCs w:val="24"/>
        </w:rPr>
        <w:t>Protein-protein interaction enrichment analysis for unique proteins in GBM tissue</w:t>
      </w:r>
      <w:r w:rsidR="005D6D94" w:rsidRPr="0047339C">
        <w:rPr>
          <w:rFonts w:ascii="Times New Roman" w:hAnsi="Times New Roman" w:cs="Times New Roman"/>
          <w:sz w:val="24"/>
          <w:szCs w:val="24"/>
        </w:rPr>
        <w:t>s</w:t>
      </w:r>
      <w:r w:rsidR="000C3E15" w:rsidRPr="0047339C">
        <w:rPr>
          <w:rFonts w:ascii="Times New Roman" w:hAnsi="Times New Roman" w:cs="Times New Roman"/>
          <w:sz w:val="24"/>
          <w:szCs w:val="24"/>
        </w:rPr>
        <w:t>.</w:t>
      </w:r>
    </w:p>
    <w:p w14:paraId="7DFF8094" w14:textId="30AE6477" w:rsidR="000C3E15" w:rsidRPr="0047339C" w:rsidRDefault="006C303F" w:rsidP="005450D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0C3E15" w:rsidRPr="0047339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D33AB5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5D6D94" w:rsidRPr="0047339C">
        <w:rPr>
          <w:rFonts w:ascii="Times New Roman" w:hAnsi="Times New Roman" w:cs="Times New Roman"/>
          <w:sz w:val="24"/>
          <w:szCs w:val="24"/>
        </w:rPr>
        <w:t xml:space="preserve">The </w:t>
      </w:r>
      <w:r w:rsidR="00D33AB5" w:rsidRPr="0047339C">
        <w:rPr>
          <w:rFonts w:ascii="Times New Roman" w:hAnsi="Times New Roman" w:cs="Times New Roman"/>
          <w:sz w:val="24"/>
          <w:szCs w:val="24"/>
        </w:rPr>
        <w:t>distribution of spearman's correlation</w:t>
      </w:r>
      <w:r w:rsidR="005D6D94" w:rsidRPr="0047339C">
        <w:rPr>
          <w:rFonts w:ascii="Times New Roman" w:hAnsi="Times New Roman" w:cs="Times New Roman"/>
          <w:sz w:val="24"/>
          <w:szCs w:val="24"/>
        </w:rPr>
        <w:t xml:space="preserve"> is shown by Pie chart</w:t>
      </w:r>
      <w:r w:rsidR="00D33AB5" w:rsidRPr="0047339C">
        <w:rPr>
          <w:rFonts w:ascii="Times New Roman" w:hAnsi="Times New Roman" w:cs="Times New Roman"/>
          <w:sz w:val="24"/>
          <w:szCs w:val="24"/>
        </w:rPr>
        <w:t xml:space="preserve">. </w:t>
      </w:r>
      <w:r w:rsidR="006207C8" w:rsidRPr="0047339C">
        <w:rPr>
          <w:rFonts w:ascii="Times New Roman" w:hAnsi="Times New Roman" w:cs="Times New Roman"/>
          <w:sz w:val="24"/>
          <w:szCs w:val="24"/>
        </w:rPr>
        <w:t xml:space="preserve">Darker </w:t>
      </w:r>
      <w:r w:rsidR="00332F0F" w:rsidRPr="0047339C">
        <w:rPr>
          <w:rFonts w:ascii="Times New Roman" w:hAnsi="Times New Roman" w:cs="Times New Roman"/>
          <w:sz w:val="24"/>
          <w:szCs w:val="24"/>
        </w:rPr>
        <w:t xml:space="preserve">shades represent </w:t>
      </w:r>
      <w:r w:rsidR="006207C8" w:rsidRPr="0047339C">
        <w:rPr>
          <w:rFonts w:ascii="Times New Roman" w:hAnsi="Times New Roman" w:cs="Times New Roman"/>
          <w:sz w:val="24"/>
          <w:szCs w:val="24"/>
        </w:rPr>
        <w:t xml:space="preserve">spearman’s correlation with </w:t>
      </w:r>
      <w:r w:rsidR="00332F0F" w:rsidRPr="0047339C">
        <w:rPr>
          <w:rFonts w:ascii="Times New Roman" w:hAnsi="Times New Roman" w:cs="Times New Roman"/>
          <w:i/>
          <w:sz w:val="24"/>
          <w:szCs w:val="24"/>
        </w:rPr>
        <w:t>P</w:t>
      </w:r>
      <w:r w:rsidR="00E66EC6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332F0F" w:rsidRPr="0047339C">
        <w:rPr>
          <w:rFonts w:ascii="Times New Roman" w:hAnsi="Times New Roman" w:cs="Times New Roman"/>
          <w:sz w:val="24"/>
          <w:szCs w:val="24"/>
        </w:rPr>
        <w:t>value &lt; 0.01.</w:t>
      </w:r>
    </w:p>
    <w:p w14:paraId="0A8909F0" w14:textId="313B1921" w:rsidR="005332AB" w:rsidRPr="0047339C" w:rsidRDefault="00E66EC6" w:rsidP="005450D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5332AB" w:rsidRPr="0047339C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5332AB" w:rsidRPr="0047339C">
        <w:rPr>
          <w:rFonts w:ascii="Times New Roman" w:hAnsi="Times New Roman" w:cs="Times New Roman"/>
          <w:sz w:val="24"/>
          <w:szCs w:val="24"/>
        </w:rPr>
        <w:t xml:space="preserve"> Annotated gene sets (Gene Ontology) across 9</w:t>
      </w:r>
      <w:r w:rsidR="005332AB" w:rsidRPr="0047339C">
        <w:rPr>
          <w:rFonts w:ascii="Times New Roman" w:hAnsi="Times New Roman" w:cs="Times New Roman" w:hint="eastAsia"/>
          <w:sz w:val="24"/>
          <w:szCs w:val="24"/>
        </w:rPr>
        <w:t>,</w:t>
      </w:r>
      <w:r w:rsidR="005332AB" w:rsidRPr="0047339C">
        <w:rPr>
          <w:rFonts w:ascii="Times New Roman" w:hAnsi="Times New Roman" w:cs="Times New Roman"/>
          <w:sz w:val="24"/>
          <w:szCs w:val="24"/>
        </w:rPr>
        <w:t xml:space="preserve">057 genes ranked by </w:t>
      </w:r>
      <w:r w:rsidR="005332AB" w:rsidRPr="0047339C">
        <w:rPr>
          <w:rFonts w:ascii="Times New Roman" w:hAnsi="Times New Roman" w:cs="Times New Roman" w:hint="eastAsia"/>
          <w:sz w:val="24"/>
          <w:szCs w:val="24"/>
        </w:rPr>
        <w:t>Spearman</w:t>
      </w:r>
      <w:r w:rsidR="005332AB" w:rsidRPr="0047339C">
        <w:rPr>
          <w:rFonts w:ascii="Times New Roman" w:hAnsi="Times New Roman" w:cs="Times New Roman"/>
          <w:sz w:val="24"/>
          <w:szCs w:val="24"/>
        </w:rPr>
        <w:t xml:space="preserve"> gene-wise correlation between protein and mRNA</w:t>
      </w:r>
      <w:r w:rsidR="006207C8" w:rsidRPr="0047339C">
        <w:rPr>
          <w:rFonts w:ascii="Times New Roman" w:hAnsi="Times New Roman" w:cs="Times New Roman"/>
          <w:sz w:val="24"/>
          <w:szCs w:val="24"/>
        </w:rPr>
        <w:t>.</w:t>
      </w:r>
      <w:r w:rsidR="003A0557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6207C8" w:rsidRPr="0047339C">
        <w:rPr>
          <w:rFonts w:ascii="Times New Roman" w:hAnsi="Times New Roman" w:cs="Times New Roman"/>
          <w:sz w:val="24"/>
          <w:szCs w:val="24"/>
        </w:rPr>
        <w:t>T</w:t>
      </w:r>
      <w:r w:rsidR="003A0557" w:rsidRPr="0047339C">
        <w:rPr>
          <w:rFonts w:ascii="Times New Roman" w:hAnsi="Times New Roman" w:cs="Times New Roman"/>
          <w:sz w:val="24"/>
          <w:szCs w:val="24"/>
        </w:rPr>
        <w:t xml:space="preserve">op 5 most significant gene sets </w:t>
      </w:r>
      <w:r w:rsidR="006207C8" w:rsidRPr="0047339C">
        <w:rPr>
          <w:rFonts w:ascii="Times New Roman" w:hAnsi="Times New Roman" w:cs="Times New Roman"/>
          <w:sz w:val="24"/>
          <w:szCs w:val="24"/>
        </w:rPr>
        <w:t xml:space="preserve">are </w:t>
      </w:r>
      <w:r w:rsidR="003A0557" w:rsidRPr="0047339C">
        <w:rPr>
          <w:rFonts w:ascii="Times New Roman" w:hAnsi="Times New Roman" w:cs="Times New Roman"/>
          <w:sz w:val="24"/>
          <w:szCs w:val="24"/>
        </w:rPr>
        <w:t>shown in GSEA</w:t>
      </w:r>
      <w:r w:rsidR="00BB2F01" w:rsidRPr="0047339C">
        <w:rPr>
          <w:rFonts w:ascii="Times New Roman" w:hAnsi="Times New Roman" w:cs="Times New Roman"/>
          <w:sz w:val="24"/>
          <w:szCs w:val="24"/>
        </w:rPr>
        <w:t xml:space="preserve"> analysis</w:t>
      </w:r>
      <w:r w:rsidR="003A0557" w:rsidRPr="0047339C">
        <w:rPr>
          <w:rFonts w:ascii="Times New Roman" w:hAnsi="Times New Roman" w:cs="Times New Roman"/>
          <w:sz w:val="24"/>
          <w:szCs w:val="24"/>
        </w:rPr>
        <w:t xml:space="preserve"> results.</w:t>
      </w:r>
    </w:p>
    <w:p w14:paraId="32E09A09" w14:textId="433FCB79" w:rsidR="002E71A7" w:rsidRPr="0047339C" w:rsidRDefault="00E66EC6" w:rsidP="005450D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2E71A7" w:rsidRPr="0047339C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2E71A7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507366" w:rsidRPr="0047339C">
        <w:rPr>
          <w:rFonts w:ascii="Times New Roman" w:hAnsi="Times New Roman" w:cs="Times New Roman"/>
          <w:sz w:val="24"/>
          <w:szCs w:val="24"/>
        </w:rPr>
        <w:t xml:space="preserve">Histogram of gene-wise </w:t>
      </w:r>
      <w:r w:rsidR="00507366" w:rsidRPr="0047339C">
        <w:rPr>
          <w:rFonts w:ascii="Times New Roman" w:hAnsi="Times New Roman" w:cs="Times New Roman" w:hint="eastAsia"/>
          <w:sz w:val="24"/>
          <w:szCs w:val="24"/>
        </w:rPr>
        <w:t>Spearman</w:t>
      </w:r>
      <w:r w:rsidR="00507366" w:rsidRPr="0047339C">
        <w:rPr>
          <w:rFonts w:ascii="Times New Roman" w:hAnsi="Times New Roman" w:cs="Times New Roman"/>
          <w:sz w:val="24"/>
          <w:szCs w:val="24"/>
        </w:rPr>
        <w:t xml:space="preserve"> correlations of mRNA and protein expression in each </w:t>
      </w:r>
      <w:r w:rsidRPr="0047339C">
        <w:rPr>
          <w:rFonts w:ascii="Times New Roman" w:hAnsi="Times New Roman" w:cs="Times New Roman"/>
          <w:sz w:val="24"/>
          <w:szCs w:val="24"/>
        </w:rPr>
        <w:t>cancer</w:t>
      </w:r>
      <w:r w:rsidR="00507366" w:rsidRPr="0047339C">
        <w:rPr>
          <w:rFonts w:ascii="Times New Roman" w:hAnsi="Times New Roman" w:cs="Times New Roman"/>
          <w:sz w:val="24"/>
          <w:szCs w:val="24"/>
        </w:rPr>
        <w:t xml:space="preserve"> type.</w:t>
      </w:r>
    </w:p>
    <w:p w14:paraId="38129BEB" w14:textId="016DBB8D" w:rsidR="00307B06" w:rsidRPr="0047339C" w:rsidRDefault="00307B06" w:rsidP="006A393E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228CC" w:rsidRPr="0047339C">
        <w:rPr>
          <w:rFonts w:ascii="Times New Roman" w:hAnsi="Times New Roman" w:cs="Times New Roman"/>
          <w:b/>
          <w:sz w:val="24"/>
          <w:szCs w:val="24"/>
        </w:rPr>
        <w:t>f</w:t>
      </w:r>
      <w:r w:rsidRPr="0047339C">
        <w:rPr>
          <w:rFonts w:ascii="Times New Roman" w:hAnsi="Times New Roman" w:cs="Times New Roman"/>
          <w:b/>
          <w:sz w:val="24"/>
          <w:szCs w:val="24"/>
        </w:rPr>
        <w:t>ig</w:t>
      </w:r>
      <w:r w:rsidR="00B228CC" w:rsidRPr="0047339C">
        <w:rPr>
          <w:rFonts w:ascii="Times New Roman" w:hAnsi="Times New Roman" w:cs="Times New Roman"/>
          <w:b/>
          <w:sz w:val="24"/>
          <w:szCs w:val="24"/>
        </w:rPr>
        <w:t>ure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2. Dysregulated </w:t>
      </w:r>
      <w:r w:rsidR="008F619D" w:rsidRPr="0047339C">
        <w:rPr>
          <w:rFonts w:ascii="Times New Roman" w:hAnsi="Times New Roman" w:cs="Times New Roman"/>
          <w:b/>
          <w:sz w:val="24"/>
          <w:szCs w:val="24"/>
        </w:rPr>
        <w:t>genes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and pathways were identified by transcriptomic and proteomic analysis</w:t>
      </w:r>
    </w:p>
    <w:p w14:paraId="7D4B14CB" w14:textId="3EA6F5A9" w:rsidR="008F4C6B" w:rsidRPr="0047339C" w:rsidRDefault="00B430A9" w:rsidP="00B430A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307B06" w:rsidRPr="0047339C">
        <w:rPr>
          <w:rFonts w:ascii="Times New Roman" w:hAnsi="Times New Roman" w:cs="Times New Roman"/>
          <w:b/>
          <w:sz w:val="24"/>
          <w:szCs w:val="24"/>
        </w:rPr>
        <w:t>A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B228CC" w:rsidRPr="0047339C">
        <w:rPr>
          <w:rFonts w:ascii="Times New Roman" w:hAnsi="Times New Roman" w:cs="Times New Roman"/>
          <w:sz w:val="24"/>
          <w:szCs w:val="24"/>
        </w:rPr>
        <w:t>T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issue-specific mRNAs </w:t>
      </w:r>
      <w:r w:rsidR="00B228CC" w:rsidRPr="0047339C">
        <w:rPr>
          <w:rFonts w:ascii="Times New Roman" w:hAnsi="Times New Roman" w:cs="Times New Roman"/>
          <w:sz w:val="24"/>
          <w:szCs w:val="24"/>
        </w:rPr>
        <w:t xml:space="preserve">as detected </w:t>
      </w:r>
      <w:r w:rsidR="00307B06" w:rsidRPr="0047339C">
        <w:rPr>
          <w:rFonts w:ascii="Times New Roman" w:hAnsi="Times New Roman" w:cs="Times New Roman"/>
          <w:sz w:val="24"/>
          <w:szCs w:val="24"/>
        </w:rPr>
        <w:t>in RNA-seq sourced from CPTAC dataset</w:t>
      </w:r>
      <w:r w:rsidR="00B171AF" w:rsidRPr="0047339C">
        <w:rPr>
          <w:rFonts w:ascii="Times New Roman" w:hAnsi="Times New Roman" w:cs="Times New Roman"/>
          <w:sz w:val="24"/>
          <w:szCs w:val="24"/>
        </w:rPr>
        <w:t xml:space="preserve"> are shown by boxplot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. Within each color group, lighter shades </w:t>
      </w:r>
      <w:r w:rsidR="00B171AF" w:rsidRPr="0047339C">
        <w:rPr>
          <w:rFonts w:ascii="Times New Roman" w:hAnsi="Times New Roman" w:cs="Times New Roman"/>
          <w:sz w:val="24"/>
          <w:szCs w:val="24"/>
        </w:rPr>
        <w:t>represent normal or ANTs,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 while darker shades represent tumor tissue</w:t>
      </w:r>
      <w:r w:rsidR="00B171AF" w:rsidRPr="0047339C">
        <w:rPr>
          <w:rFonts w:ascii="Times New Roman" w:hAnsi="Times New Roman" w:cs="Times New Roman"/>
          <w:sz w:val="24"/>
          <w:szCs w:val="24"/>
        </w:rPr>
        <w:t>s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. </w:t>
      </w:r>
      <w:r w:rsidR="00307B06" w:rsidRPr="0047339C">
        <w:rPr>
          <w:rFonts w:ascii="Times New Roman" w:hAnsi="Times New Roman" w:cs="Times New Roman"/>
          <w:i/>
          <w:sz w:val="24"/>
          <w:szCs w:val="24"/>
        </w:rPr>
        <w:t>P</w:t>
      </w:r>
      <w:r w:rsidR="00672225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value </w:t>
      </w:r>
      <w:r w:rsidR="00B171AF" w:rsidRPr="0047339C">
        <w:rPr>
          <w:rFonts w:ascii="Times New Roman" w:hAnsi="Times New Roman" w:cs="Times New Roman"/>
          <w:sz w:val="24"/>
          <w:szCs w:val="24"/>
        </w:rPr>
        <w:t xml:space="preserve">was 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calculated by two-sided </w:t>
      </w:r>
      <w:proofErr w:type="spellStart"/>
      <w:r w:rsidR="00CF5BBD" w:rsidRPr="0047339C">
        <w:rPr>
          <w:rFonts w:ascii="Times New Roman" w:hAnsi="Times New Roman" w:cs="Times New Roman"/>
          <w:sz w:val="24"/>
          <w:szCs w:val="24"/>
        </w:rPr>
        <w:t>w</w:t>
      </w:r>
      <w:r w:rsidR="00307B06" w:rsidRPr="0047339C">
        <w:rPr>
          <w:rFonts w:ascii="Times New Roman" w:hAnsi="Times New Roman" w:cs="Times New Roman"/>
          <w:sz w:val="24"/>
          <w:szCs w:val="24"/>
        </w:rPr>
        <w:t>ilcoxon</w:t>
      </w:r>
      <w:proofErr w:type="spellEnd"/>
      <w:r w:rsidR="00307B06" w:rsidRPr="0047339C">
        <w:rPr>
          <w:rFonts w:ascii="Times New Roman" w:hAnsi="Times New Roman" w:cs="Times New Roman"/>
          <w:sz w:val="24"/>
          <w:szCs w:val="24"/>
        </w:rPr>
        <w:t xml:space="preserve"> rank-sum test. The middle bar represents the median, and the box represents the interquartile range</w:t>
      </w:r>
      <w:r w:rsidR="005C7829" w:rsidRPr="0047339C">
        <w:rPr>
          <w:rFonts w:ascii="Times New Roman" w:hAnsi="Times New Roman" w:cs="Times New Roman"/>
          <w:sz w:val="24"/>
          <w:szCs w:val="24"/>
        </w:rPr>
        <w:t>.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5C7829" w:rsidRPr="0047339C">
        <w:rPr>
          <w:rFonts w:ascii="Times New Roman" w:hAnsi="Times New Roman" w:cs="Times New Roman"/>
          <w:sz w:val="24"/>
          <w:szCs w:val="24"/>
        </w:rPr>
        <w:t>B</w:t>
      </w:r>
      <w:r w:rsidR="00307B06" w:rsidRPr="0047339C">
        <w:rPr>
          <w:rFonts w:ascii="Times New Roman" w:hAnsi="Times New Roman" w:cs="Times New Roman"/>
          <w:sz w:val="24"/>
          <w:szCs w:val="24"/>
        </w:rPr>
        <w:t>ars extend to 1.5× the interquartile range (***</w:t>
      </w:r>
      <w:r w:rsidR="00307B06" w:rsidRPr="0047339C">
        <w:rPr>
          <w:rFonts w:ascii="Times New Roman" w:hAnsi="Times New Roman" w:cs="Times New Roman"/>
          <w:i/>
          <w:sz w:val="24"/>
          <w:szCs w:val="24"/>
        </w:rPr>
        <w:t>P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 &lt; 0.001)</w:t>
      </w:r>
      <w:r w:rsidR="00B171AF" w:rsidRPr="0047339C">
        <w:rPr>
          <w:rFonts w:ascii="Times New Roman" w:hAnsi="Times New Roman" w:cs="Times New Roman"/>
          <w:sz w:val="24"/>
          <w:szCs w:val="24"/>
        </w:rPr>
        <w:t>.</w:t>
      </w:r>
    </w:p>
    <w:p w14:paraId="4B8F6987" w14:textId="77777777" w:rsidR="008F4C6B" w:rsidRPr="0047339C" w:rsidRDefault="00672225" w:rsidP="00B430A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="00307B06" w:rsidRPr="0047339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5C7829" w:rsidRPr="0047339C">
        <w:rPr>
          <w:rFonts w:ascii="Times New Roman" w:hAnsi="Times New Roman" w:cs="Times New Roman" w:hint="eastAsia"/>
          <w:sz w:val="24"/>
          <w:szCs w:val="24"/>
        </w:rPr>
        <w:t>The</w:t>
      </w:r>
      <w:r w:rsidR="005C7829" w:rsidRPr="0047339C">
        <w:rPr>
          <w:rFonts w:ascii="Times New Roman" w:hAnsi="Times New Roman" w:cs="Times New Roman"/>
          <w:sz w:val="24"/>
          <w:szCs w:val="24"/>
        </w:rPr>
        <w:t xml:space="preserve"> expression of t</w:t>
      </w:r>
      <w:r w:rsidR="00307B06" w:rsidRPr="0047339C">
        <w:rPr>
          <w:rFonts w:ascii="Times New Roman" w:hAnsi="Times New Roman" w:cs="Times New Roman"/>
          <w:sz w:val="24"/>
          <w:szCs w:val="24"/>
        </w:rPr>
        <w:t>issue-specific mRNAs and proteins in GBM (ELAVL3, GABBR2), KIRC (NPHS2, SLC22A13), LUAD/LUSC (SFTPA1, SCGB1A1), PAAD (AMY2A, CEL), and UCEC (PGR, SFRP4)</w:t>
      </w:r>
      <w:r w:rsidR="00E25104" w:rsidRPr="0047339C">
        <w:rPr>
          <w:rFonts w:ascii="Times New Roman" w:hAnsi="Times New Roman" w:cs="Times New Roman"/>
          <w:sz w:val="24"/>
          <w:szCs w:val="24"/>
        </w:rPr>
        <w:t xml:space="preserve"> are shown by boxplot</w:t>
      </w:r>
      <w:r w:rsidR="00307B06" w:rsidRPr="0047339C">
        <w:rPr>
          <w:rFonts w:ascii="Times New Roman" w:hAnsi="Times New Roman" w:cs="Times New Roman"/>
          <w:sz w:val="24"/>
          <w:szCs w:val="24"/>
        </w:rPr>
        <w:t>.</w:t>
      </w:r>
    </w:p>
    <w:p w14:paraId="03306AEB" w14:textId="6106F155" w:rsidR="00307B06" w:rsidRPr="0047339C" w:rsidRDefault="008F4C6B" w:rsidP="00B430A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C)</w:t>
      </w:r>
      <w:r w:rsidRPr="0047339C">
        <w:rPr>
          <w:rFonts w:ascii="Times New Roman" w:hAnsi="Times New Roman" w:cs="Times New Roman"/>
          <w:sz w:val="24"/>
          <w:szCs w:val="24"/>
        </w:rPr>
        <w:t xml:space="preserve"> The overall protein abundance is shown by boxplot as described in Fig. 2A.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8269B2" w14:textId="66CE3687" w:rsidR="00307B06" w:rsidRPr="0047339C" w:rsidRDefault="004532C8" w:rsidP="00B430A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8F4C6B" w:rsidRPr="0047339C">
        <w:rPr>
          <w:rFonts w:ascii="Times New Roman" w:hAnsi="Times New Roman" w:cs="Times New Roman"/>
          <w:b/>
          <w:sz w:val="24"/>
          <w:szCs w:val="24"/>
        </w:rPr>
        <w:t>D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 Differential expression analysis showing up- and down-regulated mRNAs </w:t>
      </w:r>
      <w:r w:rsidR="00307B06" w:rsidRPr="0047339C">
        <w:rPr>
          <w:rFonts w:ascii="Times New Roman" w:hAnsi="Times New Roman" w:cs="Times New Roman" w:hint="eastAsia"/>
          <w:sz w:val="24"/>
          <w:szCs w:val="24"/>
        </w:rPr>
        <w:t>in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307B06" w:rsidRPr="0047339C">
        <w:rPr>
          <w:rFonts w:ascii="Times New Roman" w:hAnsi="Times New Roman" w:cs="Times New Roman" w:hint="eastAsia"/>
          <w:sz w:val="24"/>
          <w:szCs w:val="24"/>
        </w:rPr>
        <w:t>RNA</w:t>
      </w:r>
      <w:r w:rsidR="00307B06" w:rsidRPr="0047339C">
        <w:rPr>
          <w:rFonts w:ascii="Times New Roman" w:hAnsi="Times New Roman" w:cs="Times New Roman"/>
          <w:sz w:val="24"/>
          <w:szCs w:val="24"/>
        </w:rPr>
        <w:t>-</w:t>
      </w:r>
      <w:r w:rsidR="00307B06" w:rsidRPr="0047339C">
        <w:rPr>
          <w:rFonts w:ascii="Times New Roman" w:hAnsi="Times New Roman" w:cs="Times New Roman" w:hint="eastAsia"/>
          <w:sz w:val="24"/>
          <w:szCs w:val="24"/>
        </w:rPr>
        <w:t>seq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307B06" w:rsidRPr="0047339C">
        <w:rPr>
          <w:rFonts w:ascii="Times New Roman" w:hAnsi="Times New Roman" w:cs="Times New Roman" w:hint="eastAsia"/>
          <w:sz w:val="24"/>
          <w:szCs w:val="24"/>
        </w:rPr>
        <w:t>sourced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 from TCGA-</w:t>
      </w:r>
      <w:proofErr w:type="spellStart"/>
      <w:r w:rsidR="00307B06"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="00307B06" w:rsidRPr="004733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dataset across all 13 </w:t>
      </w:r>
      <w:r w:rsidR="00CF5BBD" w:rsidRPr="0047339C">
        <w:rPr>
          <w:rFonts w:ascii="Times New Roman" w:hAnsi="Times New Roman" w:cs="Times New Roman"/>
          <w:sz w:val="24"/>
          <w:szCs w:val="24"/>
        </w:rPr>
        <w:t>cancer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 types. Red and blue colors represent mRNAs with </w:t>
      </w:r>
      <w:r w:rsidR="00CB3B17" w:rsidRPr="0047339C">
        <w:rPr>
          <w:rFonts w:ascii="Times New Roman" w:hAnsi="Times New Roman" w:cs="Times New Roman"/>
          <w:i/>
          <w:sz w:val="24"/>
          <w:szCs w:val="24"/>
        </w:rPr>
        <w:t>Q</w:t>
      </w:r>
      <w:r w:rsidR="00E2510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307B06" w:rsidRPr="0047339C">
        <w:rPr>
          <w:rFonts w:ascii="Times New Roman" w:hAnsi="Times New Roman" w:cs="Times New Roman"/>
          <w:sz w:val="24"/>
          <w:szCs w:val="24"/>
        </w:rPr>
        <w:t>value (</w:t>
      </w:r>
      <w:proofErr w:type="spellStart"/>
      <w:r w:rsidR="00307B06" w:rsidRPr="0047339C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307B06" w:rsidRPr="0047339C">
        <w:rPr>
          <w:rFonts w:ascii="Times New Roman" w:hAnsi="Times New Roman" w:cs="Times New Roman"/>
          <w:sz w:val="24"/>
          <w:szCs w:val="24"/>
        </w:rPr>
        <w:t xml:space="preserve">-Hochberg (BH) adjusted </w:t>
      </w:r>
      <w:r w:rsidR="00CB3B17" w:rsidRPr="0047339C">
        <w:rPr>
          <w:rFonts w:ascii="Times New Roman" w:hAnsi="Times New Roman" w:cs="Times New Roman"/>
          <w:i/>
          <w:sz w:val="24"/>
          <w:szCs w:val="24"/>
        </w:rPr>
        <w:t>P</w:t>
      </w:r>
      <w:r w:rsidR="0074107E" w:rsidRPr="0047339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value) &lt; 0.01 and fold change </w:t>
      </w:r>
      <w:r w:rsidR="00E25104" w:rsidRPr="0047339C">
        <w:rPr>
          <w:rFonts w:ascii="Times New Roman" w:hAnsi="Times New Roman" w:cs="Times New Roman"/>
          <w:sz w:val="24"/>
          <w:szCs w:val="24"/>
        </w:rPr>
        <w:t xml:space="preserve">(FC) </w:t>
      </w:r>
      <w:r w:rsidR="00307B06" w:rsidRPr="0047339C">
        <w:rPr>
          <w:rFonts w:ascii="Times New Roman" w:hAnsi="Times New Roman" w:cs="Times New Roman"/>
          <w:sz w:val="24"/>
          <w:szCs w:val="24"/>
        </w:rPr>
        <w:t>&gt; 1.5. The value represents the number of differentially expressed mRNAs</w:t>
      </w:r>
      <w:r w:rsidR="00307B06" w:rsidRPr="0047339C">
        <w:rPr>
          <w:rFonts w:ascii="Times New Roman" w:hAnsi="Times New Roman" w:cs="Times New Roman" w:hint="eastAsia"/>
          <w:sz w:val="24"/>
          <w:szCs w:val="24"/>
        </w:rPr>
        <w:t>.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307B06" w:rsidRPr="0047339C">
        <w:rPr>
          <w:rFonts w:ascii="Times New Roman" w:hAnsi="Times New Roman" w:cs="Times New Roman"/>
          <w:i/>
          <w:sz w:val="24"/>
          <w:szCs w:val="24"/>
        </w:rPr>
        <w:t>P</w:t>
      </w:r>
      <w:r w:rsidR="008857A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307B06" w:rsidRPr="0047339C">
        <w:rPr>
          <w:rFonts w:ascii="Times New Roman" w:hAnsi="Times New Roman" w:cs="Times New Roman"/>
          <w:sz w:val="24"/>
          <w:szCs w:val="24"/>
        </w:rPr>
        <w:t>value w</w:t>
      </w:r>
      <w:r w:rsidR="00E25104" w:rsidRPr="0047339C">
        <w:rPr>
          <w:rFonts w:ascii="Times New Roman" w:hAnsi="Times New Roman" w:cs="Times New Roman"/>
          <w:sz w:val="24"/>
          <w:szCs w:val="24"/>
        </w:rPr>
        <w:t>as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 calculated by two-sided </w:t>
      </w:r>
      <w:proofErr w:type="spellStart"/>
      <w:r w:rsidR="00CF5BBD" w:rsidRPr="0047339C">
        <w:rPr>
          <w:rFonts w:ascii="Times New Roman" w:hAnsi="Times New Roman" w:cs="Times New Roman"/>
          <w:sz w:val="24"/>
          <w:szCs w:val="24"/>
        </w:rPr>
        <w:t>w</w:t>
      </w:r>
      <w:r w:rsidR="00307B06" w:rsidRPr="0047339C">
        <w:rPr>
          <w:rFonts w:ascii="Times New Roman" w:hAnsi="Times New Roman" w:cs="Times New Roman"/>
          <w:sz w:val="24"/>
          <w:szCs w:val="24"/>
        </w:rPr>
        <w:t>ilcoxon</w:t>
      </w:r>
      <w:proofErr w:type="spellEnd"/>
      <w:r w:rsidR="00307B06" w:rsidRPr="0047339C">
        <w:rPr>
          <w:rFonts w:ascii="Times New Roman" w:hAnsi="Times New Roman" w:cs="Times New Roman"/>
          <w:sz w:val="24"/>
          <w:szCs w:val="24"/>
        </w:rPr>
        <w:t xml:space="preserve"> rank-sum test.</w:t>
      </w:r>
    </w:p>
    <w:p w14:paraId="4EA210B1" w14:textId="100EB68F" w:rsidR="009C09B8" w:rsidRPr="0047339C" w:rsidRDefault="00CF5BBD" w:rsidP="00B430A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8F4C6B" w:rsidRPr="0047339C">
        <w:rPr>
          <w:rFonts w:ascii="Times New Roman" w:hAnsi="Times New Roman" w:cs="Times New Roman"/>
          <w:b/>
          <w:sz w:val="24"/>
          <w:szCs w:val="24"/>
        </w:rPr>
        <w:t>E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E25104" w:rsidRPr="0047339C">
        <w:rPr>
          <w:rFonts w:ascii="Times New Roman" w:hAnsi="Times New Roman" w:cs="Times New Roman"/>
          <w:sz w:val="24"/>
          <w:szCs w:val="24"/>
        </w:rPr>
        <w:t>P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rotein abundance of </w:t>
      </w:r>
      <w:r w:rsidR="0046109B" w:rsidRPr="0047339C">
        <w:rPr>
          <w:rFonts w:ascii="Times New Roman" w:hAnsi="Times New Roman" w:cs="Times New Roman"/>
          <w:sz w:val="24"/>
          <w:szCs w:val="24"/>
        </w:rPr>
        <w:t>UGs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 and </w:t>
      </w:r>
      <w:r w:rsidR="0046109B" w:rsidRPr="0047339C">
        <w:rPr>
          <w:rFonts w:ascii="Times New Roman" w:hAnsi="Times New Roman" w:cs="Times New Roman"/>
          <w:sz w:val="24"/>
          <w:szCs w:val="24"/>
        </w:rPr>
        <w:t>DGs</w:t>
      </w:r>
      <w:r w:rsidR="00E25104" w:rsidRPr="0047339C">
        <w:rPr>
          <w:rFonts w:ascii="Times New Roman" w:hAnsi="Times New Roman" w:cs="Times New Roman"/>
          <w:sz w:val="24"/>
          <w:szCs w:val="24"/>
        </w:rPr>
        <w:t xml:space="preserve"> is shown by heatmap</w:t>
      </w:r>
      <w:r w:rsidR="00307B06" w:rsidRPr="0047339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D1DD7EF" w14:textId="47881EF6" w:rsidR="00307B06" w:rsidRPr="0047339C" w:rsidRDefault="009C09B8" w:rsidP="00B430A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8F4C6B" w:rsidRPr="0047339C">
        <w:rPr>
          <w:rFonts w:ascii="Times New Roman" w:hAnsi="Times New Roman" w:cs="Times New Roman"/>
          <w:b/>
          <w:sz w:val="24"/>
          <w:szCs w:val="24"/>
        </w:rPr>
        <w:t>F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Pr="0047339C">
        <w:rPr>
          <w:rFonts w:ascii="Times New Roman" w:hAnsi="Times New Roman" w:cs="Times New Roman"/>
          <w:sz w:val="24"/>
          <w:szCs w:val="24"/>
        </w:rPr>
        <w:t xml:space="preserve"> The significance of enrichment for gene sets from Hallmark, KEGG, and </w:t>
      </w:r>
      <w:proofErr w:type="spellStart"/>
      <w:r w:rsidRPr="0047339C">
        <w:rPr>
          <w:rFonts w:ascii="Times New Roman" w:hAnsi="Times New Roman" w:cs="Times New Roman"/>
          <w:sz w:val="24"/>
          <w:szCs w:val="24"/>
        </w:rPr>
        <w:t>wikiPathway</w:t>
      </w:r>
      <w:proofErr w:type="spellEnd"/>
      <w:r w:rsidRPr="0047339C">
        <w:rPr>
          <w:rFonts w:ascii="Times New Roman" w:hAnsi="Times New Roman" w:cs="Times New Roman"/>
          <w:sz w:val="24"/>
          <w:szCs w:val="24"/>
        </w:rPr>
        <w:t xml:space="preserve"> with UGs and DGs in each cancer type is shown by heatmap. The </w:t>
      </w:r>
      <w:r w:rsidRPr="0047339C">
        <w:rPr>
          <w:rFonts w:ascii="Times New Roman" w:hAnsi="Times New Roman" w:cs="Times New Roman"/>
          <w:i/>
          <w:sz w:val="24"/>
          <w:szCs w:val="24"/>
        </w:rPr>
        <w:t>Q</w:t>
      </w:r>
      <w:r w:rsidRPr="0047339C">
        <w:rPr>
          <w:rFonts w:ascii="Times New Roman" w:hAnsi="Times New Roman" w:cs="Times New Roman"/>
          <w:sz w:val="24"/>
          <w:szCs w:val="24"/>
        </w:rPr>
        <w:t xml:space="preserve"> value of the gene set must be less than 0.001, and the number of intersections with UGs and DGs must be at least 15. The </w:t>
      </w:r>
      <w:r w:rsidRPr="0047339C">
        <w:rPr>
          <w:rFonts w:ascii="Times New Roman" w:hAnsi="Times New Roman" w:cs="Times New Roman" w:hint="eastAsia"/>
          <w:sz w:val="24"/>
          <w:szCs w:val="24"/>
        </w:rPr>
        <w:t>enrichment</w:t>
      </w:r>
      <w:r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Pr="0047339C">
        <w:rPr>
          <w:rFonts w:ascii="Times New Roman" w:hAnsi="Times New Roman" w:cs="Times New Roman" w:hint="eastAsia"/>
          <w:sz w:val="24"/>
          <w:szCs w:val="24"/>
        </w:rPr>
        <w:t>results</w:t>
      </w:r>
      <w:r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Pr="0047339C">
        <w:rPr>
          <w:rFonts w:ascii="Times New Roman" w:hAnsi="Times New Roman" w:cs="Times New Roman" w:hint="eastAsia"/>
          <w:sz w:val="24"/>
          <w:szCs w:val="24"/>
        </w:rPr>
        <w:t>of</w:t>
      </w:r>
      <w:r w:rsidRPr="0047339C">
        <w:rPr>
          <w:rFonts w:ascii="Times New Roman" w:hAnsi="Times New Roman" w:cs="Times New Roman"/>
          <w:sz w:val="24"/>
          <w:szCs w:val="24"/>
        </w:rPr>
        <w:t xml:space="preserve"> UGs and DGs are represented by red and blue </w:t>
      </w:r>
      <w:r w:rsidRPr="0047339C">
        <w:rPr>
          <w:rFonts w:ascii="Times New Roman" w:hAnsi="Times New Roman" w:cs="Times New Roman" w:hint="eastAsia"/>
          <w:sz w:val="24"/>
          <w:szCs w:val="24"/>
        </w:rPr>
        <w:t>color</w:t>
      </w:r>
      <w:r w:rsidRPr="0047339C">
        <w:rPr>
          <w:rFonts w:ascii="Times New Roman" w:hAnsi="Times New Roman" w:cs="Times New Roman"/>
          <w:sz w:val="24"/>
          <w:szCs w:val="24"/>
        </w:rPr>
        <w:t>, respectively.</w:t>
      </w:r>
    </w:p>
    <w:p w14:paraId="46127EFE" w14:textId="03CFADE0" w:rsidR="00D97846" w:rsidRPr="0047339C" w:rsidRDefault="00686B01" w:rsidP="00535177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9D0B9E" w:rsidRPr="0047339C">
        <w:rPr>
          <w:rFonts w:ascii="Times New Roman" w:hAnsi="Times New Roman" w:cs="Times New Roman"/>
          <w:b/>
          <w:sz w:val="24"/>
          <w:szCs w:val="24"/>
        </w:rPr>
        <w:t>G</w:t>
      </w:r>
      <w:r w:rsidR="009C09B8" w:rsidRPr="0047339C">
        <w:rPr>
          <w:rFonts w:ascii="Times New Roman" w:hAnsi="Times New Roman" w:cs="Times New Roman"/>
          <w:b/>
          <w:sz w:val="24"/>
          <w:szCs w:val="24"/>
        </w:rPr>
        <w:t>-</w:t>
      </w:r>
      <w:r w:rsidR="009D0B9E" w:rsidRPr="0047339C">
        <w:rPr>
          <w:rFonts w:ascii="Times New Roman" w:hAnsi="Times New Roman" w:cs="Times New Roman"/>
          <w:b/>
          <w:sz w:val="24"/>
          <w:szCs w:val="24"/>
        </w:rPr>
        <w:t>L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D97846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32073" w:rsidRPr="0047339C">
        <w:rPr>
          <w:rFonts w:ascii="Times New Roman" w:hAnsi="Times New Roman" w:cs="Times New Roman"/>
          <w:sz w:val="24"/>
          <w:szCs w:val="24"/>
        </w:rPr>
        <w:t xml:space="preserve">Diagram </w:t>
      </w:r>
      <w:r w:rsidR="00D97846" w:rsidRPr="0047339C">
        <w:rPr>
          <w:rFonts w:ascii="Times New Roman" w:hAnsi="Times New Roman" w:cs="Times New Roman"/>
          <w:sz w:val="24"/>
          <w:szCs w:val="24"/>
        </w:rPr>
        <w:t xml:space="preserve">representing </w:t>
      </w:r>
      <w:r w:rsidR="003320B8" w:rsidRPr="0047339C">
        <w:rPr>
          <w:rFonts w:ascii="Times New Roman" w:hAnsi="Times New Roman" w:cs="Times New Roman"/>
          <w:sz w:val="24"/>
          <w:szCs w:val="24"/>
        </w:rPr>
        <w:t>p</w:t>
      </w:r>
      <w:r w:rsidR="00D97846" w:rsidRPr="0047339C">
        <w:rPr>
          <w:rFonts w:ascii="Times New Roman" w:hAnsi="Times New Roman" w:cs="Times New Roman"/>
          <w:sz w:val="24"/>
          <w:szCs w:val="24"/>
        </w:rPr>
        <w:t>rocessing of intron-containing pre-mRNA</w:t>
      </w:r>
      <w:r w:rsidR="00BC03A6" w:rsidRPr="0047339C">
        <w:rPr>
          <w:rFonts w:ascii="Times New Roman" w:hAnsi="Times New Roman" w:cs="Times New Roman"/>
          <w:sz w:val="24"/>
          <w:szCs w:val="24"/>
        </w:rPr>
        <w:t xml:space="preserve"> (</w:t>
      </w:r>
      <w:r w:rsidR="009D0B9E" w:rsidRPr="0047339C">
        <w:rPr>
          <w:rFonts w:ascii="Times New Roman" w:hAnsi="Times New Roman" w:cs="Times New Roman"/>
          <w:sz w:val="24"/>
          <w:szCs w:val="24"/>
        </w:rPr>
        <w:t>G</w:t>
      </w:r>
      <w:r w:rsidR="00BC03A6" w:rsidRPr="0047339C">
        <w:rPr>
          <w:rFonts w:ascii="Times New Roman" w:hAnsi="Times New Roman" w:cs="Times New Roman"/>
          <w:sz w:val="24"/>
          <w:szCs w:val="24"/>
        </w:rPr>
        <w:t>), type I interferons signaling (</w:t>
      </w:r>
      <w:r w:rsidR="009D0B9E" w:rsidRPr="0047339C">
        <w:rPr>
          <w:rFonts w:ascii="Times New Roman" w:hAnsi="Times New Roman" w:cs="Times New Roman"/>
          <w:sz w:val="24"/>
          <w:szCs w:val="24"/>
        </w:rPr>
        <w:t>H</w:t>
      </w:r>
      <w:r w:rsidR="00BC03A6" w:rsidRPr="0047339C">
        <w:rPr>
          <w:rFonts w:ascii="Times New Roman" w:hAnsi="Times New Roman" w:cs="Times New Roman"/>
          <w:sz w:val="24"/>
          <w:szCs w:val="24"/>
        </w:rPr>
        <w:t>), type II interferons signaling (</w:t>
      </w:r>
      <w:r w:rsidR="009D0B9E" w:rsidRPr="0047339C">
        <w:rPr>
          <w:rFonts w:ascii="Times New Roman" w:hAnsi="Times New Roman" w:cs="Times New Roman"/>
          <w:sz w:val="24"/>
          <w:szCs w:val="24"/>
        </w:rPr>
        <w:t>I</w:t>
      </w:r>
      <w:r w:rsidR="00BC03A6" w:rsidRPr="0047339C">
        <w:rPr>
          <w:rFonts w:ascii="Times New Roman" w:hAnsi="Times New Roman" w:cs="Times New Roman"/>
          <w:sz w:val="24"/>
          <w:szCs w:val="24"/>
        </w:rPr>
        <w:t>)</w:t>
      </w:r>
      <w:r w:rsidR="00BB4104" w:rsidRPr="0047339C">
        <w:rPr>
          <w:rFonts w:ascii="Times New Roman" w:hAnsi="Times New Roman" w:cs="Times New Roman"/>
          <w:sz w:val="24"/>
          <w:szCs w:val="24"/>
        </w:rPr>
        <w:t>, fatty acid oxidation (</w:t>
      </w:r>
      <w:r w:rsidR="009D0B9E" w:rsidRPr="0047339C">
        <w:rPr>
          <w:rFonts w:ascii="Times New Roman" w:hAnsi="Times New Roman" w:cs="Times New Roman"/>
          <w:sz w:val="24"/>
          <w:szCs w:val="24"/>
        </w:rPr>
        <w:t>J</w:t>
      </w:r>
      <w:r w:rsidR="00BB4104" w:rsidRPr="0047339C">
        <w:rPr>
          <w:rFonts w:ascii="Times New Roman" w:hAnsi="Times New Roman" w:cs="Times New Roman"/>
          <w:sz w:val="24"/>
          <w:szCs w:val="24"/>
        </w:rPr>
        <w:t>), complement and coagulation cascades (</w:t>
      </w:r>
      <w:r w:rsidR="009D0B9E" w:rsidRPr="0047339C">
        <w:rPr>
          <w:rFonts w:ascii="Times New Roman" w:hAnsi="Times New Roman" w:cs="Times New Roman"/>
          <w:sz w:val="24"/>
          <w:szCs w:val="24"/>
        </w:rPr>
        <w:t>K</w:t>
      </w:r>
      <w:r w:rsidR="00BB4104" w:rsidRPr="0047339C">
        <w:rPr>
          <w:rFonts w:ascii="Times New Roman" w:hAnsi="Times New Roman" w:cs="Times New Roman"/>
          <w:sz w:val="24"/>
          <w:szCs w:val="24"/>
        </w:rPr>
        <w:t>), and complement activation</w:t>
      </w:r>
      <w:r w:rsidR="00F1006B" w:rsidRPr="0047339C">
        <w:rPr>
          <w:rFonts w:ascii="Times New Roman" w:hAnsi="Times New Roman" w:cs="Times New Roman"/>
          <w:sz w:val="24"/>
          <w:szCs w:val="24"/>
        </w:rPr>
        <w:t xml:space="preserve"> (</w:t>
      </w:r>
      <w:r w:rsidR="009D0B9E" w:rsidRPr="0047339C">
        <w:rPr>
          <w:rFonts w:ascii="Times New Roman" w:hAnsi="Times New Roman" w:cs="Times New Roman"/>
          <w:sz w:val="24"/>
          <w:szCs w:val="24"/>
        </w:rPr>
        <w:t>L</w:t>
      </w:r>
      <w:r w:rsidR="00F1006B" w:rsidRPr="0047339C">
        <w:rPr>
          <w:rFonts w:ascii="Times New Roman" w:hAnsi="Times New Roman" w:cs="Times New Roman"/>
          <w:sz w:val="24"/>
          <w:szCs w:val="24"/>
        </w:rPr>
        <w:t>)</w:t>
      </w:r>
      <w:r w:rsidR="00D97846" w:rsidRPr="0047339C">
        <w:rPr>
          <w:rFonts w:ascii="Times New Roman" w:hAnsi="Times New Roman" w:cs="Times New Roman"/>
          <w:sz w:val="24"/>
          <w:szCs w:val="24"/>
        </w:rPr>
        <w:t>, with</w:t>
      </w:r>
      <w:r w:rsidR="00430A10" w:rsidRPr="0047339C">
        <w:rPr>
          <w:rFonts w:ascii="Times New Roman" w:hAnsi="Times New Roman" w:cs="Times New Roman"/>
          <w:sz w:val="24"/>
          <w:szCs w:val="24"/>
        </w:rPr>
        <w:t xml:space="preserve"> the</w:t>
      </w:r>
      <w:r w:rsidR="00D97846" w:rsidRPr="0047339C">
        <w:rPr>
          <w:rFonts w:ascii="Times New Roman" w:hAnsi="Times New Roman" w:cs="Times New Roman"/>
          <w:sz w:val="24"/>
          <w:szCs w:val="24"/>
        </w:rPr>
        <w:t xml:space="preserve"> degree of differential expression of differential proteins and mRNAs in corresponding </w:t>
      </w:r>
      <w:r w:rsidR="0049493B" w:rsidRPr="0047339C">
        <w:rPr>
          <w:rFonts w:ascii="Times New Roman" w:hAnsi="Times New Roman" w:cs="Times New Roman"/>
          <w:sz w:val="24"/>
          <w:szCs w:val="24"/>
        </w:rPr>
        <w:t>cancer</w:t>
      </w:r>
      <w:r w:rsidR="00D97846" w:rsidRPr="0047339C">
        <w:rPr>
          <w:rFonts w:ascii="Times New Roman" w:hAnsi="Times New Roman" w:cs="Times New Roman"/>
          <w:sz w:val="24"/>
          <w:szCs w:val="24"/>
        </w:rPr>
        <w:t xml:space="preserve"> type</w:t>
      </w:r>
      <w:r w:rsidR="00C564E4" w:rsidRPr="0047339C">
        <w:rPr>
          <w:rFonts w:ascii="Times New Roman" w:hAnsi="Times New Roman" w:cs="Times New Roman"/>
          <w:sz w:val="24"/>
          <w:szCs w:val="24"/>
        </w:rPr>
        <w:t>s</w:t>
      </w:r>
      <w:r w:rsidR="00D97846" w:rsidRPr="0047339C">
        <w:rPr>
          <w:rFonts w:ascii="Times New Roman" w:hAnsi="Times New Roman" w:cs="Times New Roman"/>
          <w:sz w:val="24"/>
          <w:szCs w:val="24"/>
        </w:rPr>
        <w:t>.</w:t>
      </w:r>
      <w:r w:rsidR="00B65B68" w:rsidRPr="0047339C">
        <w:rPr>
          <w:rFonts w:ascii="Times New Roman" w:hAnsi="Times New Roman" w:cs="Times New Roman"/>
          <w:sz w:val="24"/>
          <w:szCs w:val="24"/>
        </w:rPr>
        <w:t xml:space="preserve"> Red and blue </w:t>
      </w:r>
      <w:r w:rsidR="00B65B68" w:rsidRPr="0047339C">
        <w:rPr>
          <w:rFonts w:ascii="Times New Roman" w:hAnsi="Times New Roman" w:cs="Times New Roman" w:hint="eastAsia"/>
          <w:sz w:val="24"/>
          <w:szCs w:val="24"/>
        </w:rPr>
        <w:t>colors</w:t>
      </w:r>
      <w:r w:rsidR="00B65B68" w:rsidRPr="0047339C">
        <w:rPr>
          <w:rFonts w:ascii="Times New Roman" w:hAnsi="Times New Roman" w:cs="Times New Roman"/>
          <w:sz w:val="24"/>
          <w:szCs w:val="24"/>
        </w:rPr>
        <w:t xml:space="preserve"> represent</w:t>
      </w:r>
      <w:r w:rsidR="00F9313F" w:rsidRPr="0047339C">
        <w:rPr>
          <w:rFonts w:ascii="Times New Roman" w:hAnsi="Times New Roman" w:cs="Times New Roman"/>
          <w:sz w:val="24"/>
          <w:szCs w:val="24"/>
        </w:rPr>
        <w:t xml:space="preserve"> significantly</w:t>
      </w:r>
      <w:r w:rsidR="00B65B68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32073" w:rsidRPr="0047339C">
        <w:rPr>
          <w:rFonts w:ascii="Times New Roman" w:hAnsi="Times New Roman" w:cs="Times New Roman"/>
          <w:sz w:val="24"/>
          <w:szCs w:val="24"/>
        </w:rPr>
        <w:t>over-presented</w:t>
      </w:r>
      <w:r w:rsidR="00F9313F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F9313F" w:rsidRPr="0047339C">
        <w:rPr>
          <w:rFonts w:ascii="Times New Roman" w:hAnsi="Times New Roman" w:cs="Times New Roman" w:hint="eastAsia"/>
          <w:sz w:val="24"/>
          <w:szCs w:val="24"/>
        </w:rPr>
        <w:t>and</w:t>
      </w:r>
      <w:r w:rsidR="00F9313F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32073" w:rsidRPr="0047339C">
        <w:rPr>
          <w:rFonts w:ascii="Times New Roman" w:hAnsi="Times New Roman" w:cs="Times New Roman"/>
          <w:sz w:val="24"/>
          <w:szCs w:val="24"/>
        </w:rPr>
        <w:t>under-presented</w:t>
      </w:r>
      <w:r w:rsidR="00F9313F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32073" w:rsidRPr="0047339C">
        <w:rPr>
          <w:rFonts w:ascii="Times New Roman" w:hAnsi="Times New Roman" w:cs="Times New Roman"/>
          <w:sz w:val="24"/>
          <w:szCs w:val="24"/>
        </w:rPr>
        <w:t>genes</w:t>
      </w:r>
      <w:r w:rsidR="00F9313F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F9313F" w:rsidRPr="0047339C">
        <w:rPr>
          <w:rFonts w:ascii="Times New Roman" w:hAnsi="Times New Roman" w:cs="Times New Roman" w:hint="eastAsia"/>
          <w:sz w:val="24"/>
          <w:szCs w:val="24"/>
        </w:rPr>
        <w:t>in</w:t>
      </w:r>
      <w:r w:rsidR="00F9313F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49493B" w:rsidRPr="0047339C">
        <w:rPr>
          <w:rFonts w:ascii="Times New Roman" w:hAnsi="Times New Roman" w:cs="Times New Roman"/>
          <w:sz w:val="24"/>
          <w:szCs w:val="24"/>
        </w:rPr>
        <w:t>cancer</w:t>
      </w:r>
      <w:r w:rsidR="00A32073" w:rsidRPr="0047339C">
        <w:rPr>
          <w:rFonts w:ascii="Times New Roman" w:hAnsi="Times New Roman" w:cs="Times New Roman"/>
          <w:sz w:val="24"/>
          <w:szCs w:val="24"/>
        </w:rPr>
        <w:t>, respectively</w:t>
      </w:r>
      <w:r w:rsidR="00B65B68" w:rsidRPr="0047339C">
        <w:rPr>
          <w:rFonts w:ascii="Times New Roman" w:hAnsi="Times New Roman" w:cs="Times New Roman"/>
          <w:sz w:val="24"/>
          <w:szCs w:val="24"/>
        </w:rPr>
        <w:t>. The top</w:t>
      </w:r>
      <w:r w:rsidR="00BC03A6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32073" w:rsidRPr="0047339C">
        <w:rPr>
          <w:rFonts w:ascii="Times New Roman" w:hAnsi="Times New Roman" w:cs="Times New Roman"/>
          <w:sz w:val="24"/>
          <w:szCs w:val="24"/>
        </w:rPr>
        <w:t xml:space="preserve">and bottom </w:t>
      </w:r>
      <w:r w:rsidR="00B65B68" w:rsidRPr="0047339C">
        <w:rPr>
          <w:rFonts w:ascii="Times New Roman" w:hAnsi="Times New Roman" w:cs="Times New Roman"/>
          <w:sz w:val="24"/>
          <w:szCs w:val="24"/>
        </w:rPr>
        <w:t xml:space="preserve">square </w:t>
      </w:r>
      <w:r w:rsidR="00A32073" w:rsidRPr="0047339C">
        <w:rPr>
          <w:rFonts w:ascii="Times New Roman" w:hAnsi="Times New Roman" w:cs="Times New Roman"/>
          <w:sz w:val="24"/>
          <w:szCs w:val="24"/>
        </w:rPr>
        <w:t>represent</w:t>
      </w:r>
      <w:r w:rsidR="00B65B68" w:rsidRPr="0047339C">
        <w:rPr>
          <w:rFonts w:ascii="Times New Roman" w:hAnsi="Times New Roman" w:cs="Times New Roman"/>
          <w:sz w:val="24"/>
          <w:szCs w:val="24"/>
        </w:rPr>
        <w:t xml:space="preserve"> mRNAs</w:t>
      </w:r>
      <w:r w:rsidR="00A32073" w:rsidRPr="0047339C">
        <w:rPr>
          <w:rFonts w:ascii="Times New Roman" w:hAnsi="Times New Roman" w:cs="Times New Roman"/>
          <w:sz w:val="24"/>
          <w:szCs w:val="24"/>
        </w:rPr>
        <w:t xml:space="preserve"> and</w:t>
      </w:r>
      <w:r w:rsidR="00B65B68" w:rsidRPr="0047339C">
        <w:rPr>
          <w:rFonts w:ascii="Times New Roman" w:hAnsi="Times New Roman" w:cs="Times New Roman"/>
          <w:sz w:val="24"/>
          <w:szCs w:val="24"/>
        </w:rPr>
        <w:t xml:space="preserve"> protein</w:t>
      </w:r>
      <w:r w:rsidR="00A32073" w:rsidRPr="0047339C">
        <w:rPr>
          <w:rFonts w:ascii="Times New Roman" w:hAnsi="Times New Roman" w:cs="Times New Roman"/>
          <w:sz w:val="24"/>
          <w:szCs w:val="24"/>
        </w:rPr>
        <w:t>, respectively</w:t>
      </w:r>
      <w:r w:rsidR="00B65B68" w:rsidRPr="0047339C">
        <w:rPr>
          <w:rFonts w:ascii="Times New Roman" w:hAnsi="Times New Roman" w:cs="Times New Roman"/>
          <w:sz w:val="24"/>
          <w:szCs w:val="24"/>
        </w:rPr>
        <w:t>.</w:t>
      </w:r>
    </w:p>
    <w:p w14:paraId="0DC0D8A9" w14:textId="3A1EA56C" w:rsidR="00BB4104" w:rsidRPr="0047339C" w:rsidRDefault="00BB4104" w:rsidP="0041683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="009D0B9E" w:rsidRPr="0047339C">
        <w:rPr>
          <w:rFonts w:ascii="Times New Roman" w:hAnsi="Times New Roman" w:cs="Times New Roman"/>
          <w:b/>
          <w:sz w:val="24"/>
          <w:szCs w:val="24"/>
        </w:rPr>
        <w:t>M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Pr="0047339C">
        <w:rPr>
          <w:rFonts w:ascii="Times New Roman" w:hAnsi="Times New Roman" w:cs="Times New Roman"/>
          <w:sz w:val="24"/>
          <w:szCs w:val="24"/>
        </w:rPr>
        <w:t xml:space="preserve"> Protein-protein interaction networks and function enrichment analysis of PCUGs and PCDGs. Red and blue circles represent PCUGs and PCDGs, respectively.</w:t>
      </w:r>
    </w:p>
    <w:p w14:paraId="37EEB6C4" w14:textId="673A5F79" w:rsidR="00983209" w:rsidRPr="006E2E91" w:rsidRDefault="00983209" w:rsidP="006E2E91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D56465" w:rsidRPr="0047339C">
        <w:rPr>
          <w:rFonts w:ascii="Times New Roman" w:hAnsi="Times New Roman" w:cs="Times New Roman"/>
          <w:b/>
          <w:sz w:val="24"/>
          <w:szCs w:val="24"/>
        </w:rPr>
        <w:t>ure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6465" w:rsidRPr="0047339C">
        <w:rPr>
          <w:rFonts w:ascii="Times New Roman" w:hAnsi="Times New Roman" w:cs="Times New Roman"/>
          <w:b/>
          <w:sz w:val="24"/>
          <w:szCs w:val="24"/>
        </w:rPr>
        <w:t>3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C1B83" w:rsidRPr="0047339C">
        <w:rPr>
          <w:rFonts w:ascii="Times New Roman" w:hAnsi="Times New Roman" w:cs="Times New Roman" w:hint="eastAsia"/>
          <w:b/>
          <w:sz w:val="24"/>
          <w:szCs w:val="24"/>
        </w:rPr>
        <w:t>RRM</w:t>
      </w:r>
      <w:r w:rsidR="003C1B83" w:rsidRPr="0047339C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3C1B83" w:rsidRPr="0047339C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3C1B83" w:rsidRPr="00473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1B83" w:rsidRPr="0047339C">
        <w:rPr>
          <w:rFonts w:ascii="Times New Roman" w:hAnsi="Times New Roman" w:cs="Times New Roman" w:hint="eastAsia"/>
          <w:b/>
          <w:sz w:val="24"/>
          <w:szCs w:val="24"/>
        </w:rPr>
        <w:t>ADH</w:t>
      </w:r>
      <w:r w:rsidR="003C1B83" w:rsidRPr="0047339C">
        <w:rPr>
          <w:rFonts w:ascii="Times New Roman" w:hAnsi="Times New Roman" w:cs="Times New Roman"/>
          <w:b/>
          <w:sz w:val="24"/>
          <w:szCs w:val="24"/>
        </w:rPr>
        <w:t>1</w:t>
      </w:r>
      <w:r w:rsidR="003C1B83" w:rsidRPr="0047339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3C1B83" w:rsidRPr="0047339C">
        <w:rPr>
          <w:rFonts w:ascii="Times New Roman" w:hAnsi="Times New Roman" w:cs="Times New Roman"/>
          <w:b/>
          <w:sz w:val="24"/>
          <w:szCs w:val="24"/>
        </w:rPr>
        <w:t xml:space="preserve"> were identified as potential pan-cancer diagnostic markers</w:t>
      </w:r>
    </w:p>
    <w:p w14:paraId="5BE65C36" w14:textId="694344CA" w:rsidR="00983209" w:rsidRPr="0047339C" w:rsidRDefault="00736B28" w:rsidP="00C564E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9E161C">
        <w:rPr>
          <w:rFonts w:ascii="Times New Roman" w:hAnsi="Times New Roman" w:cs="Times New Roman"/>
          <w:b/>
          <w:sz w:val="24"/>
          <w:szCs w:val="24"/>
        </w:rPr>
        <w:t>A, B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983209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F53396" w:rsidRPr="0047339C">
        <w:rPr>
          <w:rFonts w:ascii="Times New Roman" w:hAnsi="Times New Roman" w:cs="Times New Roman"/>
          <w:sz w:val="24"/>
          <w:szCs w:val="24"/>
        </w:rPr>
        <w:t xml:space="preserve">The </w:t>
      </w:r>
      <w:r w:rsidR="00983209" w:rsidRPr="0047339C">
        <w:rPr>
          <w:rFonts w:ascii="Times New Roman" w:hAnsi="Times New Roman" w:cs="Times New Roman"/>
          <w:sz w:val="24"/>
          <w:szCs w:val="24"/>
        </w:rPr>
        <w:t xml:space="preserve">abundance of RRM2 </w:t>
      </w:r>
      <w:r w:rsidR="00F53396" w:rsidRPr="0047339C">
        <w:rPr>
          <w:rFonts w:ascii="Times New Roman" w:hAnsi="Times New Roman" w:cs="Times New Roman"/>
          <w:sz w:val="24"/>
          <w:szCs w:val="24"/>
        </w:rPr>
        <w:t>(</w:t>
      </w:r>
      <w:r w:rsidR="00247D1E">
        <w:rPr>
          <w:rFonts w:ascii="Times New Roman" w:hAnsi="Times New Roman" w:cs="Times New Roman"/>
          <w:sz w:val="24"/>
          <w:szCs w:val="24"/>
        </w:rPr>
        <w:t>A</w:t>
      </w:r>
      <w:r w:rsidR="00F53396" w:rsidRPr="0047339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983209" w:rsidRPr="0047339C">
        <w:rPr>
          <w:rFonts w:ascii="Times New Roman" w:hAnsi="Times New Roman" w:cs="Times New Roman"/>
          <w:sz w:val="24"/>
          <w:szCs w:val="24"/>
        </w:rPr>
        <w:t>and ADH1B</w:t>
      </w:r>
      <w:r w:rsidR="00F53396" w:rsidRPr="0047339C">
        <w:rPr>
          <w:rFonts w:ascii="Times New Roman" w:hAnsi="Times New Roman" w:cs="Times New Roman"/>
          <w:sz w:val="24"/>
          <w:szCs w:val="24"/>
        </w:rPr>
        <w:t xml:space="preserve"> (</w:t>
      </w:r>
      <w:r w:rsidR="00247D1E">
        <w:rPr>
          <w:rFonts w:ascii="Times New Roman" w:hAnsi="Times New Roman" w:cs="Times New Roman"/>
          <w:sz w:val="24"/>
          <w:szCs w:val="24"/>
        </w:rPr>
        <w:t>B</w:t>
      </w:r>
      <w:r w:rsidR="00F53396" w:rsidRPr="0047339C">
        <w:rPr>
          <w:rFonts w:ascii="Times New Roman" w:hAnsi="Times New Roman" w:cs="Times New Roman"/>
          <w:sz w:val="24"/>
          <w:szCs w:val="24"/>
        </w:rPr>
        <w:t>)</w:t>
      </w:r>
      <w:r w:rsidR="00983209" w:rsidRPr="0047339C">
        <w:rPr>
          <w:rFonts w:ascii="Times New Roman" w:hAnsi="Times New Roman" w:cs="Times New Roman"/>
          <w:sz w:val="24"/>
          <w:szCs w:val="24"/>
        </w:rPr>
        <w:t xml:space="preserve"> before and after standardization in proteomics</w:t>
      </w:r>
      <w:r w:rsidR="00F53396" w:rsidRPr="0047339C">
        <w:rPr>
          <w:rFonts w:ascii="Times New Roman" w:hAnsi="Times New Roman" w:cs="Times New Roman"/>
          <w:sz w:val="24"/>
          <w:szCs w:val="24"/>
        </w:rPr>
        <w:t xml:space="preserve"> data in </w:t>
      </w:r>
      <w:r w:rsidR="00C768D3" w:rsidRPr="0047339C">
        <w:rPr>
          <w:rFonts w:ascii="Times New Roman" w:hAnsi="Times New Roman" w:cs="Times New Roman"/>
          <w:sz w:val="24"/>
          <w:szCs w:val="24"/>
        </w:rPr>
        <w:t>CPTAC</w:t>
      </w:r>
      <w:r w:rsidR="00983209" w:rsidRPr="0047339C">
        <w:rPr>
          <w:rFonts w:ascii="Times New Roman" w:hAnsi="Times New Roman" w:cs="Times New Roman"/>
          <w:sz w:val="24"/>
          <w:szCs w:val="24"/>
        </w:rPr>
        <w:t>, RNA-seq in TCGA-</w:t>
      </w:r>
      <w:proofErr w:type="spellStart"/>
      <w:r w:rsidR="00983209"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="00F53396" w:rsidRPr="0047339C">
        <w:rPr>
          <w:rFonts w:ascii="Times New Roman" w:hAnsi="Times New Roman" w:cs="Times New Roman"/>
          <w:sz w:val="24"/>
          <w:szCs w:val="24"/>
        </w:rPr>
        <w:t>,</w:t>
      </w:r>
      <w:r w:rsidR="00983209" w:rsidRPr="0047339C">
        <w:rPr>
          <w:rFonts w:ascii="Times New Roman" w:hAnsi="Times New Roman" w:cs="Times New Roman"/>
          <w:sz w:val="24"/>
          <w:szCs w:val="24"/>
        </w:rPr>
        <w:t xml:space="preserve"> and RNA-seq in CPTAC. Red and blue </w:t>
      </w:r>
      <w:r w:rsidR="00983209" w:rsidRPr="0047339C">
        <w:rPr>
          <w:rFonts w:ascii="Times New Roman" w:hAnsi="Times New Roman" w:cs="Times New Roman" w:hint="eastAsia"/>
          <w:sz w:val="24"/>
          <w:szCs w:val="24"/>
        </w:rPr>
        <w:t>colors</w:t>
      </w:r>
      <w:r w:rsidR="00983209" w:rsidRPr="0047339C">
        <w:rPr>
          <w:rFonts w:ascii="Times New Roman" w:hAnsi="Times New Roman" w:cs="Times New Roman"/>
          <w:sz w:val="24"/>
          <w:szCs w:val="24"/>
        </w:rPr>
        <w:t xml:space="preserve"> represent </w:t>
      </w:r>
      <w:r w:rsidR="00E03861" w:rsidRPr="0047339C">
        <w:rPr>
          <w:rFonts w:ascii="Times New Roman" w:hAnsi="Times New Roman" w:cs="Times New Roman"/>
          <w:sz w:val="24"/>
          <w:szCs w:val="24"/>
        </w:rPr>
        <w:t>cancer</w:t>
      </w:r>
      <w:r w:rsidR="00983209" w:rsidRPr="0047339C">
        <w:rPr>
          <w:rFonts w:ascii="Times New Roman" w:hAnsi="Times New Roman" w:cs="Times New Roman"/>
          <w:sz w:val="24"/>
          <w:szCs w:val="24"/>
        </w:rPr>
        <w:t xml:space="preserve"> and non-</w:t>
      </w:r>
      <w:r w:rsidR="00E03861" w:rsidRPr="0047339C">
        <w:rPr>
          <w:rFonts w:ascii="Times New Roman" w:hAnsi="Times New Roman" w:cs="Times New Roman"/>
          <w:sz w:val="24"/>
          <w:szCs w:val="24"/>
        </w:rPr>
        <w:t>cancer</w:t>
      </w:r>
      <w:r w:rsidR="00F53396" w:rsidRPr="0047339C">
        <w:rPr>
          <w:rFonts w:ascii="Times New Roman" w:hAnsi="Times New Roman" w:cs="Times New Roman"/>
          <w:sz w:val="24"/>
          <w:szCs w:val="24"/>
        </w:rPr>
        <w:t xml:space="preserve"> (normal or ANT</w:t>
      </w:r>
      <w:r w:rsidR="00C77FDA" w:rsidRPr="0047339C">
        <w:rPr>
          <w:rFonts w:ascii="Times New Roman" w:hAnsi="Times New Roman" w:cs="Times New Roman"/>
          <w:sz w:val="24"/>
          <w:szCs w:val="24"/>
        </w:rPr>
        <w:t>s</w:t>
      </w:r>
      <w:r w:rsidR="00F53396" w:rsidRPr="0047339C">
        <w:rPr>
          <w:rFonts w:ascii="Times New Roman" w:hAnsi="Times New Roman" w:cs="Times New Roman"/>
          <w:sz w:val="24"/>
          <w:szCs w:val="24"/>
        </w:rPr>
        <w:t>)</w:t>
      </w:r>
      <w:r w:rsidR="00983209" w:rsidRPr="0047339C">
        <w:rPr>
          <w:rFonts w:ascii="Times New Roman" w:hAnsi="Times New Roman" w:cs="Times New Roman"/>
          <w:sz w:val="24"/>
          <w:szCs w:val="24"/>
        </w:rPr>
        <w:t xml:space="preserve"> samples</w:t>
      </w:r>
      <w:r w:rsidR="00F53396" w:rsidRPr="0047339C">
        <w:rPr>
          <w:rFonts w:ascii="Times New Roman" w:hAnsi="Times New Roman" w:cs="Times New Roman"/>
          <w:sz w:val="24"/>
          <w:szCs w:val="24"/>
        </w:rPr>
        <w:t>, respectively</w:t>
      </w:r>
      <w:r w:rsidR="00983209" w:rsidRPr="0047339C">
        <w:rPr>
          <w:rFonts w:ascii="Times New Roman" w:hAnsi="Times New Roman" w:cs="Times New Roman"/>
          <w:sz w:val="24"/>
          <w:szCs w:val="24"/>
        </w:rPr>
        <w:t>.</w:t>
      </w:r>
    </w:p>
    <w:p w14:paraId="2F6C69BF" w14:textId="54B2D95D" w:rsidR="00983209" w:rsidRPr="0047339C" w:rsidRDefault="00435421" w:rsidP="00C564E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9E161C">
        <w:rPr>
          <w:rFonts w:ascii="Times New Roman" w:hAnsi="Times New Roman" w:cs="Times New Roman"/>
          <w:b/>
          <w:sz w:val="24"/>
          <w:szCs w:val="24"/>
        </w:rPr>
        <w:t>C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983209" w:rsidRPr="0047339C">
        <w:rPr>
          <w:rFonts w:ascii="Times New Roman" w:hAnsi="Times New Roman" w:cs="Times New Roman"/>
          <w:sz w:val="24"/>
          <w:szCs w:val="24"/>
        </w:rPr>
        <w:t xml:space="preserve"> ROC-AUCs calculated by 10 machine learning algorithms (</w:t>
      </w:r>
      <w:proofErr w:type="spellStart"/>
      <w:r w:rsidR="00983209" w:rsidRPr="0047339C">
        <w:rPr>
          <w:rFonts w:ascii="Times New Roman" w:hAnsi="Times New Roman" w:cs="Times New Roman"/>
          <w:sz w:val="24"/>
          <w:szCs w:val="24"/>
        </w:rPr>
        <w:t>Log.Reg</w:t>
      </w:r>
      <w:proofErr w:type="spellEnd"/>
      <w:r w:rsidR="00983209" w:rsidRPr="0047339C">
        <w:rPr>
          <w:rFonts w:ascii="Times New Roman" w:hAnsi="Times New Roman" w:cs="Times New Roman"/>
          <w:sz w:val="24"/>
          <w:szCs w:val="24"/>
        </w:rPr>
        <w:t xml:space="preserve">, LDA, </w:t>
      </w:r>
      <w:proofErr w:type="spellStart"/>
      <w:r w:rsidR="00983209" w:rsidRPr="0047339C">
        <w:rPr>
          <w:rFonts w:ascii="Times New Roman" w:hAnsi="Times New Roman" w:cs="Times New Roman"/>
          <w:sz w:val="24"/>
          <w:szCs w:val="24"/>
        </w:rPr>
        <w:t>Naïve.Bayes</w:t>
      </w:r>
      <w:proofErr w:type="spellEnd"/>
      <w:r w:rsidR="00983209" w:rsidRPr="0047339C">
        <w:rPr>
          <w:rFonts w:ascii="Times New Roman" w:hAnsi="Times New Roman" w:cs="Times New Roman"/>
          <w:sz w:val="24"/>
          <w:szCs w:val="24"/>
        </w:rPr>
        <w:t xml:space="preserve">, KNN, SVM, Neural.Net, </w:t>
      </w:r>
      <w:proofErr w:type="spellStart"/>
      <w:r w:rsidR="00983209" w:rsidRPr="0047339C">
        <w:rPr>
          <w:rFonts w:ascii="Times New Roman" w:hAnsi="Times New Roman" w:cs="Times New Roman"/>
          <w:sz w:val="24"/>
          <w:szCs w:val="24"/>
        </w:rPr>
        <w:t>lightGBM</w:t>
      </w:r>
      <w:proofErr w:type="spellEnd"/>
      <w:r w:rsidR="00983209" w:rsidRPr="004733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83209" w:rsidRPr="0047339C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="00983209" w:rsidRPr="004733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83209" w:rsidRPr="0047339C">
        <w:rPr>
          <w:rFonts w:ascii="Times New Roman" w:hAnsi="Times New Roman" w:cs="Times New Roman"/>
          <w:sz w:val="24"/>
          <w:szCs w:val="24"/>
        </w:rPr>
        <w:t>RPaRT</w:t>
      </w:r>
      <w:proofErr w:type="spellEnd"/>
      <w:r w:rsidR="00983209" w:rsidRPr="0047339C">
        <w:rPr>
          <w:rFonts w:ascii="Times New Roman" w:hAnsi="Times New Roman" w:cs="Times New Roman"/>
          <w:sz w:val="24"/>
          <w:szCs w:val="24"/>
        </w:rPr>
        <w:t>, and Random forest) with 100 rounds of five-fold cross-validation (CV) based on RRM2 and ADH1B z-score value in transcriptomic data sourced from TCGA-</w:t>
      </w:r>
      <w:proofErr w:type="spellStart"/>
      <w:r w:rsidR="00983209"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="00D661B1" w:rsidRPr="0047339C">
        <w:rPr>
          <w:rFonts w:ascii="Times New Roman" w:hAnsi="Times New Roman" w:cs="Times New Roman"/>
          <w:sz w:val="24"/>
          <w:szCs w:val="24"/>
        </w:rPr>
        <w:t xml:space="preserve"> is shown by boxplot (left panel)</w:t>
      </w:r>
      <w:r w:rsidR="00983209" w:rsidRPr="0047339C">
        <w:rPr>
          <w:rFonts w:ascii="Times New Roman" w:hAnsi="Times New Roman" w:cs="Times New Roman"/>
          <w:sz w:val="24"/>
          <w:szCs w:val="24"/>
        </w:rPr>
        <w:t xml:space="preserve">. </w:t>
      </w:r>
      <w:r w:rsidR="00D661B1" w:rsidRPr="0047339C">
        <w:rPr>
          <w:rFonts w:ascii="Times New Roman" w:hAnsi="Times New Roman" w:cs="Times New Roman"/>
          <w:sz w:val="24"/>
          <w:szCs w:val="24"/>
        </w:rPr>
        <w:t>F</w:t>
      </w:r>
      <w:r w:rsidR="00983209" w:rsidRPr="0047339C">
        <w:rPr>
          <w:rFonts w:ascii="Times New Roman" w:hAnsi="Times New Roman" w:cs="Times New Roman"/>
          <w:sz w:val="24"/>
          <w:szCs w:val="24"/>
        </w:rPr>
        <w:t>inal ROC-AUCs calculated by 10 machine learning algorithms</w:t>
      </w:r>
      <w:r w:rsidR="00D661B1" w:rsidRPr="0047339C">
        <w:rPr>
          <w:rFonts w:ascii="Times New Roman" w:hAnsi="Times New Roman" w:cs="Times New Roman"/>
          <w:sz w:val="24"/>
          <w:szCs w:val="24"/>
        </w:rPr>
        <w:t xml:space="preserve"> are shown by table (right panel)</w:t>
      </w:r>
      <w:r w:rsidR="00983209" w:rsidRPr="0047339C">
        <w:rPr>
          <w:rFonts w:ascii="Times New Roman" w:hAnsi="Times New Roman" w:cs="Times New Roman"/>
          <w:sz w:val="24"/>
          <w:szCs w:val="24"/>
        </w:rPr>
        <w:t>.</w:t>
      </w:r>
    </w:p>
    <w:p w14:paraId="6D218DF7" w14:textId="033EDEC1" w:rsidR="00983209" w:rsidRPr="0047339C" w:rsidRDefault="00590CF9" w:rsidP="00C564E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9E161C">
        <w:rPr>
          <w:rFonts w:ascii="Times New Roman" w:hAnsi="Times New Roman" w:cs="Times New Roman"/>
          <w:b/>
          <w:sz w:val="24"/>
          <w:szCs w:val="24"/>
        </w:rPr>
        <w:t>D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983209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9E161C" w:rsidRPr="0047339C">
        <w:rPr>
          <w:rFonts w:ascii="Times New Roman" w:hAnsi="Times New Roman" w:cs="Times New Roman"/>
          <w:sz w:val="24"/>
          <w:szCs w:val="24"/>
        </w:rPr>
        <w:t>ROC</w:t>
      </w:r>
      <w:r w:rsidR="009E161C">
        <w:rPr>
          <w:rFonts w:ascii="Times New Roman" w:hAnsi="Times New Roman" w:cs="Times New Roman"/>
          <w:sz w:val="24"/>
          <w:szCs w:val="24"/>
        </w:rPr>
        <w:t xml:space="preserve"> </w:t>
      </w:r>
      <w:r w:rsidR="009E161C" w:rsidRPr="0047339C">
        <w:rPr>
          <w:rFonts w:ascii="Times New Roman" w:hAnsi="Times New Roman" w:cs="Times New Roman"/>
          <w:sz w:val="24"/>
          <w:szCs w:val="24"/>
        </w:rPr>
        <w:t>curve</w:t>
      </w:r>
      <w:r w:rsidR="009E161C">
        <w:rPr>
          <w:rFonts w:ascii="Times New Roman" w:hAnsi="Times New Roman" w:cs="Times New Roman"/>
          <w:sz w:val="24"/>
          <w:szCs w:val="24"/>
        </w:rPr>
        <w:t xml:space="preserve"> (left panel)</w:t>
      </w:r>
      <w:r w:rsidR="009E161C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9E161C">
        <w:rPr>
          <w:rFonts w:ascii="Times New Roman" w:hAnsi="Times New Roman" w:cs="Times New Roman"/>
          <w:sz w:val="24"/>
          <w:szCs w:val="24"/>
        </w:rPr>
        <w:t xml:space="preserve">and PR </w:t>
      </w:r>
      <w:r w:rsidR="009E161C" w:rsidRPr="0047339C">
        <w:rPr>
          <w:rFonts w:ascii="Times New Roman" w:hAnsi="Times New Roman" w:cs="Times New Roman"/>
          <w:sz w:val="24"/>
          <w:szCs w:val="24"/>
        </w:rPr>
        <w:t>curve</w:t>
      </w:r>
      <w:r w:rsidR="009E161C">
        <w:rPr>
          <w:rFonts w:ascii="Times New Roman" w:hAnsi="Times New Roman" w:cs="Times New Roman"/>
          <w:sz w:val="24"/>
          <w:szCs w:val="24"/>
        </w:rPr>
        <w:t xml:space="preserve"> (right panel)</w:t>
      </w:r>
      <w:r w:rsidR="00983209" w:rsidRPr="0047339C">
        <w:rPr>
          <w:rFonts w:ascii="Times New Roman" w:hAnsi="Times New Roman" w:cs="Times New Roman"/>
          <w:sz w:val="24"/>
          <w:szCs w:val="24"/>
        </w:rPr>
        <w:t xml:space="preserve"> of the Neural.Net model </w:t>
      </w:r>
      <w:r w:rsidR="00983209" w:rsidRPr="0047339C">
        <w:rPr>
          <w:rFonts w:ascii="Times New Roman" w:hAnsi="Times New Roman" w:cs="Times New Roman" w:hint="eastAsia"/>
          <w:sz w:val="24"/>
          <w:szCs w:val="24"/>
        </w:rPr>
        <w:t>constructed</w:t>
      </w:r>
      <w:r w:rsidR="00983209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983209" w:rsidRPr="0047339C">
        <w:rPr>
          <w:rFonts w:ascii="Times New Roman" w:hAnsi="Times New Roman" w:cs="Times New Roman" w:hint="eastAsia"/>
          <w:sz w:val="24"/>
          <w:szCs w:val="24"/>
        </w:rPr>
        <w:t>by</w:t>
      </w:r>
      <w:r w:rsidR="00983209" w:rsidRPr="0047339C">
        <w:rPr>
          <w:rFonts w:ascii="Times New Roman" w:hAnsi="Times New Roman" w:cs="Times New Roman"/>
          <w:sz w:val="24"/>
          <w:szCs w:val="24"/>
        </w:rPr>
        <w:t xml:space="preserve"> transcriptomic z-score value (TCGA-</w:t>
      </w:r>
      <w:proofErr w:type="spellStart"/>
      <w:r w:rsidR="00983209"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="00983209" w:rsidRPr="0047339C">
        <w:rPr>
          <w:rFonts w:ascii="Times New Roman" w:hAnsi="Times New Roman" w:cs="Times New Roman"/>
          <w:sz w:val="24"/>
          <w:szCs w:val="24"/>
        </w:rPr>
        <w:t>) of RRM2 and ADH1B in all cancer type</w:t>
      </w:r>
      <w:r w:rsidR="00704526" w:rsidRPr="0047339C">
        <w:rPr>
          <w:rFonts w:ascii="Times New Roman" w:hAnsi="Times New Roman" w:cs="Times New Roman"/>
          <w:sz w:val="24"/>
          <w:szCs w:val="24"/>
        </w:rPr>
        <w:t>s</w:t>
      </w:r>
      <w:r w:rsidR="00983209" w:rsidRPr="0047339C">
        <w:rPr>
          <w:rFonts w:ascii="Times New Roman" w:hAnsi="Times New Roman" w:cs="Times New Roman"/>
          <w:sz w:val="24"/>
          <w:szCs w:val="24"/>
        </w:rPr>
        <w:t>. Yellow, green, and red represent RNA-seq in TCGA-</w:t>
      </w:r>
      <w:proofErr w:type="spellStart"/>
      <w:r w:rsidR="00983209"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="00983209" w:rsidRPr="0047339C">
        <w:rPr>
          <w:rFonts w:ascii="Times New Roman" w:hAnsi="Times New Roman" w:cs="Times New Roman"/>
          <w:sz w:val="24"/>
          <w:szCs w:val="24"/>
        </w:rPr>
        <w:t xml:space="preserve"> (training cohort), proteomic data (testing cohort), and RNA-seq in CPTAC (testing cohort), respectively</w:t>
      </w:r>
      <w:r w:rsidR="002E452B" w:rsidRPr="0047339C">
        <w:rPr>
          <w:rFonts w:ascii="Times New Roman" w:hAnsi="Times New Roman" w:cs="Times New Roman"/>
          <w:sz w:val="24"/>
          <w:szCs w:val="24"/>
        </w:rPr>
        <w:t>.</w:t>
      </w:r>
    </w:p>
    <w:p w14:paraId="4D55BE71" w14:textId="1D854AF6" w:rsidR="00247D1E" w:rsidRPr="0047339C" w:rsidRDefault="00247D1E" w:rsidP="00247D1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Pr="0047339C">
        <w:rPr>
          <w:rFonts w:ascii="Times New Roman" w:hAnsi="Times New Roman" w:cs="Times New Roman"/>
          <w:sz w:val="24"/>
          <w:szCs w:val="24"/>
        </w:rPr>
        <w:t xml:space="preserve"> Heatmap of CPTAC proteomic 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7339C">
        <w:rPr>
          <w:rFonts w:ascii="Times New Roman" w:hAnsi="Times New Roman" w:cs="Times New Roman"/>
          <w:sz w:val="24"/>
          <w:szCs w:val="24"/>
        </w:rPr>
        <w:t>), TCGA-</w:t>
      </w:r>
      <w:proofErr w:type="spellStart"/>
      <w:r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47339C">
        <w:rPr>
          <w:rFonts w:ascii="Times New Roman" w:hAnsi="Times New Roman" w:cs="Times New Roman"/>
          <w:sz w:val="24"/>
          <w:szCs w:val="24"/>
        </w:rPr>
        <w:t xml:space="preserve"> transcriptomic (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47339C">
        <w:rPr>
          <w:rFonts w:ascii="Times New Roman" w:hAnsi="Times New Roman" w:cs="Times New Roman"/>
          <w:sz w:val="24"/>
          <w:szCs w:val="24"/>
        </w:rPr>
        <w:t>), and CPTAC transcriptomic (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7339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PR</w:t>
      </w:r>
      <w:r w:rsidRPr="0047339C">
        <w:rPr>
          <w:rFonts w:ascii="Times New Roman" w:hAnsi="Times New Roman" w:cs="Times New Roman"/>
          <w:sz w:val="24"/>
          <w:szCs w:val="24"/>
        </w:rPr>
        <w:t xml:space="preserve">-AUCs of the prediction model </w:t>
      </w:r>
      <w:r w:rsidRPr="0047339C">
        <w:rPr>
          <w:rFonts w:ascii="Times New Roman" w:hAnsi="Times New Roman" w:cs="Times New Roman" w:hint="eastAsia"/>
          <w:sz w:val="24"/>
          <w:szCs w:val="24"/>
        </w:rPr>
        <w:t>constructed</w:t>
      </w:r>
      <w:r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Pr="0047339C">
        <w:rPr>
          <w:rFonts w:ascii="Times New Roman" w:hAnsi="Times New Roman" w:cs="Times New Roman" w:hint="eastAsia"/>
          <w:sz w:val="24"/>
          <w:szCs w:val="24"/>
        </w:rPr>
        <w:t>by</w:t>
      </w:r>
      <w:r w:rsidRPr="0047339C">
        <w:rPr>
          <w:rFonts w:ascii="Times New Roman" w:hAnsi="Times New Roman" w:cs="Times New Roman"/>
          <w:sz w:val="24"/>
          <w:szCs w:val="24"/>
        </w:rPr>
        <w:t xml:space="preserve"> 10 </w:t>
      </w:r>
      <w:r w:rsidRPr="0047339C">
        <w:rPr>
          <w:rFonts w:ascii="Times New Roman" w:hAnsi="Times New Roman" w:cs="Times New Roman"/>
          <w:sz w:val="24"/>
          <w:szCs w:val="24"/>
        </w:rPr>
        <w:lastRenderedPageBreak/>
        <w:t>machine learning algorithms with 100 rounds of three-fold CV based on proteomic z-score value of RRM2 and ADH1B in each cancer type.</w:t>
      </w:r>
    </w:p>
    <w:p w14:paraId="0CA0D838" w14:textId="517726EA" w:rsidR="00983209" w:rsidRDefault="00247D1E" w:rsidP="00F529D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J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Pr="0047339C">
        <w:rPr>
          <w:rFonts w:ascii="Times New Roman" w:hAnsi="Times New Roman" w:cs="Times New Roman"/>
          <w:sz w:val="24"/>
          <w:szCs w:val="24"/>
        </w:rPr>
        <w:t xml:space="preserve"> CPTAC proteomic (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47339C">
        <w:rPr>
          <w:rFonts w:ascii="Times New Roman" w:hAnsi="Times New Roman" w:cs="Times New Roman"/>
          <w:sz w:val="24"/>
          <w:szCs w:val="24"/>
        </w:rPr>
        <w:t>), TCGA-</w:t>
      </w:r>
      <w:proofErr w:type="spellStart"/>
      <w:r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47339C">
        <w:rPr>
          <w:rFonts w:ascii="Times New Roman" w:hAnsi="Times New Roman" w:cs="Times New Roman"/>
          <w:sz w:val="24"/>
          <w:szCs w:val="24"/>
        </w:rPr>
        <w:t xml:space="preserve"> transcriptomic (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7339C">
        <w:rPr>
          <w:rFonts w:ascii="Times New Roman" w:hAnsi="Times New Roman" w:cs="Times New Roman"/>
          <w:sz w:val="24"/>
          <w:szCs w:val="24"/>
        </w:rPr>
        <w:t>) and CPTAC transcriptomic (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47339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PR</w:t>
      </w:r>
      <w:r w:rsidRPr="0047339C">
        <w:rPr>
          <w:rFonts w:ascii="Times New Roman" w:hAnsi="Times New Roman" w:cs="Times New Roman"/>
          <w:sz w:val="24"/>
          <w:szCs w:val="24"/>
        </w:rPr>
        <w:t xml:space="preserve"> curve of the prediction model </w:t>
      </w:r>
      <w:r w:rsidRPr="0047339C">
        <w:rPr>
          <w:rFonts w:ascii="Times New Roman" w:hAnsi="Times New Roman" w:cs="Times New Roman" w:hint="eastAsia"/>
          <w:sz w:val="24"/>
          <w:szCs w:val="24"/>
        </w:rPr>
        <w:t>constructed</w:t>
      </w:r>
      <w:r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Pr="0047339C">
        <w:rPr>
          <w:rFonts w:ascii="Times New Roman" w:hAnsi="Times New Roman" w:cs="Times New Roman" w:hint="eastAsia"/>
          <w:sz w:val="24"/>
          <w:szCs w:val="24"/>
        </w:rPr>
        <w:t>by</w:t>
      </w:r>
      <w:r w:rsidRPr="0047339C">
        <w:rPr>
          <w:rFonts w:ascii="Times New Roman" w:hAnsi="Times New Roman" w:cs="Times New Roman"/>
          <w:sz w:val="24"/>
          <w:szCs w:val="24"/>
        </w:rPr>
        <w:t xml:space="preserve"> best learning algorithms in (</w:t>
      </w:r>
      <w:r w:rsidR="006C5CE3">
        <w:rPr>
          <w:rFonts w:ascii="Times New Roman" w:hAnsi="Times New Roman" w:cs="Times New Roman"/>
          <w:sz w:val="24"/>
          <w:szCs w:val="24"/>
        </w:rPr>
        <w:t>F</w:t>
      </w:r>
      <w:r w:rsidRPr="0047339C">
        <w:rPr>
          <w:rFonts w:ascii="Times New Roman" w:hAnsi="Times New Roman" w:cs="Times New Roman"/>
          <w:sz w:val="24"/>
          <w:szCs w:val="24"/>
        </w:rPr>
        <w:t>).</w:t>
      </w:r>
    </w:p>
    <w:p w14:paraId="5C1A4D58" w14:textId="2BE31610" w:rsidR="00247D1E" w:rsidRPr="0047339C" w:rsidRDefault="00247D1E" w:rsidP="00247D1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K, M</w:t>
      </w:r>
      <w:r w:rsidR="006C5CE3">
        <w:rPr>
          <w:rFonts w:ascii="Times New Roman" w:hAnsi="Times New Roman" w:cs="Times New Roman"/>
          <w:b/>
          <w:sz w:val="24"/>
          <w:szCs w:val="24"/>
        </w:rPr>
        <w:t>, O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Pr="0047339C">
        <w:rPr>
          <w:rFonts w:ascii="Times New Roman" w:hAnsi="Times New Roman" w:cs="Times New Roman"/>
          <w:sz w:val="24"/>
          <w:szCs w:val="24"/>
        </w:rPr>
        <w:t xml:space="preserve"> Heatmap of TCGA-</w:t>
      </w:r>
      <w:proofErr w:type="spellStart"/>
      <w:r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47339C">
        <w:rPr>
          <w:rFonts w:ascii="Times New Roman" w:hAnsi="Times New Roman" w:cs="Times New Roman"/>
          <w:sz w:val="24"/>
          <w:szCs w:val="24"/>
        </w:rPr>
        <w:t xml:space="preserve"> transcriptomic (</w:t>
      </w:r>
      <w:r w:rsidR="006C5CE3">
        <w:rPr>
          <w:rFonts w:ascii="Times New Roman" w:hAnsi="Times New Roman" w:cs="Times New Roman"/>
          <w:sz w:val="24"/>
          <w:szCs w:val="24"/>
        </w:rPr>
        <w:t>K</w:t>
      </w:r>
      <w:r w:rsidRPr="0047339C">
        <w:rPr>
          <w:rFonts w:ascii="Times New Roman" w:hAnsi="Times New Roman" w:cs="Times New Roman"/>
          <w:sz w:val="24"/>
          <w:szCs w:val="24"/>
        </w:rPr>
        <w:t>), CPTAC proteomic (</w:t>
      </w:r>
      <w:r w:rsidR="006C5CE3">
        <w:rPr>
          <w:rFonts w:ascii="Times New Roman" w:hAnsi="Times New Roman" w:cs="Times New Roman"/>
          <w:sz w:val="24"/>
          <w:szCs w:val="24"/>
        </w:rPr>
        <w:t>M</w:t>
      </w:r>
      <w:r w:rsidRPr="0047339C">
        <w:rPr>
          <w:rFonts w:ascii="Times New Roman" w:hAnsi="Times New Roman" w:cs="Times New Roman"/>
          <w:sz w:val="24"/>
          <w:szCs w:val="24"/>
        </w:rPr>
        <w:t>), and CPTAC transcriptomic (</w:t>
      </w:r>
      <w:r w:rsidR="006C5CE3">
        <w:rPr>
          <w:rFonts w:ascii="Times New Roman" w:hAnsi="Times New Roman" w:cs="Times New Roman"/>
          <w:sz w:val="24"/>
          <w:szCs w:val="24"/>
        </w:rPr>
        <w:t>O</w:t>
      </w:r>
      <w:r w:rsidRPr="0047339C">
        <w:rPr>
          <w:rFonts w:ascii="Times New Roman" w:hAnsi="Times New Roman" w:cs="Times New Roman"/>
          <w:sz w:val="24"/>
          <w:szCs w:val="24"/>
        </w:rPr>
        <w:t xml:space="preserve">) ROC-AUCs of the prediction model </w:t>
      </w:r>
      <w:r w:rsidRPr="0047339C">
        <w:rPr>
          <w:rFonts w:ascii="Times New Roman" w:hAnsi="Times New Roman" w:cs="Times New Roman" w:hint="eastAsia"/>
          <w:sz w:val="24"/>
          <w:szCs w:val="24"/>
        </w:rPr>
        <w:t>constructed</w:t>
      </w:r>
      <w:r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Pr="0047339C">
        <w:rPr>
          <w:rFonts w:ascii="Times New Roman" w:hAnsi="Times New Roman" w:cs="Times New Roman" w:hint="eastAsia"/>
          <w:sz w:val="24"/>
          <w:szCs w:val="24"/>
        </w:rPr>
        <w:t>by</w:t>
      </w:r>
      <w:r w:rsidRPr="0047339C">
        <w:rPr>
          <w:rFonts w:ascii="Times New Roman" w:hAnsi="Times New Roman" w:cs="Times New Roman"/>
          <w:sz w:val="24"/>
          <w:szCs w:val="24"/>
        </w:rPr>
        <w:t xml:space="preserve"> 10 machine learning algorithms with 100 rounds of three-fold cross-validation (CV) based on TCGA-</w:t>
      </w:r>
      <w:proofErr w:type="spellStart"/>
      <w:r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47339C">
        <w:rPr>
          <w:rFonts w:ascii="Times New Roman" w:hAnsi="Times New Roman" w:cs="Times New Roman"/>
          <w:sz w:val="24"/>
          <w:szCs w:val="24"/>
        </w:rPr>
        <w:t xml:space="preserve"> transcriptomic z-score value of RRM2 and ADH1B in each cancer type.</w:t>
      </w:r>
    </w:p>
    <w:p w14:paraId="781608E0" w14:textId="6BF1E110" w:rsidR="00247D1E" w:rsidRDefault="00247D1E" w:rsidP="00247D1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L, N</w:t>
      </w:r>
      <w:r w:rsidR="006C5CE3">
        <w:rPr>
          <w:rFonts w:ascii="Times New Roman" w:hAnsi="Times New Roman" w:cs="Times New Roman"/>
          <w:b/>
          <w:sz w:val="24"/>
          <w:szCs w:val="24"/>
        </w:rPr>
        <w:t>, P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Pr="0047339C">
        <w:rPr>
          <w:rFonts w:ascii="Times New Roman" w:hAnsi="Times New Roman" w:cs="Times New Roman"/>
          <w:sz w:val="24"/>
          <w:szCs w:val="24"/>
        </w:rPr>
        <w:t xml:space="preserve"> Proteomic CPTAC (</w:t>
      </w:r>
      <w:r w:rsidR="006C5CE3">
        <w:rPr>
          <w:rFonts w:ascii="Times New Roman" w:hAnsi="Times New Roman" w:cs="Times New Roman"/>
          <w:sz w:val="24"/>
          <w:szCs w:val="24"/>
        </w:rPr>
        <w:t>L</w:t>
      </w:r>
      <w:r w:rsidRPr="0047339C">
        <w:rPr>
          <w:rFonts w:ascii="Times New Roman" w:hAnsi="Times New Roman" w:cs="Times New Roman"/>
          <w:sz w:val="24"/>
          <w:szCs w:val="24"/>
        </w:rPr>
        <w:t>), TCGA-</w:t>
      </w:r>
      <w:proofErr w:type="spellStart"/>
      <w:r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47339C">
        <w:rPr>
          <w:rFonts w:ascii="Times New Roman" w:hAnsi="Times New Roman" w:cs="Times New Roman"/>
          <w:sz w:val="24"/>
          <w:szCs w:val="24"/>
        </w:rPr>
        <w:t xml:space="preserve"> transcriptomic (</w:t>
      </w:r>
      <w:r w:rsidR="006C5CE3">
        <w:rPr>
          <w:rFonts w:ascii="Times New Roman" w:hAnsi="Times New Roman" w:cs="Times New Roman"/>
          <w:sz w:val="24"/>
          <w:szCs w:val="24"/>
        </w:rPr>
        <w:t>N</w:t>
      </w:r>
      <w:r w:rsidRPr="0047339C">
        <w:rPr>
          <w:rFonts w:ascii="Times New Roman" w:hAnsi="Times New Roman" w:cs="Times New Roman"/>
          <w:sz w:val="24"/>
          <w:szCs w:val="24"/>
        </w:rPr>
        <w:t>) and CPTAC transcriptomic (</w:t>
      </w:r>
      <w:r w:rsidR="006C5CE3">
        <w:rPr>
          <w:rFonts w:ascii="Times New Roman" w:hAnsi="Times New Roman" w:cs="Times New Roman"/>
          <w:sz w:val="24"/>
          <w:szCs w:val="24"/>
        </w:rPr>
        <w:t>P</w:t>
      </w:r>
      <w:r w:rsidRPr="0047339C">
        <w:rPr>
          <w:rFonts w:ascii="Times New Roman" w:hAnsi="Times New Roman" w:cs="Times New Roman"/>
          <w:sz w:val="24"/>
          <w:szCs w:val="24"/>
        </w:rPr>
        <w:t xml:space="preserve">) ROC curve of the prediction model </w:t>
      </w:r>
      <w:r w:rsidRPr="0047339C">
        <w:rPr>
          <w:rFonts w:ascii="Times New Roman" w:hAnsi="Times New Roman" w:cs="Times New Roman" w:hint="eastAsia"/>
          <w:sz w:val="24"/>
          <w:szCs w:val="24"/>
        </w:rPr>
        <w:t>constructed</w:t>
      </w:r>
      <w:r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Pr="0047339C">
        <w:rPr>
          <w:rFonts w:ascii="Times New Roman" w:hAnsi="Times New Roman" w:cs="Times New Roman" w:hint="eastAsia"/>
          <w:sz w:val="24"/>
          <w:szCs w:val="24"/>
        </w:rPr>
        <w:t>by</w:t>
      </w:r>
      <w:r w:rsidRPr="0047339C">
        <w:rPr>
          <w:rFonts w:ascii="Times New Roman" w:hAnsi="Times New Roman" w:cs="Times New Roman"/>
          <w:sz w:val="24"/>
          <w:szCs w:val="24"/>
        </w:rPr>
        <w:t xml:space="preserve"> best learning algorithms in (</w:t>
      </w:r>
      <w:r w:rsidR="006C5CE3">
        <w:rPr>
          <w:rFonts w:ascii="Times New Roman" w:hAnsi="Times New Roman" w:cs="Times New Roman"/>
          <w:sz w:val="24"/>
          <w:szCs w:val="24"/>
        </w:rPr>
        <w:t>L</w:t>
      </w:r>
      <w:r w:rsidRPr="0047339C">
        <w:rPr>
          <w:rFonts w:ascii="Times New Roman" w:hAnsi="Times New Roman" w:cs="Times New Roman"/>
          <w:sz w:val="24"/>
          <w:szCs w:val="24"/>
        </w:rPr>
        <w:t>).</w:t>
      </w:r>
    </w:p>
    <w:p w14:paraId="005F6666" w14:textId="6C76E6DA" w:rsidR="00247D1E" w:rsidRPr="0047339C" w:rsidRDefault="00247D1E" w:rsidP="00247D1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6C5CE3">
        <w:rPr>
          <w:rFonts w:ascii="Times New Roman" w:hAnsi="Times New Roman" w:cs="Times New Roman"/>
          <w:b/>
          <w:sz w:val="24"/>
          <w:szCs w:val="24"/>
        </w:rPr>
        <w:t>Q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6C5CE3">
        <w:rPr>
          <w:rFonts w:ascii="Times New Roman" w:hAnsi="Times New Roman" w:cs="Times New Roman"/>
          <w:b/>
          <w:sz w:val="24"/>
          <w:szCs w:val="24"/>
        </w:rPr>
        <w:t>S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6C5CE3">
        <w:rPr>
          <w:rFonts w:ascii="Times New Roman" w:hAnsi="Times New Roman" w:cs="Times New Roman"/>
          <w:b/>
          <w:sz w:val="24"/>
          <w:szCs w:val="24"/>
        </w:rPr>
        <w:t>U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Pr="0047339C">
        <w:rPr>
          <w:rFonts w:ascii="Times New Roman" w:hAnsi="Times New Roman" w:cs="Times New Roman"/>
          <w:sz w:val="24"/>
          <w:szCs w:val="24"/>
        </w:rPr>
        <w:t xml:space="preserve"> Heatmap of TCGA-</w:t>
      </w:r>
      <w:proofErr w:type="spellStart"/>
      <w:r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47339C">
        <w:rPr>
          <w:rFonts w:ascii="Times New Roman" w:hAnsi="Times New Roman" w:cs="Times New Roman"/>
          <w:sz w:val="24"/>
          <w:szCs w:val="24"/>
        </w:rPr>
        <w:t xml:space="preserve"> transcriptomic (</w:t>
      </w:r>
      <w:r w:rsidR="006C5CE3">
        <w:rPr>
          <w:rFonts w:ascii="Times New Roman" w:hAnsi="Times New Roman" w:cs="Times New Roman"/>
          <w:sz w:val="24"/>
          <w:szCs w:val="24"/>
        </w:rPr>
        <w:t>Q</w:t>
      </w:r>
      <w:r w:rsidRPr="0047339C">
        <w:rPr>
          <w:rFonts w:ascii="Times New Roman" w:hAnsi="Times New Roman" w:cs="Times New Roman"/>
          <w:sz w:val="24"/>
          <w:szCs w:val="24"/>
        </w:rPr>
        <w:t>), CPTAC proteomic (</w:t>
      </w:r>
      <w:r w:rsidR="006C5CE3">
        <w:rPr>
          <w:rFonts w:ascii="Times New Roman" w:hAnsi="Times New Roman" w:cs="Times New Roman"/>
          <w:sz w:val="24"/>
          <w:szCs w:val="24"/>
        </w:rPr>
        <w:t>S</w:t>
      </w:r>
      <w:r w:rsidRPr="0047339C">
        <w:rPr>
          <w:rFonts w:ascii="Times New Roman" w:hAnsi="Times New Roman" w:cs="Times New Roman"/>
          <w:sz w:val="24"/>
          <w:szCs w:val="24"/>
        </w:rPr>
        <w:t>), and CPTAC transcriptomic (</w:t>
      </w:r>
      <w:r w:rsidR="006C5CE3">
        <w:rPr>
          <w:rFonts w:ascii="Times New Roman" w:hAnsi="Times New Roman" w:cs="Times New Roman"/>
          <w:sz w:val="24"/>
          <w:szCs w:val="24"/>
        </w:rPr>
        <w:t>U</w:t>
      </w:r>
      <w:r w:rsidRPr="0047339C">
        <w:rPr>
          <w:rFonts w:ascii="Times New Roman" w:hAnsi="Times New Roman" w:cs="Times New Roman"/>
          <w:sz w:val="24"/>
          <w:szCs w:val="24"/>
        </w:rPr>
        <w:t xml:space="preserve">) </w:t>
      </w:r>
      <w:r w:rsidR="00496C35">
        <w:rPr>
          <w:rFonts w:ascii="Times New Roman" w:hAnsi="Times New Roman" w:cs="Times New Roman"/>
          <w:sz w:val="24"/>
          <w:szCs w:val="24"/>
        </w:rPr>
        <w:t>PR</w:t>
      </w:r>
      <w:r w:rsidRPr="0047339C">
        <w:rPr>
          <w:rFonts w:ascii="Times New Roman" w:hAnsi="Times New Roman" w:cs="Times New Roman"/>
          <w:sz w:val="24"/>
          <w:szCs w:val="24"/>
        </w:rPr>
        <w:t xml:space="preserve">-AUCs of the prediction model </w:t>
      </w:r>
      <w:r w:rsidRPr="0047339C">
        <w:rPr>
          <w:rFonts w:ascii="Times New Roman" w:hAnsi="Times New Roman" w:cs="Times New Roman" w:hint="eastAsia"/>
          <w:sz w:val="24"/>
          <w:szCs w:val="24"/>
        </w:rPr>
        <w:t>constructed</w:t>
      </w:r>
      <w:r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Pr="0047339C">
        <w:rPr>
          <w:rFonts w:ascii="Times New Roman" w:hAnsi="Times New Roman" w:cs="Times New Roman" w:hint="eastAsia"/>
          <w:sz w:val="24"/>
          <w:szCs w:val="24"/>
        </w:rPr>
        <w:t>by</w:t>
      </w:r>
      <w:r w:rsidRPr="0047339C">
        <w:rPr>
          <w:rFonts w:ascii="Times New Roman" w:hAnsi="Times New Roman" w:cs="Times New Roman"/>
          <w:sz w:val="24"/>
          <w:szCs w:val="24"/>
        </w:rPr>
        <w:t xml:space="preserve"> 10 machine learning algorithms with 100 rounds of three-fold cross-validation (CV) based on TCGA-</w:t>
      </w:r>
      <w:proofErr w:type="spellStart"/>
      <w:r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47339C">
        <w:rPr>
          <w:rFonts w:ascii="Times New Roman" w:hAnsi="Times New Roman" w:cs="Times New Roman"/>
          <w:sz w:val="24"/>
          <w:szCs w:val="24"/>
        </w:rPr>
        <w:t xml:space="preserve"> transcriptomic z-score value of RRM2 and ADH1B in each cancer type.</w:t>
      </w:r>
    </w:p>
    <w:p w14:paraId="66E8159E" w14:textId="249341DE" w:rsidR="00247D1E" w:rsidRDefault="00247D1E" w:rsidP="00247D1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6C5CE3">
        <w:rPr>
          <w:rFonts w:ascii="Times New Roman" w:hAnsi="Times New Roman" w:cs="Times New Roman"/>
          <w:b/>
          <w:sz w:val="24"/>
          <w:szCs w:val="24"/>
        </w:rPr>
        <w:t>R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6C5CE3">
        <w:rPr>
          <w:rFonts w:ascii="Times New Roman" w:hAnsi="Times New Roman" w:cs="Times New Roman"/>
          <w:b/>
          <w:sz w:val="24"/>
          <w:szCs w:val="24"/>
        </w:rPr>
        <w:t>T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6C5CE3">
        <w:rPr>
          <w:rFonts w:ascii="Times New Roman" w:hAnsi="Times New Roman" w:cs="Times New Roman"/>
          <w:b/>
          <w:sz w:val="24"/>
          <w:szCs w:val="24"/>
        </w:rPr>
        <w:t>V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Pr="0047339C">
        <w:rPr>
          <w:rFonts w:ascii="Times New Roman" w:hAnsi="Times New Roman" w:cs="Times New Roman"/>
          <w:sz w:val="24"/>
          <w:szCs w:val="24"/>
        </w:rPr>
        <w:t xml:space="preserve"> Proteomic CPTAC (</w:t>
      </w:r>
      <w:r w:rsidR="006C5CE3">
        <w:rPr>
          <w:rFonts w:ascii="Times New Roman" w:hAnsi="Times New Roman" w:cs="Times New Roman"/>
          <w:sz w:val="24"/>
          <w:szCs w:val="24"/>
        </w:rPr>
        <w:t>R</w:t>
      </w:r>
      <w:r w:rsidRPr="0047339C">
        <w:rPr>
          <w:rFonts w:ascii="Times New Roman" w:hAnsi="Times New Roman" w:cs="Times New Roman"/>
          <w:sz w:val="24"/>
          <w:szCs w:val="24"/>
        </w:rPr>
        <w:t>), TCGA-</w:t>
      </w:r>
      <w:proofErr w:type="spellStart"/>
      <w:r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47339C">
        <w:rPr>
          <w:rFonts w:ascii="Times New Roman" w:hAnsi="Times New Roman" w:cs="Times New Roman"/>
          <w:sz w:val="24"/>
          <w:szCs w:val="24"/>
        </w:rPr>
        <w:t xml:space="preserve"> transcriptomic (</w:t>
      </w:r>
      <w:r w:rsidR="006C5CE3">
        <w:rPr>
          <w:rFonts w:ascii="Times New Roman" w:hAnsi="Times New Roman" w:cs="Times New Roman"/>
          <w:sz w:val="24"/>
          <w:szCs w:val="24"/>
        </w:rPr>
        <w:t>T</w:t>
      </w:r>
      <w:r w:rsidRPr="0047339C">
        <w:rPr>
          <w:rFonts w:ascii="Times New Roman" w:hAnsi="Times New Roman" w:cs="Times New Roman"/>
          <w:sz w:val="24"/>
          <w:szCs w:val="24"/>
        </w:rPr>
        <w:t>) and CPTAC transcriptomic (</w:t>
      </w:r>
      <w:r w:rsidR="006C5CE3">
        <w:rPr>
          <w:rFonts w:ascii="Times New Roman" w:hAnsi="Times New Roman" w:cs="Times New Roman"/>
          <w:sz w:val="24"/>
          <w:szCs w:val="24"/>
        </w:rPr>
        <w:t>V</w:t>
      </w:r>
      <w:r w:rsidRPr="0047339C">
        <w:rPr>
          <w:rFonts w:ascii="Times New Roman" w:hAnsi="Times New Roman" w:cs="Times New Roman"/>
          <w:sz w:val="24"/>
          <w:szCs w:val="24"/>
        </w:rPr>
        <w:t xml:space="preserve">) </w:t>
      </w:r>
      <w:r w:rsidR="00496C35">
        <w:rPr>
          <w:rFonts w:ascii="Times New Roman" w:hAnsi="Times New Roman" w:cs="Times New Roman"/>
          <w:sz w:val="24"/>
          <w:szCs w:val="24"/>
        </w:rPr>
        <w:t>PR</w:t>
      </w:r>
      <w:r w:rsidRPr="0047339C">
        <w:rPr>
          <w:rFonts w:ascii="Times New Roman" w:hAnsi="Times New Roman" w:cs="Times New Roman"/>
          <w:sz w:val="24"/>
          <w:szCs w:val="24"/>
        </w:rPr>
        <w:t xml:space="preserve"> curve of the prediction model </w:t>
      </w:r>
      <w:r w:rsidRPr="0047339C">
        <w:rPr>
          <w:rFonts w:ascii="Times New Roman" w:hAnsi="Times New Roman" w:cs="Times New Roman" w:hint="eastAsia"/>
          <w:sz w:val="24"/>
          <w:szCs w:val="24"/>
        </w:rPr>
        <w:t>constructed</w:t>
      </w:r>
      <w:r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Pr="0047339C">
        <w:rPr>
          <w:rFonts w:ascii="Times New Roman" w:hAnsi="Times New Roman" w:cs="Times New Roman" w:hint="eastAsia"/>
          <w:sz w:val="24"/>
          <w:szCs w:val="24"/>
        </w:rPr>
        <w:t>by</w:t>
      </w:r>
      <w:r w:rsidRPr="0047339C">
        <w:rPr>
          <w:rFonts w:ascii="Times New Roman" w:hAnsi="Times New Roman" w:cs="Times New Roman"/>
          <w:sz w:val="24"/>
          <w:szCs w:val="24"/>
        </w:rPr>
        <w:t xml:space="preserve"> best learning algorithms in (</w:t>
      </w:r>
      <w:r w:rsidR="006C5CE3">
        <w:rPr>
          <w:rFonts w:ascii="Times New Roman" w:hAnsi="Times New Roman" w:cs="Times New Roman"/>
          <w:sz w:val="24"/>
          <w:szCs w:val="24"/>
        </w:rPr>
        <w:t>R</w:t>
      </w:r>
      <w:r w:rsidRPr="0047339C">
        <w:rPr>
          <w:rFonts w:ascii="Times New Roman" w:hAnsi="Times New Roman" w:cs="Times New Roman"/>
          <w:sz w:val="24"/>
          <w:szCs w:val="24"/>
        </w:rPr>
        <w:t>).</w:t>
      </w:r>
    </w:p>
    <w:p w14:paraId="193D253D" w14:textId="4C4B1FED" w:rsidR="009E161C" w:rsidRPr="0047339C" w:rsidRDefault="009E161C" w:rsidP="00F529D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="00496C35">
        <w:rPr>
          <w:rFonts w:ascii="Times New Roman" w:hAnsi="Times New Roman" w:cs="Times New Roman"/>
          <w:b/>
          <w:sz w:val="24"/>
          <w:szCs w:val="24"/>
        </w:rPr>
        <w:t>W</w:t>
      </w:r>
      <w:r w:rsidRPr="0047339C">
        <w:rPr>
          <w:rFonts w:ascii="Times New Roman" w:hAnsi="Times New Roman" w:cs="Times New Roman"/>
          <w:b/>
          <w:sz w:val="24"/>
          <w:szCs w:val="24"/>
        </w:rPr>
        <w:t>-</w:t>
      </w:r>
      <w:r w:rsidR="00496C35">
        <w:rPr>
          <w:rFonts w:ascii="Times New Roman" w:hAnsi="Times New Roman" w:cs="Times New Roman"/>
          <w:b/>
          <w:sz w:val="24"/>
          <w:szCs w:val="24"/>
        </w:rPr>
        <w:t>Z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Pr="0047339C">
        <w:rPr>
          <w:rFonts w:ascii="Times New Roman" w:hAnsi="Times New Roman" w:cs="Times New Roman"/>
          <w:sz w:val="24"/>
          <w:szCs w:val="24"/>
        </w:rPr>
        <w:t xml:space="preserve"> Kaplan-Meier survival analysis of overall survival (OS) between the high and low expression RRM2 (</w:t>
      </w:r>
      <w:r w:rsidR="00496C35">
        <w:rPr>
          <w:rFonts w:ascii="Times New Roman" w:hAnsi="Times New Roman" w:cs="Times New Roman"/>
          <w:sz w:val="24"/>
          <w:szCs w:val="24"/>
        </w:rPr>
        <w:t>W</w:t>
      </w:r>
      <w:r w:rsidRPr="0047339C">
        <w:rPr>
          <w:rFonts w:ascii="Times New Roman" w:hAnsi="Times New Roman" w:cs="Times New Roman"/>
          <w:sz w:val="24"/>
          <w:szCs w:val="24"/>
        </w:rPr>
        <w:t xml:space="preserve">, </w:t>
      </w:r>
      <w:r w:rsidR="00496C35">
        <w:rPr>
          <w:rFonts w:ascii="Times New Roman" w:hAnsi="Times New Roman" w:cs="Times New Roman"/>
          <w:sz w:val="24"/>
          <w:szCs w:val="24"/>
        </w:rPr>
        <w:t>X</w:t>
      </w:r>
      <w:r w:rsidRPr="0047339C">
        <w:rPr>
          <w:rFonts w:ascii="Times New Roman" w:hAnsi="Times New Roman" w:cs="Times New Roman"/>
          <w:sz w:val="24"/>
          <w:szCs w:val="24"/>
        </w:rPr>
        <w:t>) or ADH1B (</w:t>
      </w:r>
      <w:r w:rsidR="00496C35">
        <w:rPr>
          <w:rFonts w:ascii="Times New Roman" w:hAnsi="Times New Roman" w:cs="Times New Roman"/>
          <w:sz w:val="24"/>
          <w:szCs w:val="24"/>
        </w:rPr>
        <w:t>Y</w:t>
      </w:r>
      <w:r w:rsidRPr="0047339C">
        <w:rPr>
          <w:rFonts w:ascii="Times New Roman" w:hAnsi="Times New Roman" w:cs="Times New Roman"/>
          <w:sz w:val="24"/>
          <w:szCs w:val="24"/>
        </w:rPr>
        <w:t xml:space="preserve">, </w:t>
      </w:r>
      <w:r w:rsidR="00496C35">
        <w:rPr>
          <w:rFonts w:ascii="Times New Roman" w:hAnsi="Times New Roman" w:cs="Times New Roman"/>
          <w:sz w:val="24"/>
          <w:szCs w:val="24"/>
        </w:rPr>
        <w:t>Z</w:t>
      </w:r>
      <w:r w:rsidRPr="0047339C">
        <w:rPr>
          <w:rFonts w:ascii="Times New Roman" w:hAnsi="Times New Roman" w:cs="Times New Roman"/>
          <w:sz w:val="24"/>
          <w:szCs w:val="24"/>
        </w:rPr>
        <w:t>) groups in the proteomic data sourced from CPTAC (</w:t>
      </w:r>
      <w:r w:rsidR="00496C35">
        <w:rPr>
          <w:rFonts w:ascii="Times New Roman" w:hAnsi="Times New Roman" w:cs="Times New Roman"/>
          <w:sz w:val="24"/>
          <w:szCs w:val="24"/>
        </w:rPr>
        <w:t>W</w:t>
      </w:r>
      <w:r w:rsidRPr="0047339C">
        <w:rPr>
          <w:rFonts w:ascii="Times New Roman" w:hAnsi="Times New Roman" w:cs="Times New Roman"/>
          <w:sz w:val="24"/>
          <w:szCs w:val="24"/>
        </w:rPr>
        <w:t xml:space="preserve">, </w:t>
      </w:r>
      <w:r w:rsidR="00496C35">
        <w:rPr>
          <w:rFonts w:ascii="Times New Roman" w:hAnsi="Times New Roman" w:cs="Times New Roman"/>
          <w:sz w:val="24"/>
          <w:szCs w:val="24"/>
        </w:rPr>
        <w:t>Y</w:t>
      </w:r>
      <w:r w:rsidRPr="0047339C">
        <w:rPr>
          <w:rFonts w:ascii="Times New Roman" w:hAnsi="Times New Roman" w:cs="Times New Roman"/>
          <w:sz w:val="24"/>
          <w:szCs w:val="24"/>
        </w:rPr>
        <w:t>) and transcriptomic data sourced from TCGA-</w:t>
      </w:r>
      <w:proofErr w:type="spellStart"/>
      <w:r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47339C">
        <w:rPr>
          <w:rFonts w:ascii="Times New Roman" w:hAnsi="Times New Roman" w:cs="Times New Roman"/>
          <w:sz w:val="24"/>
          <w:szCs w:val="24"/>
        </w:rPr>
        <w:t xml:space="preserve"> (</w:t>
      </w:r>
      <w:r w:rsidR="00496C35">
        <w:rPr>
          <w:rFonts w:ascii="Times New Roman" w:hAnsi="Times New Roman" w:cs="Times New Roman"/>
          <w:sz w:val="24"/>
          <w:szCs w:val="24"/>
        </w:rPr>
        <w:t>X</w:t>
      </w:r>
      <w:r w:rsidRPr="0047339C">
        <w:rPr>
          <w:rFonts w:ascii="Times New Roman" w:hAnsi="Times New Roman" w:cs="Times New Roman"/>
          <w:sz w:val="24"/>
          <w:szCs w:val="24"/>
        </w:rPr>
        <w:t xml:space="preserve">, </w:t>
      </w:r>
      <w:r w:rsidR="00496C35">
        <w:rPr>
          <w:rFonts w:ascii="Times New Roman" w:hAnsi="Times New Roman" w:cs="Times New Roman"/>
          <w:sz w:val="24"/>
          <w:szCs w:val="24"/>
        </w:rPr>
        <w:t>Z</w:t>
      </w:r>
      <w:r w:rsidRPr="0047339C">
        <w:rPr>
          <w:rFonts w:ascii="Times New Roman" w:hAnsi="Times New Roman" w:cs="Times New Roman"/>
          <w:sz w:val="24"/>
          <w:szCs w:val="24"/>
        </w:rPr>
        <w:t>).</w:t>
      </w:r>
      <w:r w:rsidRPr="004733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339C">
        <w:rPr>
          <w:rFonts w:ascii="Times New Roman" w:hAnsi="Times New Roman" w:cs="Times New Roman"/>
          <w:i/>
          <w:sz w:val="24"/>
          <w:szCs w:val="24"/>
        </w:rPr>
        <w:t>P</w:t>
      </w:r>
      <w:r w:rsidRPr="0047339C">
        <w:rPr>
          <w:rFonts w:ascii="Times New Roman" w:hAnsi="Times New Roman" w:cs="Times New Roman"/>
          <w:sz w:val="24"/>
          <w:szCs w:val="24"/>
        </w:rPr>
        <w:t xml:space="preserve"> value was calculated by two-sided log-rank test.</w:t>
      </w:r>
    </w:p>
    <w:p w14:paraId="04A205D2" w14:textId="714216FB" w:rsidR="00F67264" w:rsidRPr="0047339C" w:rsidRDefault="00F67264" w:rsidP="00637DB5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2C29B2" w:rsidRPr="0047339C">
        <w:rPr>
          <w:rFonts w:ascii="Times New Roman" w:hAnsi="Times New Roman" w:cs="Times New Roman"/>
          <w:b/>
          <w:sz w:val="24"/>
          <w:szCs w:val="24"/>
        </w:rPr>
        <w:t>ure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29B2" w:rsidRPr="0047339C">
        <w:rPr>
          <w:rFonts w:ascii="Times New Roman" w:hAnsi="Times New Roman" w:cs="Times New Roman"/>
          <w:b/>
          <w:sz w:val="24"/>
          <w:szCs w:val="24"/>
        </w:rPr>
        <w:t>4</w:t>
      </w:r>
      <w:r w:rsidRPr="0047339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452B" w:rsidRPr="0047339C">
        <w:rPr>
          <w:rFonts w:ascii="Times New Roman" w:hAnsi="Times New Roman" w:cs="Times New Roman"/>
          <w:b/>
          <w:sz w:val="24"/>
          <w:szCs w:val="24"/>
        </w:rPr>
        <w:t>Dysregulated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452B" w:rsidRPr="0047339C">
        <w:rPr>
          <w:rFonts w:ascii="Times New Roman" w:hAnsi="Times New Roman" w:cs="Times New Roman"/>
          <w:b/>
          <w:sz w:val="24"/>
          <w:szCs w:val="24"/>
        </w:rPr>
        <w:t>genes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and pathways </w:t>
      </w:r>
      <w:r w:rsidR="002C29B2" w:rsidRPr="0047339C">
        <w:rPr>
          <w:rFonts w:ascii="Times New Roman" w:hAnsi="Times New Roman" w:cs="Times New Roman"/>
          <w:b/>
          <w:sz w:val="24"/>
          <w:szCs w:val="24"/>
        </w:rPr>
        <w:t xml:space="preserve">were identified </w:t>
      </w:r>
      <w:r w:rsidRPr="0047339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uring </w:t>
      </w:r>
      <w:r w:rsidR="002C29B2" w:rsidRPr="0047339C">
        <w:rPr>
          <w:rFonts w:ascii="Times New Roman" w:hAnsi="Times New Roman" w:cs="Times New Roman"/>
          <w:b/>
          <w:sz w:val="24"/>
          <w:szCs w:val="24"/>
        </w:rPr>
        <w:t>cancer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progression</w:t>
      </w:r>
    </w:p>
    <w:p w14:paraId="56C600F6" w14:textId="46E10F0A" w:rsidR="00F67264" w:rsidRPr="0047339C" w:rsidRDefault="00637DB5" w:rsidP="00637DB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F67264" w:rsidRPr="0047339C">
        <w:rPr>
          <w:rFonts w:ascii="Times New Roman" w:hAnsi="Times New Roman" w:cs="Times New Roman"/>
          <w:b/>
          <w:sz w:val="24"/>
          <w:szCs w:val="24"/>
        </w:rPr>
        <w:t>A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The distribution of the number of </w:t>
      </w:r>
      <w:r w:rsidR="002C29B2" w:rsidRPr="0047339C">
        <w:rPr>
          <w:rFonts w:ascii="Times New Roman" w:hAnsi="Times New Roman" w:cs="Times New Roman"/>
          <w:sz w:val="24"/>
          <w:szCs w:val="24"/>
        </w:rPr>
        <w:t xml:space="preserve">samples in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each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TNM stage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in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each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75717C" w:rsidRPr="0047339C">
        <w:rPr>
          <w:rFonts w:ascii="Times New Roman" w:hAnsi="Times New Roman" w:cs="Times New Roman"/>
          <w:sz w:val="24"/>
          <w:szCs w:val="24"/>
        </w:rPr>
        <w:t>cancer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type</w:t>
      </w:r>
      <w:r w:rsidR="00F67264" w:rsidRPr="0047339C">
        <w:rPr>
          <w:rFonts w:ascii="Times New Roman" w:hAnsi="Times New Roman" w:cs="Times New Roman"/>
          <w:sz w:val="24"/>
          <w:szCs w:val="24"/>
        </w:rPr>
        <w:t>. T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he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E142E" w:rsidRPr="0047339C">
        <w:rPr>
          <w:rFonts w:ascii="Times New Roman" w:hAnsi="Times New Roman" w:cs="Times New Roman"/>
          <w:sz w:val="24"/>
          <w:szCs w:val="24"/>
        </w:rPr>
        <w:t xml:space="preserve">four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d</w:t>
      </w:r>
      <w:r w:rsidR="00F67264" w:rsidRPr="0047339C">
        <w:rPr>
          <w:rFonts w:ascii="Times New Roman" w:hAnsi="Times New Roman" w:cs="Times New Roman"/>
          <w:sz w:val="24"/>
          <w:szCs w:val="24"/>
        </w:rPr>
        <w:t>ifferent shades of gray represent TNM stages I, II, III, and IV, respectively.</w:t>
      </w:r>
    </w:p>
    <w:p w14:paraId="051FB5A3" w14:textId="0F7883F0" w:rsidR="00F67264" w:rsidRPr="0047339C" w:rsidRDefault="0075717C" w:rsidP="00637DB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F67264" w:rsidRPr="0047339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04A0B" w:rsidRPr="0047339C">
        <w:rPr>
          <w:rFonts w:ascii="Times New Roman" w:hAnsi="Times New Roman" w:cs="Times New Roman"/>
          <w:sz w:val="24"/>
          <w:szCs w:val="24"/>
        </w:rPr>
        <w:t>The number of d</w:t>
      </w:r>
      <w:r w:rsidR="00F67264" w:rsidRPr="0047339C">
        <w:rPr>
          <w:rFonts w:ascii="Times New Roman" w:hAnsi="Times New Roman" w:cs="Times New Roman"/>
          <w:sz w:val="24"/>
          <w:szCs w:val="24"/>
        </w:rPr>
        <w:t>ifferential express</w:t>
      </w:r>
      <w:r w:rsidR="00A04A0B" w:rsidRPr="0047339C">
        <w:rPr>
          <w:rFonts w:ascii="Times New Roman" w:hAnsi="Times New Roman" w:cs="Times New Roman"/>
          <w:sz w:val="24"/>
          <w:szCs w:val="24"/>
        </w:rPr>
        <w:t>ed proteins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across 8 </w:t>
      </w:r>
      <w:r w:rsidR="00AE142E" w:rsidRPr="0047339C">
        <w:rPr>
          <w:rFonts w:ascii="Times New Roman" w:hAnsi="Times New Roman" w:cs="Times New Roman"/>
          <w:sz w:val="24"/>
          <w:szCs w:val="24"/>
        </w:rPr>
        <w:t xml:space="preserve">cancer </w:t>
      </w:r>
      <w:r w:rsidR="00F67264" w:rsidRPr="0047339C">
        <w:rPr>
          <w:rFonts w:ascii="Times New Roman" w:hAnsi="Times New Roman" w:cs="Times New Roman"/>
          <w:sz w:val="24"/>
          <w:szCs w:val="24"/>
        </w:rPr>
        <w:t>types</w:t>
      </w:r>
      <w:r w:rsidR="00AE142E" w:rsidRPr="0047339C">
        <w:rPr>
          <w:rFonts w:ascii="Times New Roman" w:hAnsi="Times New Roman" w:cs="Times New Roman"/>
          <w:sz w:val="24"/>
          <w:szCs w:val="24"/>
        </w:rPr>
        <w:t xml:space="preserve"> as indicated </w:t>
      </w:r>
      <w:r w:rsidR="00A04A0B" w:rsidRPr="0047339C">
        <w:rPr>
          <w:rFonts w:ascii="Times New Roman" w:hAnsi="Times New Roman" w:cs="Times New Roman"/>
          <w:sz w:val="24"/>
          <w:szCs w:val="24"/>
        </w:rPr>
        <w:t>are</w:t>
      </w:r>
      <w:r w:rsidR="00AE142E" w:rsidRPr="0047339C">
        <w:rPr>
          <w:rFonts w:ascii="Times New Roman" w:hAnsi="Times New Roman" w:cs="Times New Roman"/>
          <w:sz w:val="24"/>
          <w:szCs w:val="24"/>
        </w:rPr>
        <w:t xml:space="preserve"> shown by pie chart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. </w:t>
      </w:r>
      <w:r w:rsidR="00F67264" w:rsidRPr="0047339C">
        <w:rPr>
          <w:rFonts w:ascii="Times New Roman" w:hAnsi="Times New Roman" w:cs="Times New Roman"/>
          <w:i/>
          <w:sz w:val="24"/>
          <w:szCs w:val="24"/>
        </w:rPr>
        <w:t>P</w:t>
      </w:r>
      <w:r w:rsidR="008857A2" w:rsidRPr="0047339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67264" w:rsidRPr="0047339C">
        <w:rPr>
          <w:rFonts w:ascii="Times New Roman" w:hAnsi="Times New Roman" w:cs="Times New Roman"/>
          <w:sz w:val="24"/>
          <w:szCs w:val="24"/>
        </w:rPr>
        <w:t>value w</w:t>
      </w:r>
      <w:r w:rsidR="00AE142E" w:rsidRPr="0047339C">
        <w:rPr>
          <w:rFonts w:ascii="Times New Roman" w:hAnsi="Times New Roman" w:cs="Times New Roman"/>
          <w:sz w:val="24"/>
          <w:szCs w:val="24"/>
        </w:rPr>
        <w:t>as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calculated by one-way analysis of variance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.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87E0A5" w14:textId="1D6A3F45" w:rsidR="00F67264" w:rsidRPr="0047339C" w:rsidRDefault="002B5E76" w:rsidP="00637DB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F67264" w:rsidRPr="0047339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04A0B" w:rsidRPr="0047339C">
        <w:rPr>
          <w:rFonts w:ascii="Times New Roman" w:hAnsi="Times New Roman" w:cs="Times New Roman" w:hint="eastAsia"/>
          <w:sz w:val="24"/>
          <w:szCs w:val="24"/>
        </w:rPr>
        <w:t>E</w:t>
      </w:r>
      <w:r w:rsidR="00F67264" w:rsidRPr="0047339C">
        <w:rPr>
          <w:rFonts w:ascii="Times New Roman" w:hAnsi="Times New Roman" w:cs="Times New Roman"/>
          <w:sz w:val="24"/>
          <w:szCs w:val="24"/>
        </w:rPr>
        <w:t>xpression trend analysis of differentially expressed protein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s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01700" w:rsidRPr="0047339C">
        <w:rPr>
          <w:rFonts w:ascii="Times New Roman" w:hAnsi="Times New Roman" w:cs="Times New Roman"/>
          <w:sz w:val="24"/>
          <w:szCs w:val="24"/>
        </w:rPr>
        <w:t>during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256BEB" w:rsidRPr="0047339C">
        <w:rPr>
          <w:rFonts w:ascii="Times New Roman" w:hAnsi="Times New Roman" w:cs="Times New Roman"/>
          <w:sz w:val="24"/>
          <w:szCs w:val="24"/>
        </w:rPr>
        <w:t>cancer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progression (TNM stage) in each </w:t>
      </w:r>
      <w:r w:rsidR="00256BEB" w:rsidRPr="0047339C">
        <w:rPr>
          <w:rFonts w:ascii="Times New Roman" w:hAnsi="Times New Roman" w:cs="Times New Roman"/>
          <w:sz w:val="24"/>
          <w:szCs w:val="24"/>
        </w:rPr>
        <w:t>cancer</w:t>
      </w:r>
      <w:r w:rsidR="00A04A0B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04A0B" w:rsidRPr="0047339C">
        <w:rPr>
          <w:rFonts w:ascii="Times New Roman" w:hAnsi="Times New Roman" w:cs="Times New Roman" w:hint="eastAsia"/>
          <w:sz w:val="24"/>
          <w:szCs w:val="24"/>
        </w:rPr>
        <w:t>is</w:t>
      </w:r>
      <w:r w:rsidR="00A04A0B" w:rsidRPr="0047339C">
        <w:rPr>
          <w:rFonts w:ascii="Times New Roman" w:hAnsi="Times New Roman" w:cs="Times New Roman"/>
          <w:sz w:val="24"/>
          <w:szCs w:val="24"/>
        </w:rPr>
        <w:t xml:space="preserve"> shown by heatmap</w:t>
      </w:r>
      <w:r w:rsidR="00F67264" w:rsidRPr="0047339C">
        <w:rPr>
          <w:rFonts w:ascii="Times New Roman" w:hAnsi="Times New Roman" w:cs="Times New Roman"/>
          <w:sz w:val="24"/>
          <w:szCs w:val="24"/>
        </w:rPr>
        <w:t>.</w:t>
      </w:r>
    </w:p>
    <w:p w14:paraId="73C1D6C8" w14:textId="18C4D580" w:rsidR="00F67264" w:rsidRPr="0047339C" w:rsidRDefault="009D6A66" w:rsidP="00637DB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F67264" w:rsidRPr="0047339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Correlation of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signature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score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between complement and coagulation pathway and epithelial mesenchymal transformation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process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in COAD, LUSC</w:t>
      </w:r>
      <w:r w:rsidR="00A04A0B" w:rsidRPr="0047339C">
        <w:rPr>
          <w:rFonts w:ascii="Times New Roman" w:hAnsi="Times New Roman" w:cs="Times New Roman"/>
          <w:sz w:val="24"/>
          <w:szCs w:val="24"/>
        </w:rPr>
        <w:t>,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and PAAD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.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The correlation coefficient was calculated by Pearson algorithm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.</w:t>
      </w:r>
    </w:p>
    <w:p w14:paraId="523F5FF9" w14:textId="58BBB712" w:rsidR="00955DC2" w:rsidRPr="0047339C" w:rsidRDefault="00955DC2" w:rsidP="00637DB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Pr="0047339C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47339C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Pr="0047339C">
        <w:rPr>
          <w:rFonts w:ascii="Times New Roman" w:hAnsi="Times New Roman" w:cs="Times New Roman"/>
          <w:sz w:val="24"/>
          <w:szCs w:val="24"/>
        </w:rPr>
        <w:t xml:space="preserve"> Boxplot of the abundance of proteins contained in enrichment results </w:t>
      </w:r>
      <w:r w:rsidRPr="0047339C">
        <w:rPr>
          <w:rFonts w:ascii="Times New Roman" w:hAnsi="Times New Roman" w:cs="Times New Roman" w:hint="eastAsia"/>
          <w:sz w:val="24"/>
          <w:szCs w:val="24"/>
        </w:rPr>
        <w:t>of</w:t>
      </w:r>
      <w:r w:rsidRPr="0047339C">
        <w:rPr>
          <w:rFonts w:ascii="Times New Roman" w:hAnsi="Times New Roman" w:cs="Times New Roman"/>
          <w:sz w:val="24"/>
          <w:szCs w:val="24"/>
        </w:rPr>
        <w:t xml:space="preserve"> the complement and coagulation pathway (E) and EMT </w:t>
      </w:r>
      <w:r w:rsidRPr="0047339C">
        <w:rPr>
          <w:rFonts w:ascii="Times New Roman" w:hAnsi="Times New Roman" w:cs="Times New Roman" w:hint="eastAsia"/>
          <w:sz w:val="24"/>
          <w:szCs w:val="24"/>
        </w:rPr>
        <w:t>process</w:t>
      </w:r>
      <w:r w:rsidRPr="0047339C">
        <w:rPr>
          <w:rFonts w:ascii="Times New Roman" w:hAnsi="Times New Roman" w:cs="Times New Roman"/>
          <w:sz w:val="24"/>
          <w:szCs w:val="24"/>
        </w:rPr>
        <w:t xml:space="preserve"> (F) in </w:t>
      </w:r>
      <w:r w:rsidRPr="0047339C">
        <w:rPr>
          <w:rFonts w:ascii="Times New Roman" w:hAnsi="Times New Roman" w:cs="Times New Roman" w:hint="eastAsia"/>
          <w:sz w:val="24"/>
          <w:szCs w:val="24"/>
        </w:rPr>
        <w:t>trend</w:t>
      </w:r>
      <w:r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Pr="0047339C">
        <w:rPr>
          <w:rFonts w:ascii="Times New Roman" w:hAnsi="Times New Roman" w:cs="Times New Roman" w:hint="eastAsia"/>
          <w:sz w:val="24"/>
          <w:szCs w:val="24"/>
        </w:rPr>
        <w:t>cluster</w:t>
      </w:r>
      <w:r w:rsidRPr="0047339C">
        <w:rPr>
          <w:rFonts w:ascii="Times New Roman" w:hAnsi="Times New Roman" w:cs="Times New Roman"/>
          <w:sz w:val="24"/>
          <w:szCs w:val="24"/>
        </w:rPr>
        <w:t>s of COAD</w:t>
      </w:r>
      <w:r w:rsidRPr="0047339C">
        <w:rPr>
          <w:rFonts w:ascii="Times New Roman" w:hAnsi="Times New Roman" w:cs="Times New Roman" w:hint="eastAsia"/>
          <w:sz w:val="24"/>
          <w:szCs w:val="24"/>
        </w:rPr>
        <w:t>.</w:t>
      </w:r>
      <w:r w:rsidRPr="004733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59A360" w14:textId="1251C579" w:rsidR="00F67264" w:rsidRPr="0047339C" w:rsidRDefault="004A30C3" w:rsidP="00637DB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957449" w:rsidRPr="0047339C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F67264" w:rsidRPr="0047339C">
        <w:rPr>
          <w:rFonts w:ascii="Times New Roman" w:hAnsi="Times New Roman" w:cs="Times New Roman"/>
          <w:b/>
          <w:sz w:val="24"/>
          <w:szCs w:val="24"/>
        </w:rPr>
        <w:t>-</w:t>
      </w:r>
      <w:r w:rsidR="00957449" w:rsidRPr="0047339C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. </w:t>
      </w:r>
      <w:r w:rsidR="00A04A0B" w:rsidRPr="0047339C">
        <w:rPr>
          <w:rFonts w:ascii="Times New Roman" w:hAnsi="Times New Roman" w:cs="Times New Roman"/>
          <w:sz w:val="24"/>
          <w:szCs w:val="24"/>
        </w:rPr>
        <w:t>T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he abundance of proteins contained in enrichment results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of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complement and coagulation pathway in LUSC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trend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cluster</w:t>
      </w:r>
      <w:r w:rsidR="00F67264" w:rsidRPr="0047339C">
        <w:rPr>
          <w:rFonts w:ascii="Times New Roman" w:hAnsi="Times New Roman" w:cs="Times New Roman"/>
          <w:sz w:val="24"/>
          <w:szCs w:val="24"/>
        </w:rPr>
        <w:t>s (</w:t>
      </w:r>
      <w:r w:rsidR="00957449" w:rsidRPr="0047339C">
        <w:rPr>
          <w:rFonts w:ascii="Times New Roman" w:hAnsi="Times New Roman" w:cs="Times New Roman" w:hint="eastAsia"/>
          <w:sz w:val="24"/>
          <w:szCs w:val="24"/>
        </w:rPr>
        <w:t>G</w:t>
      </w:r>
      <w:r w:rsidR="00F67264" w:rsidRPr="0047339C">
        <w:rPr>
          <w:rFonts w:ascii="Times New Roman" w:hAnsi="Times New Roman" w:cs="Times New Roman"/>
          <w:sz w:val="24"/>
          <w:szCs w:val="24"/>
        </w:rPr>
        <w:t>), epithelial mesenchymal transition in LUSC trend clusters (</w:t>
      </w:r>
      <w:r w:rsidR="00957449" w:rsidRPr="0047339C">
        <w:rPr>
          <w:rFonts w:ascii="Times New Roman" w:hAnsi="Times New Roman" w:cs="Times New Roman" w:hint="eastAsia"/>
          <w:sz w:val="24"/>
          <w:szCs w:val="24"/>
        </w:rPr>
        <w:t>H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), complement and coagulation pathway in PAAD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trend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cluster</w:t>
      </w:r>
      <w:r w:rsidR="00F67264" w:rsidRPr="0047339C">
        <w:rPr>
          <w:rFonts w:ascii="Times New Roman" w:hAnsi="Times New Roman" w:cs="Times New Roman"/>
          <w:sz w:val="24"/>
          <w:szCs w:val="24"/>
        </w:rPr>
        <w:t>s (</w:t>
      </w:r>
      <w:r w:rsidR="00957449" w:rsidRPr="0047339C">
        <w:rPr>
          <w:rFonts w:ascii="Times New Roman" w:hAnsi="Times New Roman" w:cs="Times New Roman" w:hint="eastAsia"/>
          <w:sz w:val="24"/>
          <w:szCs w:val="24"/>
        </w:rPr>
        <w:t>I</w:t>
      </w:r>
      <w:r w:rsidR="00F67264" w:rsidRPr="0047339C">
        <w:rPr>
          <w:rFonts w:ascii="Times New Roman" w:hAnsi="Times New Roman" w:cs="Times New Roman"/>
          <w:sz w:val="24"/>
          <w:szCs w:val="24"/>
        </w:rPr>
        <w:t>), epithelial mesenchymal transition in PAAD trend clusters (</w:t>
      </w:r>
      <w:r w:rsidR="00957449" w:rsidRPr="0047339C">
        <w:rPr>
          <w:rFonts w:ascii="Times New Roman" w:hAnsi="Times New Roman" w:cs="Times New Roman" w:hint="eastAsia"/>
          <w:sz w:val="24"/>
          <w:szCs w:val="24"/>
        </w:rPr>
        <w:t>J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), fatty acids and </w:t>
      </w:r>
      <w:r w:rsidR="00F67264" w:rsidRPr="0047339C">
        <w:rPr>
          <w:rFonts w:ascii="Times New Roman" w:hAnsi="Times New Roman" w:cs="Times New Roman"/>
          <w:sz w:val="24"/>
          <w:szCs w:val="24"/>
        </w:rPr>
        <w:lastRenderedPageBreak/>
        <w:t>lipoproteins transport in LUAD trend clusters (</w:t>
      </w:r>
      <w:r w:rsidR="00957449" w:rsidRPr="0047339C">
        <w:rPr>
          <w:rFonts w:ascii="Times New Roman" w:hAnsi="Times New Roman" w:cs="Times New Roman" w:hint="eastAsia"/>
          <w:sz w:val="24"/>
          <w:szCs w:val="24"/>
        </w:rPr>
        <w:t>K</w:t>
      </w:r>
      <w:r w:rsidR="00F67264" w:rsidRPr="0047339C">
        <w:rPr>
          <w:rFonts w:ascii="Times New Roman" w:hAnsi="Times New Roman" w:cs="Times New Roman"/>
          <w:sz w:val="24"/>
          <w:szCs w:val="24"/>
        </w:rPr>
        <w:t>), oxidative phosphorylation in HNSC trend clusters (</w:t>
      </w:r>
      <w:r w:rsidR="00957449" w:rsidRPr="0047339C">
        <w:rPr>
          <w:rFonts w:ascii="Times New Roman" w:hAnsi="Times New Roman" w:cs="Times New Roman" w:hint="eastAsia"/>
          <w:sz w:val="24"/>
          <w:szCs w:val="24"/>
        </w:rPr>
        <w:t>L</w:t>
      </w:r>
      <w:r w:rsidR="00F67264" w:rsidRPr="0047339C">
        <w:rPr>
          <w:rFonts w:ascii="Times New Roman" w:hAnsi="Times New Roman" w:cs="Times New Roman"/>
          <w:sz w:val="24"/>
          <w:szCs w:val="24"/>
        </w:rPr>
        <w:t>)</w:t>
      </w:r>
      <w:r w:rsidR="00EB42B8" w:rsidRPr="0047339C">
        <w:rPr>
          <w:rFonts w:ascii="Times New Roman" w:hAnsi="Times New Roman" w:cs="Times New Roman"/>
          <w:sz w:val="24"/>
          <w:szCs w:val="24"/>
        </w:rPr>
        <w:t>,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and ciliary landscape in UCEC trend clusters (</w:t>
      </w:r>
      <w:r w:rsidR="00957449" w:rsidRPr="0047339C">
        <w:rPr>
          <w:rFonts w:ascii="Times New Roman" w:hAnsi="Times New Roman" w:cs="Times New Roman" w:hint="eastAsia"/>
          <w:sz w:val="24"/>
          <w:szCs w:val="24"/>
        </w:rPr>
        <w:t>M</w:t>
      </w:r>
      <w:r w:rsidR="00F67264" w:rsidRPr="0047339C">
        <w:rPr>
          <w:rFonts w:ascii="Times New Roman" w:hAnsi="Times New Roman" w:cs="Times New Roman"/>
          <w:sz w:val="24"/>
          <w:szCs w:val="24"/>
        </w:rPr>
        <w:t>)</w:t>
      </w:r>
      <w:r w:rsidR="00EB42B8" w:rsidRPr="0047339C">
        <w:rPr>
          <w:rFonts w:ascii="Times New Roman" w:hAnsi="Times New Roman" w:cs="Times New Roman"/>
          <w:sz w:val="24"/>
          <w:szCs w:val="24"/>
        </w:rPr>
        <w:t xml:space="preserve"> is shown by heatmap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.</w:t>
      </w:r>
    </w:p>
    <w:p w14:paraId="7FDD894A" w14:textId="7F895ED5" w:rsidR="00F67264" w:rsidRPr="0047339C" w:rsidRDefault="00583E74" w:rsidP="00637DB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957449" w:rsidRPr="0047339C">
        <w:rPr>
          <w:rFonts w:ascii="Times New Roman" w:hAnsi="Times New Roman" w:cs="Times New Roman"/>
          <w:b/>
          <w:sz w:val="24"/>
          <w:szCs w:val="24"/>
        </w:rPr>
        <w:t>N</w:t>
      </w:r>
      <w:r w:rsidR="00F67264" w:rsidRPr="0047339C">
        <w:rPr>
          <w:rFonts w:ascii="Times New Roman" w:hAnsi="Times New Roman" w:cs="Times New Roman"/>
          <w:b/>
          <w:sz w:val="24"/>
          <w:szCs w:val="24"/>
        </w:rPr>
        <w:t>,</w:t>
      </w:r>
      <w:r w:rsidR="004630A7" w:rsidRPr="00473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7449" w:rsidRPr="0047339C">
        <w:rPr>
          <w:rFonts w:ascii="Times New Roman" w:hAnsi="Times New Roman" w:cs="Times New Roman"/>
          <w:b/>
          <w:sz w:val="24"/>
          <w:szCs w:val="24"/>
        </w:rPr>
        <w:t>O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42B8" w:rsidRPr="0047339C">
        <w:rPr>
          <w:rFonts w:ascii="Times New Roman" w:hAnsi="Times New Roman" w:cs="Times New Roman"/>
          <w:sz w:val="24"/>
          <w:szCs w:val="24"/>
        </w:rPr>
        <w:t>The number of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proteins with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u</w:t>
      </w:r>
      <w:r w:rsidR="00F67264" w:rsidRPr="0047339C">
        <w:rPr>
          <w:rFonts w:ascii="Times New Roman" w:hAnsi="Times New Roman" w:cs="Times New Roman"/>
          <w:sz w:val="24"/>
          <w:szCs w:val="24"/>
        </w:rPr>
        <w:t>pward (</w:t>
      </w:r>
      <w:r w:rsidR="00957449" w:rsidRPr="0047339C">
        <w:rPr>
          <w:rFonts w:ascii="Times New Roman" w:hAnsi="Times New Roman" w:cs="Times New Roman"/>
          <w:sz w:val="24"/>
          <w:szCs w:val="24"/>
        </w:rPr>
        <w:t>N</w:t>
      </w:r>
      <w:r w:rsidR="00F67264" w:rsidRPr="0047339C">
        <w:rPr>
          <w:rFonts w:ascii="Times New Roman" w:hAnsi="Times New Roman" w:cs="Times New Roman"/>
          <w:sz w:val="24"/>
          <w:szCs w:val="24"/>
        </w:rPr>
        <w:t>) and downward (</w:t>
      </w:r>
      <w:r w:rsidR="00957449" w:rsidRPr="0047339C">
        <w:rPr>
          <w:rFonts w:ascii="Times New Roman" w:hAnsi="Times New Roman" w:cs="Times New Roman"/>
          <w:sz w:val="24"/>
          <w:szCs w:val="24"/>
        </w:rPr>
        <w:t>O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) trends according to </w:t>
      </w:r>
      <w:r w:rsidR="00702841" w:rsidRPr="0047339C">
        <w:rPr>
          <w:rFonts w:ascii="Times New Roman" w:hAnsi="Times New Roman" w:cs="Times New Roman"/>
          <w:sz w:val="24"/>
          <w:szCs w:val="24"/>
        </w:rPr>
        <w:t>cancer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progression in each trend cluster of each </w:t>
      </w:r>
      <w:r w:rsidR="00702841" w:rsidRPr="0047339C">
        <w:rPr>
          <w:rFonts w:ascii="Times New Roman" w:hAnsi="Times New Roman" w:cs="Times New Roman"/>
          <w:sz w:val="24"/>
          <w:szCs w:val="24"/>
        </w:rPr>
        <w:t>cancer</w:t>
      </w:r>
      <w:r w:rsidR="00EB42B8" w:rsidRPr="0047339C">
        <w:rPr>
          <w:rFonts w:ascii="Times New Roman" w:hAnsi="Times New Roman" w:cs="Times New Roman"/>
          <w:sz w:val="24"/>
          <w:szCs w:val="24"/>
        </w:rPr>
        <w:t xml:space="preserve"> is shown in table</w:t>
      </w:r>
      <w:r w:rsidR="00F67264" w:rsidRPr="0047339C">
        <w:rPr>
          <w:rFonts w:ascii="Times New Roman" w:hAnsi="Times New Roman" w:cs="Times New Roman"/>
          <w:sz w:val="24"/>
          <w:szCs w:val="24"/>
        </w:rPr>
        <w:t>.</w:t>
      </w:r>
    </w:p>
    <w:p w14:paraId="54080897" w14:textId="21F7AF63" w:rsidR="0080116C" w:rsidRPr="0047339C" w:rsidRDefault="0080116C" w:rsidP="00637DB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P, Q)</w:t>
      </w:r>
      <w:r w:rsidRPr="004733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339C">
        <w:rPr>
          <w:rFonts w:ascii="Times New Roman" w:hAnsi="Times New Roman" w:cs="Times New Roman"/>
          <w:sz w:val="24"/>
          <w:szCs w:val="24"/>
        </w:rPr>
        <w:t>UpSet</w:t>
      </w:r>
      <w:proofErr w:type="spellEnd"/>
      <w:r w:rsidRPr="0047339C">
        <w:rPr>
          <w:rFonts w:ascii="Times New Roman" w:hAnsi="Times New Roman" w:cs="Times New Roman"/>
          <w:sz w:val="24"/>
          <w:szCs w:val="24"/>
        </w:rPr>
        <w:t xml:space="preserve"> plot of the intersections of continuously up- (</w:t>
      </w:r>
      <w:r w:rsidR="009D0B9E" w:rsidRPr="0047339C">
        <w:rPr>
          <w:rFonts w:ascii="Times New Roman" w:hAnsi="Times New Roman" w:cs="Times New Roman"/>
          <w:sz w:val="24"/>
          <w:szCs w:val="24"/>
        </w:rPr>
        <w:t>P</w:t>
      </w:r>
      <w:r w:rsidRPr="0047339C">
        <w:rPr>
          <w:rFonts w:ascii="Times New Roman" w:hAnsi="Times New Roman" w:cs="Times New Roman"/>
          <w:sz w:val="24"/>
          <w:szCs w:val="24"/>
        </w:rPr>
        <w:t>) and down-regulated (</w:t>
      </w:r>
      <w:r w:rsidR="009D0B9E" w:rsidRPr="0047339C">
        <w:rPr>
          <w:rFonts w:ascii="Times New Roman" w:hAnsi="Times New Roman" w:cs="Times New Roman"/>
          <w:sz w:val="24"/>
          <w:szCs w:val="24"/>
        </w:rPr>
        <w:t>Q</w:t>
      </w:r>
      <w:r w:rsidRPr="0047339C">
        <w:rPr>
          <w:rFonts w:ascii="Times New Roman" w:hAnsi="Times New Roman" w:cs="Times New Roman"/>
          <w:sz w:val="24"/>
          <w:szCs w:val="24"/>
        </w:rPr>
        <w:t>) proteins in different tumor stage.</w:t>
      </w:r>
    </w:p>
    <w:p w14:paraId="70E8DFFB" w14:textId="6C9E150D" w:rsidR="00F67264" w:rsidRPr="0047339C" w:rsidRDefault="00702841" w:rsidP="00637DB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80116C" w:rsidRPr="0047339C">
        <w:rPr>
          <w:rFonts w:ascii="Times New Roman" w:hAnsi="Times New Roman" w:cs="Times New Roman"/>
          <w:b/>
          <w:sz w:val="24"/>
          <w:szCs w:val="24"/>
        </w:rPr>
        <w:t>R</w:t>
      </w:r>
      <w:r w:rsidR="00F67264" w:rsidRPr="0047339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80116C" w:rsidRPr="0047339C">
        <w:rPr>
          <w:rFonts w:ascii="Times New Roman" w:hAnsi="Times New Roman" w:cs="Times New Roman"/>
          <w:b/>
          <w:sz w:val="24"/>
          <w:szCs w:val="24"/>
        </w:rPr>
        <w:t>S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KEGG pathways (</w:t>
      </w:r>
      <w:r w:rsidR="009D0B9E" w:rsidRPr="0047339C">
        <w:rPr>
          <w:rFonts w:ascii="Times New Roman" w:hAnsi="Times New Roman" w:cs="Times New Roman"/>
          <w:sz w:val="24"/>
          <w:szCs w:val="24"/>
        </w:rPr>
        <w:t>R</w:t>
      </w:r>
      <w:r w:rsidR="00F67264" w:rsidRPr="0047339C">
        <w:rPr>
          <w:rFonts w:ascii="Times New Roman" w:hAnsi="Times New Roman" w:cs="Times New Roman"/>
          <w:sz w:val="24"/>
          <w:szCs w:val="24"/>
        </w:rPr>
        <w:t>) and hallmark get sets (</w:t>
      </w:r>
      <w:r w:rsidR="009D0B9E" w:rsidRPr="0047339C">
        <w:rPr>
          <w:rFonts w:ascii="Times New Roman" w:hAnsi="Times New Roman" w:cs="Times New Roman"/>
          <w:sz w:val="24"/>
          <w:szCs w:val="24"/>
        </w:rPr>
        <w:t>S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) enriched in </w:t>
      </w:r>
      <w:r w:rsidR="00A62A34" w:rsidRPr="0047339C">
        <w:rPr>
          <w:rFonts w:ascii="Times New Roman" w:hAnsi="Times New Roman" w:cs="Times New Roman"/>
          <w:sz w:val="24"/>
          <w:szCs w:val="24"/>
        </w:rPr>
        <w:t>PCCUP</w:t>
      </w:r>
      <w:r w:rsidR="00FB771F" w:rsidRPr="0047339C">
        <w:rPr>
          <w:rFonts w:ascii="Times New Roman" w:hAnsi="Times New Roman" w:cs="Times New Roman"/>
          <w:sz w:val="24"/>
          <w:szCs w:val="24"/>
        </w:rPr>
        <w:t xml:space="preserve">s and </w:t>
      </w:r>
      <w:r w:rsidR="00A62A34" w:rsidRPr="0047339C">
        <w:rPr>
          <w:rFonts w:ascii="Times New Roman" w:hAnsi="Times New Roman" w:cs="Times New Roman"/>
          <w:sz w:val="24"/>
          <w:szCs w:val="24"/>
        </w:rPr>
        <w:t>PCCDP</w:t>
      </w:r>
      <w:r w:rsidR="00FB771F" w:rsidRPr="0047339C">
        <w:rPr>
          <w:rFonts w:ascii="Times New Roman" w:hAnsi="Times New Roman" w:cs="Times New Roman"/>
          <w:sz w:val="24"/>
          <w:szCs w:val="24"/>
        </w:rPr>
        <w:t>s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. </w:t>
      </w:r>
      <w:r w:rsidR="00EB42B8" w:rsidRPr="0047339C">
        <w:rPr>
          <w:rFonts w:ascii="Times New Roman" w:hAnsi="Times New Roman" w:cs="Times New Roman"/>
          <w:sz w:val="24"/>
          <w:szCs w:val="24"/>
        </w:rPr>
        <w:t>R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ed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EB42B8" w:rsidRPr="0047339C">
        <w:rPr>
          <w:rFonts w:ascii="Times New Roman" w:hAnsi="Times New Roman" w:cs="Times New Roman"/>
          <w:sz w:val="24"/>
          <w:szCs w:val="24"/>
        </w:rPr>
        <w:t xml:space="preserve">and blue </w:t>
      </w:r>
      <w:r w:rsidR="00F67264" w:rsidRPr="0047339C">
        <w:rPr>
          <w:rFonts w:ascii="Times New Roman" w:hAnsi="Times New Roman" w:cs="Times New Roman" w:hint="eastAsia"/>
          <w:sz w:val="24"/>
          <w:szCs w:val="24"/>
        </w:rPr>
        <w:t>dots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indicate pathways enriched in </w:t>
      </w:r>
      <w:r w:rsidR="00A62A34" w:rsidRPr="0047339C">
        <w:rPr>
          <w:rFonts w:ascii="Times New Roman" w:hAnsi="Times New Roman" w:cs="Times New Roman"/>
          <w:sz w:val="24"/>
          <w:szCs w:val="24"/>
        </w:rPr>
        <w:t>PCCUP</w:t>
      </w:r>
      <w:r w:rsidR="00FB771F" w:rsidRPr="0047339C">
        <w:rPr>
          <w:rFonts w:ascii="Times New Roman" w:hAnsi="Times New Roman" w:cs="Times New Roman"/>
          <w:sz w:val="24"/>
          <w:szCs w:val="24"/>
        </w:rPr>
        <w:t>s</w:t>
      </w:r>
      <w:r w:rsidR="00EB42B8" w:rsidRPr="0047339C">
        <w:rPr>
          <w:rFonts w:ascii="Times New Roman" w:hAnsi="Times New Roman" w:cs="Times New Roman"/>
          <w:sz w:val="24"/>
          <w:szCs w:val="24"/>
        </w:rPr>
        <w:t xml:space="preserve"> and</w:t>
      </w:r>
      <w:r w:rsidR="00F6726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62A34" w:rsidRPr="0047339C">
        <w:rPr>
          <w:rFonts w:ascii="Times New Roman" w:hAnsi="Times New Roman" w:cs="Times New Roman"/>
          <w:sz w:val="24"/>
          <w:szCs w:val="24"/>
        </w:rPr>
        <w:t>PCCDP</w:t>
      </w:r>
      <w:r w:rsidR="00FB771F" w:rsidRPr="0047339C">
        <w:rPr>
          <w:rFonts w:ascii="Times New Roman" w:hAnsi="Times New Roman" w:cs="Times New Roman"/>
          <w:sz w:val="24"/>
          <w:szCs w:val="24"/>
        </w:rPr>
        <w:t>s</w:t>
      </w:r>
      <w:r w:rsidR="00EB42B8" w:rsidRPr="0047339C">
        <w:rPr>
          <w:rFonts w:ascii="Times New Roman" w:hAnsi="Times New Roman" w:cs="Times New Roman"/>
          <w:sz w:val="24"/>
          <w:szCs w:val="24"/>
        </w:rPr>
        <w:t>, respectively</w:t>
      </w:r>
      <w:r w:rsidR="00F67264" w:rsidRPr="0047339C">
        <w:rPr>
          <w:rFonts w:ascii="Times New Roman" w:hAnsi="Times New Roman" w:cs="Times New Roman"/>
          <w:sz w:val="24"/>
          <w:szCs w:val="24"/>
        </w:rPr>
        <w:t>.</w:t>
      </w:r>
    </w:p>
    <w:p w14:paraId="7B5E4D1F" w14:textId="33DDF1A8" w:rsidR="00AF0F72" w:rsidRPr="0047339C" w:rsidRDefault="00AF0F72" w:rsidP="001C6C98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335239" w:rsidRPr="0047339C">
        <w:rPr>
          <w:rFonts w:ascii="Times New Roman" w:hAnsi="Times New Roman" w:cs="Times New Roman"/>
          <w:b/>
          <w:sz w:val="24"/>
          <w:szCs w:val="24"/>
        </w:rPr>
        <w:t>ure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5239" w:rsidRPr="0047339C">
        <w:rPr>
          <w:rFonts w:ascii="Times New Roman" w:hAnsi="Times New Roman" w:cs="Times New Roman"/>
          <w:b/>
          <w:sz w:val="24"/>
          <w:szCs w:val="24"/>
        </w:rPr>
        <w:t>5</w:t>
      </w:r>
      <w:r w:rsidRPr="0047339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12D0" w:rsidRPr="0047339C">
        <w:rPr>
          <w:rFonts w:ascii="Times New Roman" w:hAnsi="Times New Roman" w:cs="Times New Roman"/>
          <w:b/>
          <w:sz w:val="24"/>
          <w:szCs w:val="24"/>
        </w:rPr>
        <w:t>Establish</w:t>
      </w:r>
      <w:r w:rsidR="001712D0" w:rsidRPr="0047339C">
        <w:rPr>
          <w:rFonts w:ascii="Times New Roman" w:hAnsi="Times New Roman" w:cs="Times New Roman" w:hint="eastAsia"/>
          <w:b/>
          <w:sz w:val="24"/>
          <w:szCs w:val="24"/>
        </w:rPr>
        <w:t>ment</w:t>
      </w:r>
      <w:r w:rsidR="001712D0" w:rsidRPr="0047339C">
        <w:rPr>
          <w:rFonts w:ascii="Times New Roman" w:hAnsi="Times New Roman" w:cs="Times New Roman"/>
          <w:b/>
          <w:sz w:val="24"/>
          <w:szCs w:val="24"/>
        </w:rPr>
        <w:t xml:space="preserve"> and validation of </w:t>
      </w:r>
      <w:r w:rsidR="00A01700" w:rsidRPr="0047339C">
        <w:rPr>
          <w:rFonts w:ascii="Times New Roman" w:hAnsi="Times New Roman" w:cs="Times New Roman"/>
          <w:b/>
          <w:sz w:val="24"/>
          <w:szCs w:val="24"/>
        </w:rPr>
        <w:t xml:space="preserve">tumor </w:t>
      </w:r>
      <w:r w:rsidR="001712D0" w:rsidRPr="0047339C">
        <w:rPr>
          <w:rFonts w:ascii="Times New Roman" w:hAnsi="Times New Roman" w:cs="Times New Roman"/>
          <w:b/>
          <w:sz w:val="24"/>
          <w:szCs w:val="24"/>
        </w:rPr>
        <w:t xml:space="preserve">stage classification models </w:t>
      </w:r>
    </w:p>
    <w:p w14:paraId="6BC188CF" w14:textId="1922E512" w:rsidR="00AF0F72" w:rsidRPr="0047339C" w:rsidRDefault="00D3466C" w:rsidP="00D3466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AF0F72" w:rsidRPr="0047339C">
        <w:rPr>
          <w:rFonts w:ascii="Times New Roman" w:hAnsi="Times New Roman" w:cs="Times New Roman"/>
          <w:b/>
          <w:sz w:val="24"/>
          <w:szCs w:val="24"/>
        </w:rPr>
        <w:t xml:space="preserve">A, </w:t>
      </w:r>
      <w:r w:rsidR="00AF0F72" w:rsidRPr="0047339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The distribution of the number of </w:t>
      </w:r>
      <w:r w:rsidR="003A5DB1" w:rsidRPr="0047339C">
        <w:rPr>
          <w:rFonts w:ascii="Times New Roman" w:hAnsi="Times New Roman" w:cs="Times New Roman"/>
          <w:sz w:val="24"/>
          <w:szCs w:val="24"/>
        </w:rPr>
        <w:t xml:space="preserve">samples in </w:t>
      </w:r>
      <w:r w:rsidR="00AF0F72" w:rsidRPr="0047339C">
        <w:rPr>
          <w:rFonts w:ascii="Times New Roman" w:hAnsi="Times New Roman" w:cs="Times New Roman"/>
          <w:sz w:val="24"/>
          <w:szCs w:val="24"/>
        </w:rPr>
        <w:t>early and advanced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 xml:space="preserve"> stage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s of 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each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tumor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type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in proteomic (A) and transcriptomic </w:t>
      </w:r>
      <w:r w:rsidR="003A5DB1" w:rsidRPr="0047339C">
        <w:rPr>
          <w:rFonts w:ascii="Times New Roman" w:hAnsi="Times New Roman" w:cs="Times New Roman"/>
          <w:sz w:val="24"/>
          <w:szCs w:val="24"/>
        </w:rPr>
        <w:t xml:space="preserve">(B) </w:t>
      </w:r>
      <w:r w:rsidR="00AF0F72" w:rsidRPr="0047339C">
        <w:rPr>
          <w:rFonts w:ascii="Times New Roman" w:hAnsi="Times New Roman" w:cs="Times New Roman"/>
          <w:sz w:val="24"/>
          <w:szCs w:val="24"/>
        </w:rPr>
        <w:t>data sourced from CPTAC. TNM I and II stages were classified as early stages, while TNM III and IV stages as advanced stages. T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he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3A5DB1" w:rsidRPr="0047339C">
        <w:rPr>
          <w:rFonts w:ascii="Times New Roman" w:hAnsi="Times New Roman" w:cs="Times New Roman"/>
          <w:sz w:val="24"/>
          <w:szCs w:val="24"/>
        </w:rPr>
        <w:t xml:space="preserve">light and dark </w:t>
      </w:r>
      <w:r w:rsidR="00AF0F72" w:rsidRPr="0047339C">
        <w:rPr>
          <w:rFonts w:ascii="Times New Roman" w:hAnsi="Times New Roman" w:cs="Times New Roman"/>
          <w:sz w:val="24"/>
          <w:szCs w:val="24"/>
        </w:rPr>
        <w:t>gray represent early and advanced stage, respectively.</w:t>
      </w:r>
    </w:p>
    <w:p w14:paraId="7AAA526D" w14:textId="7BFD4F88" w:rsidR="00AF0F72" w:rsidRPr="0047339C" w:rsidRDefault="004F0884" w:rsidP="00D3466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AF0F72" w:rsidRPr="0047339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3A5DB1" w:rsidRPr="0047339C">
        <w:rPr>
          <w:rFonts w:ascii="Times New Roman" w:hAnsi="Times New Roman" w:cs="Times New Roman" w:hint="eastAsia"/>
          <w:sz w:val="24"/>
          <w:szCs w:val="24"/>
        </w:rPr>
        <w:t>The</w:t>
      </w:r>
      <w:r w:rsidR="003A5DB1" w:rsidRPr="0047339C">
        <w:rPr>
          <w:rFonts w:ascii="Times New Roman" w:hAnsi="Times New Roman" w:cs="Times New Roman"/>
          <w:sz w:val="24"/>
          <w:szCs w:val="24"/>
        </w:rPr>
        <w:t xml:space="preserve"> number of </w:t>
      </w:r>
      <w:r w:rsidR="00AF0F72" w:rsidRPr="0047339C">
        <w:rPr>
          <w:rFonts w:ascii="Times New Roman" w:hAnsi="Times New Roman" w:cs="Times New Roman"/>
          <w:sz w:val="24"/>
          <w:szCs w:val="24"/>
        </w:rPr>
        <w:t>differential</w:t>
      </w:r>
      <w:r w:rsidR="003A5DB1" w:rsidRPr="0047339C">
        <w:rPr>
          <w:rFonts w:ascii="Times New Roman" w:hAnsi="Times New Roman" w:cs="Times New Roman"/>
          <w:sz w:val="24"/>
          <w:szCs w:val="24"/>
        </w:rPr>
        <w:t>ly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express</w:t>
      </w:r>
      <w:r w:rsidR="003A5DB1" w:rsidRPr="0047339C">
        <w:rPr>
          <w:rFonts w:ascii="Times New Roman" w:hAnsi="Times New Roman" w:cs="Times New Roman"/>
          <w:sz w:val="24"/>
          <w:szCs w:val="24"/>
        </w:rPr>
        <w:t>ed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E070CE" w:rsidRPr="0047339C">
        <w:rPr>
          <w:rFonts w:ascii="Times New Roman" w:hAnsi="Times New Roman" w:cs="Times New Roman"/>
          <w:sz w:val="24"/>
          <w:szCs w:val="24"/>
        </w:rPr>
        <w:t>proteins</w:t>
      </w:r>
      <w:r w:rsidR="00D11A3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D11A34" w:rsidRPr="0047339C">
        <w:rPr>
          <w:rFonts w:ascii="Times New Roman" w:hAnsi="Times New Roman" w:cs="Times New Roman" w:hint="eastAsia"/>
          <w:sz w:val="24"/>
          <w:szCs w:val="24"/>
        </w:rPr>
        <w:t>and</w:t>
      </w:r>
      <w:r w:rsidR="00D11A34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D11A34" w:rsidRPr="0047339C">
        <w:rPr>
          <w:rFonts w:ascii="Times New Roman" w:hAnsi="Times New Roman" w:cs="Times New Roman" w:hint="eastAsia"/>
          <w:sz w:val="24"/>
          <w:szCs w:val="24"/>
        </w:rPr>
        <w:t>mRNAs</w:t>
      </w:r>
      <w:r w:rsidR="00E070CE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across 8 </w:t>
      </w:r>
      <w:r w:rsidRPr="0047339C">
        <w:rPr>
          <w:rFonts w:ascii="Times New Roman" w:hAnsi="Times New Roman" w:cs="Times New Roman"/>
          <w:sz w:val="24"/>
          <w:szCs w:val="24"/>
        </w:rPr>
        <w:t>cancer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types</w:t>
      </w:r>
      <w:r w:rsidR="00E070CE" w:rsidRPr="0047339C">
        <w:rPr>
          <w:rFonts w:ascii="Times New Roman" w:hAnsi="Times New Roman" w:cs="Times New Roman"/>
          <w:sz w:val="24"/>
          <w:szCs w:val="24"/>
        </w:rPr>
        <w:t xml:space="preserve"> as indicated are shown by bar plots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. Within each color group, lighter shades </w:t>
      </w:r>
      <w:r w:rsidR="00E070CE" w:rsidRPr="0047339C">
        <w:rPr>
          <w:rFonts w:ascii="Times New Roman" w:hAnsi="Times New Roman" w:cs="Times New Roman"/>
          <w:sz w:val="24"/>
          <w:szCs w:val="24"/>
        </w:rPr>
        <w:t xml:space="preserve">represent </w:t>
      </w:r>
      <w:r w:rsidR="00AF0F72" w:rsidRPr="0047339C">
        <w:rPr>
          <w:rFonts w:ascii="Times New Roman" w:hAnsi="Times New Roman" w:cs="Times New Roman"/>
          <w:sz w:val="24"/>
          <w:szCs w:val="24"/>
        </w:rPr>
        <w:t>differential</w:t>
      </w:r>
      <w:r w:rsidR="00E070CE" w:rsidRPr="0047339C">
        <w:rPr>
          <w:rFonts w:ascii="Times New Roman" w:hAnsi="Times New Roman" w:cs="Times New Roman"/>
          <w:sz w:val="24"/>
          <w:szCs w:val="24"/>
        </w:rPr>
        <w:t>ly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express</w:t>
      </w:r>
      <w:r w:rsidR="00E070CE" w:rsidRPr="0047339C">
        <w:rPr>
          <w:rFonts w:ascii="Times New Roman" w:hAnsi="Times New Roman" w:cs="Times New Roman"/>
          <w:sz w:val="24"/>
          <w:szCs w:val="24"/>
        </w:rPr>
        <w:t>ed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mRNAs</w:t>
      </w:r>
      <w:r w:rsidR="00E070CE" w:rsidRPr="0047339C">
        <w:rPr>
          <w:rFonts w:ascii="Times New Roman" w:hAnsi="Times New Roman" w:cs="Times New Roman"/>
          <w:sz w:val="24"/>
          <w:szCs w:val="24"/>
        </w:rPr>
        <w:t>,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while darker shades represent differential</w:t>
      </w:r>
      <w:r w:rsidR="00E070CE" w:rsidRPr="0047339C">
        <w:rPr>
          <w:rFonts w:ascii="Times New Roman" w:hAnsi="Times New Roman" w:cs="Times New Roman"/>
          <w:sz w:val="24"/>
          <w:szCs w:val="24"/>
        </w:rPr>
        <w:t>ly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E070CE" w:rsidRPr="0047339C">
        <w:rPr>
          <w:rFonts w:ascii="Times New Roman" w:hAnsi="Times New Roman" w:cs="Times New Roman"/>
          <w:sz w:val="24"/>
          <w:szCs w:val="24"/>
        </w:rPr>
        <w:t xml:space="preserve">expressed </w:t>
      </w:r>
      <w:r w:rsidR="00AF0F72" w:rsidRPr="0047339C">
        <w:rPr>
          <w:rFonts w:ascii="Times New Roman" w:hAnsi="Times New Roman" w:cs="Times New Roman"/>
          <w:sz w:val="24"/>
          <w:szCs w:val="24"/>
        </w:rPr>
        <w:t>proteins.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0F72" w:rsidRPr="0047339C">
        <w:rPr>
          <w:rFonts w:ascii="Times New Roman" w:hAnsi="Times New Roman" w:cs="Times New Roman"/>
          <w:i/>
          <w:sz w:val="24"/>
          <w:szCs w:val="24"/>
        </w:rPr>
        <w:t>P</w:t>
      </w:r>
      <w:r w:rsidR="008857A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F0F72" w:rsidRPr="0047339C">
        <w:rPr>
          <w:rFonts w:ascii="Times New Roman" w:hAnsi="Times New Roman" w:cs="Times New Roman"/>
          <w:sz w:val="24"/>
          <w:szCs w:val="24"/>
        </w:rPr>
        <w:t>value w</w:t>
      </w:r>
      <w:r w:rsidR="00E070CE" w:rsidRPr="0047339C">
        <w:rPr>
          <w:rFonts w:ascii="Times New Roman" w:hAnsi="Times New Roman" w:cs="Times New Roman"/>
          <w:sz w:val="24"/>
          <w:szCs w:val="24"/>
        </w:rPr>
        <w:t>as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calculated by two-sided Wilcoxon rank-sum test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.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2908B8" w14:textId="30CC6B8D" w:rsidR="00AF0F72" w:rsidRPr="0047339C" w:rsidRDefault="004F0884" w:rsidP="00D3466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AF0F72" w:rsidRPr="0047339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4A5EBE" w:rsidRPr="0047339C">
        <w:rPr>
          <w:rFonts w:ascii="Times New Roman" w:hAnsi="Times New Roman" w:cs="Times New Roman"/>
          <w:sz w:val="24"/>
          <w:szCs w:val="24"/>
        </w:rPr>
        <w:t>T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he intersection of </w:t>
      </w:r>
      <w:r w:rsidR="004A5EBE" w:rsidRPr="0047339C">
        <w:rPr>
          <w:rFonts w:ascii="Times New Roman" w:hAnsi="Times New Roman" w:cs="Times New Roman"/>
          <w:sz w:val="24"/>
          <w:szCs w:val="24"/>
        </w:rPr>
        <w:t xml:space="preserve">the 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differentially expressed </w:t>
      </w:r>
      <w:r w:rsidR="004A5EBE" w:rsidRPr="0047339C">
        <w:rPr>
          <w:rFonts w:ascii="Times New Roman" w:hAnsi="Times New Roman" w:cs="Times New Roman"/>
          <w:sz w:val="24"/>
          <w:szCs w:val="24"/>
        </w:rPr>
        <w:t xml:space="preserve">mRNAs and proteins as shown 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in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(C)</w:t>
      </w:r>
      <w:r w:rsidR="00E070CE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4A5EBE" w:rsidRPr="0047339C">
        <w:rPr>
          <w:rFonts w:ascii="Times New Roman" w:hAnsi="Times New Roman" w:cs="Times New Roman"/>
          <w:sz w:val="24"/>
          <w:szCs w:val="24"/>
        </w:rPr>
        <w:t xml:space="preserve">is shown by </w:t>
      </w:r>
      <w:r w:rsidR="00E070CE" w:rsidRPr="0047339C">
        <w:rPr>
          <w:rFonts w:ascii="Times New Roman" w:hAnsi="Times New Roman" w:cs="Times New Roman"/>
          <w:sz w:val="24"/>
          <w:szCs w:val="24"/>
        </w:rPr>
        <w:t>Venn diagram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42CDE9" w14:textId="3D55F9D8" w:rsidR="00AF0F72" w:rsidRPr="0047339C" w:rsidRDefault="00F012DD" w:rsidP="005D5330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="00AF0F72" w:rsidRPr="0047339C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AF0F72" w:rsidRPr="0047339C">
        <w:rPr>
          <w:rFonts w:ascii="Times New Roman" w:hAnsi="Times New Roman" w:cs="Times New Roman"/>
          <w:b/>
          <w:sz w:val="24"/>
          <w:szCs w:val="24"/>
        </w:rPr>
        <w:t>-L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4A5EBE" w:rsidRPr="0047339C">
        <w:rPr>
          <w:rFonts w:ascii="Times New Roman" w:hAnsi="Times New Roman" w:cs="Times New Roman"/>
          <w:sz w:val="24"/>
          <w:szCs w:val="24"/>
        </w:rPr>
        <w:t>T</w:t>
      </w:r>
      <w:r w:rsidR="00AF0F72" w:rsidRPr="0047339C">
        <w:rPr>
          <w:rFonts w:ascii="Times New Roman" w:hAnsi="Times New Roman" w:cs="Times New Roman"/>
          <w:sz w:val="24"/>
          <w:szCs w:val="24"/>
        </w:rPr>
        <w:t>he frequency of the candidate feature sets with 100 times feature selections in BRCA (E), COAD (F), HNSC (G), KIRC (H), LUAD (I), LUSC (J), PAAD (K)</w:t>
      </w:r>
      <w:r w:rsidR="004A5EBE" w:rsidRPr="0047339C">
        <w:rPr>
          <w:rFonts w:ascii="Times New Roman" w:hAnsi="Times New Roman" w:cs="Times New Roman"/>
          <w:sz w:val="24"/>
          <w:szCs w:val="24"/>
        </w:rPr>
        <w:t>,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and UCEC (L). Green, purple, orange, yellow</w:t>
      </w:r>
      <w:r w:rsidR="004A5EBE" w:rsidRPr="0047339C">
        <w:rPr>
          <w:rFonts w:ascii="Times New Roman" w:hAnsi="Times New Roman" w:cs="Times New Roman"/>
          <w:sz w:val="24"/>
          <w:szCs w:val="24"/>
        </w:rPr>
        <w:t>,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and blue </w:t>
      </w:r>
      <w:r w:rsidR="004A5EBE" w:rsidRPr="0047339C">
        <w:rPr>
          <w:rFonts w:ascii="Times New Roman" w:hAnsi="Times New Roman" w:cs="Times New Roman"/>
          <w:sz w:val="24"/>
          <w:szCs w:val="24"/>
        </w:rPr>
        <w:t xml:space="preserve">color </w:t>
      </w:r>
      <w:r w:rsidR="00AF0F72" w:rsidRPr="0047339C">
        <w:rPr>
          <w:rFonts w:ascii="Times New Roman" w:hAnsi="Times New Roman" w:cs="Times New Roman"/>
          <w:sz w:val="24"/>
          <w:szCs w:val="24"/>
        </w:rPr>
        <w:t>indicate</w:t>
      </w:r>
      <w:r w:rsidR="004A5EBE" w:rsidRPr="0047339C">
        <w:rPr>
          <w:rFonts w:ascii="Times New Roman" w:hAnsi="Times New Roman" w:cs="Times New Roman"/>
          <w:sz w:val="24"/>
          <w:szCs w:val="24"/>
        </w:rPr>
        <w:t>s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the maximum number of features is 1, 2, 3, 4, and 5, respectively.</w:t>
      </w:r>
    </w:p>
    <w:p w14:paraId="70417DD6" w14:textId="316FFF9A" w:rsidR="00AF0F72" w:rsidRPr="0047339C" w:rsidRDefault="00193A88" w:rsidP="005D5330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3A1C61" w:rsidRPr="0047339C">
        <w:rPr>
          <w:rFonts w:ascii="Times New Roman" w:hAnsi="Times New Roman" w:cs="Times New Roman"/>
          <w:b/>
          <w:sz w:val="24"/>
          <w:szCs w:val="24"/>
        </w:rPr>
        <w:t>M</w:t>
      </w:r>
      <w:r w:rsidR="00AF0F72" w:rsidRPr="0047339C">
        <w:rPr>
          <w:rFonts w:ascii="Times New Roman" w:hAnsi="Times New Roman" w:cs="Times New Roman"/>
          <w:b/>
          <w:sz w:val="24"/>
          <w:szCs w:val="24"/>
        </w:rPr>
        <w:t>-</w:t>
      </w:r>
      <w:r w:rsidR="003A1C61" w:rsidRPr="0047339C">
        <w:rPr>
          <w:rFonts w:ascii="Times New Roman" w:hAnsi="Times New Roman" w:cs="Times New Roman"/>
          <w:b/>
          <w:sz w:val="24"/>
          <w:szCs w:val="24"/>
        </w:rPr>
        <w:t>T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AF0F72" w:rsidRPr="0047339C">
        <w:rPr>
          <w:rFonts w:ascii="Times New Roman" w:hAnsi="Times New Roman" w:cs="Times New Roman"/>
          <w:sz w:val="24"/>
          <w:szCs w:val="24"/>
        </w:rPr>
        <w:t>. ROC-AUC</w:t>
      </w:r>
      <w:r w:rsidR="003B7D3B" w:rsidRPr="0047339C">
        <w:rPr>
          <w:rFonts w:ascii="Times New Roman" w:hAnsi="Times New Roman" w:cs="Times New Roman"/>
          <w:sz w:val="24"/>
          <w:szCs w:val="24"/>
        </w:rPr>
        <w:t>s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calculated by 10 machine learning algorithms</w:t>
      </w:r>
      <w:r w:rsidR="003A1C61" w:rsidRPr="0047339C">
        <w:rPr>
          <w:rFonts w:ascii="Times New Roman" w:hAnsi="Times New Roman" w:cs="Times New Roman"/>
          <w:sz w:val="24"/>
          <w:szCs w:val="24"/>
        </w:rPr>
        <w:t xml:space="preserve"> as indicated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combined with the candidate feature sets in BRCA (</w:t>
      </w:r>
      <w:r w:rsidR="00FE6BEB" w:rsidRPr="0047339C">
        <w:rPr>
          <w:rFonts w:ascii="Times New Roman" w:hAnsi="Times New Roman" w:cs="Times New Roman" w:hint="eastAsia"/>
          <w:sz w:val="24"/>
          <w:szCs w:val="24"/>
        </w:rPr>
        <w:t>M</w:t>
      </w:r>
      <w:r w:rsidR="00AF0F72" w:rsidRPr="0047339C">
        <w:rPr>
          <w:rFonts w:ascii="Times New Roman" w:hAnsi="Times New Roman" w:cs="Times New Roman"/>
          <w:sz w:val="24"/>
          <w:szCs w:val="24"/>
        </w:rPr>
        <w:t>), COAD (</w:t>
      </w:r>
      <w:r w:rsidR="00FE6BEB" w:rsidRPr="0047339C">
        <w:rPr>
          <w:rFonts w:ascii="Times New Roman" w:hAnsi="Times New Roman" w:cs="Times New Roman" w:hint="eastAsia"/>
          <w:sz w:val="24"/>
          <w:szCs w:val="24"/>
        </w:rPr>
        <w:t>N</w:t>
      </w:r>
      <w:r w:rsidR="00AF0F72" w:rsidRPr="0047339C">
        <w:rPr>
          <w:rFonts w:ascii="Times New Roman" w:hAnsi="Times New Roman" w:cs="Times New Roman"/>
          <w:sz w:val="24"/>
          <w:szCs w:val="24"/>
        </w:rPr>
        <w:t>), HNSC (</w:t>
      </w:r>
      <w:r w:rsidR="00FE6BEB" w:rsidRPr="0047339C">
        <w:rPr>
          <w:rFonts w:ascii="Times New Roman" w:hAnsi="Times New Roman" w:cs="Times New Roman" w:hint="eastAsia"/>
          <w:sz w:val="24"/>
          <w:szCs w:val="24"/>
        </w:rPr>
        <w:t>O</w:t>
      </w:r>
      <w:r w:rsidR="00AF0F72" w:rsidRPr="0047339C">
        <w:rPr>
          <w:rFonts w:ascii="Times New Roman" w:hAnsi="Times New Roman" w:cs="Times New Roman"/>
          <w:sz w:val="24"/>
          <w:szCs w:val="24"/>
        </w:rPr>
        <w:t>), KIRC (</w:t>
      </w:r>
      <w:r w:rsidR="00FE6BEB" w:rsidRPr="0047339C">
        <w:rPr>
          <w:rFonts w:ascii="Times New Roman" w:hAnsi="Times New Roman" w:cs="Times New Roman" w:hint="eastAsia"/>
          <w:sz w:val="24"/>
          <w:szCs w:val="24"/>
        </w:rPr>
        <w:t>P</w:t>
      </w:r>
      <w:r w:rsidR="00AF0F72" w:rsidRPr="0047339C">
        <w:rPr>
          <w:rFonts w:ascii="Times New Roman" w:hAnsi="Times New Roman" w:cs="Times New Roman"/>
          <w:sz w:val="24"/>
          <w:szCs w:val="24"/>
        </w:rPr>
        <w:t>), LUAD (</w:t>
      </w:r>
      <w:r w:rsidR="00FE6BEB" w:rsidRPr="0047339C">
        <w:rPr>
          <w:rFonts w:ascii="Times New Roman" w:hAnsi="Times New Roman" w:cs="Times New Roman" w:hint="eastAsia"/>
          <w:sz w:val="24"/>
          <w:szCs w:val="24"/>
        </w:rPr>
        <w:t>Q</w:t>
      </w:r>
      <w:r w:rsidR="00AF0F72" w:rsidRPr="0047339C">
        <w:rPr>
          <w:rFonts w:ascii="Times New Roman" w:hAnsi="Times New Roman" w:cs="Times New Roman"/>
          <w:sz w:val="24"/>
          <w:szCs w:val="24"/>
        </w:rPr>
        <w:t>), LUSC (</w:t>
      </w:r>
      <w:r w:rsidR="00FE6BEB" w:rsidRPr="0047339C">
        <w:rPr>
          <w:rFonts w:ascii="Times New Roman" w:hAnsi="Times New Roman" w:cs="Times New Roman" w:hint="eastAsia"/>
          <w:sz w:val="24"/>
          <w:szCs w:val="24"/>
        </w:rPr>
        <w:t>R</w:t>
      </w:r>
      <w:r w:rsidR="00AF0F72" w:rsidRPr="0047339C">
        <w:rPr>
          <w:rFonts w:ascii="Times New Roman" w:hAnsi="Times New Roman" w:cs="Times New Roman"/>
          <w:sz w:val="24"/>
          <w:szCs w:val="24"/>
        </w:rPr>
        <w:t>), PAAD (</w:t>
      </w:r>
      <w:r w:rsidR="00FE6BEB" w:rsidRPr="0047339C">
        <w:rPr>
          <w:rFonts w:ascii="Times New Roman" w:hAnsi="Times New Roman" w:cs="Times New Roman" w:hint="eastAsia"/>
          <w:sz w:val="24"/>
          <w:szCs w:val="24"/>
        </w:rPr>
        <w:t>S</w:t>
      </w:r>
      <w:r w:rsidR="00AF0F72" w:rsidRPr="0047339C">
        <w:rPr>
          <w:rFonts w:ascii="Times New Roman" w:hAnsi="Times New Roman" w:cs="Times New Roman"/>
          <w:sz w:val="24"/>
          <w:szCs w:val="24"/>
        </w:rPr>
        <w:t>)</w:t>
      </w:r>
      <w:r w:rsidR="003A1C61" w:rsidRPr="0047339C">
        <w:rPr>
          <w:rFonts w:ascii="Times New Roman" w:hAnsi="Times New Roman" w:cs="Times New Roman"/>
          <w:sz w:val="24"/>
          <w:szCs w:val="24"/>
        </w:rPr>
        <w:t>,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and UCEC (</w:t>
      </w:r>
      <w:r w:rsidR="00FE6BEB" w:rsidRPr="0047339C">
        <w:rPr>
          <w:rFonts w:ascii="Times New Roman" w:hAnsi="Times New Roman" w:cs="Times New Roman" w:hint="eastAsia"/>
          <w:sz w:val="24"/>
          <w:szCs w:val="24"/>
        </w:rPr>
        <w:t>T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) </w:t>
      </w:r>
      <w:r w:rsidR="003A1C61" w:rsidRPr="0047339C">
        <w:rPr>
          <w:rFonts w:ascii="Times New Roman" w:hAnsi="Times New Roman" w:cs="Times New Roman"/>
          <w:sz w:val="24"/>
          <w:szCs w:val="24"/>
        </w:rPr>
        <w:t xml:space="preserve">are shown by dot plots 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(left panel). </w:t>
      </w:r>
      <w:r w:rsidR="003A1C61" w:rsidRPr="0047339C">
        <w:rPr>
          <w:rFonts w:ascii="Times New Roman" w:hAnsi="Times New Roman" w:cs="Times New Roman"/>
          <w:sz w:val="24"/>
          <w:szCs w:val="24"/>
        </w:rPr>
        <w:t>T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op 10 stage classification models and corresponding feature sets </w:t>
      </w:r>
      <w:r w:rsidR="003A1C61" w:rsidRPr="0047339C">
        <w:rPr>
          <w:rFonts w:ascii="Times New Roman" w:hAnsi="Times New Roman" w:cs="Times New Roman"/>
          <w:sz w:val="24"/>
          <w:szCs w:val="24"/>
        </w:rPr>
        <w:t xml:space="preserve">are shown in table 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(right panel). Green and red 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colors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represent ROC-AUC</w:t>
      </w:r>
      <w:r w:rsidR="003B7D3B" w:rsidRPr="0047339C">
        <w:rPr>
          <w:rFonts w:ascii="Times New Roman" w:hAnsi="Times New Roman" w:cs="Times New Roman"/>
          <w:sz w:val="24"/>
          <w:szCs w:val="24"/>
        </w:rPr>
        <w:t>s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for proteomic</w:t>
      </w:r>
      <w:r w:rsidR="003A1C61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and transcriptomic data 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sourced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from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CPTAC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, respectively, while gray 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color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represents the average of ROC-AUC</w:t>
      </w:r>
      <w:r w:rsidR="003B7D3B" w:rsidRPr="0047339C">
        <w:rPr>
          <w:rFonts w:ascii="Times New Roman" w:hAnsi="Times New Roman" w:cs="Times New Roman"/>
          <w:sz w:val="24"/>
          <w:szCs w:val="24"/>
        </w:rPr>
        <w:t>s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for the 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above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two datasets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.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94655E" w14:textId="60C19A5B" w:rsidR="00D605ED" w:rsidRPr="0047339C" w:rsidRDefault="0038752C" w:rsidP="0038752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CA7AFD" w:rsidRPr="0047339C">
        <w:rPr>
          <w:rFonts w:ascii="Times New Roman" w:hAnsi="Times New Roman" w:cs="Times New Roman"/>
          <w:b/>
          <w:sz w:val="24"/>
          <w:szCs w:val="24"/>
        </w:rPr>
        <w:t>U</w:t>
      </w:r>
      <w:r w:rsidR="00AF0F72" w:rsidRPr="0047339C">
        <w:rPr>
          <w:rFonts w:ascii="Times New Roman" w:hAnsi="Times New Roman" w:cs="Times New Roman"/>
          <w:b/>
          <w:sz w:val="24"/>
          <w:szCs w:val="24"/>
        </w:rPr>
        <w:t>-</w:t>
      </w:r>
      <w:r w:rsidR="00CA7AFD" w:rsidRPr="0047339C">
        <w:rPr>
          <w:rFonts w:ascii="Times New Roman" w:hAnsi="Times New Roman" w:cs="Times New Roman"/>
          <w:b/>
          <w:sz w:val="24"/>
          <w:szCs w:val="24"/>
        </w:rPr>
        <w:t>Z’’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. </w:t>
      </w:r>
      <w:r w:rsidR="00CA7AFD" w:rsidRPr="0047339C">
        <w:rPr>
          <w:rFonts w:ascii="Times New Roman" w:hAnsi="Times New Roman" w:cs="Times New Roman"/>
          <w:sz w:val="24"/>
          <w:szCs w:val="24"/>
        </w:rPr>
        <w:t>T</w:t>
      </w:r>
      <w:r w:rsidR="00AF0F72" w:rsidRPr="0047339C">
        <w:rPr>
          <w:rFonts w:ascii="Times New Roman" w:hAnsi="Times New Roman" w:cs="Times New Roman"/>
          <w:sz w:val="24"/>
          <w:szCs w:val="24"/>
        </w:rPr>
        <w:t>he abundance of proteins (left panel) and mRNA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s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(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right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panel)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 xml:space="preserve"> involved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in stage classification biomarker panels </w:t>
      </w:r>
      <w:r w:rsidR="00AF0F72" w:rsidRPr="0047339C">
        <w:rPr>
          <w:rFonts w:ascii="Times New Roman" w:hAnsi="Times New Roman" w:cs="Times New Roman" w:hint="eastAsia"/>
          <w:sz w:val="24"/>
          <w:szCs w:val="24"/>
        </w:rPr>
        <w:t>in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BRCA (</w:t>
      </w:r>
      <w:r w:rsidR="00F21569" w:rsidRPr="0047339C">
        <w:rPr>
          <w:rFonts w:ascii="Times New Roman" w:hAnsi="Times New Roman" w:cs="Times New Roman" w:hint="eastAsia"/>
          <w:sz w:val="24"/>
          <w:szCs w:val="24"/>
        </w:rPr>
        <w:t>U</w:t>
      </w:r>
      <w:r w:rsidR="00AF0F72" w:rsidRPr="0047339C">
        <w:rPr>
          <w:rFonts w:ascii="Times New Roman" w:hAnsi="Times New Roman" w:cs="Times New Roman"/>
          <w:sz w:val="24"/>
          <w:szCs w:val="24"/>
        </w:rPr>
        <w:t>), COAD (</w:t>
      </w:r>
      <w:r w:rsidR="00F21569" w:rsidRPr="0047339C">
        <w:rPr>
          <w:rFonts w:ascii="Times New Roman" w:hAnsi="Times New Roman" w:cs="Times New Roman" w:hint="eastAsia"/>
          <w:sz w:val="24"/>
          <w:szCs w:val="24"/>
        </w:rPr>
        <w:t>V</w:t>
      </w:r>
      <w:r w:rsidR="00AF0F72" w:rsidRPr="0047339C">
        <w:rPr>
          <w:rFonts w:ascii="Times New Roman" w:hAnsi="Times New Roman" w:cs="Times New Roman"/>
          <w:sz w:val="24"/>
          <w:szCs w:val="24"/>
        </w:rPr>
        <w:t>), HNSC (</w:t>
      </w:r>
      <w:r w:rsidR="00F21569" w:rsidRPr="0047339C">
        <w:rPr>
          <w:rFonts w:ascii="Times New Roman" w:hAnsi="Times New Roman" w:cs="Times New Roman" w:hint="eastAsia"/>
          <w:sz w:val="24"/>
          <w:szCs w:val="24"/>
        </w:rPr>
        <w:t>W</w:t>
      </w:r>
      <w:r w:rsidR="00AF0F72" w:rsidRPr="0047339C">
        <w:rPr>
          <w:rFonts w:ascii="Times New Roman" w:hAnsi="Times New Roman" w:cs="Times New Roman"/>
          <w:sz w:val="24"/>
          <w:szCs w:val="24"/>
        </w:rPr>
        <w:t>), KIRC (</w:t>
      </w:r>
      <w:r w:rsidR="00F21569" w:rsidRPr="0047339C">
        <w:rPr>
          <w:rFonts w:ascii="Times New Roman" w:hAnsi="Times New Roman" w:cs="Times New Roman" w:hint="eastAsia"/>
          <w:sz w:val="24"/>
          <w:szCs w:val="24"/>
        </w:rPr>
        <w:t>X</w:t>
      </w:r>
      <w:r w:rsidR="00AF0F72" w:rsidRPr="0047339C">
        <w:rPr>
          <w:rFonts w:ascii="Times New Roman" w:hAnsi="Times New Roman" w:cs="Times New Roman"/>
          <w:sz w:val="24"/>
          <w:szCs w:val="24"/>
        </w:rPr>
        <w:t>), LUAD (</w:t>
      </w:r>
      <w:r w:rsidR="00F21569" w:rsidRPr="0047339C">
        <w:rPr>
          <w:rFonts w:ascii="Times New Roman" w:hAnsi="Times New Roman" w:cs="Times New Roman" w:hint="eastAsia"/>
          <w:sz w:val="24"/>
          <w:szCs w:val="24"/>
        </w:rPr>
        <w:t>Y</w:t>
      </w:r>
      <w:r w:rsidR="00AF0F72" w:rsidRPr="0047339C">
        <w:rPr>
          <w:rFonts w:ascii="Times New Roman" w:hAnsi="Times New Roman" w:cs="Times New Roman"/>
          <w:sz w:val="24"/>
          <w:szCs w:val="24"/>
        </w:rPr>
        <w:t>), LUSC (</w:t>
      </w:r>
      <w:r w:rsidR="00F21569" w:rsidRPr="0047339C">
        <w:rPr>
          <w:rFonts w:ascii="Times New Roman" w:hAnsi="Times New Roman" w:cs="Times New Roman" w:hint="eastAsia"/>
          <w:sz w:val="24"/>
          <w:szCs w:val="24"/>
        </w:rPr>
        <w:t>Z</w:t>
      </w:r>
      <w:r w:rsidR="00AF0F72" w:rsidRPr="0047339C">
        <w:rPr>
          <w:rFonts w:ascii="Times New Roman" w:hAnsi="Times New Roman" w:cs="Times New Roman"/>
          <w:sz w:val="24"/>
          <w:szCs w:val="24"/>
        </w:rPr>
        <w:t>), PAAD (</w:t>
      </w:r>
      <w:r w:rsidR="00F21569" w:rsidRPr="0047339C">
        <w:rPr>
          <w:rFonts w:ascii="Times New Roman" w:hAnsi="Times New Roman" w:cs="Times New Roman" w:hint="eastAsia"/>
          <w:sz w:val="24"/>
          <w:szCs w:val="24"/>
        </w:rPr>
        <w:t>Z</w:t>
      </w:r>
      <w:r w:rsidR="00F21569" w:rsidRPr="0047339C">
        <w:rPr>
          <w:rFonts w:ascii="Times New Roman" w:hAnsi="Times New Roman" w:cs="Times New Roman"/>
          <w:sz w:val="24"/>
          <w:szCs w:val="24"/>
        </w:rPr>
        <w:t>’</w:t>
      </w:r>
      <w:r w:rsidR="00AF0F72" w:rsidRPr="0047339C">
        <w:rPr>
          <w:rFonts w:ascii="Times New Roman" w:hAnsi="Times New Roman" w:cs="Times New Roman"/>
          <w:sz w:val="24"/>
          <w:szCs w:val="24"/>
        </w:rPr>
        <w:t>)</w:t>
      </w:r>
      <w:r w:rsidR="00CA7AFD" w:rsidRPr="0047339C">
        <w:rPr>
          <w:rFonts w:ascii="Times New Roman" w:hAnsi="Times New Roman" w:cs="Times New Roman"/>
          <w:sz w:val="24"/>
          <w:szCs w:val="24"/>
        </w:rPr>
        <w:t>,</w:t>
      </w:r>
      <w:r w:rsidR="00AF0F72" w:rsidRPr="0047339C">
        <w:rPr>
          <w:rFonts w:ascii="Times New Roman" w:hAnsi="Times New Roman" w:cs="Times New Roman"/>
          <w:sz w:val="24"/>
          <w:szCs w:val="24"/>
        </w:rPr>
        <w:t xml:space="preserve"> and UCEC (</w:t>
      </w:r>
      <w:r w:rsidR="00F21569" w:rsidRPr="0047339C">
        <w:rPr>
          <w:rFonts w:ascii="Times New Roman" w:hAnsi="Times New Roman" w:cs="Times New Roman"/>
          <w:sz w:val="24"/>
          <w:szCs w:val="24"/>
        </w:rPr>
        <w:t>Z’’</w:t>
      </w:r>
      <w:r w:rsidR="00AF0F72" w:rsidRPr="0047339C">
        <w:rPr>
          <w:rFonts w:ascii="Times New Roman" w:hAnsi="Times New Roman" w:cs="Times New Roman"/>
          <w:sz w:val="24"/>
          <w:szCs w:val="24"/>
        </w:rPr>
        <w:t>)</w:t>
      </w:r>
      <w:r w:rsidR="00CA7AFD" w:rsidRPr="0047339C">
        <w:rPr>
          <w:rFonts w:ascii="Times New Roman" w:hAnsi="Times New Roman" w:cs="Times New Roman"/>
          <w:sz w:val="24"/>
          <w:szCs w:val="24"/>
        </w:rPr>
        <w:t xml:space="preserve"> is shown by boxplot.</w:t>
      </w:r>
    </w:p>
    <w:p w14:paraId="653F9FF1" w14:textId="361A56D2" w:rsidR="00AC3542" w:rsidRPr="0047339C" w:rsidRDefault="00AC3542" w:rsidP="00DD3869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CA7AFD" w:rsidRPr="0047339C">
        <w:rPr>
          <w:rFonts w:ascii="Times New Roman" w:hAnsi="Times New Roman" w:cs="Times New Roman"/>
          <w:b/>
          <w:sz w:val="24"/>
          <w:szCs w:val="24"/>
        </w:rPr>
        <w:t>ure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A7AFD" w:rsidRPr="0047339C">
        <w:rPr>
          <w:rFonts w:ascii="Times New Roman" w:hAnsi="Times New Roman" w:cs="Times New Roman"/>
          <w:b/>
          <w:sz w:val="24"/>
          <w:szCs w:val="24"/>
        </w:rPr>
        <w:t>6</w:t>
      </w:r>
      <w:r w:rsidRPr="0047339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Establishment and validation of risk stratification model </w:t>
      </w:r>
    </w:p>
    <w:p w14:paraId="54E7C8B3" w14:textId="10CBF2D7" w:rsidR="00AC3542" w:rsidRPr="0047339C" w:rsidRDefault="004C22C3" w:rsidP="004C22C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AC3542" w:rsidRPr="0047339C">
        <w:rPr>
          <w:rFonts w:ascii="Times New Roman" w:hAnsi="Times New Roman" w:cs="Times New Roman"/>
          <w:b/>
          <w:sz w:val="24"/>
          <w:szCs w:val="24"/>
        </w:rPr>
        <w:t>A-H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Variable selection processes </w:t>
      </w:r>
      <w:r w:rsidR="00AC3542" w:rsidRPr="0047339C">
        <w:rPr>
          <w:rFonts w:ascii="Times New Roman" w:hAnsi="Times New Roman" w:cs="Times New Roman" w:hint="eastAsia"/>
          <w:sz w:val="24"/>
          <w:szCs w:val="24"/>
        </w:rPr>
        <w:t>o</w:t>
      </w:r>
      <w:r w:rsidR="00AC3542" w:rsidRPr="0047339C">
        <w:rPr>
          <w:rFonts w:ascii="Times New Roman" w:hAnsi="Times New Roman" w:cs="Times New Roman"/>
          <w:sz w:val="24"/>
          <w:szCs w:val="24"/>
        </w:rPr>
        <w:t>f LASSO-Cox regression model and the corresponding number of variables in ESCC (A), GBM (B), HNSC (C), LIHC (D), LUAD (E), LUSC (F), OV (G)</w:t>
      </w:r>
      <w:r w:rsidR="00CA7AFD" w:rsidRPr="0047339C">
        <w:rPr>
          <w:rFonts w:ascii="Times New Roman" w:hAnsi="Times New Roman" w:cs="Times New Roman"/>
          <w:sz w:val="24"/>
          <w:szCs w:val="24"/>
        </w:rPr>
        <w:t>,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and PAAD (H). </w:t>
      </w:r>
    </w:p>
    <w:p w14:paraId="5B0B674C" w14:textId="4FBDB873" w:rsidR="00AC3542" w:rsidRPr="0047339C" w:rsidRDefault="007A7980" w:rsidP="004C22C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AC3542" w:rsidRPr="0047339C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AC3542" w:rsidRPr="0047339C">
        <w:rPr>
          <w:rFonts w:ascii="Times New Roman" w:hAnsi="Times New Roman" w:cs="Times New Roman"/>
          <w:b/>
          <w:sz w:val="24"/>
          <w:szCs w:val="24"/>
        </w:rPr>
        <w:t>, J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740F24" w:rsidRPr="0047339C">
        <w:rPr>
          <w:rFonts w:ascii="Times New Roman" w:hAnsi="Times New Roman" w:cs="Times New Roman"/>
          <w:sz w:val="24"/>
          <w:szCs w:val="24"/>
        </w:rPr>
        <w:t>T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he hazard ratios (HRs) </w:t>
      </w:r>
      <w:r w:rsidR="00AC3542" w:rsidRPr="0047339C">
        <w:rPr>
          <w:rFonts w:ascii="Times New Roman" w:hAnsi="Times New Roman" w:cs="Times New Roman" w:hint="eastAsia"/>
          <w:sz w:val="24"/>
          <w:szCs w:val="24"/>
        </w:rPr>
        <w:t>of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high-risk groups of all 8 </w:t>
      </w:r>
      <w:r w:rsidR="00937F36" w:rsidRPr="0047339C">
        <w:rPr>
          <w:rFonts w:ascii="Times New Roman" w:hAnsi="Times New Roman" w:cs="Times New Roman"/>
          <w:sz w:val="24"/>
          <w:szCs w:val="24"/>
        </w:rPr>
        <w:t>cancer types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in transcriptomic data sourced from TCGA-</w:t>
      </w:r>
      <w:proofErr w:type="spellStart"/>
      <w:r w:rsidR="00AC3542"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="00AC3542" w:rsidRPr="0047339C">
        <w:rPr>
          <w:rFonts w:ascii="Times New Roman" w:hAnsi="Times New Roman" w:cs="Times New Roman"/>
          <w:sz w:val="24"/>
          <w:szCs w:val="24"/>
        </w:rPr>
        <w:t xml:space="preserve"> (I) and CPTAC (J) (left panel)</w:t>
      </w:r>
      <w:r w:rsidR="00740F24" w:rsidRPr="0047339C">
        <w:rPr>
          <w:rFonts w:ascii="Times New Roman" w:hAnsi="Times New Roman" w:cs="Times New Roman"/>
          <w:sz w:val="24"/>
          <w:szCs w:val="24"/>
        </w:rPr>
        <w:t xml:space="preserve"> are shown by forest plots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, </w:t>
      </w:r>
      <w:r w:rsidR="00740F24" w:rsidRPr="0047339C">
        <w:rPr>
          <w:rFonts w:ascii="Times New Roman" w:hAnsi="Times New Roman" w:cs="Times New Roman"/>
          <w:sz w:val="24"/>
          <w:szCs w:val="24"/>
        </w:rPr>
        <w:t>and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the 95</w:t>
      </w:r>
      <w:r w:rsidR="00C05E27">
        <w:rPr>
          <w:rFonts w:ascii="Times New Roman" w:hAnsi="Times New Roman" w:cs="Times New Roman"/>
          <w:sz w:val="24"/>
          <w:szCs w:val="24"/>
        </w:rPr>
        <w:t>%</w:t>
      </w:r>
      <w:bookmarkStart w:id="0" w:name="_GoBack"/>
      <w:bookmarkEnd w:id="0"/>
      <w:r w:rsidR="00AC3542" w:rsidRPr="0047339C">
        <w:rPr>
          <w:rFonts w:ascii="Times New Roman" w:hAnsi="Times New Roman" w:cs="Times New Roman"/>
          <w:sz w:val="24"/>
          <w:szCs w:val="24"/>
        </w:rPr>
        <w:t xml:space="preserve"> confidence intervals (CIs) of corresponding HRs </w:t>
      </w:r>
      <w:r w:rsidR="00740F24" w:rsidRPr="0047339C">
        <w:rPr>
          <w:rFonts w:ascii="Times New Roman" w:hAnsi="Times New Roman" w:cs="Times New Roman"/>
          <w:sz w:val="24"/>
          <w:szCs w:val="24"/>
        </w:rPr>
        <w:t xml:space="preserve">are shown by table </w:t>
      </w:r>
      <w:r w:rsidR="00AC3542" w:rsidRPr="0047339C">
        <w:rPr>
          <w:rFonts w:ascii="Times New Roman" w:hAnsi="Times New Roman" w:cs="Times New Roman"/>
          <w:sz w:val="24"/>
          <w:szCs w:val="24"/>
        </w:rPr>
        <w:t>(right panel).</w:t>
      </w:r>
    </w:p>
    <w:p w14:paraId="5F86BA81" w14:textId="16B3114F" w:rsidR="00AC3542" w:rsidRPr="0047339C" w:rsidRDefault="00937F36" w:rsidP="004C22C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="00AC3542" w:rsidRPr="0047339C">
        <w:rPr>
          <w:rFonts w:ascii="Times New Roman" w:hAnsi="Times New Roman" w:cs="Times New Roman" w:hint="eastAsia"/>
          <w:b/>
          <w:sz w:val="24"/>
          <w:szCs w:val="24"/>
        </w:rPr>
        <w:t>K</w:t>
      </w:r>
      <w:r w:rsidR="00AC3542" w:rsidRPr="0047339C">
        <w:rPr>
          <w:rFonts w:ascii="Times New Roman" w:hAnsi="Times New Roman" w:cs="Times New Roman"/>
          <w:b/>
          <w:sz w:val="24"/>
          <w:szCs w:val="24"/>
        </w:rPr>
        <w:t>-</w:t>
      </w:r>
      <w:r w:rsidR="006364DC" w:rsidRPr="0047339C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945C02" w:rsidRPr="0047339C">
        <w:rPr>
          <w:rFonts w:ascii="Times New Roman" w:hAnsi="Times New Roman" w:cs="Times New Roman"/>
          <w:sz w:val="24"/>
          <w:szCs w:val="24"/>
        </w:rPr>
        <w:t>Heatmap (left panel) of the abundance of risk mRNAs (CPTAC) involved in risk prognostic risk stratification models and Kaplan-Meier plot (right panel) displaying the prognosis of high-risk group in GBM (</w:t>
      </w:r>
      <w:r w:rsidR="00945C02" w:rsidRPr="0047339C">
        <w:rPr>
          <w:rFonts w:ascii="Times New Roman" w:hAnsi="Times New Roman" w:cs="Times New Roman" w:hint="eastAsia"/>
          <w:sz w:val="24"/>
          <w:szCs w:val="24"/>
        </w:rPr>
        <w:t>K</w:t>
      </w:r>
      <w:r w:rsidR="00945C02" w:rsidRPr="0047339C">
        <w:rPr>
          <w:rFonts w:ascii="Times New Roman" w:hAnsi="Times New Roman" w:cs="Times New Roman"/>
          <w:sz w:val="24"/>
          <w:szCs w:val="24"/>
        </w:rPr>
        <w:t>), HNSC (</w:t>
      </w:r>
      <w:r w:rsidR="00945C02" w:rsidRPr="0047339C">
        <w:rPr>
          <w:rFonts w:ascii="Times New Roman" w:hAnsi="Times New Roman" w:cs="Times New Roman" w:hint="eastAsia"/>
          <w:sz w:val="24"/>
          <w:szCs w:val="24"/>
        </w:rPr>
        <w:t>L</w:t>
      </w:r>
      <w:r w:rsidR="00945C02" w:rsidRPr="0047339C">
        <w:rPr>
          <w:rFonts w:ascii="Times New Roman" w:hAnsi="Times New Roman" w:cs="Times New Roman"/>
          <w:sz w:val="24"/>
          <w:szCs w:val="24"/>
        </w:rPr>
        <w:t>), LUAD (</w:t>
      </w:r>
      <w:r w:rsidR="00945C02" w:rsidRPr="0047339C">
        <w:rPr>
          <w:rFonts w:ascii="Times New Roman" w:hAnsi="Times New Roman" w:cs="Times New Roman" w:hint="eastAsia"/>
          <w:sz w:val="24"/>
          <w:szCs w:val="24"/>
        </w:rPr>
        <w:t>M</w:t>
      </w:r>
      <w:r w:rsidR="00945C02" w:rsidRPr="0047339C">
        <w:rPr>
          <w:rFonts w:ascii="Times New Roman" w:hAnsi="Times New Roman" w:cs="Times New Roman"/>
          <w:sz w:val="24"/>
          <w:szCs w:val="24"/>
        </w:rPr>
        <w:t>), LUSC (</w:t>
      </w:r>
      <w:r w:rsidR="00945C02" w:rsidRPr="0047339C">
        <w:rPr>
          <w:rFonts w:ascii="Times New Roman" w:hAnsi="Times New Roman" w:cs="Times New Roman" w:hint="eastAsia"/>
          <w:sz w:val="24"/>
          <w:szCs w:val="24"/>
        </w:rPr>
        <w:t>N</w:t>
      </w:r>
      <w:r w:rsidR="00945C02" w:rsidRPr="0047339C">
        <w:rPr>
          <w:rFonts w:ascii="Times New Roman" w:hAnsi="Times New Roman" w:cs="Times New Roman"/>
          <w:sz w:val="24"/>
          <w:szCs w:val="24"/>
        </w:rPr>
        <w:t>), OV (</w:t>
      </w:r>
      <w:r w:rsidR="00945C02" w:rsidRPr="0047339C">
        <w:rPr>
          <w:rFonts w:ascii="Times New Roman" w:hAnsi="Times New Roman" w:cs="Times New Roman" w:hint="eastAsia"/>
          <w:sz w:val="24"/>
          <w:szCs w:val="24"/>
        </w:rPr>
        <w:t>O</w:t>
      </w:r>
      <w:r w:rsidR="00945C02" w:rsidRPr="0047339C">
        <w:rPr>
          <w:rFonts w:ascii="Times New Roman" w:hAnsi="Times New Roman" w:cs="Times New Roman"/>
          <w:sz w:val="24"/>
          <w:szCs w:val="24"/>
        </w:rPr>
        <w:t>), and PAAD (</w:t>
      </w:r>
      <w:r w:rsidR="00945C02" w:rsidRPr="0047339C">
        <w:rPr>
          <w:rFonts w:ascii="Times New Roman" w:hAnsi="Times New Roman" w:cs="Times New Roman" w:hint="eastAsia"/>
          <w:sz w:val="24"/>
          <w:szCs w:val="24"/>
        </w:rPr>
        <w:t>P</w:t>
      </w:r>
      <w:r w:rsidR="00945C02" w:rsidRPr="0047339C">
        <w:rPr>
          <w:rFonts w:ascii="Times New Roman" w:hAnsi="Times New Roman" w:cs="Times New Roman"/>
          <w:sz w:val="24"/>
          <w:szCs w:val="24"/>
        </w:rPr>
        <w:t>).</w:t>
      </w:r>
    </w:p>
    <w:p w14:paraId="4EADD648" w14:textId="1D947277" w:rsidR="00AC3542" w:rsidRPr="0047339C" w:rsidRDefault="00C42091" w:rsidP="004C22C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945C02" w:rsidRPr="0047339C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="00AC3542" w:rsidRPr="0047339C">
        <w:rPr>
          <w:rFonts w:ascii="Times New Roman" w:hAnsi="Times New Roman" w:cs="Times New Roman"/>
          <w:b/>
          <w:sz w:val="24"/>
          <w:szCs w:val="24"/>
        </w:rPr>
        <w:t>-X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945C02" w:rsidRPr="0047339C">
        <w:rPr>
          <w:rFonts w:ascii="Times New Roman" w:hAnsi="Times New Roman" w:cs="Times New Roman"/>
          <w:sz w:val="24"/>
          <w:szCs w:val="24"/>
        </w:rPr>
        <w:t>Heatmap (left panel) of the abundance of risk mRNAs (TCGA-</w:t>
      </w:r>
      <w:proofErr w:type="spellStart"/>
      <w:r w:rsidR="00945C02"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="00945C02" w:rsidRPr="0047339C">
        <w:rPr>
          <w:rFonts w:ascii="Times New Roman" w:hAnsi="Times New Roman" w:cs="Times New Roman"/>
          <w:sz w:val="24"/>
          <w:szCs w:val="24"/>
        </w:rPr>
        <w:t>) involved in risk prognostic risk stratification models and Kaplan-Meier plot (right panel) displaying the prognosis of high-risk group in ESCC (</w:t>
      </w:r>
      <w:r w:rsidR="00945C02" w:rsidRPr="0047339C">
        <w:rPr>
          <w:rFonts w:ascii="Times New Roman" w:hAnsi="Times New Roman" w:cs="Times New Roman" w:hint="eastAsia"/>
          <w:sz w:val="24"/>
          <w:szCs w:val="24"/>
        </w:rPr>
        <w:t>Q</w:t>
      </w:r>
      <w:r w:rsidR="00945C02" w:rsidRPr="0047339C">
        <w:rPr>
          <w:rFonts w:ascii="Times New Roman" w:hAnsi="Times New Roman" w:cs="Times New Roman"/>
          <w:sz w:val="24"/>
          <w:szCs w:val="24"/>
        </w:rPr>
        <w:t>), GBM (</w:t>
      </w:r>
      <w:r w:rsidR="00945C02" w:rsidRPr="0047339C">
        <w:rPr>
          <w:rFonts w:ascii="Times New Roman" w:hAnsi="Times New Roman" w:cs="Times New Roman" w:hint="eastAsia"/>
          <w:sz w:val="24"/>
          <w:szCs w:val="24"/>
        </w:rPr>
        <w:t>R</w:t>
      </w:r>
      <w:r w:rsidR="00945C02" w:rsidRPr="0047339C">
        <w:rPr>
          <w:rFonts w:ascii="Times New Roman" w:hAnsi="Times New Roman" w:cs="Times New Roman"/>
          <w:sz w:val="24"/>
          <w:szCs w:val="24"/>
        </w:rPr>
        <w:t>), HNSC (</w:t>
      </w:r>
      <w:r w:rsidR="00945C02" w:rsidRPr="0047339C">
        <w:rPr>
          <w:rFonts w:ascii="Times New Roman" w:hAnsi="Times New Roman" w:cs="Times New Roman" w:hint="eastAsia"/>
          <w:sz w:val="24"/>
          <w:szCs w:val="24"/>
        </w:rPr>
        <w:t>S</w:t>
      </w:r>
      <w:r w:rsidR="00945C02" w:rsidRPr="0047339C">
        <w:rPr>
          <w:rFonts w:ascii="Times New Roman" w:hAnsi="Times New Roman" w:cs="Times New Roman"/>
          <w:sz w:val="24"/>
          <w:szCs w:val="24"/>
        </w:rPr>
        <w:t>), LIHC (</w:t>
      </w:r>
      <w:r w:rsidR="00945C02" w:rsidRPr="0047339C">
        <w:rPr>
          <w:rFonts w:ascii="Times New Roman" w:hAnsi="Times New Roman" w:cs="Times New Roman" w:hint="eastAsia"/>
          <w:sz w:val="24"/>
          <w:szCs w:val="24"/>
        </w:rPr>
        <w:t>T</w:t>
      </w:r>
      <w:r w:rsidR="00945C02" w:rsidRPr="0047339C">
        <w:rPr>
          <w:rFonts w:ascii="Times New Roman" w:hAnsi="Times New Roman" w:cs="Times New Roman"/>
          <w:sz w:val="24"/>
          <w:szCs w:val="24"/>
        </w:rPr>
        <w:t>), LUAD (</w:t>
      </w:r>
      <w:r w:rsidR="00945C02" w:rsidRPr="0047339C">
        <w:rPr>
          <w:rFonts w:ascii="Times New Roman" w:hAnsi="Times New Roman" w:cs="Times New Roman" w:hint="eastAsia"/>
          <w:sz w:val="24"/>
          <w:szCs w:val="24"/>
        </w:rPr>
        <w:t>U</w:t>
      </w:r>
      <w:r w:rsidR="00945C02" w:rsidRPr="0047339C">
        <w:rPr>
          <w:rFonts w:ascii="Times New Roman" w:hAnsi="Times New Roman" w:cs="Times New Roman"/>
          <w:sz w:val="24"/>
          <w:szCs w:val="24"/>
        </w:rPr>
        <w:t>), LUSC (</w:t>
      </w:r>
      <w:r w:rsidR="00945C02" w:rsidRPr="0047339C">
        <w:rPr>
          <w:rFonts w:ascii="Times New Roman" w:hAnsi="Times New Roman" w:cs="Times New Roman" w:hint="eastAsia"/>
          <w:sz w:val="24"/>
          <w:szCs w:val="24"/>
        </w:rPr>
        <w:t>V</w:t>
      </w:r>
      <w:r w:rsidR="00945C02" w:rsidRPr="0047339C">
        <w:rPr>
          <w:rFonts w:ascii="Times New Roman" w:hAnsi="Times New Roman" w:cs="Times New Roman"/>
          <w:sz w:val="24"/>
          <w:szCs w:val="24"/>
        </w:rPr>
        <w:t>), OV (</w:t>
      </w:r>
      <w:r w:rsidR="00945C02" w:rsidRPr="0047339C">
        <w:rPr>
          <w:rFonts w:ascii="Times New Roman" w:hAnsi="Times New Roman" w:cs="Times New Roman" w:hint="eastAsia"/>
          <w:sz w:val="24"/>
          <w:szCs w:val="24"/>
        </w:rPr>
        <w:t>W</w:t>
      </w:r>
      <w:r w:rsidR="00945C02" w:rsidRPr="0047339C">
        <w:rPr>
          <w:rFonts w:ascii="Times New Roman" w:hAnsi="Times New Roman" w:cs="Times New Roman"/>
          <w:sz w:val="24"/>
          <w:szCs w:val="24"/>
        </w:rPr>
        <w:t>), and PAAD (</w:t>
      </w:r>
      <w:r w:rsidR="00945C02" w:rsidRPr="0047339C">
        <w:rPr>
          <w:rFonts w:ascii="Times New Roman" w:hAnsi="Times New Roman" w:cs="Times New Roman" w:hint="eastAsia"/>
          <w:sz w:val="24"/>
          <w:szCs w:val="24"/>
        </w:rPr>
        <w:t>X</w:t>
      </w:r>
      <w:r w:rsidR="00945C02" w:rsidRPr="0047339C">
        <w:rPr>
          <w:rFonts w:ascii="Times New Roman" w:hAnsi="Times New Roman" w:cs="Times New Roman"/>
          <w:sz w:val="24"/>
          <w:szCs w:val="24"/>
        </w:rPr>
        <w:t>).</w:t>
      </w:r>
    </w:p>
    <w:p w14:paraId="3D08DEB7" w14:textId="1B47A148" w:rsidR="00AC3542" w:rsidRPr="0047339C" w:rsidRDefault="00AC3542" w:rsidP="007C266F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740F24" w:rsidRPr="0047339C">
        <w:rPr>
          <w:rFonts w:ascii="Times New Roman" w:hAnsi="Times New Roman" w:cs="Times New Roman"/>
          <w:b/>
          <w:sz w:val="24"/>
          <w:szCs w:val="24"/>
        </w:rPr>
        <w:t>ure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0F24" w:rsidRPr="0047339C">
        <w:rPr>
          <w:rFonts w:ascii="Times New Roman" w:hAnsi="Times New Roman" w:cs="Times New Roman"/>
          <w:b/>
          <w:sz w:val="24"/>
          <w:szCs w:val="24"/>
        </w:rPr>
        <w:t>7</w:t>
      </w:r>
      <w:r w:rsidRPr="0047339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Analysis of time-dependent ROC</w:t>
      </w:r>
    </w:p>
    <w:p w14:paraId="1854D997" w14:textId="0CB6EAA3" w:rsidR="00AC3542" w:rsidRPr="0047339C" w:rsidRDefault="007C266F" w:rsidP="007C266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sz w:val="24"/>
          <w:szCs w:val="24"/>
        </w:rPr>
        <w:t>(</w:t>
      </w:r>
      <w:r w:rsidR="00AC3542" w:rsidRPr="0047339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AC3542" w:rsidRPr="0047339C">
        <w:rPr>
          <w:rFonts w:ascii="Times New Roman" w:hAnsi="Times New Roman" w:cs="Times New Roman"/>
          <w:b/>
          <w:sz w:val="24"/>
          <w:szCs w:val="24"/>
        </w:rPr>
        <w:t>-</w:t>
      </w:r>
      <w:r w:rsidR="004247D4" w:rsidRPr="0047339C">
        <w:rPr>
          <w:rFonts w:ascii="Times New Roman" w:hAnsi="Times New Roman" w:cs="Times New Roman"/>
          <w:b/>
          <w:sz w:val="24"/>
          <w:szCs w:val="24"/>
        </w:rPr>
        <w:t>H</w:t>
      </w:r>
      <w:r w:rsidRPr="0047339C">
        <w:rPr>
          <w:rFonts w:ascii="Times New Roman" w:hAnsi="Times New Roman" w:cs="Times New Roman"/>
          <w:sz w:val="24"/>
          <w:szCs w:val="24"/>
        </w:rPr>
        <w:t>)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Area under the time-dependent ROC curve (TDROC) for OS (left panel), TDROC for OS at three years (middle panel)</w:t>
      </w:r>
      <w:r w:rsidR="00740F24" w:rsidRPr="0047339C">
        <w:rPr>
          <w:rFonts w:ascii="Times New Roman" w:hAnsi="Times New Roman" w:cs="Times New Roman"/>
          <w:sz w:val="24"/>
          <w:szCs w:val="24"/>
        </w:rPr>
        <w:t>,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and TDROC for OS at five years (right panel) in ESCC (A), </w:t>
      </w:r>
      <w:r w:rsidR="004247D4" w:rsidRPr="0047339C">
        <w:rPr>
          <w:rFonts w:ascii="Times New Roman" w:hAnsi="Times New Roman" w:cs="Times New Roman"/>
          <w:sz w:val="24"/>
          <w:szCs w:val="24"/>
        </w:rPr>
        <w:t xml:space="preserve">GBM 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(B), </w:t>
      </w:r>
      <w:r w:rsidR="004247D4" w:rsidRPr="0047339C">
        <w:rPr>
          <w:rFonts w:ascii="Times New Roman" w:hAnsi="Times New Roman" w:cs="Times New Roman"/>
          <w:sz w:val="24"/>
          <w:szCs w:val="24"/>
        </w:rPr>
        <w:t xml:space="preserve">HNSC 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(C), </w:t>
      </w:r>
      <w:r w:rsidR="004247D4" w:rsidRPr="0047339C">
        <w:rPr>
          <w:rFonts w:ascii="Times New Roman" w:hAnsi="Times New Roman" w:cs="Times New Roman"/>
          <w:sz w:val="24"/>
          <w:szCs w:val="24"/>
        </w:rPr>
        <w:t xml:space="preserve">LIHC 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(D), </w:t>
      </w:r>
      <w:r w:rsidR="004247D4" w:rsidRPr="0047339C">
        <w:rPr>
          <w:rFonts w:ascii="Times New Roman" w:hAnsi="Times New Roman" w:cs="Times New Roman"/>
          <w:sz w:val="24"/>
          <w:szCs w:val="24"/>
        </w:rPr>
        <w:t xml:space="preserve">LUAD 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(E), </w:t>
      </w:r>
      <w:r w:rsidR="004247D4" w:rsidRPr="0047339C">
        <w:rPr>
          <w:rFonts w:ascii="Times New Roman" w:hAnsi="Times New Roman" w:cs="Times New Roman"/>
          <w:sz w:val="24"/>
          <w:szCs w:val="24"/>
        </w:rPr>
        <w:t xml:space="preserve">LUSC </w:t>
      </w:r>
      <w:r w:rsidR="00AC3542" w:rsidRPr="0047339C">
        <w:rPr>
          <w:rFonts w:ascii="Times New Roman" w:hAnsi="Times New Roman" w:cs="Times New Roman"/>
          <w:sz w:val="24"/>
          <w:szCs w:val="24"/>
        </w:rPr>
        <w:t>(F)</w:t>
      </w:r>
      <w:r w:rsidR="00A032FE" w:rsidRPr="0047339C">
        <w:rPr>
          <w:rFonts w:ascii="Times New Roman" w:hAnsi="Times New Roman" w:cs="Times New Roman"/>
          <w:sz w:val="24"/>
          <w:szCs w:val="24"/>
        </w:rPr>
        <w:t>,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1151E9" w:rsidRPr="0047339C">
        <w:rPr>
          <w:rFonts w:ascii="Times New Roman" w:hAnsi="Times New Roman" w:cs="Times New Roman"/>
          <w:sz w:val="24"/>
          <w:szCs w:val="24"/>
        </w:rPr>
        <w:t xml:space="preserve">OV (G) </w:t>
      </w:r>
      <w:r w:rsidR="00AC3542" w:rsidRPr="0047339C">
        <w:rPr>
          <w:rFonts w:ascii="Times New Roman" w:hAnsi="Times New Roman" w:cs="Times New Roman"/>
          <w:sz w:val="24"/>
          <w:szCs w:val="24"/>
        </w:rPr>
        <w:t>and PAAD (</w:t>
      </w:r>
      <w:r w:rsidR="001151E9" w:rsidRPr="0047339C">
        <w:rPr>
          <w:rFonts w:ascii="Times New Roman" w:hAnsi="Times New Roman" w:cs="Times New Roman"/>
          <w:sz w:val="24"/>
          <w:szCs w:val="24"/>
        </w:rPr>
        <w:t>H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). </w:t>
      </w:r>
      <w:r w:rsidR="00A66788" w:rsidRPr="0047339C">
        <w:rPr>
          <w:rFonts w:ascii="Times New Roman" w:hAnsi="Times New Roman" w:cs="Times New Roman"/>
          <w:sz w:val="24"/>
          <w:szCs w:val="24"/>
        </w:rPr>
        <w:t xml:space="preserve">There was no TNM </w:t>
      </w:r>
      <w:r w:rsidR="00A66788" w:rsidRPr="0047339C">
        <w:rPr>
          <w:rFonts w:ascii="Times New Roman" w:hAnsi="Times New Roman" w:cs="Times New Roman" w:hint="eastAsia"/>
          <w:sz w:val="24"/>
          <w:szCs w:val="24"/>
        </w:rPr>
        <w:t>stage</w:t>
      </w:r>
      <w:r w:rsidR="00A66788" w:rsidRPr="0047339C">
        <w:rPr>
          <w:rFonts w:ascii="Times New Roman" w:hAnsi="Times New Roman" w:cs="Times New Roman"/>
          <w:sz w:val="24"/>
          <w:szCs w:val="24"/>
        </w:rPr>
        <w:t xml:space="preserve"> in GBM, and the patient's prognosis was less than 3 years, so some analysis results were missing. 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Green and purple </w:t>
      </w:r>
      <w:r w:rsidR="00A032FE" w:rsidRPr="0047339C">
        <w:rPr>
          <w:rFonts w:ascii="Times New Roman" w:hAnsi="Times New Roman" w:cs="Times New Roman"/>
          <w:sz w:val="24"/>
          <w:szCs w:val="24"/>
        </w:rPr>
        <w:t xml:space="preserve">color </w:t>
      </w:r>
      <w:r w:rsidR="00AC3542" w:rsidRPr="0047339C">
        <w:rPr>
          <w:rFonts w:ascii="Times New Roman" w:hAnsi="Times New Roman" w:cs="Times New Roman"/>
          <w:sz w:val="24"/>
          <w:szCs w:val="24"/>
        </w:rPr>
        <w:t>represent the TDROC of “Risk group + TNM” and TNM stage, respectively.</w:t>
      </w:r>
    </w:p>
    <w:p w14:paraId="5D653A97" w14:textId="5CC8B9D7" w:rsidR="00AC3542" w:rsidRPr="0047339C" w:rsidRDefault="00AC3542" w:rsidP="008A0871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A032FE" w:rsidRPr="0047339C">
        <w:rPr>
          <w:rFonts w:ascii="Times New Roman" w:hAnsi="Times New Roman" w:cs="Times New Roman"/>
          <w:b/>
          <w:sz w:val="24"/>
          <w:szCs w:val="24"/>
        </w:rPr>
        <w:t>ure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32FE" w:rsidRPr="0047339C">
        <w:rPr>
          <w:rFonts w:ascii="Times New Roman" w:hAnsi="Times New Roman" w:cs="Times New Roman"/>
          <w:b/>
          <w:sz w:val="24"/>
          <w:szCs w:val="24"/>
        </w:rPr>
        <w:t>8</w:t>
      </w:r>
      <w:r w:rsidRPr="0047339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ROC-AUCs calculated by 10 machine learning algorithms</w:t>
      </w:r>
    </w:p>
    <w:p w14:paraId="0F859683" w14:textId="1B8E4BF8" w:rsidR="00AC3542" w:rsidRPr="0047339C" w:rsidRDefault="00770163" w:rsidP="008319F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AC3542" w:rsidRPr="0047339C">
        <w:rPr>
          <w:rFonts w:ascii="Times New Roman" w:hAnsi="Times New Roman" w:cs="Times New Roman"/>
          <w:b/>
          <w:sz w:val="24"/>
          <w:szCs w:val="24"/>
        </w:rPr>
        <w:t>A-H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Pr="0047339C">
        <w:rPr>
          <w:rFonts w:ascii="Times New Roman" w:hAnsi="Times New Roman" w:cs="Times New Roman"/>
          <w:sz w:val="24"/>
          <w:szCs w:val="24"/>
        </w:rPr>
        <w:t>.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ROC-AUCs calculated by 10 machine learning algorithms combined with risk gene sets in ESCC (A), GBM (B), HNSC (C), LIHC (D), LUAD (E), LUSC (F), OV (G)</w:t>
      </w:r>
      <w:r w:rsidR="00A032FE" w:rsidRPr="0047339C">
        <w:rPr>
          <w:rFonts w:ascii="Times New Roman" w:hAnsi="Times New Roman" w:cs="Times New Roman"/>
          <w:sz w:val="24"/>
          <w:szCs w:val="24"/>
        </w:rPr>
        <w:t>,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and PAAD (H)</w:t>
      </w:r>
      <w:r w:rsidR="00A032FE" w:rsidRPr="0047339C">
        <w:rPr>
          <w:rFonts w:ascii="Times New Roman" w:hAnsi="Times New Roman" w:cs="Times New Roman"/>
          <w:sz w:val="24"/>
          <w:szCs w:val="24"/>
        </w:rPr>
        <w:t xml:space="preserve"> are shown by dot plots</w:t>
      </w:r>
      <w:r w:rsidR="00AC3542" w:rsidRPr="0047339C">
        <w:rPr>
          <w:rFonts w:ascii="Times New Roman" w:hAnsi="Times New Roman" w:cs="Times New Roman"/>
          <w:sz w:val="24"/>
          <w:szCs w:val="24"/>
        </w:rPr>
        <w:t>.</w:t>
      </w:r>
    </w:p>
    <w:p w14:paraId="787715A3" w14:textId="649AEF1A" w:rsidR="00AC3542" w:rsidRPr="0047339C" w:rsidRDefault="00AC3542" w:rsidP="000F73A8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A032FE" w:rsidRPr="0047339C">
        <w:rPr>
          <w:rFonts w:ascii="Times New Roman" w:hAnsi="Times New Roman" w:cs="Times New Roman"/>
          <w:b/>
          <w:sz w:val="24"/>
          <w:szCs w:val="24"/>
        </w:rPr>
        <w:t>ure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32FE" w:rsidRPr="0047339C">
        <w:rPr>
          <w:rFonts w:ascii="Times New Roman" w:hAnsi="Times New Roman" w:cs="Times New Roman"/>
          <w:b/>
          <w:sz w:val="24"/>
          <w:szCs w:val="24"/>
        </w:rPr>
        <w:t>9</w:t>
      </w:r>
      <w:r w:rsidRPr="0047339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 Construction of </w:t>
      </w:r>
      <w:r w:rsidR="00A032FE" w:rsidRPr="0047339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47339C">
        <w:rPr>
          <w:rFonts w:ascii="Times New Roman" w:hAnsi="Times New Roman" w:cs="Times New Roman"/>
          <w:b/>
          <w:sz w:val="24"/>
          <w:szCs w:val="24"/>
        </w:rPr>
        <w:t xml:space="preserve">best prognostic risk stratification model for each </w:t>
      </w:r>
      <w:r w:rsidR="00A032FE" w:rsidRPr="0047339C">
        <w:rPr>
          <w:rFonts w:ascii="Times New Roman" w:hAnsi="Times New Roman" w:cs="Times New Roman"/>
          <w:b/>
          <w:sz w:val="24"/>
          <w:szCs w:val="24"/>
        </w:rPr>
        <w:t>cancer type</w:t>
      </w:r>
    </w:p>
    <w:p w14:paraId="0B85FF6F" w14:textId="117C9E2E" w:rsidR="00AC3542" w:rsidRPr="0047339C" w:rsidRDefault="000F73A8" w:rsidP="000F73A8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="00AC3542" w:rsidRPr="0047339C">
        <w:rPr>
          <w:rFonts w:ascii="Times New Roman" w:hAnsi="Times New Roman" w:cs="Times New Roman"/>
          <w:b/>
          <w:sz w:val="24"/>
          <w:szCs w:val="24"/>
        </w:rPr>
        <w:t>A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ROC-AUC values calculated by the best prognostic risk stratification models</w:t>
      </w:r>
      <w:r w:rsidR="00AC3542" w:rsidRPr="004733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for all </w:t>
      </w:r>
      <w:r w:rsidR="00BC286D" w:rsidRPr="0047339C">
        <w:rPr>
          <w:rFonts w:ascii="Times New Roman" w:hAnsi="Times New Roman" w:cs="Times New Roman"/>
          <w:sz w:val="24"/>
          <w:szCs w:val="24"/>
        </w:rPr>
        <w:t>cancer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typ</w:t>
      </w:r>
      <w:r w:rsidR="00AC3542" w:rsidRPr="0047339C">
        <w:rPr>
          <w:rFonts w:ascii="Times New Roman" w:hAnsi="Times New Roman" w:cs="Times New Roman" w:hint="eastAsia"/>
          <w:sz w:val="24"/>
          <w:szCs w:val="24"/>
        </w:rPr>
        <w:t>e</w:t>
      </w:r>
      <w:r w:rsidR="00BC286D" w:rsidRPr="0047339C">
        <w:rPr>
          <w:rFonts w:ascii="Times New Roman" w:hAnsi="Times New Roman" w:cs="Times New Roman"/>
          <w:sz w:val="24"/>
          <w:szCs w:val="24"/>
        </w:rPr>
        <w:t>s are shown by heatmap</w:t>
      </w:r>
      <w:r w:rsidR="00AC3542" w:rsidRPr="0047339C">
        <w:rPr>
          <w:rFonts w:ascii="Times New Roman" w:hAnsi="Times New Roman" w:cs="Times New Roman"/>
          <w:sz w:val="24"/>
          <w:szCs w:val="24"/>
        </w:rPr>
        <w:t>. Green, yellow</w:t>
      </w:r>
      <w:r w:rsidR="00BC286D" w:rsidRPr="0047339C">
        <w:rPr>
          <w:rFonts w:ascii="Times New Roman" w:hAnsi="Times New Roman" w:cs="Times New Roman"/>
          <w:sz w:val="24"/>
          <w:szCs w:val="24"/>
        </w:rPr>
        <w:t>,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and red </w:t>
      </w:r>
      <w:r w:rsidR="00AC3542" w:rsidRPr="0047339C">
        <w:rPr>
          <w:rFonts w:ascii="Times New Roman" w:hAnsi="Times New Roman" w:cs="Times New Roman" w:hint="eastAsia"/>
          <w:sz w:val="24"/>
          <w:szCs w:val="24"/>
        </w:rPr>
        <w:t>colors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represent ROC-AUC</w:t>
      </w:r>
      <w:r w:rsidR="00695DE8" w:rsidRPr="0047339C">
        <w:rPr>
          <w:rFonts w:ascii="Times New Roman" w:hAnsi="Times New Roman" w:cs="Times New Roman"/>
          <w:sz w:val="24"/>
          <w:szCs w:val="24"/>
        </w:rPr>
        <w:t>s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for proteomic data</w:t>
      </w:r>
      <w:r w:rsidR="00BC286D" w:rsidRPr="0047339C">
        <w:rPr>
          <w:rFonts w:ascii="Times New Roman" w:hAnsi="Times New Roman" w:cs="Times New Roman"/>
          <w:sz w:val="24"/>
          <w:szCs w:val="24"/>
        </w:rPr>
        <w:t xml:space="preserve"> sourced from CPTAC,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transcriptomic data </w:t>
      </w:r>
      <w:r w:rsidR="00AC3542" w:rsidRPr="0047339C">
        <w:rPr>
          <w:rFonts w:ascii="Times New Roman" w:hAnsi="Times New Roman" w:cs="Times New Roman" w:hint="eastAsia"/>
          <w:sz w:val="24"/>
          <w:szCs w:val="24"/>
        </w:rPr>
        <w:t>sourced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C3542" w:rsidRPr="0047339C">
        <w:rPr>
          <w:rFonts w:ascii="Times New Roman" w:hAnsi="Times New Roman" w:cs="Times New Roman" w:hint="eastAsia"/>
          <w:sz w:val="24"/>
          <w:szCs w:val="24"/>
        </w:rPr>
        <w:t>from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TCGA-</w:t>
      </w:r>
      <w:proofErr w:type="spellStart"/>
      <w:r w:rsidR="00AC3542"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="00BC286D" w:rsidRPr="0047339C">
        <w:rPr>
          <w:rFonts w:ascii="Times New Roman" w:hAnsi="Times New Roman" w:cs="Times New Roman"/>
          <w:sz w:val="24"/>
          <w:szCs w:val="24"/>
        </w:rPr>
        <w:t>,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and </w:t>
      </w:r>
      <w:r w:rsidR="00BC286D" w:rsidRPr="0047339C">
        <w:rPr>
          <w:rFonts w:ascii="Times New Roman" w:hAnsi="Times New Roman" w:cs="Times New Roman"/>
          <w:sz w:val="24"/>
          <w:szCs w:val="24"/>
        </w:rPr>
        <w:t xml:space="preserve">transcriptomic data sourced from </w:t>
      </w:r>
      <w:r w:rsidR="00AC3542" w:rsidRPr="0047339C">
        <w:rPr>
          <w:rFonts w:ascii="Times New Roman" w:hAnsi="Times New Roman" w:cs="Times New Roman" w:hint="eastAsia"/>
          <w:sz w:val="24"/>
          <w:szCs w:val="24"/>
        </w:rPr>
        <w:t>CPTAC</w:t>
      </w:r>
      <w:r w:rsidR="00AC3542" w:rsidRPr="0047339C">
        <w:rPr>
          <w:rFonts w:ascii="Times New Roman" w:hAnsi="Times New Roman" w:cs="Times New Roman"/>
          <w:sz w:val="24"/>
          <w:szCs w:val="24"/>
        </w:rPr>
        <w:t>, respectively.</w:t>
      </w:r>
    </w:p>
    <w:p w14:paraId="2EA50A7C" w14:textId="16054114" w:rsidR="00AC3542" w:rsidRPr="0047339C" w:rsidRDefault="00695DE8" w:rsidP="000F73A8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39C">
        <w:rPr>
          <w:rFonts w:ascii="Times New Roman" w:hAnsi="Times New Roman" w:cs="Times New Roman"/>
          <w:b/>
          <w:sz w:val="24"/>
          <w:szCs w:val="24"/>
        </w:rPr>
        <w:t>(</w:t>
      </w:r>
      <w:r w:rsidR="00AC3542" w:rsidRPr="0047339C">
        <w:rPr>
          <w:rFonts w:ascii="Times New Roman" w:hAnsi="Times New Roman" w:cs="Times New Roman"/>
          <w:b/>
          <w:sz w:val="24"/>
          <w:szCs w:val="24"/>
        </w:rPr>
        <w:t>B-I</w:t>
      </w:r>
      <w:r w:rsidRPr="0047339C">
        <w:rPr>
          <w:rFonts w:ascii="Times New Roman" w:hAnsi="Times New Roman" w:cs="Times New Roman"/>
          <w:b/>
          <w:sz w:val="24"/>
          <w:szCs w:val="24"/>
        </w:rPr>
        <w:t>)</w:t>
      </w:r>
      <w:r w:rsidR="00AC3542" w:rsidRPr="0047339C">
        <w:rPr>
          <w:rFonts w:ascii="Times New Roman" w:hAnsi="Times New Roman" w:cs="Times New Roman"/>
          <w:sz w:val="24"/>
          <w:szCs w:val="24"/>
        </w:rPr>
        <w:t>. ROC curve</w:t>
      </w:r>
      <w:r w:rsidR="004463C3" w:rsidRPr="0047339C">
        <w:rPr>
          <w:rFonts w:ascii="Times New Roman" w:hAnsi="Times New Roman" w:cs="Times New Roman"/>
          <w:sz w:val="24"/>
          <w:szCs w:val="24"/>
        </w:rPr>
        <w:t>s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of the best prognostic risk stratification models </w:t>
      </w:r>
      <w:r w:rsidR="00AC3542" w:rsidRPr="0047339C">
        <w:rPr>
          <w:rFonts w:ascii="Times New Roman" w:hAnsi="Times New Roman" w:cs="Times New Roman" w:hint="eastAsia"/>
          <w:sz w:val="24"/>
          <w:szCs w:val="24"/>
        </w:rPr>
        <w:t>in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ESCC (B), GBM (C), HNSC (D), LIHC (E), LUAD (F), LUSC (G), OV (H)</w:t>
      </w:r>
      <w:r w:rsidR="004463C3" w:rsidRPr="0047339C">
        <w:rPr>
          <w:rFonts w:ascii="Times New Roman" w:hAnsi="Times New Roman" w:cs="Times New Roman"/>
          <w:sz w:val="24"/>
          <w:szCs w:val="24"/>
        </w:rPr>
        <w:t>,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and PAAD (I). The </w:t>
      </w:r>
      <w:r w:rsidR="004463C3" w:rsidRPr="0047339C">
        <w:rPr>
          <w:rFonts w:ascii="Times New Roman" w:hAnsi="Times New Roman" w:cs="Times New Roman"/>
          <w:sz w:val="24"/>
          <w:szCs w:val="24"/>
        </w:rPr>
        <w:t xml:space="preserve">three 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different shades </w:t>
      </w:r>
      <w:r w:rsidR="004463C3" w:rsidRPr="0047339C">
        <w:rPr>
          <w:rFonts w:ascii="Times New Roman" w:hAnsi="Times New Roman" w:cs="Times New Roman"/>
          <w:sz w:val="24"/>
          <w:szCs w:val="24"/>
        </w:rPr>
        <w:t xml:space="preserve">represent 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proteomic data </w:t>
      </w:r>
      <w:r w:rsidR="004463C3" w:rsidRPr="0047339C">
        <w:rPr>
          <w:rFonts w:ascii="Times New Roman" w:hAnsi="Times New Roman" w:cs="Times New Roman"/>
          <w:sz w:val="24"/>
          <w:szCs w:val="24"/>
        </w:rPr>
        <w:t xml:space="preserve">sourced from CPTAC, 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transcriptomic data </w:t>
      </w:r>
      <w:r w:rsidR="00AC3542" w:rsidRPr="0047339C">
        <w:rPr>
          <w:rFonts w:ascii="Times New Roman" w:hAnsi="Times New Roman" w:cs="Times New Roman" w:hint="eastAsia"/>
          <w:sz w:val="24"/>
          <w:szCs w:val="24"/>
        </w:rPr>
        <w:t>sourced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</w:t>
      </w:r>
      <w:r w:rsidR="00AC3542" w:rsidRPr="0047339C">
        <w:rPr>
          <w:rFonts w:ascii="Times New Roman" w:hAnsi="Times New Roman" w:cs="Times New Roman" w:hint="eastAsia"/>
          <w:sz w:val="24"/>
          <w:szCs w:val="24"/>
        </w:rPr>
        <w:t>from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TCGA-</w:t>
      </w:r>
      <w:proofErr w:type="spellStart"/>
      <w:r w:rsidR="00AC3542" w:rsidRPr="0047339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="004463C3" w:rsidRPr="0047339C">
        <w:rPr>
          <w:rFonts w:ascii="Times New Roman" w:hAnsi="Times New Roman" w:cs="Times New Roman"/>
          <w:sz w:val="24"/>
          <w:szCs w:val="24"/>
        </w:rPr>
        <w:t>,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and </w:t>
      </w:r>
      <w:r w:rsidR="004463C3" w:rsidRPr="0047339C">
        <w:rPr>
          <w:rFonts w:ascii="Times New Roman" w:hAnsi="Times New Roman" w:cs="Times New Roman"/>
          <w:sz w:val="24"/>
          <w:szCs w:val="24"/>
        </w:rPr>
        <w:t xml:space="preserve">transcriptomic data sourced from </w:t>
      </w:r>
      <w:r w:rsidR="00AC3542" w:rsidRPr="0047339C">
        <w:rPr>
          <w:rFonts w:ascii="Times New Roman" w:hAnsi="Times New Roman" w:cs="Times New Roman" w:hint="eastAsia"/>
          <w:sz w:val="24"/>
          <w:szCs w:val="24"/>
        </w:rPr>
        <w:t>CPTAC</w:t>
      </w:r>
      <w:r w:rsidR="004463C3" w:rsidRPr="0047339C">
        <w:rPr>
          <w:rFonts w:ascii="Times New Roman" w:hAnsi="Times New Roman" w:cs="Times New Roman"/>
          <w:sz w:val="24"/>
          <w:szCs w:val="24"/>
        </w:rPr>
        <w:t>,</w:t>
      </w:r>
      <w:r w:rsidR="00AC3542" w:rsidRPr="0047339C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14:paraId="579F0953" w14:textId="1E0C205D" w:rsidR="00C30F3D" w:rsidRPr="0047339C" w:rsidRDefault="00C30F3D" w:rsidP="00DC59C1"/>
    <w:sectPr w:rsidR="00C30F3D" w:rsidRPr="00473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C20949" w14:textId="77777777" w:rsidR="00C72094" w:rsidRDefault="00C72094" w:rsidP="007A0D67">
      <w:r>
        <w:separator/>
      </w:r>
    </w:p>
  </w:endnote>
  <w:endnote w:type="continuationSeparator" w:id="0">
    <w:p w14:paraId="02C25BC0" w14:textId="77777777" w:rsidR="00C72094" w:rsidRDefault="00C72094" w:rsidP="007A0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cb88df00">
    <w:altName w:val="Cambria"/>
    <w:panose1 w:val="00000000000000000000"/>
    <w:charset w:val="00"/>
    <w:family w:val="roman"/>
    <w:notTrueType/>
    <w:pitch w:val="default"/>
  </w:font>
  <w:font w:name="AdvOT1ef757c0">
    <w:altName w:val="Cambria"/>
    <w:panose1 w:val="00000000000000000000"/>
    <w:charset w:val="00"/>
    <w:family w:val="roman"/>
    <w:notTrueType/>
    <w:pitch w:val="default"/>
  </w:font>
  <w:font w:name="AdvOT1ef757c0+fb">
    <w:altName w:val="Cambria"/>
    <w:panose1 w:val="00000000000000000000"/>
    <w:charset w:val="00"/>
    <w:family w:val="roman"/>
    <w:notTrueType/>
    <w:pitch w:val="default"/>
  </w:font>
  <w:font w:name="AdvOT1ef757c0+20">
    <w:altName w:val="Cambria"/>
    <w:panose1 w:val="00000000000000000000"/>
    <w:charset w:val="00"/>
    <w:family w:val="roman"/>
    <w:notTrueType/>
    <w:pitch w:val="default"/>
  </w:font>
  <w:font w:name="AdvTTab7e17fd">
    <w:altName w:val="Cambria"/>
    <w:panose1 w:val="00000000000000000000"/>
    <w:charset w:val="00"/>
    <w:family w:val="roman"/>
    <w:notTrueType/>
    <w:pitch w:val="default"/>
  </w:font>
  <w:font w:name="AdvTTab7e17fd+22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  <w:font w:name="AdvOT7d6df7ab.I+2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4D2522" w14:textId="77777777" w:rsidR="00C72094" w:rsidRDefault="00C72094" w:rsidP="007A0D67">
      <w:r>
        <w:separator/>
      </w:r>
    </w:p>
  </w:footnote>
  <w:footnote w:type="continuationSeparator" w:id="0">
    <w:p w14:paraId="599B302E" w14:textId="77777777" w:rsidR="00C72094" w:rsidRDefault="00C72094" w:rsidP="007A0D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25995"/>
    <w:multiLevelType w:val="hybridMultilevel"/>
    <w:tmpl w:val="E6920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23F6F"/>
    <w:multiLevelType w:val="hybridMultilevel"/>
    <w:tmpl w:val="3A3C7188"/>
    <w:lvl w:ilvl="0" w:tplc="19040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12C422A"/>
    <w:multiLevelType w:val="hybridMultilevel"/>
    <w:tmpl w:val="205CBCA2"/>
    <w:lvl w:ilvl="0" w:tplc="39F265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58C32E8"/>
    <w:multiLevelType w:val="hybridMultilevel"/>
    <w:tmpl w:val="BCDCE124"/>
    <w:lvl w:ilvl="0" w:tplc="72F82D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2D5262F"/>
    <w:multiLevelType w:val="hybridMultilevel"/>
    <w:tmpl w:val="3C74988A"/>
    <w:lvl w:ilvl="0" w:tplc="903499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005282"/>
    <w:multiLevelType w:val="hybridMultilevel"/>
    <w:tmpl w:val="BD6440F6"/>
    <w:lvl w:ilvl="0" w:tplc="EDB854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F0D6F76"/>
    <w:multiLevelType w:val="hybridMultilevel"/>
    <w:tmpl w:val="B6F67EC0"/>
    <w:lvl w:ilvl="0" w:tplc="AF3AC6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5A67806"/>
    <w:multiLevelType w:val="hybridMultilevel"/>
    <w:tmpl w:val="2E8E57F6"/>
    <w:lvl w:ilvl="0" w:tplc="338618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A6F22F9"/>
    <w:multiLevelType w:val="hybridMultilevel"/>
    <w:tmpl w:val="6F80E216"/>
    <w:lvl w:ilvl="0" w:tplc="11A8CA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AF10B0C"/>
    <w:multiLevelType w:val="hybridMultilevel"/>
    <w:tmpl w:val="DE227000"/>
    <w:lvl w:ilvl="0" w:tplc="094606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CB704F7"/>
    <w:multiLevelType w:val="hybridMultilevel"/>
    <w:tmpl w:val="E78CA170"/>
    <w:lvl w:ilvl="0" w:tplc="AE9631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D1E5FC1"/>
    <w:multiLevelType w:val="hybridMultilevel"/>
    <w:tmpl w:val="3390884C"/>
    <w:lvl w:ilvl="0" w:tplc="18B8A8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"/>
  </w:num>
  <w:num w:numId="3">
    <w:abstractNumId w:val="10"/>
  </w:num>
  <w:num w:numId="4">
    <w:abstractNumId w:val="8"/>
  </w:num>
  <w:num w:numId="5">
    <w:abstractNumId w:val="4"/>
  </w:num>
  <w:num w:numId="6">
    <w:abstractNumId w:val="11"/>
  </w:num>
  <w:num w:numId="7">
    <w:abstractNumId w:val="9"/>
  </w:num>
  <w:num w:numId="8">
    <w:abstractNumId w:val="3"/>
  </w:num>
  <w:num w:numId="9">
    <w:abstractNumId w:val="6"/>
  </w:num>
  <w:num w:numId="10">
    <w:abstractNumId w:val="5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f0xawvo9twwaeev2l55txcapar29xd0xft&quot;&gt;Hugs_paper_20240516&lt;record-ids&gt;&lt;item&gt;1181&lt;/item&gt;&lt;item&gt;1185&lt;/item&gt;&lt;item&gt;1186&lt;/item&gt;&lt;item&gt;1188&lt;/item&gt;&lt;item&gt;1212&lt;/item&gt;&lt;item&gt;1215&lt;/item&gt;&lt;item&gt;1235&lt;/item&gt;&lt;item&gt;1243&lt;/item&gt;&lt;item&gt;1256&lt;/item&gt;&lt;item&gt;1257&lt;/item&gt;&lt;item&gt;1258&lt;/item&gt;&lt;item&gt;1259&lt;/item&gt;&lt;item&gt;1260&lt;/item&gt;&lt;item&gt;1261&lt;/item&gt;&lt;item&gt;1262&lt;/item&gt;&lt;item&gt;1263&lt;/item&gt;&lt;item&gt;1264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7&lt;/item&gt;&lt;item&gt;1278&lt;/item&gt;&lt;item&gt;1279&lt;/item&gt;&lt;item&gt;1280&lt;/item&gt;&lt;item&gt;1281&lt;/item&gt;&lt;item&gt;1282&lt;/item&gt;&lt;item&gt;1283&lt;/item&gt;&lt;item&gt;1284&lt;/item&gt;&lt;item&gt;1287&lt;/item&gt;&lt;item&gt;1288&lt;/item&gt;&lt;item&gt;1289&lt;/item&gt;&lt;item&gt;1290&lt;/item&gt;&lt;item&gt;1314&lt;/item&gt;&lt;item&gt;1321&lt;/item&gt;&lt;item&gt;1322&lt;/item&gt;&lt;item&gt;1323&lt;/item&gt;&lt;item&gt;1333&lt;/item&gt;&lt;item&gt;1334&lt;/item&gt;&lt;item&gt;1336&lt;/item&gt;&lt;item&gt;1341&lt;/item&gt;&lt;item&gt;1345&lt;/item&gt;&lt;item&gt;1346&lt;/item&gt;&lt;item&gt;1347&lt;/item&gt;&lt;item&gt;1348&lt;/item&gt;&lt;item&gt;1349&lt;/item&gt;&lt;item&gt;1350&lt;/item&gt;&lt;item&gt;1351&lt;/item&gt;&lt;item&gt;1352&lt;/item&gt;&lt;item&gt;1353&lt;/item&gt;&lt;item&gt;1354&lt;/item&gt;&lt;item&gt;1355&lt;/item&gt;&lt;item&gt;1380&lt;/item&gt;&lt;item&gt;1381&lt;/item&gt;&lt;item&gt;1382&lt;/item&gt;&lt;item&gt;1383&lt;/item&gt;&lt;item&gt;1384&lt;/item&gt;&lt;item&gt;1385&lt;/item&gt;&lt;item&gt;1387&lt;/item&gt;&lt;item&gt;1388&lt;/item&gt;&lt;item&gt;1389&lt;/item&gt;&lt;item&gt;1390&lt;/item&gt;&lt;item&gt;1391&lt;/item&gt;&lt;item&gt;1392&lt;/item&gt;&lt;item&gt;1393&lt;/item&gt;&lt;item&gt;1394&lt;/item&gt;&lt;item&gt;1395&lt;/item&gt;&lt;item&gt;1396&lt;/item&gt;&lt;item&gt;1397&lt;/item&gt;&lt;item&gt;1398&lt;/item&gt;&lt;item&gt;1399&lt;/item&gt;&lt;item&gt;1400&lt;/item&gt;&lt;item&gt;1401&lt;/item&gt;&lt;item&gt;1402&lt;/item&gt;&lt;item&gt;1403&lt;/item&gt;&lt;item&gt;1404&lt;/item&gt;&lt;item&gt;1405&lt;/item&gt;&lt;item&gt;1449&lt;/item&gt;&lt;item&gt;1450&lt;/item&gt;&lt;item&gt;1451&lt;/item&gt;&lt;item&gt;1452&lt;/item&gt;&lt;item&gt;1453&lt;/item&gt;&lt;item&gt;1454&lt;/item&gt;&lt;item&gt;1469&lt;/item&gt;&lt;item&gt;1470&lt;/item&gt;&lt;item&gt;1471&lt;/item&gt;&lt;item&gt;1472&lt;/item&gt;&lt;item&gt;1473&lt;/item&gt;&lt;item&gt;1474&lt;/item&gt;&lt;item&gt;1475&lt;/item&gt;&lt;item&gt;1476&lt;/item&gt;&lt;item&gt;2312&lt;/item&gt;&lt;item&gt;2315&lt;/item&gt;&lt;item&gt;2316&lt;/item&gt;&lt;/record-ids&gt;&lt;/item&gt;&lt;/Libraries&gt;"/>
  </w:docVars>
  <w:rsids>
    <w:rsidRoot w:val="00C571A5"/>
    <w:rsid w:val="00000990"/>
    <w:rsid w:val="00000D65"/>
    <w:rsid w:val="00001A33"/>
    <w:rsid w:val="000024EB"/>
    <w:rsid w:val="00002B6C"/>
    <w:rsid w:val="00002F20"/>
    <w:rsid w:val="000030D6"/>
    <w:rsid w:val="00003115"/>
    <w:rsid w:val="00003690"/>
    <w:rsid w:val="000039E8"/>
    <w:rsid w:val="00003DC4"/>
    <w:rsid w:val="0000434C"/>
    <w:rsid w:val="00004375"/>
    <w:rsid w:val="00004BC0"/>
    <w:rsid w:val="00004D4E"/>
    <w:rsid w:val="000051B2"/>
    <w:rsid w:val="00005445"/>
    <w:rsid w:val="000057D7"/>
    <w:rsid w:val="00005E6A"/>
    <w:rsid w:val="000073BA"/>
    <w:rsid w:val="000077A1"/>
    <w:rsid w:val="00007881"/>
    <w:rsid w:val="000079B5"/>
    <w:rsid w:val="00007E9D"/>
    <w:rsid w:val="00010C75"/>
    <w:rsid w:val="00010CBC"/>
    <w:rsid w:val="000114D2"/>
    <w:rsid w:val="00011AC5"/>
    <w:rsid w:val="00011C7D"/>
    <w:rsid w:val="00011E1B"/>
    <w:rsid w:val="00012205"/>
    <w:rsid w:val="00012312"/>
    <w:rsid w:val="00012C16"/>
    <w:rsid w:val="00013037"/>
    <w:rsid w:val="00013284"/>
    <w:rsid w:val="000139E9"/>
    <w:rsid w:val="00013D44"/>
    <w:rsid w:val="00013DBE"/>
    <w:rsid w:val="00013DCA"/>
    <w:rsid w:val="00014211"/>
    <w:rsid w:val="00014330"/>
    <w:rsid w:val="000143E0"/>
    <w:rsid w:val="000149E0"/>
    <w:rsid w:val="00016080"/>
    <w:rsid w:val="000177DC"/>
    <w:rsid w:val="00017971"/>
    <w:rsid w:val="00017A92"/>
    <w:rsid w:val="00017CFC"/>
    <w:rsid w:val="00020275"/>
    <w:rsid w:val="00020EAF"/>
    <w:rsid w:val="00020EDD"/>
    <w:rsid w:val="00020F55"/>
    <w:rsid w:val="00021428"/>
    <w:rsid w:val="00022081"/>
    <w:rsid w:val="00022B48"/>
    <w:rsid w:val="00022BC6"/>
    <w:rsid w:val="00022E71"/>
    <w:rsid w:val="0002316A"/>
    <w:rsid w:val="000242CD"/>
    <w:rsid w:val="00024B93"/>
    <w:rsid w:val="00024C81"/>
    <w:rsid w:val="000252B2"/>
    <w:rsid w:val="000258A1"/>
    <w:rsid w:val="00025DEB"/>
    <w:rsid w:val="00025F6D"/>
    <w:rsid w:val="00026CBB"/>
    <w:rsid w:val="000270E3"/>
    <w:rsid w:val="00027127"/>
    <w:rsid w:val="000271D8"/>
    <w:rsid w:val="000277A4"/>
    <w:rsid w:val="00030335"/>
    <w:rsid w:val="00030A96"/>
    <w:rsid w:val="00030DF9"/>
    <w:rsid w:val="000318B0"/>
    <w:rsid w:val="00031ABD"/>
    <w:rsid w:val="00032B4F"/>
    <w:rsid w:val="00032B73"/>
    <w:rsid w:val="00033527"/>
    <w:rsid w:val="0003426D"/>
    <w:rsid w:val="00034779"/>
    <w:rsid w:val="00035047"/>
    <w:rsid w:val="000350BD"/>
    <w:rsid w:val="000364FA"/>
    <w:rsid w:val="000368A1"/>
    <w:rsid w:val="00037119"/>
    <w:rsid w:val="00037360"/>
    <w:rsid w:val="00037373"/>
    <w:rsid w:val="0003782A"/>
    <w:rsid w:val="00037B61"/>
    <w:rsid w:val="00037DF1"/>
    <w:rsid w:val="000401DD"/>
    <w:rsid w:val="000414D7"/>
    <w:rsid w:val="00041A64"/>
    <w:rsid w:val="0004251F"/>
    <w:rsid w:val="0004262C"/>
    <w:rsid w:val="0004350D"/>
    <w:rsid w:val="00043D63"/>
    <w:rsid w:val="000440A8"/>
    <w:rsid w:val="00044F00"/>
    <w:rsid w:val="000453C5"/>
    <w:rsid w:val="00045533"/>
    <w:rsid w:val="0004617F"/>
    <w:rsid w:val="000462D7"/>
    <w:rsid w:val="00046820"/>
    <w:rsid w:val="00046BCC"/>
    <w:rsid w:val="00047BFD"/>
    <w:rsid w:val="0005071D"/>
    <w:rsid w:val="00050877"/>
    <w:rsid w:val="00050F28"/>
    <w:rsid w:val="0005133B"/>
    <w:rsid w:val="00051740"/>
    <w:rsid w:val="000519AD"/>
    <w:rsid w:val="00052827"/>
    <w:rsid w:val="00052952"/>
    <w:rsid w:val="00053548"/>
    <w:rsid w:val="00053550"/>
    <w:rsid w:val="000537F2"/>
    <w:rsid w:val="00053B6E"/>
    <w:rsid w:val="00053DDF"/>
    <w:rsid w:val="00054340"/>
    <w:rsid w:val="00054800"/>
    <w:rsid w:val="00054837"/>
    <w:rsid w:val="00054F45"/>
    <w:rsid w:val="000551B7"/>
    <w:rsid w:val="000551D5"/>
    <w:rsid w:val="00055315"/>
    <w:rsid w:val="00055AFE"/>
    <w:rsid w:val="00055B0C"/>
    <w:rsid w:val="00056018"/>
    <w:rsid w:val="00056594"/>
    <w:rsid w:val="0005666E"/>
    <w:rsid w:val="000568CE"/>
    <w:rsid w:val="0005765D"/>
    <w:rsid w:val="00060177"/>
    <w:rsid w:val="000608D0"/>
    <w:rsid w:val="000611D2"/>
    <w:rsid w:val="00061473"/>
    <w:rsid w:val="000619FA"/>
    <w:rsid w:val="000624DA"/>
    <w:rsid w:val="00062ED0"/>
    <w:rsid w:val="0006325B"/>
    <w:rsid w:val="0006327D"/>
    <w:rsid w:val="00063D45"/>
    <w:rsid w:val="00063E47"/>
    <w:rsid w:val="00063E8A"/>
    <w:rsid w:val="0006435A"/>
    <w:rsid w:val="000647F6"/>
    <w:rsid w:val="00064F69"/>
    <w:rsid w:val="0006521D"/>
    <w:rsid w:val="00065BDC"/>
    <w:rsid w:val="00065DC0"/>
    <w:rsid w:val="00066AA8"/>
    <w:rsid w:val="0006719D"/>
    <w:rsid w:val="00067496"/>
    <w:rsid w:val="00067D4F"/>
    <w:rsid w:val="00067DDE"/>
    <w:rsid w:val="0007008E"/>
    <w:rsid w:val="00070D01"/>
    <w:rsid w:val="0007126D"/>
    <w:rsid w:val="000718FD"/>
    <w:rsid w:val="0007242E"/>
    <w:rsid w:val="000726D5"/>
    <w:rsid w:val="00072A0B"/>
    <w:rsid w:val="00072A38"/>
    <w:rsid w:val="00072AAF"/>
    <w:rsid w:val="00073016"/>
    <w:rsid w:val="0007371C"/>
    <w:rsid w:val="00073A7D"/>
    <w:rsid w:val="00073AEB"/>
    <w:rsid w:val="0007415B"/>
    <w:rsid w:val="00074261"/>
    <w:rsid w:val="00074648"/>
    <w:rsid w:val="0007483A"/>
    <w:rsid w:val="0007523E"/>
    <w:rsid w:val="00075264"/>
    <w:rsid w:val="00075630"/>
    <w:rsid w:val="00075E35"/>
    <w:rsid w:val="00080881"/>
    <w:rsid w:val="00080C64"/>
    <w:rsid w:val="00081FB8"/>
    <w:rsid w:val="000826E5"/>
    <w:rsid w:val="00082EE0"/>
    <w:rsid w:val="00083444"/>
    <w:rsid w:val="000839EE"/>
    <w:rsid w:val="00083E0D"/>
    <w:rsid w:val="000849C3"/>
    <w:rsid w:val="0008512A"/>
    <w:rsid w:val="00085443"/>
    <w:rsid w:val="000855E2"/>
    <w:rsid w:val="000863A0"/>
    <w:rsid w:val="00086747"/>
    <w:rsid w:val="000870F0"/>
    <w:rsid w:val="000871B4"/>
    <w:rsid w:val="00087A61"/>
    <w:rsid w:val="00087F12"/>
    <w:rsid w:val="000902A1"/>
    <w:rsid w:val="00090744"/>
    <w:rsid w:val="00090BEB"/>
    <w:rsid w:val="00091C21"/>
    <w:rsid w:val="00092B87"/>
    <w:rsid w:val="00092F85"/>
    <w:rsid w:val="00093349"/>
    <w:rsid w:val="00093B47"/>
    <w:rsid w:val="00093FFD"/>
    <w:rsid w:val="0009405F"/>
    <w:rsid w:val="0009468C"/>
    <w:rsid w:val="0009469D"/>
    <w:rsid w:val="00094DF5"/>
    <w:rsid w:val="0009500D"/>
    <w:rsid w:val="00095A86"/>
    <w:rsid w:val="00095B15"/>
    <w:rsid w:val="000965EA"/>
    <w:rsid w:val="0009690C"/>
    <w:rsid w:val="00096D43"/>
    <w:rsid w:val="000A08F2"/>
    <w:rsid w:val="000A09AD"/>
    <w:rsid w:val="000A11EA"/>
    <w:rsid w:val="000A1773"/>
    <w:rsid w:val="000A1B2F"/>
    <w:rsid w:val="000A1C44"/>
    <w:rsid w:val="000A1E24"/>
    <w:rsid w:val="000A2675"/>
    <w:rsid w:val="000A3910"/>
    <w:rsid w:val="000A3F7B"/>
    <w:rsid w:val="000A4092"/>
    <w:rsid w:val="000A40D2"/>
    <w:rsid w:val="000A4396"/>
    <w:rsid w:val="000A4EA5"/>
    <w:rsid w:val="000A6070"/>
    <w:rsid w:val="000A6431"/>
    <w:rsid w:val="000A6CE3"/>
    <w:rsid w:val="000A78A3"/>
    <w:rsid w:val="000A7AAC"/>
    <w:rsid w:val="000B02C7"/>
    <w:rsid w:val="000B1764"/>
    <w:rsid w:val="000B1B08"/>
    <w:rsid w:val="000B2064"/>
    <w:rsid w:val="000B21A8"/>
    <w:rsid w:val="000B31C9"/>
    <w:rsid w:val="000B3EC1"/>
    <w:rsid w:val="000B403D"/>
    <w:rsid w:val="000B4379"/>
    <w:rsid w:val="000B4B32"/>
    <w:rsid w:val="000B5277"/>
    <w:rsid w:val="000B5939"/>
    <w:rsid w:val="000B5C19"/>
    <w:rsid w:val="000B6910"/>
    <w:rsid w:val="000B7120"/>
    <w:rsid w:val="000B7E5D"/>
    <w:rsid w:val="000C027D"/>
    <w:rsid w:val="000C04FB"/>
    <w:rsid w:val="000C0D14"/>
    <w:rsid w:val="000C0E81"/>
    <w:rsid w:val="000C11A5"/>
    <w:rsid w:val="000C139E"/>
    <w:rsid w:val="000C1464"/>
    <w:rsid w:val="000C2594"/>
    <w:rsid w:val="000C25A0"/>
    <w:rsid w:val="000C291D"/>
    <w:rsid w:val="000C2D04"/>
    <w:rsid w:val="000C2E12"/>
    <w:rsid w:val="000C3577"/>
    <w:rsid w:val="000C3B29"/>
    <w:rsid w:val="000C3B57"/>
    <w:rsid w:val="000C3E15"/>
    <w:rsid w:val="000C3E65"/>
    <w:rsid w:val="000C43ED"/>
    <w:rsid w:val="000C55F5"/>
    <w:rsid w:val="000C59B9"/>
    <w:rsid w:val="000C5AB2"/>
    <w:rsid w:val="000C643F"/>
    <w:rsid w:val="000C6A93"/>
    <w:rsid w:val="000C75A9"/>
    <w:rsid w:val="000C78CE"/>
    <w:rsid w:val="000C7B38"/>
    <w:rsid w:val="000D0C7F"/>
    <w:rsid w:val="000D0C9C"/>
    <w:rsid w:val="000D0E70"/>
    <w:rsid w:val="000D18D1"/>
    <w:rsid w:val="000D1B65"/>
    <w:rsid w:val="000D1FED"/>
    <w:rsid w:val="000D236E"/>
    <w:rsid w:val="000D2944"/>
    <w:rsid w:val="000D2BA7"/>
    <w:rsid w:val="000D3937"/>
    <w:rsid w:val="000D3AE1"/>
    <w:rsid w:val="000D3C6B"/>
    <w:rsid w:val="000D3EE2"/>
    <w:rsid w:val="000D4122"/>
    <w:rsid w:val="000D46F2"/>
    <w:rsid w:val="000D4B81"/>
    <w:rsid w:val="000D517C"/>
    <w:rsid w:val="000D650D"/>
    <w:rsid w:val="000D6F02"/>
    <w:rsid w:val="000D70C1"/>
    <w:rsid w:val="000E086B"/>
    <w:rsid w:val="000E0904"/>
    <w:rsid w:val="000E0DD9"/>
    <w:rsid w:val="000E193B"/>
    <w:rsid w:val="000E24A4"/>
    <w:rsid w:val="000E2BF9"/>
    <w:rsid w:val="000E2C59"/>
    <w:rsid w:val="000E3199"/>
    <w:rsid w:val="000E340B"/>
    <w:rsid w:val="000E3DF3"/>
    <w:rsid w:val="000E4C0C"/>
    <w:rsid w:val="000E4D3A"/>
    <w:rsid w:val="000E4E41"/>
    <w:rsid w:val="000E512E"/>
    <w:rsid w:val="000E609B"/>
    <w:rsid w:val="000E63C6"/>
    <w:rsid w:val="000E6A23"/>
    <w:rsid w:val="000E6B1A"/>
    <w:rsid w:val="000E73D6"/>
    <w:rsid w:val="000E7C00"/>
    <w:rsid w:val="000F10AD"/>
    <w:rsid w:val="000F17BE"/>
    <w:rsid w:val="000F3293"/>
    <w:rsid w:val="000F36A6"/>
    <w:rsid w:val="000F45B7"/>
    <w:rsid w:val="000F4919"/>
    <w:rsid w:val="000F4ACE"/>
    <w:rsid w:val="000F5961"/>
    <w:rsid w:val="000F5A36"/>
    <w:rsid w:val="000F69DF"/>
    <w:rsid w:val="000F73A8"/>
    <w:rsid w:val="000F7CA8"/>
    <w:rsid w:val="0010058E"/>
    <w:rsid w:val="00100C85"/>
    <w:rsid w:val="00100EA9"/>
    <w:rsid w:val="00101B70"/>
    <w:rsid w:val="00102171"/>
    <w:rsid w:val="00102261"/>
    <w:rsid w:val="0010263E"/>
    <w:rsid w:val="001026E8"/>
    <w:rsid w:val="00102C6E"/>
    <w:rsid w:val="00103771"/>
    <w:rsid w:val="0010397D"/>
    <w:rsid w:val="00103DB7"/>
    <w:rsid w:val="001044CF"/>
    <w:rsid w:val="0010555D"/>
    <w:rsid w:val="001062E5"/>
    <w:rsid w:val="00106633"/>
    <w:rsid w:val="00106C9A"/>
    <w:rsid w:val="001070A8"/>
    <w:rsid w:val="00107484"/>
    <w:rsid w:val="00110263"/>
    <w:rsid w:val="001104FF"/>
    <w:rsid w:val="00110579"/>
    <w:rsid w:val="001105CD"/>
    <w:rsid w:val="00110C19"/>
    <w:rsid w:val="00110CF8"/>
    <w:rsid w:val="00111A41"/>
    <w:rsid w:val="00111C62"/>
    <w:rsid w:val="00111DC5"/>
    <w:rsid w:val="00111F7C"/>
    <w:rsid w:val="00112016"/>
    <w:rsid w:val="00112D49"/>
    <w:rsid w:val="00112FC1"/>
    <w:rsid w:val="00113BB5"/>
    <w:rsid w:val="00113FC4"/>
    <w:rsid w:val="001140C4"/>
    <w:rsid w:val="001151E9"/>
    <w:rsid w:val="00115C48"/>
    <w:rsid w:val="00116638"/>
    <w:rsid w:val="00116A69"/>
    <w:rsid w:val="00116DC4"/>
    <w:rsid w:val="00117557"/>
    <w:rsid w:val="0011764C"/>
    <w:rsid w:val="00117D18"/>
    <w:rsid w:val="00117DD5"/>
    <w:rsid w:val="0012025D"/>
    <w:rsid w:val="00120575"/>
    <w:rsid w:val="00120AB6"/>
    <w:rsid w:val="00120BCD"/>
    <w:rsid w:val="00120CAD"/>
    <w:rsid w:val="0012106C"/>
    <w:rsid w:val="0012143A"/>
    <w:rsid w:val="00121CB1"/>
    <w:rsid w:val="00123272"/>
    <w:rsid w:val="00123574"/>
    <w:rsid w:val="001247B8"/>
    <w:rsid w:val="001249B4"/>
    <w:rsid w:val="00125767"/>
    <w:rsid w:val="00126951"/>
    <w:rsid w:val="00127B28"/>
    <w:rsid w:val="00130539"/>
    <w:rsid w:val="001307A2"/>
    <w:rsid w:val="001307F5"/>
    <w:rsid w:val="00130AD5"/>
    <w:rsid w:val="00132029"/>
    <w:rsid w:val="00132362"/>
    <w:rsid w:val="00132A1E"/>
    <w:rsid w:val="00132DB1"/>
    <w:rsid w:val="00134BE7"/>
    <w:rsid w:val="00134CDD"/>
    <w:rsid w:val="00134E0A"/>
    <w:rsid w:val="0013550A"/>
    <w:rsid w:val="0013559C"/>
    <w:rsid w:val="0013567F"/>
    <w:rsid w:val="00135A9C"/>
    <w:rsid w:val="0013652C"/>
    <w:rsid w:val="001369F9"/>
    <w:rsid w:val="00137044"/>
    <w:rsid w:val="001372A4"/>
    <w:rsid w:val="001372CF"/>
    <w:rsid w:val="00137930"/>
    <w:rsid w:val="00137B85"/>
    <w:rsid w:val="00140237"/>
    <w:rsid w:val="0014037D"/>
    <w:rsid w:val="00140633"/>
    <w:rsid w:val="0014257F"/>
    <w:rsid w:val="00143425"/>
    <w:rsid w:val="00143B3F"/>
    <w:rsid w:val="00144B40"/>
    <w:rsid w:val="0014546D"/>
    <w:rsid w:val="00145EF0"/>
    <w:rsid w:val="00147834"/>
    <w:rsid w:val="00147CE3"/>
    <w:rsid w:val="00147F07"/>
    <w:rsid w:val="00150254"/>
    <w:rsid w:val="0015057B"/>
    <w:rsid w:val="001510EE"/>
    <w:rsid w:val="00151732"/>
    <w:rsid w:val="00151CE3"/>
    <w:rsid w:val="00151DB8"/>
    <w:rsid w:val="00151EC4"/>
    <w:rsid w:val="00152FE9"/>
    <w:rsid w:val="00153425"/>
    <w:rsid w:val="001535F8"/>
    <w:rsid w:val="001540F6"/>
    <w:rsid w:val="00154582"/>
    <w:rsid w:val="001546AC"/>
    <w:rsid w:val="00155229"/>
    <w:rsid w:val="00156194"/>
    <w:rsid w:val="00156D1D"/>
    <w:rsid w:val="00157391"/>
    <w:rsid w:val="0015745B"/>
    <w:rsid w:val="00157C2F"/>
    <w:rsid w:val="00157D3D"/>
    <w:rsid w:val="00161401"/>
    <w:rsid w:val="0016257B"/>
    <w:rsid w:val="00162675"/>
    <w:rsid w:val="001627C4"/>
    <w:rsid w:val="00162AF4"/>
    <w:rsid w:val="00162B77"/>
    <w:rsid w:val="00162C9B"/>
    <w:rsid w:val="00162E80"/>
    <w:rsid w:val="00163592"/>
    <w:rsid w:val="001645B0"/>
    <w:rsid w:val="00164857"/>
    <w:rsid w:val="00164901"/>
    <w:rsid w:val="00164D9B"/>
    <w:rsid w:val="00164EA9"/>
    <w:rsid w:val="0016503B"/>
    <w:rsid w:val="00165806"/>
    <w:rsid w:val="00165820"/>
    <w:rsid w:val="00165943"/>
    <w:rsid w:val="001659C0"/>
    <w:rsid w:val="00165E66"/>
    <w:rsid w:val="00165FE8"/>
    <w:rsid w:val="00166156"/>
    <w:rsid w:val="00166830"/>
    <w:rsid w:val="00166BCA"/>
    <w:rsid w:val="00166D9A"/>
    <w:rsid w:val="00170011"/>
    <w:rsid w:val="0017055C"/>
    <w:rsid w:val="00170967"/>
    <w:rsid w:val="001712D0"/>
    <w:rsid w:val="00171A8F"/>
    <w:rsid w:val="00172126"/>
    <w:rsid w:val="00172810"/>
    <w:rsid w:val="00172FC1"/>
    <w:rsid w:val="00174066"/>
    <w:rsid w:val="00174BBF"/>
    <w:rsid w:val="001752B0"/>
    <w:rsid w:val="001756FF"/>
    <w:rsid w:val="00175DFC"/>
    <w:rsid w:val="00176F85"/>
    <w:rsid w:val="00177B8E"/>
    <w:rsid w:val="00180489"/>
    <w:rsid w:val="001828C3"/>
    <w:rsid w:val="00183EB9"/>
    <w:rsid w:val="0018478C"/>
    <w:rsid w:val="00184928"/>
    <w:rsid w:val="00185227"/>
    <w:rsid w:val="0018565D"/>
    <w:rsid w:val="00186219"/>
    <w:rsid w:val="0018708D"/>
    <w:rsid w:val="001904D2"/>
    <w:rsid w:val="0019060D"/>
    <w:rsid w:val="00190B48"/>
    <w:rsid w:val="00190DD7"/>
    <w:rsid w:val="00191E5B"/>
    <w:rsid w:val="00191F4C"/>
    <w:rsid w:val="0019241B"/>
    <w:rsid w:val="001924C4"/>
    <w:rsid w:val="00193355"/>
    <w:rsid w:val="00193428"/>
    <w:rsid w:val="00193A88"/>
    <w:rsid w:val="00194D86"/>
    <w:rsid w:val="0019503D"/>
    <w:rsid w:val="00195215"/>
    <w:rsid w:val="00195ADB"/>
    <w:rsid w:val="0019659F"/>
    <w:rsid w:val="00196826"/>
    <w:rsid w:val="001976F6"/>
    <w:rsid w:val="001A0E08"/>
    <w:rsid w:val="001A198E"/>
    <w:rsid w:val="001A1A15"/>
    <w:rsid w:val="001A1B76"/>
    <w:rsid w:val="001A1DE6"/>
    <w:rsid w:val="001A2346"/>
    <w:rsid w:val="001A30CC"/>
    <w:rsid w:val="001A3196"/>
    <w:rsid w:val="001A3C33"/>
    <w:rsid w:val="001A4742"/>
    <w:rsid w:val="001A4F73"/>
    <w:rsid w:val="001A5615"/>
    <w:rsid w:val="001A6CED"/>
    <w:rsid w:val="001A754B"/>
    <w:rsid w:val="001A7B45"/>
    <w:rsid w:val="001B00E9"/>
    <w:rsid w:val="001B0249"/>
    <w:rsid w:val="001B097C"/>
    <w:rsid w:val="001B0C7A"/>
    <w:rsid w:val="001B0F76"/>
    <w:rsid w:val="001B21E3"/>
    <w:rsid w:val="001B2CF5"/>
    <w:rsid w:val="001B30E1"/>
    <w:rsid w:val="001B40C2"/>
    <w:rsid w:val="001B49E2"/>
    <w:rsid w:val="001B500A"/>
    <w:rsid w:val="001B63C6"/>
    <w:rsid w:val="001B63F0"/>
    <w:rsid w:val="001B65B5"/>
    <w:rsid w:val="001B67F9"/>
    <w:rsid w:val="001B6889"/>
    <w:rsid w:val="001B7437"/>
    <w:rsid w:val="001B7EC9"/>
    <w:rsid w:val="001C00B6"/>
    <w:rsid w:val="001C0111"/>
    <w:rsid w:val="001C1FAE"/>
    <w:rsid w:val="001C206D"/>
    <w:rsid w:val="001C229B"/>
    <w:rsid w:val="001C307A"/>
    <w:rsid w:val="001C30A3"/>
    <w:rsid w:val="001C3570"/>
    <w:rsid w:val="001C3F22"/>
    <w:rsid w:val="001C4020"/>
    <w:rsid w:val="001C44DB"/>
    <w:rsid w:val="001C47FE"/>
    <w:rsid w:val="001C4AF2"/>
    <w:rsid w:val="001C5447"/>
    <w:rsid w:val="001C5B50"/>
    <w:rsid w:val="001C5D43"/>
    <w:rsid w:val="001C6068"/>
    <w:rsid w:val="001C64F9"/>
    <w:rsid w:val="001C672D"/>
    <w:rsid w:val="001C6C98"/>
    <w:rsid w:val="001C6E3C"/>
    <w:rsid w:val="001C7932"/>
    <w:rsid w:val="001C7D28"/>
    <w:rsid w:val="001D00DE"/>
    <w:rsid w:val="001D077A"/>
    <w:rsid w:val="001D07FA"/>
    <w:rsid w:val="001D1996"/>
    <w:rsid w:val="001D1B85"/>
    <w:rsid w:val="001D1DD8"/>
    <w:rsid w:val="001D25B2"/>
    <w:rsid w:val="001D2C59"/>
    <w:rsid w:val="001D2CC2"/>
    <w:rsid w:val="001D3369"/>
    <w:rsid w:val="001D368E"/>
    <w:rsid w:val="001D3BD7"/>
    <w:rsid w:val="001D4D98"/>
    <w:rsid w:val="001D4FBA"/>
    <w:rsid w:val="001D589F"/>
    <w:rsid w:val="001D58EC"/>
    <w:rsid w:val="001D5919"/>
    <w:rsid w:val="001D5D00"/>
    <w:rsid w:val="001D5E88"/>
    <w:rsid w:val="001D6FD7"/>
    <w:rsid w:val="001D7719"/>
    <w:rsid w:val="001D7AC8"/>
    <w:rsid w:val="001D7F75"/>
    <w:rsid w:val="001E0487"/>
    <w:rsid w:val="001E0F76"/>
    <w:rsid w:val="001E14A1"/>
    <w:rsid w:val="001E2205"/>
    <w:rsid w:val="001E2E9F"/>
    <w:rsid w:val="001E35E0"/>
    <w:rsid w:val="001E3A97"/>
    <w:rsid w:val="001E4A2E"/>
    <w:rsid w:val="001E4EA7"/>
    <w:rsid w:val="001E5742"/>
    <w:rsid w:val="001E719D"/>
    <w:rsid w:val="001E78AE"/>
    <w:rsid w:val="001E7EEB"/>
    <w:rsid w:val="001F01E9"/>
    <w:rsid w:val="001F171C"/>
    <w:rsid w:val="001F1DE2"/>
    <w:rsid w:val="001F2E45"/>
    <w:rsid w:val="001F3DCB"/>
    <w:rsid w:val="001F44B8"/>
    <w:rsid w:val="001F60CF"/>
    <w:rsid w:val="001F6303"/>
    <w:rsid w:val="001F6C07"/>
    <w:rsid w:val="001F775A"/>
    <w:rsid w:val="001F7974"/>
    <w:rsid w:val="00200038"/>
    <w:rsid w:val="00201269"/>
    <w:rsid w:val="00201333"/>
    <w:rsid w:val="00201583"/>
    <w:rsid w:val="00201898"/>
    <w:rsid w:val="00201C41"/>
    <w:rsid w:val="00202A12"/>
    <w:rsid w:val="00202B81"/>
    <w:rsid w:val="00202BF0"/>
    <w:rsid w:val="00202D0F"/>
    <w:rsid w:val="0020336E"/>
    <w:rsid w:val="0020364D"/>
    <w:rsid w:val="00203F1E"/>
    <w:rsid w:val="00203FB7"/>
    <w:rsid w:val="00204517"/>
    <w:rsid w:val="002045B1"/>
    <w:rsid w:val="002053BD"/>
    <w:rsid w:val="00205A20"/>
    <w:rsid w:val="00206638"/>
    <w:rsid w:val="00206F62"/>
    <w:rsid w:val="002073C5"/>
    <w:rsid w:val="00207D7D"/>
    <w:rsid w:val="0021098F"/>
    <w:rsid w:val="00210FEB"/>
    <w:rsid w:val="0021125A"/>
    <w:rsid w:val="00211401"/>
    <w:rsid w:val="0021161C"/>
    <w:rsid w:val="0021241D"/>
    <w:rsid w:val="0021244B"/>
    <w:rsid w:val="00212518"/>
    <w:rsid w:val="00213828"/>
    <w:rsid w:val="0021391F"/>
    <w:rsid w:val="002151F9"/>
    <w:rsid w:val="0021520E"/>
    <w:rsid w:val="00215772"/>
    <w:rsid w:val="00215CBF"/>
    <w:rsid w:val="0021604E"/>
    <w:rsid w:val="00216190"/>
    <w:rsid w:val="00216CFA"/>
    <w:rsid w:val="00217405"/>
    <w:rsid w:val="0021785E"/>
    <w:rsid w:val="00220E24"/>
    <w:rsid w:val="00221271"/>
    <w:rsid w:val="00221E75"/>
    <w:rsid w:val="0022255E"/>
    <w:rsid w:val="0022392B"/>
    <w:rsid w:val="00223CCA"/>
    <w:rsid w:val="0022421A"/>
    <w:rsid w:val="002246AB"/>
    <w:rsid w:val="00225261"/>
    <w:rsid w:val="002257F7"/>
    <w:rsid w:val="00225A12"/>
    <w:rsid w:val="00225B35"/>
    <w:rsid w:val="00225D06"/>
    <w:rsid w:val="00225F5F"/>
    <w:rsid w:val="002262F1"/>
    <w:rsid w:val="00226C6B"/>
    <w:rsid w:val="002270DA"/>
    <w:rsid w:val="0023028B"/>
    <w:rsid w:val="002316CA"/>
    <w:rsid w:val="00231726"/>
    <w:rsid w:val="0023175C"/>
    <w:rsid w:val="002319F8"/>
    <w:rsid w:val="00231D05"/>
    <w:rsid w:val="0023207E"/>
    <w:rsid w:val="0023210F"/>
    <w:rsid w:val="002326EA"/>
    <w:rsid w:val="00232FAF"/>
    <w:rsid w:val="00233D14"/>
    <w:rsid w:val="00233FFB"/>
    <w:rsid w:val="0023466B"/>
    <w:rsid w:val="00234896"/>
    <w:rsid w:val="00234BB2"/>
    <w:rsid w:val="00234C35"/>
    <w:rsid w:val="002357C5"/>
    <w:rsid w:val="00235CEC"/>
    <w:rsid w:val="00236E28"/>
    <w:rsid w:val="002378D9"/>
    <w:rsid w:val="00240BF1"/>
    <w:rsid w:val="00242D02"/>
    <w:rsid w:val="00242E6F"/>
    <w:rsid w:val="00243BC3"/>
    <w:rsid w:val="00243EC6"/>
    <w:rsid w:val="00244CBA"/>
    <w:rsid w:val="002454AA"/>
    <w:rsid w:val="002459FF"/>
    <w:rsid w:val="00245AE8"/>
    <w:rsid w:val="0024641B"/>
    <w:rsid w:val="00246D3D"/>
    <w:rsid w:val="00247644"/>
    <w:rsid w:val="0024784D"/>
    <w:rsid w:val="00247A0B"/>
    <w:rsid w:val="00247D1E"/>
    <w:rsid w:val="00251369"/>
    <w:rsid w:val="00252007"/>
    <w:rsid w:val="00252E11"/>
    <w:rsid w:val="0025309F"/>
    <w:rsid w:val="002542F6"/>
    <w:rsid w:val="0025464C"/>
    <w:rsid w:val="00254884"/>
    <w:rsid w:val="002548A9"/>
    <w:rsid w:val="00254EC9"/>
    <w:rsid w:val="002551AC"/>
    <w:rsid w:val="00255509"/>
    <w:rsid w:val="00256719"/>
    <w:rsid w:val="00256BEB"/>
    <w:rsid w:val="00256E04"/>
    <w:rsid w:val="00257956"/>
    <w:rsid w:val="00257E3E"/>
    <w:rsid w:val="002601F9"/>
    <w:rsid w:val="00260579"/>
    <w:rsid w:val="0026171C"/>
    <w:rsid w:val="00261801"/>
    <w:rsid w:val="00262647"/>
    <w:rsid w:val="00263478"/>
    <w:rsid w:val="0026356D"/>
    <w:rsid w:val="00263853"/>
    <w:rsid w:val="002657F8"/>
    <w:rsid w:val="00267096"/>
    <w:rsid w:val="00267909"/>
    <w:rsid w:val="00267D02"/>
    <w:rsid w:val="00267DBA"/>
    <w:rsid w:val="00270335"/>
    <w:rsid w:val="00270ABE"/>
    <w:rsid w:val="00270BA2"/>
    <w:rsid w:val="00270E95"/>
    <w:rsid w:val="002712CD"/>
    <w:rsid w:val="0027195A"/>
    <w:rsid w:val="00271CC1"/>
    <w:rsid w:val="00272A21"/>
    <w:rsid w:val="00272CA8"/>
    <w:rsid w:val="0027360E"/>
    <w:rsid w:val="00273D5A"/>
    <w:rsid w:val="00273D90"/>
    <w:rsid w:val="00273DD3"/>
    <w:rsid w:val="0027433A"/>
    <w:rsid w:val="002749B5"/>
    <w:rsid w:val="00274A14"/>
    <w:rsid w:val="002754AE"/>
    <w:rsid w:val="002757F7"/>
    <w:rsid w:val="00276214"/>
    <w:rsid w:val="00276555"/>
    <w:rsid w:val="00276CBC"/>
    <w:rsid w:val="00276EEC"/>
    <w:rsid w:val="002801C8"/>
    <w:rsid w:val="002807E4"/>
    <w:rsid w:val="00280983"/>
    <w:rsid w:val="00280ADD"/>
    <w:rsid w:val="00281942"/>
    <w:rsid w:val="002832F7"/>
    <w:rsid w:val="00284095"/>
    <w:rsid w:val="0028428E"/>
    <w:rsid w:val="002847AB"/>
    <w:rsid w:val="002849FF"/>
    <w:rsid w:val="00284D0B"/>
    <w:rsid w:val="002851DA"/>
    <w:rsid w:val="00286270"/>
    <w:rsid w:val="002866D9"/>
    <w:rsid w:val="00286A3F"/>
    <w:rsid w:val="00286B41"/>
    <w:rsid w:val="00286E80"/>
    <w:rsid w:val="002872F8"/>
    <w:rsid w:val="002878C9"/>
    <w:rsid w:val="00287EA1"/>
    <w:rsid w:val="00287F4C"/>
    <w:rsid w:val="00290073"/>
    <w:rsid w:val="0029037B"/>
    <w:rsid w:val="002914DD"/>
    <w:rsid w:val="002914F8"/>
    <w:rsid w:val="00293984"/>
    <w:rsid w:val="002942E1"/>
    <w:rsid w:val="00294CB9"/>
    <w:rsid w:val="00295647"/>
    <w:rsid w:val="00295A17"/>
    <w:rsid w:val="00295A1F"/>
    <w:rsid w:val="0029663F"/>
    <w:rsid w:val="00296881"/>
    <w:rsid w:val="002971E1"/>
    <w:rsid w:val="00297F84"/>
    <w:rsid w:val="002A0021"/>
    <w:rsid w:val="002A0129"/>
    <w:rsid w:val="002A01C2"/>
    <w:rsid w:val="002A0ADA"/>
    <w:rsid w:val="002A0B2D"/>
    <w:rsid w:val="002A0CAC"/>
    <w:rsid w:val="002A121C"/>
    <w:rsid w:val="002A1294"/>
    <w:rsid w:val="002A12A8"/>
    <w:rsid w:val="002A130F"/>
    <w:rsid w:val="002A19D0"/>
    <w:rsid w:val="002A1D73"/>
    <w:rsid w:val="002A21EF"/>
    <w:rsid w:val="002A29CA"/>
    <w:rsid w:val="002A2B15"/>
    <w:rsid w:val="002A387E"/>
    <w:rsid w:val="002A3945"/>
    <w:rsid w:val="002A3B8A"/>
    <w:rsid w:val="002A428E"/>
    <w:rsid w:val="002A58B7"/>
    <w:rsid w:val="002A592F"/>
    <w:rsid w:val="002A5961"/>
    <w:rsid w:val="002A5D97"/>
    <w:rsid w:val="002A5F50"/>
    <w:rsid w:val="002A686C"/>
    <w:rsid w:val="002A6FB2"/>
    <w:rsid w:val="002A75E9"/>
    <w:rsid w:val="002A7987"/>
    <w:rsid w:val="002A7A10"/>
    <w:rsid w:val="002A7B8B"/>
    <w:rsid w:val="002B0B57"/>
    <w:rsid w:val="002B0DE2"/>
    <w:rsid w:val="002B0F9C"/>
    <w:rsid w:val="002B1213"/>
    <w:rsid w:val="002B1416"/>
    <w:rsid w:val="002B19D8"/>
    <w:rsid w:val="002B24ED"/>
    <w:rsid w:val="002B2599"/>
    <w:rsid w:val="002B27B5"/>
    <w:rsid w:val="002B306F"/>
    <w:rsid w:val="002B3437"/>
    <w:rsid w:val="002B3D8E"/>
    <w:rsid w:val="002B470B"/>
    <w:rsid w:val="002B4B6D"/>
    <w:rsid w:val="002B540B"/>
    <w:rsid w:val="002B58A3"/>
    <w:rsid w:val="002B5E76"/>
    <w:rsid w:val="002B611A"/>
    <w:rsid w:val="002B7217"/>
    <w:rsid w:val="002B77DE"/>
    <w:rsid w:val="002B7AEC"/>
    <w:rsid w:val="002B7C7E"/>
    <w:rsid w:val="002C056A"/>
    <w:rsid w:val="002C12C2"/>
    <w:rsid w:val="002C1B1C"/>
    <w:rsid w:val="002C1C89"/>
    <w:rsid w:val="002C23D4"/>
    <w:rsid w:val="002C29B2"/>
    <w:rsid w:val="002C2F62"/>
    <w:rsid w:val="002C2F89"/>
    <w:rsid w:val="002C2FB2"/>
    <w:rsid w:val="002C31BF"/>
    <w:rsid w:val="002C3C88"/>
    <w:rsid w:val="002C41AB"/>
    <w:rsid w:val="002C428D"/>
    <w:rsid w:val="002C4928"/>
    <w:rsid w:val="002C50BF"/>
    <w:rsid w:val="002C512B"/>
    <w:rsid w:val="002C53A8"/>
    <w:rsid w:val="002C5CB4"/>
    <w:rsid w:val="002C5CF7"/>
    <w:rsid w:val="002C611A"/>
    <w:rsid w:val="002C6350"/>
    <w:rsid w:val="002C66CE"/>
    <w:rsid w:val="002C69E5"/>
    <w:rsid w:val="002C79B3"/>
    <w:rsid w:val="002D0315"/>
    <w:rsid w:val="002D05B2"/>
    <w:rsid w:val="002D07CD"/>
    <w:rsid w:val="002D0CC2"/>
    <w:rsid w:val="002D1AC9"/>
    <w:rsid w:val="002D223A"/>
    <w:rsid w:val="002D2695"/>
    <w:rsid w:val="002D28CB"/>
    <w:rsid w:val="002D3036"/>
    <w:rsid w:val="002D31DE"/>
    <w:rsid w:val="002D4063"/>
    <w:rsid w:val="002D46D7"/>
    <w:rsid w:val="002D4E20"/>
    <w:rsid w:val="002D4EA5"/>
    <w:rsid w:val="002D5B82"/>
    <w:rsid w:val="002D5D4F"/>
    <w:rsid w:val="002D5F2D"/>
    <w:rsid w:val="002D6368"/>
    <w:rsid w:val="002D663D"/>
    <w:rsid w:val="002D7677"/>
    <w:rsid w:val="002D7930"/>
    <w:rsid w:val="002E1399"/>
    <w:rsid w:val="002E1F3B"/>
    <w:rsid w:val="002E29B4"/>
    <w:rsid w:val="002E2A90"/>
    <w:rsid w:val="002E3154"/>
    <w:rsid w:val="002E3E2A"/>
    <w:rsid w:val="002E44A3"/>
    <w:rsid w:val="002E452B"/>
    <w:rsid w:val="002E4668"/>
    <w:rsid w:val="002E4E20"/>
    <w:rsid w:val="002E6324"/>
    <w:rsid w:val="002E656A"/>
    <w:rsid w:val="002E6CD7"/>
    <w:rsid w:val="002E71A7"/>
    <w:rsid w:val="002E7687"/>
    <w:rsid w:val="002E7DBA"/>
    <w:rsid w:val="002F0698"/>
    <w:rsid w:val="002F1129"/>
    <w:rsid w:val="002F1895"/>
    <w:rsid w:val="002F2216"/>
    <w:rsid w:val="002F236A"/>
    <w:rsid w:val="002F2FA5"/>
    <w:rsid w:val="002F3159"/>
    <w:rsid w:val="002F322A"/>
    <w:rsid w:val="002F43D4"/>
    <w:rsid w:val="002F49D6"/>
    <w:rsid w:val="002F4D85"/>
    <w:rsid w:val="002F53F2"/>
    <w:rsid w:val="002F5847"/>
    <w:rsid w:val="002F5AA5"/>
    <w:rsid w:val="002F5D02"/>
    <w:rsid w:val="002F6991"/>
    <w:rsid w:val="002F69B3"/>
    <w:rsid w:val="002F7057"/>
    <w:rsid w:val="002F78B3"/>
    <w:rsid w:val="003008AF"/>
    <w:rsid w:val="00300AB9"/>
    <w:rsid w:val="00301585"/>
    <w:rsid w:val="00301BC3"/>
    <w:rsid w:val="00302E5E"/>
    <w:rsid w:val="003032D0"/>
    <w:rsid w:val="00303B15"/>
    <w:rsid w:val="00303C6D"/>
    <w:rsid w:val="00304106"/>
    <w:rsid w:val="003048BD"/>
    <w:rsid w:val="00304D01"/>
    <w:rsid w:val="00304DFF"/>
    <w:rsid w:val="00305307"/>
    <w:rsid w:val="0030545C"/>
    <w:rsid w:val="0030570C"/>
    <w:rsid w:val="00305A2C"/>
    <w:rsid w:val="00305A6E"/>
    <w:rsid w:val="00305B24"/>
    <w:rsid w:val="00305E13"/>
    <w:rsid w:val="003063E3"/>
    <w:rsid w:val="0030665D"/>
    <w:rsid w:val="00306E43"/>
    <w:rsid w:val="003072B9"/>
    <w:rsid w:val="0030758A"/>
    <w:rsid w:val="00307A84"/>
    <w:rsid w:val="00307AE3"/>
    <w:rsid w:val="00307B06"/>
    <w:rsid w:val="00310497"/>
    <w:rsid w:val="00310FE3"/>
    <w:rsid w:val="00311D05"/>
    <w:rsid w:val="003129AE"/>
    <w:rsid w:val="0031357B"/>
    <w:rsid w:val="00314056"/>
    <w:rsid w:val="0031425F"/>
    <w:rsid w:val="00314501"/>
    <w:rsid w:val="00314884"/>
    <w:rsid w:val="003148A6"/>
    <w:rsid w:val="003149F5"/>
    <w:rsid w:val="00315018"/>
    <w:rsid w:val="003154AD"/>
    <w:rsid w:val="00315DDB"/>
    <w:rsid w:val="00316511"/>
    <w:rsid w:val="0031677A"/>
    <w:rsid w:val="00316E72"/>
    <w:rsid w:val="0031738B"/>
    <w:rsid w:val="0031751B"/>
    <w:rsid w:val="0031775E"/>
    <w:rsid w:val="00317F0D"/>
    <w:rsid w:val="003204F1"/>
    <w:rsid w:val="00320651"/>
    <w:rsid w:val="00321A89"/>
    <w:rsid w:val="003224AD"/>
    <w:rsid w:val="00322FDA"/>
    <w:rsid w:val="00323401"/>
    <w:rsid w:val="003236B1"/>
    <w:rsid w:val="00323E95"/>
    <w:rsid w:val="00324474"/>
    <w:rsid w:val="003245C0"/>
    <w:rsid w:val="0032474D"/>
    <w:rsid w:val="00324D97"/>
    <w:rsid w:val="0032540C"/>
    <w:rsid w:val="00325A8C"/>
    <w:rsid w:val="00325CD7"/>
    <w:rsid w:val="003261DF"/>
    <w:rsid w:val="003264F4"/>
    <w:rsid w:val="003271C1"/>
    <w:rsid w:val="003275E3"/>
    <w:rsid w:val="00327606"/>
    <w:rsid w:val="00327DF8"/>
    <w:rsid w:val="0033054E"/>
    <w:rsid w:val="003306E1"/>
    <w:rsid w:val="00330908"/>
    <w:rsid w:val="00330CA3"/>
    <w:rsid w:val="00330D67"/>
    <w:rsid w:val="003315D7"/>
    <w:rsid w:val="003315F1"/>
    <w:rsid w:val="00331DF1"/>
    <w:rsid w:val="003320B8"/>
    <w:rsid w:val="00332710"/>
    <w:rsid w:val="00332A84"/>
    <w:rsid w:val="00332F0F"/>
    <w:rsid w:val="00333352"/>
    <w:rsid w:val="003334D8"/>
    <w:rsid w:val="00333FDA"/>
    <w:rsid w:val="003341F7"/>
    <w:rsid w:val="003348C3"/>
    <w:rsid w:val="00335239"/>
    <w:rsid w:val="00335A54"/>
    <w:rsid w:val="003360C0"/>
    <w:rsid w:val="003362EB"/>
    <w:rsid w:val="00336F2F"/>
    <w:rsid w:val="0033714F"/>
    <w:rsid w:val="00337584"/>
    <w:rsid w:val="00337921"/>
    <w:rsid w:val="00337D8A"/>
    <w:rsid w:val="00340270"/>
    <w:rsid w:val="00340647"/>
    <w:rsid w:val="00340FC9"/>
    <w:rsid w:val="00341740"/>
    <w:rsid w:val="0034198F"/>
    <w:rsid w:val="00341DCA"/>
    <w:rsid w:val="00342594"/>
    <w:rsid w:val="00342696"/>
    <w:rsid w:val="003435D5"/>
    <w:rsid w:val="0034398B"/>
    <w:rsid w:val="00344226"/>
    <w:rsid w:val="003450C6"/>
    <w:rsid w:val="00345121"/>
    <w:rsid w:val="003452EA"/>
    <w:rsid w:val="003455C0"/>
    <w:rsid w:val="00345BBB"/>
    <w:rsid w:val="00346226"/>
    <w:rsid w:val="00347B6D"/>
    <w:rsid w:val="00347E31"/>
    <w:rsid w:val="0035006A"/>
    <w:rsid w:val="003503CB"/>
    <w:rsid w:val="00350567"/>
    <w:rsid w:val="00350F7B"/>
    <w:rsid w:val="0035106B"/>
    <w:rsid w:val="003513B9"/>
    <w:rsid w:val="003517F2"/>
    <w:rsid w:val="003518AE"/>
    <w:rsid w:val="00351918"/>
    <w:rsid w:val="00351DB3"/>
    <w:rsid w:val="00352229"/>
    <w:rsid w:val="003530FF"/>
    <w:rsid w:val="00353250"/>
    <w:rsid w:val="0035387A"/>
    <w:rsid w:val="00353AEC"/>
    <w:rsid w:val="00354089"/>
    <w:rsid w:val="003548C8"/>
    <w:rsid w:val="0035493E"/>
    <w:rsid w:val="003550FA"/>
    <w:rsid w:val="003559ED"/>
    <w:rsid w:val="00355A3F"/>
    <w:rsid w:val="00355BCD"/>
    <w:rsid w:val="003566A5"/>
    <w:rsid w:val="00356B4B"/>
    <w:rsid w:val="00356BA9"/>
    <w:rsid w:val="003573F1"/>
    <w:rsid w:val="003576DD"/>
    <w:rsid w:val="00357916"/>
    <w:rsid w:val="00357E94"/>
    <w:rsid w:val="003601D4"/>
    <w:rsid w:val="003603C2"/>
    <w:rsid w:val="003603F4"/>
    <w:rsid w:val="00360FA6"/>
    <w:rsid w:val="0036119C"/>
    <w:rsid w:val="00361787"/>
    <w:rsid w:val="00361A91"/>
    <w:rsid w:val="00361B66"/>
    <w:rsid w:val="00361EFD"/>
    <w:rsid w:val="003621C3"/>
    <w:rsid w:val="00362AE3"/>
    <w:rsid w:val="00362ED7"/>
    <w:rsid w:val="00362F28"/>
    <w:rsid w:val="00363DD9"/>
    <w:rsid w:val="003646F9"/>
    <w:rsid w:val="00364B86"/>
    <w:rsid w:val="00365056"/>
    <w:rsid w:val="00365222"/>
    <w:rsid w:val="003652BB"/>
    <w:rsid w:val="003652F2"/>
    <w:rsid w:val="00365F80"/>
    <w:rsid w:val="0036604E"/>
    <w:rsid w:val="00366301"/>
    <w:rsid w:val="00366698"/>
    <w:rsid w:val="003669D0"/>
    <w:rsid w:val="00367B87"/>
    <w:rsid w:val="00367C1A"/>
    <w:rsid w:val="00367C5F"/>
    <w:rsid w:val="00367FCA"/>
    <w:rsid w:val="00370280"/>
    <w:rsid w:val="00370B17"/>
    <w:rsid w:val="003716C9"/>
    <w:rsid w:val="0037177D"/>
    <w:rsid w:val="00373AE7"/>
    <w:rsid w:val="00374255"/>
    <w:rsid w:val="00374274"/>
    <w:rsid w:val="00374373"/>
    <w:rsid w:val="0037551C"/>
    <w:rsid w:val="00376118"/>
    <w:rsid w:val="00376D57"/>
    <w:rsid w:val="00377708"/>
    <w:rsid w:val="00377FA9"/>
    <w:rsid w:val="00380DF9"/>
    <w:rsid w:val="0038165C"/>
    <w:rsid w:val="0038187F"/>
    <w:rsid w:val="0038220D"/>
    <w:rsid w:val="00382777"/>
    <w:rsid w:val="00382D67"/>
    <w:rsid w:val="00382DC6"/>
    <w:rsid w:val="00382DFB"/>
    <w:rsid w:val="00383031"/>
    <w:rsid w:val="00383525"/>
    <w:rsid w:val="00383BB4"/>
    <w:rsid w:val="003844E0"/>
    <w:rsid w:val="0038474A"/>
    <w:rsid w:val="00384A32"/>
    <w:rsid w:val="00385271"/>
    <w:rsid w:val="00385593"/>
    <w:rsid w:val="00385D88"/>
    <w:rsid w:val="00385E8D"/>
    <w:rsid w:val="00386315"/>
    <w:rsid w:val="00386B79"/>
    <w:rsid w:val="00386B89"/>
    <w:rsid w:val="00387459"/>
    <w:rsid w:val="0038752C"/>
    <w:rsid w:val="003876FB"/>
    <w:rsid w:val="0038773F"/>
    <w:rsid w:val="00387752"/>
    <w:rsid w:val="003907E8"/>
    <w:rsid w:val="00391344"/>
    <w:rsid w:val="00391B92"/>
    <w:rsid w:val="00391E6B"/>
    <w:rsid w:val="003930C0"/>
    <w:rsid w:val="00393A96"/>
    <w:rsid w:val="003941FB"/>
    <w:rsid w:val="003942D0"/>
    <w:rsid w:val="00394918"/>
    <w:rsid w:val="00394A26"/>
    <w:rsid w:val="00394B8F"/>
    <w:rsid w:val="00394EB9"/>
    <w:rsid w:val="00394F57"/>
    <w:rsid w:val="003951AA"/>
    <w:rsid w:val="00395B67"/>
    <w:rsid w:val="00395C62"/>
    <w:rsid w:val="0039675D"/>
    <w:rsid w:val="00397274"/>
    <w:rsid w:val="003A026B"/>
    <w:rsid w:val="003A0557"/>
    <w:rsid w:val="003A0B34"/>
    <w:rsid w:val="003A0C8E"/>
    <w:rsid w:val="003A0EB5"/>
    <w:rsid w:val="003A19BE"/>
    <w:rsid w:val="003A1C61"/>
    <w:rsid w:val="003A1DEB"/>
    <w:rsid w:val="003A2161"/>
    <w:rsid w:val="003A378D"/>
    <w:rsid w:val="003A4607"/>
    <w:rsid w:val="003A4974"/>
    <w:rsid w:val="003A4EC9"/>
    <w:rsid w:val="003A4F4E"/>
    <w:rsid w:val="003A4F62"/>
    <w:rsid w:val="003A5031"/>
    <w:rsid w:val="003A5143"/>
    <w:rsid w:val="003A553D"/>
    <w:rsid w:val="003A56C1"/>
    <w:rsid w:val="003A5DB1"/>
    <w:rsid w:val="003A5F85"/>
    <w:rsid w:val="003A67A4"/>
    <w:rsid w:val="003A6C2F"/>
    <w:rsid w:val="003A6EC3"/>
    <w:rsid w:val="003A7142"/>
    <w:rsid w:val="003A7687"/>
    <w:rsid w:val="003B059E"/>
    <w:rsid w:val="003B087A"/>
    <w:rsid w:val="003B097C"/>
    <w:rsid w:val="003B1394"/>
    <w:rsid w:val="003B2104"/>
    <w:rsid w:val="003B23EE"/>
    <w:rsid w:val="003B2A00"/>
    <w:rsid w:val="003B3359"/>
    <w:rsid w:val="003B37F5"/>
    <w:rsid w:val="003B4106"/>
    <w:rsid w:val="003B4DCC"/>
    <w:rsid w:val="003B683E"/>
    <w:rsid w:val="003B6A84"/>
    <w:rsid w:val="003B6B95"/>
    <w:rsid w:val="003B6D39"/>
    <w:rsid w:val="003B73EF"/>
    <w:rsid w:val="003B75BD"/>
    <w:rsid w:val="003B75C6"/>
    <w:rsid w:val="003B7AD7"/>
    <w:rsid w:val="003B7D3B"/>
    <w:rsid w:val="003C0758"/>
    <w:rsid w:val="003C0C73"/>
    <w:rsid w:val="003C1B83"/>
    <w:rsid w:val="003C1C8F"/>
    <w:rsid w:val="003C1D84"/>
    <w:rsid w:val="003C2AEB"/>
    <w:rsid w:val="003C2AF2"/>
    <w:rsid w:val="003C2EB6"/>
    <w:rsid w:val="003C31FF"/>
    <w:rsid w:val="003C3E12"/>
    <w:rsid w:val="003C417C"/>
    <w:rsid w:val="003C5ACF"/>
    <w:rsid w:val="003C5DF1"/>
    <w:rsid w:val="003C6C99"/>
    <w:rsid w:val="003C731A"/>
    <w:rsid w:val="003C753B"/>
    <w:rsid w:val="003C7A09"/>
    <w:rsid w:val="003C7D09"/>
    <w:rsid w:val="003C7E04"/>
    <w:rsid w:val="003D045C"/>
    <w:rsid w:val="003D0C29"/>
    <w:rsid w:val="003D0D9F"/>
    <w:rsid w:val="003D17F1"/>
    <w:rsid w:val="003D1B4F"/>
    <w:rsid w:val="003D217A"/>
    <w:rsid w:val="003D27F9"/>
    <w:rsid w:val="003D38B8"/>
    <w:rsid w:val="003D3CC9"/>
    <w:rsid w:val="003D44BE"/>
    <w:rsid w:val="003D47C8"/>
    <w:rsid w:val="003D486C"/>
    <w:rsid w:val="003D55BB"/>
    <w:rsid w:val="003D6854"/>
    <w:rsid w:val="003D6F75"/>
    <w:rsid w:val="003D70A4"/>
    <w:rsid w:val="003D71ED"/>
    <w:rsid w:val="003E096B"/>
    <w:rsid w:val="003E1245"/>
    <w:rsid w:val="003E1462"/>
    <w:rsid w:val="003E158E"/>
    <w:rsid w:val="003E1852"/>
    <w:rsid w:val="003E21A5"/>
    <w:rsid w:val="003E24AD"/>
    <w:rsid w:val="003E25AB"/>
    <w:rsid w:val="003E2C49"/>
    <w:rsid w:val="003E2D91"/>
    <w:rsid w:val="003E38DA"/>
    <w:rsid w:val="003E3B4F"/>
    <w:rsid w:val="003E4E44"/>
    <w:rsid w:val="003F0534"/>
    <w:rsid w:val="003F07B3"/>
    <w:rsid w:val="003F18A6"/>
    <w:rsid w:val="003F19D3"/>
    <w:rsid w:val="003F22B8"/>
    <w:rsid w:val="003F285B"/>
    <w:rsid w:val="003F3503"/>
    <w:rsid w:val="003F4B63"/>
    <w:rsid w:val="003F4D58"/>
    <w:rsid w:val="003F562E"/>
    <w:rsid w:val="003F5F7A"/>
    <w:rsid w:val="003F600F"/>
    <w:rsid w:val="003F6528"/>
    <w:rsid w:val="003F6972"/>
    <w:rsid w:val="003F733F"/>
    <w:rsid w:val="003F736A"/>
    <w:rsid w:val="003F7416"/>
    <w:rsid w:val="003F74E2"/>
    <w:rsid w:val="003F7FE1"/>
    <w:rsid w:val="00400AA6"/>
    <w:rsid w:val="00400DEF"/>
    <w:rsid w:val="0040121D"/>
    <w:rsid w:val="004016B8"/>
    <w:rsid w:val="00401B69"/>
    <w:rsid w:val="00401BE8"/>
    <w:rsid w:val="00401F02"/>
    <w:rsid w:val="00402780"/>
    <w:rsid w:val="004029E8"/>
    <w:rsid w:val="00402B07"/>
    <w:rsid w:val="004031B4"/>
    <w:rsid w:val="00403A31"/>
    <w:rsid w:val="00404A1B"/>
    <w:rsid w:val="00405068"/>
    <w:rsid w:val="0040539A"/>
    <w:rsid w:val="00405AB4"/>
    <w:rsid w:val="00405D5D"/>
    <w:rsid w:val="004066DD"/>
    <w:rsid w:val="00406B6D"/>
    <w:rsid w:val="004072A8"/>
    <w:rsid w:val="00407852"/>
    <w:rsid w:val="004079CF"/>
    <w:rsid w:val="004079D6"/>
    <w:rsid w:val="00410592"/>
    <w:rsid w:val="0041068D"/>
    <w:rsid w:val="004110AB"/>
    <w:rsid w:val="00412612"/>
    <w:rsid w:val="004129A9"/>
    <w:rsid w:val="00412D80"/>
    <w:rsid w:val="004132C7"/>
    <w:rsid w:val="004148B2"/>
    <w:rsid w:val="0041574F"/>
    <w:rsid w:val="004158AC"/>
    <w:rsid w:val="00416064"/>
    <w:rsid w:val="004166FA"/>
    <w:rsid w:val="0041683E"/>
    <w:rsid w:val="0041731C"/>
    <w:rsid w:val="00417DF7"/>
    <w:rsid w:val="00417F53"/>
    <w:rsid w:val="00420412"/>
    <w:rsid w:val="00420A16"/>
    <w:rsid w:val="00421522"/>
    <w:rsid w:val="00421B13"/>
    <w:rsid w:val="00422290"/>
    <w:rsid w:val="00422DDB"/>
    <w:rsid w:val="00423433"/>
    <w:rsid w:val="00423D7B"/>
    <w:rsid w:val="0042446E"/>
    <w:rsid w:val="004247D4"/>
    <w:rsid w:val="00424CDA"/>
    <w:rsid w:val="00424D33"/>
    <w:rsid w:val="00426A8E"/>
    <w:rsid w:val="004270D9"/>
    <w:rsid w:val="0043062C"/>
    <w:rsid w:val="004309CC"/>
    <w:rsid w:val="00430A10"/>
    <w:rsid w:val="004316F5"/>
    <w:rsid w:val="00431B5E"/>
    <w:rsid w:val="004326B0"/>
    <w:rsid w:val="00433439"/>
    <w:rsid w:val="00433821"/>
    <w:rsid w:val="004343ED"/>
    <w:rsid w:val="0043519B"/>
    <w:rsid w:val="00435421"/>
    <w:rsid w:val="004356FD"/>
    <w:rsid w:val="004361D4"/>
    <w:rsid w:val="004362FA"/>
    <w:rsid w:val="00436A43"/>
    <w:rsid w:val="00440288"/>
    <w:rsid w:val="004404C3"/>
    <w:rsid w:val="00440808"/>
    <w:rsid w:val="00441009"/>
    <w:rsid w:val="0044138F"/>
    <w:rsid w:val="00441B8B"/>
    <w:rsid w:val="0044215C"/>
    <w:rsid w:val="00442F93"/>
    <w:rsid w:val="00443DC5"/>
    <w:rsid w:val="00444681"/>
    <w:rsid w:val="00445143"/>
    <w:rsid w:val="004463C3"/>
    <w:rsid w:val="00446C1F"/>
    <w:rsid w:val="00447453"/>
    <w:rsid w:val="0044788C"/>
    <w:rsid w:val="00447B57"/>
    <w:rsid w:val="00447C43"/>
    <w:rsid w:val="00450234"/>
    <w:rsid w:val="00450578"/>
    <w:rsid w:val="00450FE7"/>
    <w:rsid w:val="0045186D"/>
    <w:rsid w:val="00451E45"/>
    <w:rsid w:val="00452A30"/>
    <w:rsid w:val="00452C31"/>
    <w:rsid w:val="004532C8"/>
    <w:rsid w:val="0045357D"/>
    <w:rsid w:val="00453B0D"/>
    <w:rsid w:val="00453B33"/>
    <w:rsid w:val="00453EBC"/>
    <w:rsid w:val="00454267"/>
    <w:rsid w:val="0045439B"/>
    <w:rsid w:val="004557E5"/>
    <w:rsid w:val="004560D3"/>
    <w:rsid w:val="004572DB"/>
    <w:rsid w:val="00460A5F"/>
    <w:rsid w:val="0046103D"/>
    <w:rsid w:val="0046109B"/>
    <w:rsid w:val="0046118A"/>
    <w:rsid w:val="00461F49"/>
    <w:rsid w:val="00462B0B"/>
    <w:rsid w:val="00462C83"/>
    <w:rsid w:val="00462EDB"/>
    <w:rsid w:val="004630A7"/>
    <w:rsid w:val="004635F7"/>
    <w:rsid w:val="00463C5C"/>
    <w:rsid w:val="00465B7C"/>
    <w:rsid w:val="0046657C"/>
    <w:rsid w:val="004666A4"/>
    <w:rsid w:val="004667B5"/>
    <w:rsid w:val="00466BE1"/>
    <w:rsid w:val="004677C0"/>
    <w:rsid w:val="0046780E"/>
    <w:rsid w:val="00467F47"/>
    <w:rsid w:val="004703D9"/>
    <w:rsid w:val="004707E0"/>
    <w:rsid w:val="00470A27"/>
    <w:rsid w:val="004720C4"/>
    <w:rsid w:val="0047298F"/>
    <w:rsid w:val="00473020"/>
    <w:rsid w:val="0047339C"/>
    <w:rsid w:val="0047342D"/>
    <w:rsid w:val="0047351A"/>
    <w:rsid w:val="00473AB7"/>
    <w:rsid w:val="00473F4F"/>
    <w:rsid w:val="0047403A"/>
    <w:rsid w:val="00474FAB"/>
    <w:rsid w:val="0047528D"/>
    <w:rsid w:val="00475A95"/>
    <w:rsid w:val="00475B00"/>
    <w:rsid w:val="00476635"/>
    <w:rsid w:val="0047693C"/>
    <w:rsid w:val="00476A52"/>
    <w:rsid w:val="00477F71"/>
    <w:rsid w:val="00480A65"/>
    <w:rsid w:val="00480D06"/>
    <w:rsid w:val="0048108B"/>
    <w:rsid w:val="004817BA"/>
    <w:rsid w:val="00481894"/>
    <w:rsid w:val="00481AC7"/>
    <w:rsid w:val="00481DD3"/>
    <w:rsid w:val="0048200F"/>
    <w:rsid w:val="0048288C"/>
    <w:rsid w:val="004837BB"/>
    <w:rsid w:val="00483FC1"/>
    <w:rsid w:val="00484351"/>
    <w:rsid w:val="00484738"/>
    <w:rsid w:val="0048498C"/>
    <w:rsid w:val="00484A5D"/>
    <w:rsid w:val="00484DC5"/>
    <w:rsid w:val="00485871"/>
    <w:rsid w:val="00485CFB"/>
    <w:rsid w:val="00485EC7"/>
    <w:rsid w:val="00485F65"/>
    <w:rsid w:val="00486104"/>
    <w:rsid w:val="00487803"/>
    <w:rsid w:val="004878E9"/>
    <w:rsid w:val="004906DE"/>
    <w:rsid w:val="00490DE0"/>
    <w:rsid w:val="00490FF9"/>
    <w:rsid w:val="0049202C"/>
    <w:rsid w:val="004947F9"/>
    <w:rsid w:val="0049493B"/>
    <w:rsid w:val="004949AC"/>
    <w:rsid w:val="004949ED"/>
    <w:rsid w:val="00494E8F"/>
    <w:rsid w:val="00495028"/>
    <w:rsid w:val="00495091"/>
    <w:rsid w:val="00496927"/>
    <w:rsid w:val="00496C35"/>
    <w:rsid w:val="00496C39"/>
    <w:rsid w:val="004A0128"/>
    <w:rsid w:val="004A0394"/>
    <w:rsid w:val="004A0E4B"/>
    <w:rsid w:val="004A1009"/>
    <w:rsid w:val="004A1362"/>
    <w:rsid w:val="004A173E"/>
    <w:rsid w:val="004A1C40"/>
    <w:rsid w:val="004A1EE2"/>
    <w:rsid w:val="004A2157"/>
    <w:rsid w:val="004A21F0"/>
    <w:rsid w:val="004A2388"/>
    <w:rsid w:val="004A26FD"/>
    <w:rsid w:val="004A30C3"/>
    <w:rsid w:val="004A31F5"/>
    <w:rsid w:val="004A33BF"/>
    <w:rsid w:val="004A3DDD"/>
    <w:rsid w:val="004A40B3"/>
    <w:rsid w:val="004A473E"/>
    <w:rsid w:val="004A4F17"/>
    <w:rsid w:val="004A5474"/>
    <w:rsid w:val="004A5BC5"/>
    <w:rsid w:val="004A5EBE"/>
    <w:rsid w:val="004A61A3"/>
    <w:rsid w:val="004A63B0"/>
    <w:rsid w:val="004A6567"/>
    <w:rsid w:val="004A66C2"/>
    <w:rsid w:val="004A676A"/>
    <w:rsid w:val="004A6C46"/>
    <w:rsid w:val="004A6D71"/>
    <w:rsid w:val="004B04F1"/>
    <w:rsid w:val="004B0AF9"/>
    <w:rsid w:val="004B0FA3"/>
    <w:rsid w:val="004B2B0C"/>
    <w:rsid w:val="004B3161"/>
    <w:rsid w:val="004B33D7"/>
    <w:rsid w:val="004B5012"/>
    <w:rsid w:val="004B55F3"/>
    <w:rsid w:val="004B5901"/>
    <w:rsid w:val="004B5933"/>
    <w:rsid w:val="004B5B93"/>
    <w:rsid w:val="004B6683"/>
    <w:rsid w:val="004B677A"/>
    <w:rsid w:val="004B6BB9"/>
    <w:rsid w:val="004B7060"/>
    <w:rsid w:val="004B7C11"/>
    <w:rsid w:val="004B7E0E"/>
    <w:rsid w:val="004C04B0"/>
    <w:rsid w:val="004C0D3A"/>
    <w:rsid w:val="004C10F1"/>
    <w:rsid w:val="004C11A9"/>
    <w:rsid w:val="004C13EB"/>
    <w:rsid w:val="004C1B8C"/>
    <w:rsid w:val="004C1CC3"/>
    <w:rsid w:val="004C2078"/>
    <w:rsid w:val="004C22C3"/>
    <w:rsid w:val="004C2D67"/>
    <w:rsid w:val="004C39B6"/>
    <w:rsid w:val="004C444E"/>
    <w:rsid w:val="004C4518"/>
    <w:rsid w:val="004C4F16"/>
    <w:rsid w:val="004C5A2B"/>
    <w:rsid w:val="004C5A53"/>
    <w:rsid w:val="004C5BCA"/>
    <w:rsid w:val="004C5CD1"/>
    <w:rsid w:val="004C5E0D"/>
    <w:rsid w:val="004C73F8"/>
    <w:rsid w:val="004D0190"/>
    <w:rsid w:val="004D1CFF"/>
    <w:rsid w:val="004D24A6"/>
    <w:rsid w:val="004D2D04"/>
    <w:rsid w:val="004D37D6"/>
    <w:rsid w:val="004D4B28"/>
    <w:rsid w:val="004D4F0A"/>
    <w:rsid w:val="004D5D08"/>
    <w:rsid w:val="004D6224"/>
    <w:rsid w:val="004D6459"/>
    <w:rsid w:val="004D69D9"/>
    <w:rsid w:val="004D6B9F"/>
    <w:rsid w:val="004D7064"/>
    <w:rsid w:val="004D736D"/>
    <w:rsid w:val="004E0377"/>
    <w:rsid w:val="004E0F5F"/>
    <w:rsid w:val="004E189E"/>
    <w:rsid w:val="004E1ADF"/>
    <w:rsid w:val="004E30EC"/>
    <w:rsid w:val="004E3514"/>
    <w:rsid w:val="004E3F2A"/>
    <w:rsid w:val="004E42F4"/>
    <w:rsid w:val="004E52F8"/>
    <w:rsid w:val="004E576B"/>
    <w:rsid w:val="004E6BD0"/>
    <w:rsid w:val="004E6CEE"/>
    <w:rsid w:val="004E70B3"/>
    <w:rsid w:val="004E77F4"/>
    <w:rsid w:val="004F016B"/>
    <w:rsid w:val="004F020A"/>
    <w:rsid w:val="004F07A8"/>
    <w:rsid w:val="004F0884"/>
    <w:rsid w:val="004F19BC"/>
    <w:rsid w:val="004F1D00"/>
    <w:rsid w:val="004F1F7B"/>
    <w:rsid w:val="004F237F"/>
    <w:rsid w:val="004F25E7"/>
    <w:rsid w:val="004F2C91"/>
    <w:rsid w:val="004F3664"/>
    <w:rsid w:val="004F3887"/>
    <w:rsid w:val="004F5595"/>
    <w:rsid w:val="004F56C5"/>
    <w:rsid w:val="004F583E"/>
    <w:rsid w:val="004F5E9B"/>
    <w:rsid w:val="004F5F57"/>
    <w:rsid w:val="004F5FD5"/>
    <w:rsid w:val="004F60CB"/>
    <w:rsid w:val="004F6293"/>
    <w:rsid w:val="004F6430"/>
    <w:rsid w:val="004F6BBA"/>
    <w:rsid w:val="004F6D5B"/>
    <w:rsid w:val="004F7636"/>
    <w:rsid w:val="00501868"/>
    <w:rsid w:val="0050206A"/>
    <w:rsid w:val="00502102"/>
    <w:rsid w:val="00502C2C"/>
    <w:rsid w:val="005038C1"/>
    <w:rsid w:val="00503CC7"/>
    <w:rsid w:val="005048F2"/>
    <w:rsid w:val="005069C4"/>
    <w:rsid w:val="00506B47"/>
    <w:rsid w:val="00507366"/>
    <w:rsid w:val="00507976"/>
    <w:rsid w:val="0051007C"/>
    <w:rsid w:val="00510695"/>
    <w:rsid w:val="0051090A"/>
    <w:rsid w:val="00510CC6"/>
    <w:rsid w:val="0051177B"/>
    <w:rsid w:val="00511C48"/>
    <w:rsid w:val="00512497"/>
    <w:rsid w:val="005130E0"/>
    <w:rsid w:val="005130FD"/>
    <w:rsid w:val="005131E7"/>
    <w:rsid w:val="00513272"/>
    <w:rsid w:val="0051464D"/>
    <w:rsid w:val="005148FA"/>
    <w:rsid w:val="00514E24"/>
    <w:rsid w:val="00515BE0"/>
    <w:rsid w:val="00515EB7"/>
    <w:rsid w:val="00517252"/>
    <w:rsid w:val="0051790E"/>
    <w:rsid w:val="0051796B"/>
    <w:rsid w:val="0052027E"/>
    <w:rsid w:val="0052053F"/>
    <w:rsid w:val="00520A1D"/>
    <w:rsid w:val="00521B10"/>
    <w:rsid w:val="00521FEA"/>
    <w:rsid w:val="005223F3"/>
    <w:rsid w:val="005225A5"/>
    <w:rsid w:val="00522A24"/>
    <w:rsid w:val="00522D1E"/>
    <w:rsid w:val="00524073"/>
    <w:rsid w:val="005240B2"/>
    <w:rsid w:val="005242A7"/>
    <w:rsid w:val="005247C5"/>
    <w:rsid w:val="0052518A"/>
    <w:rsid w:val="00525428"/>
    <w:rsid w:val="00526566"/>
    <w:rsid w:val="0052732B"/>
    <w:rsid w:val="005302D7"/>
    <w:rsid w:val="0053169A"/>
    <w:rsid w:val="00531A6E"/>
    <w:rsid w:val="00531F19"/>
    <w:rsid w:val="0053246C"/>
    <w:rsid w:val="00532C8E"/>
    <w:rsid w:val="00532E55"/>
    <w:rsid w:val="00533133"/>
    <w:rsid w:val="0053320C"/>
    <w:rsid w:val="005332AB"/>
    <w:rsid w:val="00533A75"/>
    <w:rsid w:val="0053450D"/>
    <w:rsid w:val="005347AC"/>
    <w:rsid w:val="00535177"/>
    <w:rsid w:val="00535358"/>
    <w:rsid w:val="005358FD"/>
    <w:rsid w:val="00535905"/>
    <w:rsid w:val="00535961"/>
    <w:rsid w:val="005359E5"/>
    <w:rsid w:val="0053608F"/>
    <w:rsid w:val="0053642D"/>
    <w:rsid w:val="00536A7B"/>
    <w:rsid w:val="00536A80"/>
    <w:rsid w:val="00536F3D"/>
    <w:rsid w:val="00537EB7"/>
    <w:rsid w:val="005409B0"/>
    <w:rsid w:val="00540AFE"/>
    <w:rsid w:val="00541808"/>
    <w:rsid w:val="00541A32"/>
    <w:rsid w:val="00541D6B"/>
    <w:rsid w:val="00542391"/>
    <w:rsid w:val="00543684"/>
    <w:rsid w:val="00544AC3"/>
    <w:rsid w:val="00544C7C"/>
    <w:rsid w:val="00545089"/>
    <w:rsid w:val="005450D0"/>
    <w:rsid w:val="00545293"/>
    <w:rsid w:val="00545440"/>
    <w:rsid w:val="00545F7E"/>
    <w:rsid w:val="005465F1"/>
    <w:rsid w:val="00546786"/>
    <w:rsid w:val="005469A9"/>
    <w:rsid w:val="005477AB"/>
    <w:rsid w:val="005479A1"/>
    <w:rsid w:val="005501DB"/>
    <w:rsid w:val="005509B8"/>
    <w:rsid w:val="00550D6C"/>
    <w:rsid w:val="005512A0"/>
    <w:rsid w:val="00551770"/>
    <w:rsid w:val="00551BE7"/>
    <w:rsid w:val="00552941"/>
    <w:rsid w:val="00552D4F"/>
    <w:rsid w:val="00552EF3"/>
    <w:rsid w:val="00553744"/>
    <w:rsid w:val="005540D5"/>
    <w:rsid w:val="00554CF0"/>
    <w:rsid w:val="00554E30"/>
    <w:rsid w:val="00556264"/>
    <w:rsid w:val="0055685E"/>
    <w:rsid w:val="00556C1C"/>
    <w:rsid w:val="005574D7"/>
    <w:rsid w:val="005577DC"/>
    <w:rsid w:val="00560770"/>
    <w:rsid w:val="0056110B"/>
    <w:rsid w:val="0056138C"/>
    <w:rsid w:val="0056199F"/>
    <w:rsid w:val="005619D9"/>
    <w:rsid w:val="00561A79"/>
    <w:rsid w:val="005620BF"/>
    <w:rsid w:val="005624DF"/>
    <w:rsid w:val="00562B99"/>
    <w:rsid w:val="00562EEB"/>
    <w:rsid w:val="0056327A"/>
    <w:rsid w:val="00563891"/>
    <w:rsid w:val="00563949"/>
    <w:rsid w:val="00563BEB"/>
    <w:rsid w:val="00563D57"/>
    <w:rsid w:val="005641E5"/>
    <w:rsid w:val="00564602"/>
    <w:rsid w:val="00564BB5"/>
    <w:rsid w:val="00564F2F"/>
    <w:rsid w:val="005667DA"/>
    <w:rsid w:val="00566BC9"/>
    <w:rsid w:val="005675B4"/>
    <w:rsid w:val="005677EA"/>
    <w:rsid w:val="00570E35"/>
    <w:rsid w:val="00571885"/>
    <w:rsid w:val="00571F32"/>
    <w:rsid w:val="005725F9"/>
    <w:rsid w:val="00572C4C"/>
    <w:rsid w:val="00572DE1"/>
    <w:rsid w:val="00573510"/>
    <w:rsid w:val="00573703"/>
    <w:rsid w:val="0057383D"/>
    <w:rsid w:val="0057387C"/>
    <w:rsid w:val="00576085"/>
    <w:rsid w:val="0057638B"/>
    <w:rsid w:val="00576400"/>
    <w:rsid w:val="005768A1"/>
    <w:rsid w:val="00576D57"/>
    <w:rsid w:val="00576ECA"/>
    <w:rsid w:val="0057758A"/>
    <w:rsid w:val="00577954"/>
    <w:rsid w:val="00577F1C"/>
    <w:rsid w:val="00580FAC"/>
    <w:rsid w:val="00581A0F"/>
    <w:rsid w:val="00582332"/>
    <w:rsid w:val="00582976"/>
    <w:rsid w:val="00582A53"/>
    <w:rsid w:val="00582FE8"/>
    <w:rsid w:val="00583840"/>
    <w:rsid w:val="00583909"/>
    <w:rsid w:val="00583E74"/>
    <w:rsid w:val="00584076"/>
    <w:rsid w:val="005844AA"/>
    <w:rsid w:val="0058457A"/>
    <w:rsid w:val="005848E5"/>
    <w:rsid w:val="005852A7"/>
    <w:rsid w:val="00585354"/>
    <w:rsid w:val="00585421"/>
    <w:rsid w:val="005856A5"/>
    <w:rsid w:val="005858C4"/>
    <w:rsid w:val="00585BA2"/>
    <w:rsid w:val="00585FE8"/>
    <w:rsid w:val="0058613D"/>
    <w:rsid w:val="00587D8E"/>
    <w:rsid w:val="0059052F"/>
    <w:rsid w:val="005905F9"/>
    <w:rsid w:val="00590C2F"/>
    <w:rsid w:val="00590CF9"/>
    <w:rsid w:val="00590E0C"/>
    <w:rsid w:val="005912B2"/>
    <w:rsid w:val="005917DE"/>
    <w:rsid w:val="00592711"/>
    <w:rsid w:val="00592AA1"/>
    <w:rsid w:val="00592AA8"/>
    <w:rsid w:val="00592E6F"/>
    <w:rsid w:val="00592FF2"/>
    <w:rsid w:val="0059398C"/>
    <w:rsid w:val="00593D6D"/>
    <w:rsid w:val="0059473D"/>
    <w:rsid w:val="00594840"/>
    <w:rsid w:val="00594A78"/>
    <w:rsid w:val="005952BC"/>
    <w:rsid w:val="005953EB"/>
    <w:rsid w:val="005956C0"/>
    <w:rsid w:val="00595EC9"/>
    <w:rsid w:val="00596CEC"/>
    <w:rsid w:val="00596F14"/>
    <w:rsid w:val="00597021"/>
    <w:rsid w:val="00597EC9"/>
    <w:rsid w:val="005A001D"/>
    <w:rsid w:val="005A0B12"/>
    <w:rsid w:val="005A1046"/>
    <w:rsid w:val="005A11AC"/>
    <w:rsid w:val="005A15A9"/>
    <w:rsid w:val="005A21F2"/>
    <w:rsid w:val="005A24D7"/>
    <w:rsid w:val="005A2899"/>
    <w:rsid w:val="005A410D"/>
    <w:rsid w:val="005A434A"/>
    <w:rsid w:val="005A4588"/>
    <w:rsid w:val="005A4C3B"/>
    <w:rsid w:val="005A517E"/>
    <w:rsid w:val="005A5420"/>
    <w:rsid w:val="005A59EB"/>
    <w:rsid w:val="005A61B6"/>
    <w:rsid w:val="005A6B0C"/>
    <w:rsid w:val="005A6B95"/>
    <w:rsid w:val="005A6BA5"/>
    <w:rsid w:val="005A6F8A"/>
    <w:rsid w:val="005A7007"/>
    <w:rsid w:val="005A708E"/>
    <w:rsid w:val="005A772C"/>
    <w:rsid w:val="005A7CB6"/>
    <w:rsid w:val="005B0B1D"/>
    <w:rsid w:val="005B0CBE"/>
    <w:rsid w:val="005B1355"/>
    <w:rsid w:val="005B144C"/>
    <w:rsid w:val="005B1595"/>
    <w:rsid w:val="005B16BD"/>
    <w:rsid w:val="005B1A74"/>
    <w:rsid w:val="005B2832"/>
    <w:rsid w:val="005B2E41"/>
    <w:rsid w:val="005B2EC6"/>
    <w:rsid w:val="005B346E"/>
    <w:rsid w:val="005B381F"/>
    <w:rsid w:val="005B38AE"/>
    <w:rsid w:val="005B3F02"/>
    <w:rsid w:val="005B4255"/>
    <w:rsid w:val="005B48CD"/>
    <w:rsid w:val="005B4E2E"/>
    <w:rsid w:val="005B5185"/>
    <w:rsid w:val="005B51F6"/>
    <w:rsid w:val="005B5590"/>
    <w:rsid w:val="005B55CF"/>
    <w:rsid w:val="005B5D6A"/>
    <w:rsid w:val="005B62EF"/>
    <w:rsid w:val="005B6972"/>
    <w:rsid w:val="005B6E45"/>
    <w:rsid w:val="005B74C9"/>
    <w:rsid w:val="005B7622"/>
    <w:rsid w:val="005B7BA7"/>
    <w:rsid w:val="005C0836"/>
    <w:rsid w:val="005C0E5E"/>
    <w:rsid w:val="005C2520"/>
    <w:rsid w:val="005C31C5"/>
    <w:rsid w:val="005C36FC"/>
    <w:rsid w:val="005C3BBD"/>
    <w:rsid w:val="005C3EDF"/>
    <w:rsid w:val="005C46CF"/>
    <w:rsid w:val="005C52FE"/>
    <w:rsid w:val="005C55E1"/>
    <w:rsid w:val="005C57BE"/>
    <w:rsid w:val="005C5ADD"/>
    <w:rsid w:val="005C5E2B"/>
    <w:rsid w:val="005C603D"/>
    <w:rsid w:val="005C6485"/>
    <w:rsid w:val="005C6C29"/>
    <w:rsid w:val="005C6E3A"/>
    <w:rsid w:val="005C7829"/>
    <w:rsid w:val="005C7DD1"/>
    <w:rsid w:val="005D0783"/>
    <w:rsid w:val="005D1614"/>
    <w:rsid w:val="005D1FB0"/>
    <w:rsid w:val="005D25CD"/>
    <w:rsid w:val="005D2BD8"/>
    <w:rsid w:val="005D3EEB"/>
    <w:rsid w:val="005D51A3"/>
    <w:rsid w:val="005D5330"/>
    <w:rsid w:val="005D5340"/>
    <w:rsid w:val="005D5BCC"/>
    <w:rsid w:val="005D5CF7"/>
    <w:rsid w:val="005D628D"/>
    <w:rsid w:val="005D6391"/>
    <w:rsid w:val="005D6CB6"/>
    <w:rsid w:val="005D6CC5"/>
    <w:rsid w:val="005D6D94"/>
    <w:rsid w:val="005D6FF4"/>
    <w:rsid w:val="005D7143"/>
    <w:rsid w:val="005D7635"/>
    <w:rsid w:val="005E0753"/>
    <w:rsid w:val="005E0B44"/>
    <w:rsid w:val="005E1013"/>
    <w:rsid w:val="005E1554"/>
    <w:rsid w:val="005E1CBA"/>
    <w:rsid w:val="005E233C"/>
    <w:rsid w:val="005E3221"/>
    <w:rsid w:val="005E3D62"/>
    <w:rsid w:val="005E3FC8"/>
    <w:rsid w:val="005E491F"/>
    <w:rsid w:val="005E4A10"/>
    <w:rsid w:val="005E4B88"/>
    <w:rsid w:val="005E4C58"/>
    <w:rsid w:val="005E51BD"/>
    <w:rsid w:val="005E5511"/>
    <w:rsid w:val="005E597C"/>
    <w:rsid w:val="005E6283"/>
    <w:rsid w:val="005E6286"/>
    <w:rsid w:val="005E641F"/>
    <w:rsid w:val="005E6428"/>
    <w:rsid w:val="005E6891"/>
    <w:rsid w:val="005E6CB1"/>
    <w:rsid w:val="005E7A7A"/>
    <w:rsid w:val="005F0348"/>
    <w:rsid w:val="005F04F0"/>
    <w:rsid w:val="005F097C"/>
    <w:rsid w:val="005F14EC"/>
    <w:rsid w:val="005F1E9B"/>
    <w:rsid w:val="005F2949"/>
    <w:rsid w:val="005F3228"/>
    <w:rsid w:val="005F3372"/>
    <w:rsid w:val="005F3519"/>
    <w:rsid w:val="005F41A4"/>
    <w:rsid w:val="005F49BC"/>
    <w:rsid w:val="005F4D3F"/>
    <w:rsid w:val="005F559A"/>
    <w:rsid w:val="005F58C7"/>
    <w:rsid w:val="005F5F7B"/>
    <w:rsid w:val="005F62CE"/>
    <w:rsid w:val="005F6632"/>
    <w:rsid w:val="005F68DA"/>
    <w:rsid w:val="005F75AC"/>
    <w:rsid w:val="00600459"/>
    <w:rsid w:val="0060047E"/>
    <w:rsid w:val="00601192"/>
    <w:rsid w:val="0060192A"/>
    <w:rsid w:val="00601B69"/>
    <w:rsid w:val="0060217C"/>
    <w:rsid w:val="00602FF0"/>
    <w:rsid w:val="00603153"/>
    <w:rsid w:val="006032EF"/>
    <w:rsid w:val="0060465A"/>
    <w:rsid w:val="00604771"/>
    <w:rsid w:val="0060543B"/>
    <w:rsid w:val="006054B9"/>
    <w:rsid w:val="00605C84"/>
    <w:rsid w:val="006064AC"/>
    <w:rsid w:val="00607343"/>
    <w:rsid w:val="0060736C"/>
    <w:rsid w:val="0060761A"/>
    <w:rsid w:val="00607E22"/>
    <w:rsid w:val="00607F32"/>
    <w:rsid w:val="00610380"/>
    <w:rsid w:val="006109BB"/>
    <w:rsid w:val="00610BB0"/>
    <w:rsid w:val="0061137E"/>
    <w:rsid w:val="00611914"/>
    <w:rsid w:val="0061319D"/>
    <w:rsid w:val="00613294"/>
    <w:rsid w:val="00613F42"/>
    <w:rsid w:val="006148D1"/>
    <w:rsid w:val="00614CC2"/>
    <w:rsid w:val="00614EF9"/>
    <w:rsid w:val="006153C9"/>
    <w:rsid w:val="006162B7"/>
    <w:rsid w:val="00616B15"/>
    <w:rsid w:val="00617D05"/>
    <w:rsid w:val="006205BC"/>
    <w:rsid w:val="006207C8"/>
    <w:rsid w:val="00620ACE"/>
    <w:rsid w:val="00620AF8"/>
    <w:rsid w:val="0062179D"/>
    <w:rsid w:val="00622360"/>
    <w:rsid w:val="00623987"/>
    <w:rsid w:val="006239EE"/>
    <w:rsid w:val="00623C0E"/>
    <w:rsid w:val="006243F5"/>
    <w:rsid w:val="0062548A"/>
    <w:rsid w:val="00625E86"/>
    <w:rsid w:val="00627189"/>
    <w:rsid w:val="00627622"/>
    <w:rsid w:val="00627B28"/>
    <w:rsid w:val="00627DC6"/>
    <w:rsid w:val="00627E43"/>
    <w:rsid w:val="006327FF"/>
    <w:rsid w:val="00633665"/>
    <w:rsid w:val="00633AE8"/>
    <w:rsid w:val="00633F0A"/>
    <w:rsid w:val="00633F21"/>
    <w:rsid w:val="00633FE8"/>
    <w:rsid w:val="00635518"/>
    <w:rsid w:val="00635EFA"/>
    <w:rsid w:val="006362A3"/>
    <w:rsid w:val="006364DC"/>
    <w:rsid w:val="00636629"/>
    <w:rsid w:val="00637300"/>
    <w:rsid w:val="00637BCB"/>
    <w:rsid w:val="00637DB5"/>
    <w:rsid w:val="0064122A"/>
    <w:rsid w:val="006417A8"/>
    <w:rsid w:val="00641A9A"/>
    <w:rsid w:val="00641E6A"/>
    <w:rsid w:val="00642815"/>
    <w:rsid w:val="00642CA5"/>
    <w:rsid w:val="00642D84"/>
    <w:rsid w:val="0064324F"/>
    <w:rsid w:val="006438FC"/>
    <w:rsid w:val="0064460E"/>
    <w:rsid w:val="00644A10"/>
    <w:rsid w:val="00644CE6"/>
    <w:rsid w:val="00644D89"/>
    <w:rsid w:val="00644ECC"/>
    <w:rsid w:val="006452C8"/>
    <w:rsid w:val="00646183"/>
    <w:rsid w:val="00646606"/>
    <w:rsid w:val="00646780"/>
    <w:rsid w:val="00646BB9"/>
    <w:rsid w:val="00646EBC"/>
    <w:rsid w:val="0064778C"/>
    <w:rsid w:val="00647FD0"/>
    <w:rsid w:val="00650097"/>
    <w:rsid w:val="00650364"/>
    <w:rsid w:val="0065104F"/>
    <w:rsid w:val="0065115B"/>
    <w:rsid w:val="006517B2"/>
    <w:rsid w:val="00651AC9"/>
    <w:rsid w:val="0065217D"/>
    <w:rsid w:val="006527B2"/>
    <w:rsid w:val="006542ED"/>
    <w:rsid w:val="00654D4C"/>
    <w:rsid w:val="00654DC8"/>
    <w:rsid w:val="0065570C"/>
    <w:rsid w:val="00655CC6"/>
    <w:rsid w:val="0065608C"/>
    <w:rsid w:val="0065655E"/>
    <w:rsid w:val="00656A68"/>
    <w:rsid w:val="00656EAD"/>
    <w:rsid w:val="0065729E"/>
    <w:rsid w:val="00657690"/>
    <w:rsid w:val="00657864"/>
    <w:rsid w:val="00657B0D"/>
    <w:rsid w:val="00657E5B"/>
    <w:rsid w:val="00660493"/>
    <w:rsid w:val="00660C54"/>
    <w:rsid w:val="00660C98"/>
    <w:rsid w:val="00661739"/>
    <w:rsid w:val="00661794"/>
    <w:rsid w:val="006629D7"/>
    <w:rsid w:val="00663025"/>
    <w:rsid w:val="00663B4A"/>
    <w:rsid w:val="00664140"/>
    <w:rsid w:val="00664198"/>
    <w:rsid w:val="00664780"/>
    <w:rsid w:val="006653E9"/>
    <w:rsid w:val="006669CE"/>
    <w:rsid w:val="00667277"/>
    <w:rsid w:val="006674C5"/>
    <w:rsid w:val="00667BFA"/>
    <w:rsid w:val="00667C24"/>
    <w:rsid w:val="00667FDC"/>
    <w:rsid w:val="006701B2"/>
    <w:rsid w:val="0067051B"/>
    <w:rsid w:val="00670D0F"/>
    <w:rsid w:val="00671985"/>
    <w:rsid w:val="00671AAC"/>
    <w:rsid w:val="00672225"/>
    <w:rsid w:val="00672300"/>
    <w:rsid w:val="00672581"/>
    <w:rsid w:val="006728AD"/>
    <w:rsid w:val="00672B2C"/>
    <w:rsid w:val="00673118"/>
    <w:rsid w:val="006732CC"/>
    <w:rsid w:val="006736BA"/>
    <w:rsid w:val="00673D14"/>
    <w:rsid w:val="00674D4F"/>
    <w:rsid w:val="006750EE"/>
    <w:rsid w:val="0067552E"/>
    <w:rsid w:val="00675BD2"/>
    <w:rsid w:val="00676B69"/>
    <w:rsid w:val="00677021"/>
    <w:rsid w:val="00677463"/>
    <w:rsid w:val="0067753F"/>
    <w:rsid w:val="00680234"/>
    <w:rsid w:val="00680539"/>
    <w:rsid w:val="00680ACB"/>
    <w:rsid w:val="00680E5F"/>
    <w:rsid w:val="006817E4"/>
    <w:rsid w:val="0068189B"/>
    <w:rsid w:val="00681C76"/>
    <w:rsid w:val="00682423"/>
    <w:rsid w:val="006829F7"/>
    <w:rsid w:val="006834D5"/>
    <w:rsid w:val="00683894"/>
    <w:rsid w:val="00684463"/>
    <w:rsid w:val="00684B9E"/>
    <w:rsid w:val="00684D4F"/>
    <w:rsid w:val="00685255"/>
    <w:rsid w:val="00685369"/>
    <w:rsid w:val="00685AA6"/>
    <w:rsid w:val="00685E14"/>
    <w:rsid w:val="006860EA"/>
    <w:rsid w:val="006867A0"/>
    <w:rsid w:val="0068684D"/>
    <w:rsid w:val="00686B01"/>
    <w:rsid w:val="00686E08"/>
    <w:rsid w:val="00687CC7"/>
    <w:rsid w:val="0069061A"/>
    <w:rsid w:val="00690B6C"/>
    <w:rsid w:val="00690EC2"/>
    <w:rsid w:val="0069136C"/>
    <w:rsid w:val="00691600"/>
    <w:rsid w:val="006919AE"/>
    <w:rsid w:val="006919E1"/>
    <w:rsid w:val="00691CBD"/>
    <w:rsid w:val="00692CC3"/>
    <w:rsid w:val="00692EAD"/>
    <w:rsid w:val="00693156"/>
    <w:rsid w:val="00693F59"/>
    <w:rsid w:val="00695029"/>
    <w:rsid w:val="0069551E"/>
    <w:rsid w:val="006956E8"/>
    <w:rsid w:val="00695DE8"/>
    <w:rsid w:val="00696207"/>
    <w:rsid w:val="0069627E"/>
    <w:rsid w:val="006965F8"/>
    <w:rsid w:val="00696659"/>
    <w:rsid w:val="00697543"/>
    <w:rsid w:val="006979D8"/>
    <w:rsid w:val="006A0536"/>
    <w:rsid w:val="006A07F4"/>
    <w:rsid w:val="006A0957"/>
    <w:rsid w:val="006A13F8"/>
    <w:rsid w:val="006A17B7"/>
    <w:rsid w:val="006A2181"/>
    <w:rsid w:val="006A2B29"/>
    <w:rsid w:val="006A2CFD"/>
    <w:rsid w:val="006A33BD"/>
    <w:rsid w:val="006A393E"/>
    <w:rsid w:val="006A43E4"/>
    <w:rsid w:val="006A454E"/>
    <w:rsid w:val="006A47B3"/>
    <w:rsid w:val="006A49B1"/>
    <w:rsid w:val="006A4CC7"/>
    <w:rsid w:val="006A5B1F"/>
    <w:rsid w:val="006A5B5C"/>
    <w:rsid w:val="006A6067"/>
    <w:rsid w:val="006A6C69"/>
    <w:rsid w:val="006A70C3"/>
    <w:rsid w:val="006A70C8"/>
    <w:rsid w:val="006A7215"/>
    <w:rsid w:val="006A74A9"/>
    <w:rsid w:val="006B038F"/>
    <w:rsid w:val="006B07CD"/>
    <w:rsid w:val="006B09C3"/>
    <w:rsid w:val="006B10CA"/>
    <w:rsid w:val="006B1984"/>
    <w:rsid w:val="006B269A"/>
    <w:rsid w:val="006B2ABE"/>
    <w:rsid w:val="006B2D2A"/>
    <w:rsid w:val="006B3610"/>
    <w:rsid w:val="006B3AA3"/>
    <w:rsid w:val="006B4210"/>
    <w:rsid w:val="006B42BE"/>
    <w:rsid w:val="006B42DB"/>
    <w:rsid w:val="006B46CE"/>
    <w:rsid w:val="006B5C83"/>
    <w:rsid w:val="006B6BDD"/>
    <w:rsid w:val="006B72CB"/>
    <w:rsid w:val="006B78D0"/>
    <w:rsid w:val="006B7EA2"/>
    <w:rsid w:val="006C051E"/>
    <w:rsid w:val="006C1204"/>
    <w:rsid w:val="006C1480"/>
    <w:rsid w:val="006C1D3A"/>
    <w:rsid w:val="006C2005"/>
    <w:rsid w:val="006C303F"/>
    <w:rsid w:val="006C304D"/>
    <w:rsid w:val="006C42FF"/>
    <w:rsid w:val="006C4307"/>
    <w:rsid w:val="006C4993"/>
    <w:rsid w:val="006C4CDA"/>
    <w:rsid w:val="006C4D7D"/>
    <w:rsid w:val="006C521A"/>
    <w:rsid w:val="006C5CE3"/>
    <w:rsid w:val="006C764D"/>
    <w:rsid w:val="006C768D"/>
    <w:rsid w:val="006C7EAA"/>
    <w:rsid w:val="006D07C8"/>
    <w:rsid w:val="006D0A97"/>
    <w:rsid w:val="006D0F14"/>
    <w:rsid w:val="006D16A3"/>
    <w:rsid w:val="006D1EC3"/>
    <w:rsid w:val="006D1F73"/>
    <w:rsid w:val="006D23A4"/>
    <w:rsid w:val="006D28E6"/>
    <w:rsid w:val="006D3B82"/>
    <w:rsid w:val="006D3B83"/>
    <w:rsid w:val="006D3C27"/>
    <w:rsid w:val="006D3D15"/>
    <w:rsid w:val="006D45DB"/>
    <w:rsid w:val="006D48D6"/>
    <w:rsid w:val="006D495B"/>
    <w:rsid w:val="006D6020"/>
    <w:rsid w:val="006D611F"/>
    <w:rsid w:val="006D6688"/>
    <w:rsid w:val="006D6818"/>
    <w:rsid w:val="006D6FAB"/>
    <w:rsid w:val="006E107D"/>
    <w:rsid w:val="006E180F"/>
    <w:rsid w:val="006E1D47"/>
    <w:rsid w:val="006E1EFB"/>
    <w:rsid w:val="006E292F"/>
    <w:rsid w:val="006E2BB6"/>
    <w:rsid w:val="006E2E91"/>
    <w:rsid w:val="006E3744"/>
    <w:rsid w:val="006E377B"/>
    <w:rsid w:val="006E3A04"/>
    <w:rsid w:val="006E3A47"/>
    <w:rsid w:val="006E3BF3"/>
    <w:rsid w:val="006E401C"/>
    <w:rsid w:val="006E49C8"/>
    <w:rsid w:val="006E54DA"/>
    <w:rsid w:val="006E554E"/>
    <w:rsid w:val="006E5833"/>
    <w:rsid w:val="006E62A2"/>
    <w:rsid w:val="006E7040"/>
    <w:rsid w:val="006E7611"/>
    <w:rsid w:val="006E773E"/>
    <w:rsid w:val="006F1670"/>
    <w:rsid w:val="006F1EE9"/>
    <w:rsid w:val="006F2932"/>
    <w:rsid w:val="006F2B27"/>
    <w:rsid w:val="006F2EDF"/>
    <w:rsid w:val="006F373F"/>
    <w:rsid w:val="006F3888"/>
    <w:rsid w:val="006F3F58"/>
    <w:rsid w:val="006F3F79"/>
    <w:rsid w:val="006F3F91"/>
    <w:rsid w:val="006F40CA"/>
    <w:rsid w:val="006F4190"/>
    <w:rsid w:val="006F42B1"/>
    <w:rsid w:val="006F4D70"/>
    <w:rsid w:val="006F4DF8"/>
    <w:rsid w:val="006F4FF3"/>
    <w:rsid w:val="006F5092"/>
    <w:rsid w:val="006F52A5"/>
    <w:rsid w:val="006F5A13"/>
    <w:rsid w:val="006F5A5E"/>
    <w:rsid w:val="006F5BA3"/>
    <w:rsid w:val="006F60F2"/>
    <w:rsid w:val="006F62F8"/>
    <w:rsid w:val="006F6F50"/>
    <w:rsid w:val="006F74B8"/>
    <w:rsid w:val="006F7683"/>
    <w:rsid w:val="006F7F08"/>
    <w:rsid w:val="0070079E"/>
    <w:rsid w:val="00700B43"/>
    <w:rsid w:val="00700C2F"/>
    <w:rsid w:val="00700D46"/>
    <w:rsid w:val="00701000"/>
    <w:rsid w:val="0070121F"/>
    <w:rsid w:val="007017A0"/>
    <w:rsid w:val="0070182E"/>
    <w:rsid w:val="00701C0E"/>
    <w:rsid w:val="00701EFD"/>
    <w:rsid w:val="0070209C"/>
    <w:rsid w:val="0070240D"/>
    <w:rsid w:val="007025C1"/>
    <w:rsid w:val="00702841"/>
    <w:rsid w:val="00702DC1"/>
    <w:rsid w:val="00703A84"/>
    <w:rsid w:val="00703A9F"/>
    <w:rsid w:val="00703C45"/>
    <w:rsid w:val="00704526"/>
    <w:rsid w:val="0070484B"/>
    <w:rsid w:val="00704907"/>
    <w:rsid w:val="007049D9"/>
    <w:rsid w:val="0070551D"/>
    <w:rsid w:val="00705A93"/>
    <w:rsid w:val="00705B0A"/>
    <w:rsid w:val="00705C6D"/>
    <w:rsid w:val="007068FC"/>
    <w:rsid w:val="00706CFD"/>
    <w:rsid w:val="0070793B"/>
    <w:rsid w:val="0071051F"/>
    <w:rsid w:val="007109D0"/>
    <w:rsid w:val="00710C76"/>
    <w:rsid w:val="007110D8"/>
    <w:rsid w:val="007113C9"/>
    <w:rsid w:val="0071143E"/>
    <w:rsid w:val="007117B0"/>
    <w:rsid w:val="00711A8C"/>
    <w:rsid w:val="00711FBB"/>
    <w:rsid w:val="0071252E"/>
    <w:rsid w:val="00712A91"/>
    <w:rsid w:val="007139CA"/>
    <w:rsid w:val="00713B76"/>
    <w:rsid w:val="00714339"/>
    <w:rsid w:val="00714745"/>
    <w:rsid w:val="00714829"/>
    <w:rsid w:val="00714DAF"/>
    <w:rsid w:val="0071651E"/>
    <w:rsid w:val="007166A6"/>
    <w:rsid w:val="00716EEE"/>
    <w:rsid w:val="00717348"/>
    <w:rsid w:val="0072021D"/>
    <w:rsid w:val="0072022D"/>
    <w:rsid w:val="0072076B"/>
    <w:rsid w:val="00720C6D"/>
    <w:rsid w:val="00720DD7"/>
    <w:rsid w:val="0072188F"/>
    <w:rsid w:val="0072293B"/>
    <w:rsid w:val="00722C71"/>
    <w:rsid w:val="0072399D"/>
    <w:rsid w:val="00723ACE"/>
    <w:rsid w:val="00723D97"/>
    <w:rsid w:val="007243CB"/>
    <w:rsid w:val="00724436"/>
    <w:rsid w:val="00724829"/>
    <w:rsid w:val="007265FB"/>
    <w:rsid w:val="00726BCD"/>
    <w:rsid w:val="00727807"/>
    <w:rsid w:val="007305E8"/>
    <w:rsid w:val="00730B71"/>
    <w:rsid w:val="00730CB6"/>
    <w:rsid w:val="00731CE9"/>
    <w:rsid w:val="00731F31"/>
    <w:rsid w:val="0073203F"/>
    <w:rsid w:val="0073230F"/>
    <w:rsid w:val="007326B0"/>
    <w:rsid w:val="00732F3C"/>
    <w:rsid w:val="0073343A"/>
    <w:rsid w:val="00733A4E"/>
    <w:rsid w:val="007343AC"/>
    <w:rsid w:val="00734809"/>
    <w:rsid w:val="00734B04"/>
    <w:rsid w:val="0073509A"/>
    <w:rsid w:val="0073599F"/>
    <w:rsid w:val="007359F6"/>
    <w:rsid w:val="00735A3F"/>
    <w:rsid w:val="00736615"/>
    <w:rsid w:val="0073663B"/>
    <w:rsid w:val="00736B28"/>
    <w:rsid w:val="00736E56"/>
    <w:rsid w:val="00737260"/>
    <w:rsid w:val="0074004E"/>
    <w:rsid w:val="00740371"/>
    <w:rsid w:val="0074071C"/>
    <w:rsid w:val="00740B94"/>
    <w:rsid w:val="00740CD0"/>
    <w:rsid w:val="00740F24"/>
    <w:rsid w:val="0074107E"/>
    <w:rsid w:val="007412B4"/>
    <w:rsid w:val="00741561"/>
    <w:rsid w:val="007424DC"/>
    <w:rsid w:val="00742C13"/>
    <w:rsid w:val="0074303D"/>
    <w:rsid w:val="00743E13"/>
    <w:rsid w:val="00744016"/>
    <w:rsid w:val="00744F4D"/>
    <w:rsid w:val="0074578C"/>
    <w:rsid w:val="007459BD"/>
    <w:rsid w:val="00746B4A"/>
    <w:rsid w:val="00746F7D"/>
    <w:rsid w:val="007470EA"/>
    <w:rsid w:val="00747137"/>
    <w:rsid w:val="007479C9"/>
    <w:rsid w:val="00750136"/>
    <w:rsid w:val="00752540"/>
    <w:rsid w:val="007526FA"/>
    <w:rsid w:val="00752A06"/>
    <w:rsid w:val="0075301E"/>
    <w:rsid w:val="00753061"/>
    <w:rsid w:val="007531F5"/>
    <w:rsid w:val="00753F07"/>
    <w:rsid w:val="007548F7"/>
    <w:rsid w:val="00754986"/>
    <w:rsid w:val="00754C80"/>
    <w:rsid w:val="00754E21"/>
    <w:rsid w:val="00755214"/>
    <w:rsid w:val="0075575F"/>
    <w:rsid w:val="00755B4D"/>
    <w:rsid w:val="00755C06"/>
    <w:rsid w:val="0075648E"/>
    <w:rsid w:val="007567B3"/>
    <w:rsid w:val="00756DB4"/>
    <w:rsid w:val="0075717C"/>
    <w:rsid w:val="007573EC"/>
    <w:rsid w:val="00757417"/>
    <w:rsid w:val="007574DF"/>
    <w:rsid w:val="00757FFE"/>
    <w:rsid w:val="0076044D"/>
    <w:rsid w:val="00761574"/>
    <w:rsid w:val="00761CCF"/>
    <w:rsid w:val="00762603"/>
    <w:rsid w:val="007629EA"/>
    <w:rsid w:val="00762A50"/>
    <w:rsid w:val="00763179"/>
    <w:rsid w:val="0076342E"/>
    <w:rsid w:val="0076413D"/>
    <w:rsid w:val="007643A5"/>
    <w:rsid w:val="00764690"/>
    <w:rsid w:val="007646A0"/>
    <w:rsid w:val="00764D9F"/>
    <w:rsid w:val="007655B5"/>
    <w:rsid w:val="0076564B"/>
    <w:rsid w:val="0076581E"/>
    <w:rsid w:val="00765EBC"/>
    <w:rsid w:val="007663BC"/>
    <w:rsid w:val="00766917"/>
    <w:rsid w:val="00767AD7"/>
    <w:rsid w:val="00770153"/>
    <w:rsid w:val="00770163"/>
    <w:rsid w:val="00771191"/>
    <w:rsid w:val="00771419"/>
    <w:rsid w:val="00771B45"/>
    <w:rsid w:val="00772361"/>
    <w:rsid w:val="00772BF6"/>
    <w:rsid w:val="0077333A"/>
    <w:rsid w:val="007733BF"/>
    <w:rsid w:val="00773931"/>
    <w:rsid w:val="00773BD6"/>
    <w:rsid w:val="00773C1E"/>
    <w:rsid w:val="0077481E"/>
    <w:rsid w:val="00774E7B"/>
    <w:rsid w:val="00775E9C"/>
    <w:rsid w:val="00776C63"/>
    <w:rsid w:val="00776F3C"/>
    <w:rsid w:val="007773DD"/>
    <w:rsid w:val="00777553"/>
    <w:rsid w:val="007778D2"/>
    <w:rsid w:val="0077792F"/>
    <w:rsid w:val="0078056F"/>
    <w:rsid w:val="0078086C"/>
    <w:rsid w:val="00780D92"/>
    <w:rsid w:val="00780FC7"/>
    <w:rsid w:val="0078186E"/>
    <w:rsid w:val="0078228E"/>
    <w:rsid w:val="00782888"/>
    <w:rsid w:val="00782A42"/>
    <w:rsid w:val="00783135"/>
    <w:rsid w:val="007840C3"/>
    <w:rsid w:val="0078477E"/>
    <w:rsid w:val="00784910"/>
    <w:rsid w:val="00784A7F"/>
    <w:rsid w:val="00784CB7"/>
    <w:rsid w:val="00784E6C"/>
    <w:rsid w:val="007851A4"/>
    <w:rsid w:val="00785272"/>
    <w:rsid w:val="007863D9"/>
    <w:rsid w:val="0078656F"/>
    <w:rsid w:val="00786BD6"/>
    <w:rsid w:val="00787B9A"/>
    <w:rsid w:val="00787D0D"/>
    <w:rsid w:val="00787EDA"/>
    <w:rsid w:val="007908AB"/>
    <w:rsid w:val="0079114D"/>
    <w:rsid w:val="0079152F"/>
    <w:rsid w:val="00791AE5"/>
    <w:rsid w:val="00792660"/>
    <w:rsid w:val="00792CCA"/>
    <w:rsid w:val="00794E36"/>
    <w:rsid w:val="0079683D"/>
    <w:rsid w:val="00797379"/>
    <w:rsid w:val="007976E9"/>
    <w:rsid w:val="00797AE6"/>
    <w:rsid w:val="007A0348"/>
    <w:rsid w:val="007A078D"/>
    <w:rsid w:val="007A0AFB"/>
    <w:rsid w:val="007A0B8B"/>
    <w:rsid w:val="007A0D67"/>
    <w:rsid w:val="007A1654"/>
    <w:rsid w:val="007A1D60"/>
    <w:rsid w:val="007A3AFF"/>
    <w:rsid w:val="007A3BA7"/>
    <w:rsid w:val="007A4547"/>
    <w:rsid w:val="007A4EEA"/>
    <w:rsid w:val="007A542F"/>
    <w:rsid w:val="007A5973"/>
    <w:rsid w:val="007A59D4"/>
    <w:rsid w:val="007A6B2B"/>
    <w:rsid w:val="007A6E57"/>
    <w:rsid w:val="007A710D"/>
    <w:rsid w:val="007A7980"/>
    <w:rsid w:val="007A7CD0"/>
    <w:rsid w:val="007B05A8"/>
    <w:rsid w:val="007B0C42"/>
    <w:rsid w:val="007B172A"/>
    <w:rsid w:val="007B190E"/>
    <w:rsid w:val="007B1B04"/>
    <w:rsid w:val="007B1B40"/>
    <w:rsid w:val="007B2476"/>
    <w:rsid w:val="007B38A0"/>
    <w:rsid w:val="007B38C1"/>
    <w:rsid w:val="007B3D4C"/>
    <w:rsid w:val="007B3E58"/>
    <w:rsid w:val="007B5257"/>
    <w:rsid w:val="007B590C"/>
    <w:rsid w:val="007B5E49"/>
    <w:rsid w:val="007B7215"/>
    <w:rsid w:val="007B7C3D"/>
    <w:rsid w:val="007C16FB"/>
    <w:rsid w:val="007C266F"/>
    <w:rsid w:val="007C2CB1"/>
    <w:rsid w:val="007C3565"/>
    <w:rsid w:val="007C454E"/>
    <w:rsid w:val="007C4720"/>
    <w:rsid w:val="007C518D"/>
    <w:rsid w:val="007C590B"/>
    <w:rsid w:val="007C5C08"/>
    <w:rsid w:val="007C5E2D"/>
    <w:rsid w:val="007C6100"/>
    <w:rsid w:val="007C632E"/>
    <w:rsid w:val="007C706C"/>
    <w:rsid w:val="007C710F"/>
    <w:rsid w:val="007C79A4"/>
    <w:rsid w:val="007C7F3C"/>
    <w:rsid w:val="007D03ED"/>
    <w:rsid w:val="007D0D7A"/>
    <w:rsid w:val="007D1C61"/>
    <w:rsid w:val="007D34F4"/>
    <w:rsid w:val="007D36E7"/>
    <w:rsid w:val="007D4971"/>
    <w:rsid w:val="007D4A5F"/>
    <w:rsid w:val="007D51A5"/>
    <w:rsid w:val="007D54A9"/>
    <w:rsid w:val="007D5503"/>
    <w:rsid w:val="007D6E71"/>
    <w:rsid w:val="007D6F42"/>
    <w:rsid w:val="007D73A6"/>
    <w:rsid w:val="007D7630"/>
    <w:rsid w:val="007D76E5"/>
    <w:rsid w:val="007E06C4"/>
    <w:rsid w:val="007E0A15"/>
    <w:rsid w:val="007E2410"/>
    <w:rsid w:val="007E38DF"/>
    <w:rsid w:val="007E3D7D"/>
    <w:rsid w:val="007E3E58"/>
    <w:rsid w:val="007E419F"/>
    <w:rsid w:val="007E44C9"/>
    <w:rsid w:val="007E48CD"/>
    <w:rsid w:val="007E5B20"/>
    <w:rsid w:val="007E610C"/>
    <w:rsid w:val="007E655A"/>
    <w:rsid w:val="007E6B48"/>
    <w:rsid w:val="007F0189"/>
    <w:rsid w:val="007F0A29"/>
    <w:rsid w:val="007F102C"/>
    <w:rsid w:val="007F1AA7"/>
    <w:rsid w:val="007F1CCF"/>
    <w:rsid w:val="007F29A3"/>
    <w:rsid w:val="007F2A8F"/>
    <w:rsid w:val="007F2EB7"/>
    <w:rsid w:val="007F31A8"/>
    <w:rsid w:val="007F37BE"/>
    <w:rsid w:val="007F408F"/>
    <w:rsid w:val="007F5253"/>
    <w:rsid w:val="007F548C"/>
    <w:rsid w:val="007F5B7C"/>
    <w:rsid w:val="007F6129"/>
    <w:rsid w:val="007F6A88"/>
    <w:rsid w:val="007F6DCF"/>
    <w:rsid w:val="007F70F3"/>
    <w:rsid w:val="00800254"/>
    <w:rsid w:val="00800785"/>
    <w:rsid w:val="0080116C"/>
    <w:rsid w:val="008013A5"/>
    <w:rsid w:val="00802022"/>
    <w:rsid w:val="008021F7"/>
    <w:rsid w:val="00802F6A"/>
    <w:rsid w:val="0080305D"/>
    <w:rsid w:val="00803621"/>
    <w:rsid w:val="00803B8C"/>
    <w:rsid w:val="00803F27"/>
    <w:rsid w:val="00804259"/>
    <w:rsid w:val="0080439E"/>
    <w:rsid w:val="008047FA"/>
    <w:rsid w:val="00804898"/>
    <w:rsid w:val="00804C12"/>
    <w:rsid w:val="00804CB0"/>
    <w:rsid w:val="00804E2C"/>
    <w:rsid w:val="008050D9"/>
    <w:rsid w:val="008064E6"/>
    <w:rsid w:val="008067FE"/>
    <w:rsid w:val="008069F1"/>
    <w:rsid w:val="00807115"/>
    <w:rsid w:val="008072BD"/>
    <w:rsid w:val="008073FF"/>
    <w:rsid w:val="008078CA"/>
    <w:rsid w:val="00807A1F"/>
    <w:rsid w:val="00810622"/>
    <w:rsid w:val="00810762"/>
    <w:rsid w:val="0081090F"/>
    <w:rsid w:val="008109D1"/>
    <w:rsid w:val="0081122A"/>
    <w:rsid w:val="00811F7A"/>
    <w:rsid w:val="00812A0B"/>
    <w:rsid w:val="00812A8B"/>
    <w:rsid w:val="00813E0C"/>
    <w:rsid w:val="008141B8"/>
    <w:rsid w:val="0081503D"/>
    <w:rsid w:val="00815579"/>
    <w:rsid w:val="00815790"/>
    <w:rsid w:val="0081581C"/>
    <w:rsid w:val="00815987"/>
    <w:rsid w:val="00815AA1"/>
    <w:rsid w:val="00816728"/>
    <w:rsid w:val="00816B45"/>
    <w:rsid w:val="00816BDB"/>
    <w:rsid w:val="00816C82"/>
    <w:rsid w:val="0081794C"/>
    <w:rsid w:val="00817D24"/>
    <w:rsid w:val="00817DDA"/>
    <w:rsid w:val="00817E11"/>
    <w:rsid w:val="00820751"/>
    <w:rsid w:val="00820D7C"/>
    <w:rsid w:val="00822963"/>
    <w:rsid w:val="00822F43"/>
    <w:rsid w:val="00823A06"/>
    <w:rsid w:val="00823E3E"/>
    <w:rsid w:val="00823F71"/>
    <w:rsid w:val="0082470F"/>
    <w:rsid w:val="00824E5A"/>
    <w:rsid w:val="008257D9"/>
    <w:rsid w:val="00825AD4"/>
    <w:rsid w:val="00825C1C"/>
    <w:rsid w:val="00825C92"/>
    <w:rsid w:val="008275B3"/>
    <w:rsid w:val="0082768D"/>
    <w:rsid w:val="00827C99"/>
    <w:rsid w:val="00827D3E"/>
    <w:rsid w:val="00830759"/>
    <w:rsid w:val="008311A6"/>
    <w:rsid w:val="00831731"/>
    <w:rsid w:val="008317CB"/>
    <w:rsid w:val="008319F6"/>
    <w:rsid w:val="00833076"/>
    <w:rsid w:val="00833653"/>
    <w:rsid w:val="00833FD6"/>
    <w:rsid w:val="008341AF"/>
    <w:rsid w:val="008350E4"/>
    <w:rsid w:val="008351B9"/>
    <w:rsid w:val="008359E7"/>
    <w:rsid w:val="0083631F"/>
    <w:rsid w:val="00836841"/>
    <w:rsid w:val="00836BD4"/>
    <w:rsid w:val="00837359"/>
    <w:rsid w:val="0083772B"/>
    <w:rsid w:val="008379E3"/>
    <w:rsid w:val="00837F55"/>
    <w:rsid w:val="0084061A"/>
    <w:rsid w:val="00840E48"/>
    <w:rsid w:val="0084130D"/>
    <w:rsid w:val="008416EE"/>
    <w:rsid w:val="00841894"/>
    <w:rsid w:val="00841EE8"/>
    <w:rsid w:val="00842DDF"/>
    <w:rsid w:val="00843497"/>
    <w:rsid w:val="008435C6"/>
    <w:rsid w:val="0084373F"/>
    <w:rsid w:val="00843DB1"/>
    <w:rsid w:val="00846026"/>
    <w:rsid w:val="00846160"/>
    <w:rsid w:val="008463F6"/>
    <w:rsid w:val="008507C7"/>
    <w:rsid w:val="00850A92"/>
    <w:rsid w:val="008516BC"/>
    <w:rsid w:val="0085242C"/>
    <w:rsid w:val="008537D4"/>
    <w:rsid w:val="0085539C"/>
    <w:rsid w:val="00855F00"/>
    <w:rsid w:val="00856061"/>
    <w:rsid w:val="00857044"/>
    <w:rsid w:val="00857522"/>
    <w:rsid w:val="0086005A"/>
    <w:rsid w:val="0086028D"/>
    <w:rsid w:val="0086083F"/>
    <w:rsid w:val="00860F75"/>
    <w:rsid w:val="00861161"/>
    <w:rsid w:val="00861731"/>
    <w:rsid w:val="00861C0C"/>
    <w:rsid w:val="00862D6A"/>
    <w:rsid w:val="00862E97"/>
    <w:rsid w:val="00862F6B"/>
    <w:rsid w:val="00863DF6"/>
    <w:rsid w:val="0086408D"/>
    <w:rsid w:val="008640CF"/>
    <w:rsid w:val="00864969"/>
    <w:rsid w:val="00865277"/>
    <w:rsid w:val="0086537C"/>
    <w:rsid w:val="0086566B"/>
    <w:rsid w:val="008658DB"/>
    <w:rsid w:val="008659A2"/>
    <w:rsid w:val="008664E6"/>
    <w:rsid w:val="00866560"/>
    <w:rsid w:val="008666D9"/>
    <w:rsid w:val="0086703E"/>
    <w:rsid w:val="00867296"/>
    <w:rsid w:val="008673C9"/>
    <w:rsid w:val="0086786E"/>
    <w:rsid w:val="008679CF"/>
    <w:rsid w:val="00870A6F"/>
    <w:rsid w:val="00871980"/>
    <w:rsid w:val="008719DF"/>
    <w:rsid w:val="008739F4"/>
    <w:rsid w:val="00873A58"/>
    <w:rsid w:val="00873F96"/>
    <w:rsid w:val="0087430E"/>
    <w:rsid w:val="00874984"/>
    <w:rsid w:val="008754C5"/>
    <w:rsid w:val="0087552F"/>
    <w:rsid w:val="00875798"/>
    <w:rsid w:val="0087581C"/>
    <w:rsid w:val="00875943"/>
    <w:rsid w:val="00876C43"/>
    <w:rsid w:val="00876CAE"/>
    <w:rsid w:val="00877AFC"/>
    <w:rsid w:val="00880264"/>
    <w:rsid w:val="00880570"/>
    <w:rsid w:val="008806AD"/>
    <w:rsid w:val="008819E6"/>
    <w:rsid w:val="008822D4"/>
    <w:rsid w:val="00882AA3"/>
    <w:rsid w:val="00882B18"/>
    <w:rsid w:val="00883423"/>
    <w:rsid w:val="0088366B"/>
    <w:rsid w:val="00884A82"/>
    <w:rsid w:val="008857A2"/>
    <w:rsid w:val="00885ED7"/>
    <w:rsid w:val="00886798"/>
    <w:rsid w:val="00886945"/>
    <w:rsid w:val="00886FC7"/>
    <w:rsid w:val="00887346"/>
    <w:rsid w:val="00887E73"/>
    <w:rsid w:val="0089003F"/>
    <w:rsid w:val="00890A9D"/>
    <w:rsid w:val="008915D6"/>
    <w:rsid w:val="00891648"/>
    <w:rsid w:val="00891914"/>
    <w:rsid w:val="008921E1"/>
    <w:rsid w:val="00892FDC"/>
    <w:rsid w:val="00893CFE"/>
    <w:rsid w:val="0089424E"/>
    <w:rsid w:val="008946AA"/>
    <w:rsid w:val="008953A9"/>
    <w:rsid w:val="0089573F"/>
    <w:rsid w:val="00895966"/>
    <w:rsid w:val="00895D93"/>
    <w:rsid w:val="00896854"/>
    <w:rsid w:val="00896BE4"/>
    <w:rsid w:val="00897015"/>
    <w:rsid w:val="00897179"/>
    <w:rsid w:val="0089736F"/>
    <w:rsid w:val="00897406"/>
    <w:rsid w:val="00897EE1"/>
    <w:rsid w:val="00897FA2"/>
    <w:rsid w:val="008A0183"/>
    <w:rsid w:val="008A0871"/>
    <w:rsid w:val="008A08DE"/>
    <w:rsid w:val="008A1363"/>
    <w:rsid w:val="008A1593"/>
    <w:rsid w:val="008A1C09"/>
    <w:rsid w:val="008A1F3A"/>
    <w:rsid w:val="008A2239"/>
    <w:rsid w:val="008A263F"/>
    <w:rsid w:val="008A367F"/>
    <w:rsid w:val="008A3BA4"/>
    <w:rsid w:val="008A3BEB"/>
    <w:rsid w:val="008A3E9C"/>
    <w:rsid w:val="008A44A5"/>
    <w:rsid w:val="008A4A41"/>
    <w:rsid w:val="008A4C35"/>
    <w:rsid w:val="008A5051"/>
    <w:rsid w:val="008A586E"/>
    <w:rsid w:val="008A5978"/>
    <w:rsid w:val="008A668B"/>
    <w:rsid w:val="008A68C0"/>
    <w:rsid w:val="008A7420"/>
    <w:rsid w:val="008A7909"/>
    <w:rsid w:val="008A7E19"/>
    <w:rsid w:val="008B13A7"/>
    <w:rsid w:val="008B21BB"/>
    <w:rsid w:val="008B26D1"/>
    <w:rsid w:val="008B35CA"/>
    <w:rsid w:val="008B3757"/>
    <w:rsid w:val="008B4458"/>
    <w:rsid w:val="008B483B"/>
    <w:rsid w:val="008B4F70"/>
    <w:rsid w:val="008B52D0"/>
    <w:rsid w:val="008B5460"/>
    <w:rsid w:val="008B5744"/>
    <w:rsid w:val="008B5973"/>
    <w:rsid w:val="008B5C44"/>
    <w:rsid w:val="008B6128"/>
    <w:rsid w:val="008B6661"/>
    <w:rsid w:val="008B7A59"/>
    <w:rsid w:val="008C086B"/>
    <w:rsid w:val="008C093E"/>
    <w:rsid w:val="008C0B4F"/>
    <w:rsid w:val="008C0BEF"/>
    <w:rsid w:val="008C0E7B"/>
    <w:rsid w:val="008C1241"/>
    <w:rsid w:val="008C12ED"/>
    <w:rsid w:val="008C1545"/>
    <w:rsid w:val="008C19D7"/>
    <w:rsid w:val="008C1D25"/>
    <w:rsid w:val="008C2515"/>
    <w:rsid w:val="008C2618"/>
    <w:rsid w:val="008C27A6"/>
    <w:rsid w:val="008C3023"/>
    <w:rsid w:val="008C31AD"/>
    <w:rsid w:val="008C3360"/>
    <w:rsid w:val="008C3CC7"/>
    <w:rsid w:val="008C4831"/>
    <w:rsid w:val="008C5242"/>
    <w:rsid w:val="008C573B"/>
    <w:rsid w:val="008C5CDE"/>
    <w:rsid w:val="008C629F"/>
    <w:rsid w:val="008C713E"/>
    <w:rsid w:val="008C747F"/>
    <w:rsid w:val="008C7587"/>
    <w:rsid w:val="008C79AE"/>
    <w:rsid w:val="008C7F0F"/>
    <w:rsid w:val="008D0753"/>
    <w:rsid w:val="008D21D2"/>
    <w:rsid w:val="008D2967"/>
    <w:rsid w:val="008D2B62"/>
    <w:rsid w:val="008D3567"/>
    <w:rsid w:val="008D3F29"/>
    <w:rsid w:val="008D401B"/>
    <w:rsid w:val="008D4318"/>
    <w:rsid w:val="008D553A"/>
    <w:rsid w:val="008D67EA"/>
    <w:rsid w:val="008D6A49"/>
    <w:rsid w:val="008D7279"/>
    <w:rsid w:val="008D748C"/>
    <w:rsid w:val="008D7E22"/>
    <w:rsid w:val="008D7F95"/>
    <w:rsid w:val="008E1D3A"/>
    <w:rsid w:val="008E1F45"/>
    <w:rsid w:val="008E233A"/>
    <w:rsid w:val="008E2BDC"/>
    <w:rsid w:val="008E3749"/>
    <w:rsid w:val="008E3A84"/>
    <w:rsid w:val="008E3BE8"/>
    <w:rsid w:val="008E3BEF"/>
    <w:rsid w:val="008E3E6B"/>
    <w:rsid w:val="008E3F52"/>
    <w:rsid w:val="008E4057"/>
    <w:rsid w:val="008E40AE"/>
    <w:rsid w:val="008E4104"/>
    <w:rsid w:val="008E5151"/>
    <w:rsid w:val="008E54E8"/>
    <w:rsid w:val="008E7201"/>
    <w:rsid w:val="008E74EB"/>
    <w:rsid w:val="008E7D62"/>
    <w:rsid w:val="008F0312"/>
    <w:rsid w:val="008F0ADD"/>
    <w:rsid w:val="008F0F5F"/>
    <w:rsid w:val="008F1478"/>
    <w:rsid w:val="008F1A4D"/>
    <w:rsid w:val="008F1EBA"/>
    <w:rsid w:val="008F29DD"/>
    <w:rsid w:val="008F2FC6"/>
    <w:rsid w:val="008F3230"/>
    <w:rsid w:val="008F3257"/>
    <w:rsid w:val="008F3B1D"/>
    <w:rsid w:val="008F45FA"/>
    <w:rsid w:val="008F47EE"/>
    <w:rsid w:val="008F4C6B"/>
    <w:rsid w:val="008F5698"/>
    <w:rsid w:val="008F619D"/>
    <w:rsid w:val="008F677A"/>
    <w:rsid w:val="008F7306"/>
    <w:rsid w:val="008F737E"/>
    <w:rsid w:val="008F78BF"/>
    <w:rsid w:val="008F7E74"/>
    <w:rsid w:val="0090027E"/>
    <w:rsid w:val="00900547"/>
    <w:rsid w:val="00900877"/>
    <w:rsid w:val="0090119F"/>
    <w:rsid w:val="009017C3"/>
    <w:rsid w:val="00902672"/>
    <w:rsid w:val="009027AF"/>
    <w:rsid w:val="00902846"/>
    <w:rsid w:val="009039FE"/>
    <w:rsid w:val="00903B83"/>
    <w:rsid w:val="009051CD"/>
    <w:rsid w:val="0090553B"/>
    <w:rsid w:val="00905CA9"/>
    <w:rsid w:val="009062BF"/>
    <w:rsid w:val="009063AF"/>
    <w:rsid w:val="009063C4"/>
    <w:rsid w:val="00906D51"/>
    <w:rsid w:val="009078BB"/>
    <w:rsid w:val="00907E5B"/>
    <w:rsid w:val="00907E8F"/>
    <w:rsid w:val="00910683"/>
    <w:rsid w:val="00910911"/>
    <w:rsid w:val="009122BD"/>
    <w:rsid w:val="009122E5"/>
    <w:rsid w:val="009129C3"/>
    <w:rsid w:val="00913072"/>
    <w:rsid w:val="00914496"/>
    <w:rsid w:val="0091459D"/>
    <w:rsid w:val="00914A66"/>
    <w:rsid w:val="00914C67"/>
    <w:rsid w:val="00915068"/>
    <w:rsid w:val="009150C5"/>
    <w:rsid w:val="0091535B"/>
    <w:rsid w:val="0091575F"/>
    <w:rsid w:val="00915981"/>
    <w:rsid w:val="0091616D"/>
    <w:rsid w:val="00916FD0"/>
    <w:rsid w:val="009177F5"/>
    <w:rsid w:val="00920AD0"/>
    <w:rsid w:val="00920B75"/>
    <w:rsid w:val="0092132E"/>
    <w:rsid w:val="009213FE"/>
    <w:rsid w:val="009215D3"/>
    <w:rsid w:val="0092295A"/>
    <w:rsid w:val="009229AF"/>
    <w:rsid w:val="00922A9E"/>
    <w:rsid w:val="00922B34"/>
    <w:rsid w:val="00925AF1"/>
    <w:rsid w:val="00925C89"/>
    <w:rsid w:val="00926208"/>
    <w:rsid w:val="00926803"/>
    <w:rsid w:val="00926FB7"/>
    <w:rsid w:val="00927B10"/>
    <w:rsid w:val="00927DF7"/>
    <w:rsid w:val="0093037F"/>
    <w:rsid w:val="00930A27"/>
    <w:rsid w:val="00930F6D"/>
    <w:rsid w:val="00930F96"/>
    <w:rsid w:val="00931283"/>
    <w:rsid w:val="0093303A"/>
    <w:rsid w:val="0093339A"/>
    <w:rsid w:val="00933FA2"/>
    <w:rsid w:val="00935283"/>
    <w:rsid w:val="00936511"/>
    <w:rsid w:val="009376F7"/>
    <w:rsid w:val="00937F36"/>
    <w:rsid w:val="0094046B"/>
    <w:rsid w:val="009413AA"/>
    <w:rsid w:val="009417A4"/>
    <w:rsid w:val="00941E62"/>
    <w:rsid w:val="00941FFB"/>
    <w:rsid w:val="0094207D"/>
    <w:rsid w:val="00943037"/>
    <w:rsid w:val="00943333"/>
    <w:rsid w:val="009441A3"/>
    <w:rsid w:val="00944290"/>
    <w:rsid w:val="009443D8"/>
    <w:rsid w:val="009450E1"/>
    <w:rsid w:val="00945C02"/>
    <w:rsid w:val="00946690"/>
    <w:rsid w:val="00946CA5"/>
    <w:rsid w:val="00947835"/>
    <w:rsid w:val="009478FB"/>
    <w:rsid w:val="00947B36"/>
    <w:rsid w:val="0095020F"/>
    <w:rsid w:val="00950314"/>
    <w:rsid w:val="009519D9"/>
    <w:rsid w:val="0095427A"/>
    <w:rsid w:val="00954700"/>
    <w:rsid w:val="00954F27"/>
    <w:rsid w:val="00955024"/>
    <w:rsid w:val="0095572D"/>
    <w:rsid w:val="00955DC2"/>
    <w:rsid w:val="0095609E"/>
    <w:rsid w:val="00956389"/>
    <w:rsid w:val="00956A73"/>
    <w:rsid w:val="00956FFD"/>
    <w:rsid w:val="00957449"/>
    <w:rsid w:val="00961241"/>
    <w:rsid w:val="009616D7"/>
    <w:rsid w:val="00962206"/>
    <w:rsid w:val="00962C68"/>
    <w:rsid w:val="0096361C"/>
    <w:rsid w:val="00963A01"/>
    <w:rsid w:val="00963E14"/>
    <w:rsid w:val="00963F01"/>
    <w:rsid w:val="009640BF"/>
    <w:rsid w:val="00964DF8"/>
    <w:rsid w:val="00965766"/>
    <w:rsid w:val="00965CE2"/>
    <w:rsid w:val="00966569"/>
    <w:rsid w:val="00967456"/>
    <w:rsid w:val="009711C3"/>
    <w:rsid w:val="009718C1"/>
    <w:rsid w:val="00971C15"/>
    <w:rsid w:val="00971EA1"/>
    <w:rsid w:val="0097220C"/>
    <w:rsid w:val="0097220F"/>
    <w:rsid w:val="00972517"/>
    <w:rsid w:val="00973690"/>
    <w:rsid w:val="0097372F"/>
    <w:rsid w:val="00973EB0"/>
    <w:rsid w:val="00974327"/>
    <w:rsid w:val="009748ED"/>
    <w:rsid w:val="00974D7A"/>
    <w:rsid w:val="00974E5F"/>
    <w:rsid w:val="00975AA6"/>
    <w:rsid w:val="00976198"/>
    <w:rsid w:val="0097628D"/>
    <w:rsid w:val="00977607"/>
    <w:rsid w:val="00977C0B"/>
    <w:rsid w:val="009808EE"/>
    <w:rsid w:val="00980F3A"/>
    <w:rsid w:val="0098118A"/>
    <w:rsid w:val="00981278"/>
    <w:rsid w:val="00983028"/>
    <w:rsid w:val="00983209"/>
    <w:rsid w:val="0098360C"/>
    <w:rsid w:val="0098389E"/>
    <w:rsid w:val="0098397E"/>
    <w:rsid w:val="00983F0D"/>
    <w:rsid w:val="009844AC"/>
    <w:rsid w:val="00984ACF"/>
    <w:rsid w:val="0098597A"/>
    <w:rsid w:val="00986FF2"/>
    <w:rsid w:val="00987582"/>
    <w:rsid w:val="009877CF"/>
    <w:rsid w:val="00987B0C"/>
    <w:rsid w:val="0099042B"/>
    <w:rsid w:val="00990B84"/>
    <w:rsid w:val="00991031"/>
    <w:rsid w:val="009910C3"/>
    <w:rsid w:val="00992D77"/>
    <w:rsid w:val="00993238"/>
    <w:rsid w:val="009937BA"/>
    <w:rsid w:val="00993C64"/>
    <w:rsid w:val="00994297"/>
    <w:rsid w:val="00995192"/>
    <w:rsid w:val="00995A2B"/>
    <w:rsid w:val="00995A4A"/>
    <w:rsid w:val="00995AB2"/>
    <w:rsid w:val="00996E7D"/>
    <w:rsid w:val="00997225"/>
    <w:rsid w:val="0099724F"/>
    <w:rsid w:val="00997ACA"/>
    <w:rsid w:val="009A0543"/>
    <w:rsid w:val="009A06A7"/>
    <w:rsid w:val="009A078E"/>
    <w:rsid w:val="009A0FF0"/>
    <w:rsid w:val="009A134C"/>
    <w:rsid w:val="009A17DC"/>
    <w:rsid w:val="009A1AEB"/>
    <w:rsid w:val="009A1B3B"/>
    <w:rsid w:val="009A1DA3"/>
    <w:rsid w:val="009A4344"/>
    <w:rsid w:val="009A48D4"/>
    <w:rsid w:val="009A4B5A"/>
    <w:rsid w:val="009A5281"/>
    <w:rsid w:val="009A5899"/>
    <w:rsid w:val="009A7B18"/>
    <w:rsid w:val="009B0666"/>
    <w:rsid w:val="009B13F3"/>
    <w:rsid w:val="009B271E"/>
    <w:rsid w:val="009B3000"/>
    <w:rsid w:val="009B3212"/>
    <w:rsid w:val="009B383D"/>
    <w:rsid w:val="009B38AA"/>
    <w:rsid w:val="009B420F"/>
    <w:rsid w:val="009B4884"/>
    <w:rsid w:val="009B48F3"/>
    <w:rsid w:val="009B490A"/>
    <w:rsid w:val="009B5672"/>
    <w:rsid w:val="009B5862"/>
    <w:rsid w:val="009B5C6C"/>
    <w:rsid w:val="009B6387"/>
    <w:rsid w:val="009B6D39"/>
    <w:rsid w:val="009B7013"/>
    <w:rsid w:val="009B7480"/>
    <w:rsid w:val="009B7724"/>
    <w:rsid w:val="009C06B0"/>
    <w:rsid w:val="009C06E8"/>
    <w:rsid w:val="009C09B8"/>
    <w:rsid w:val="009C11D9"/>
    <w:rsid w:val="009C208E"/>
    <w:rsid w:val="009C2A85"/>
    <w:rsid w:val="009C2B0C"/>
    <w:rsid w:val="009C2CC2"/>
    <w:rsid w:val="009C2EC2"/>
    <w:rsid w:val="009C34C2"/>
    <w:rsid w:val="009C378F"/>
    <w:rsid w:val="009C3951"/>
    <w:rsid w:val="009C4A00"/>
    <w:rsid w:val="009C4AB8"/>
    <w:rsid w:val="009C4B55"/>
    <w:rsid w:val="009C6201"/>
    <w:rsid w:val="009C6E9D"/>
    <w:rsid w:val="009C73D8"/>
    <w:rsid w:val="009C7771"/>
    <w:rsid w:val="009C7E92"/>
    <w:rsid w:val="009D02A4"/>
    <w:rsid w:val="009D0B27"/>
    <w:rsid w:val="009D0B9E"/>
    <w:rsid w:val="009D0C77"/>
    <w:rsid w:val="009D1582"/>
    <w:rsid w:val="009D2435"/>
    <w:rsid w:val="009D2845"/>
    <w:rsid w:val="009D2A21"/>
    <w:rsid w:val="009D32B0"/>
    <w:rsid w:val="009D33A4"/>
    <w:rsid w:val="009D38F5"/>
    <w:rsid w:val="009D4703"/>
    <w:rsid w:val="009D473F"/>
    <w:rsid w:val="009D4C62"/>
    <w:rsid w:val="009D4DE9"/>
    <w:rsid w:val="009D4E19"/>
    <w:rsid w:val="009D531E"/>
    <w:rsid w:val="009D5545"/>
    <w:rsid w:val="009D5B43"/>
    <w:rsid w:val="009D5B7A"/>
    <w:rsid w:val="009D5E10"/>
    <w:rsid w:val="009D610F"/>
    <w:rsid w:val="009D6422"/>
    <w:rsid w:val="009D69A5"/>
    <w:rsid w:val="009D6A66"/>
    <w:rsid w:val="009D74CA"/>
    <w:rsid w:val="009D76E4"/>
    <w:rsid w:val="009D7E4C"/>
    <w:rsid w:val="009D7EBA"/>
    <w:rsid w:val="009E009B"/>
    <w:rsid w:val="009E0837"/>
    <w:rsid w:val="009E0DEC"/>
    <w:rsid w:val="009E1368"/>
    <w:rsid w:val="009E1419"/>
    <w:rsid w:val="009E147D"/>
    <w:rsid w:val="009E161C"/>
    <w:rsid w:val="009E2116"/>
    <w:rsid w:val="009E260E"/>
    <w:rsid w:val="009E32F2"/>
    <w:rsid w:val="009E431E"/>
    <w:rsid w:val="009E5558"/>
    <w:rsid w:val="009E6001"/>
    <w:rsid w:val="009E6429"/>
    <w:rsid w:val="009E7278"/>
    <w:rsid w:val="009F1882"/>
    <w:rsid w:val="009F1BB3"/>
    <w:rsid w:val="009F215C"/>
    <w:rsid w:val="009F3406"/>
    <w:rsid w:val="009F35C9"/>
    <w:rsid w:val="009F3C34"/>
    <w:rsid w:val="009F41B0"/>
    <w:rsid w:val="009F4A9F"/>
    <w:rsid w:val="009F6A92"/>
    <w:rsid w:val="009F6C67"/>
    <w:rsid w:val="009F6D93"/>
    <w:rsid w:val="009F6FC3"/>
    <w:rsid w:val="009F718C"/>
    <w:rsid w:val="009F7990"/>
    <w:rsid w:val="009F7E61"/>
    <w:rsid w:val="009F7EE1"/>
    <w:rsid w:val="00A00F91"/>
    <w:rsid w:val="00A012F0"/>
    <w:rsid w:val="00A01489"/>
    <w:rsid w:val="00A01700"/>
    <w:rsid w:val="00A01B3F"/>
    <w:rsid w:val="00A020A6"/>
    <w:rsid w:val="00A0226C"/>
    <w:rsid w:val="00A02577"/>
    <w:rsid w:val="00A02AF3"/>
    <w:rsid w:val="00A032FE"/>
    <w:rsid w:val="00A03D33"/>
    <w:rsid w:val="00A040E3"/>
    <w:rsid w:val="00A04A0B"/>
    <w:rsid w:val="00A04B46"/>
    <w:rsid w:val="00A052ED"/>
    <w:rsid w:val="00A05D05"/>
    <w:rsid w:val="00A05DDD"/>
    <w:rsid w:val="00A06861"/>
    <w:rsid w:val="00A0694A"/>
    <w:rsid w:val="00A06CEC"/>
    <w:rsid w:val="00A06EDF"/>
    <w:rsid w:val="00A070BC"/>
    <w:rsid w:val="00A075A5"/>
    <w:rsid w:val="00A07731"/>
    <w:rsid w:val="00A0776D"/>
    <w:rsid w:val="00A07DBA"/>
    <w:rsid w:val="00A10558"/>
    <w:rsid w:val="00A10CFA"/>
    <w:rsid w:val="00A11143"/>
    <w:rsid w:val="00A12444"/>
    <w:rsid w:val="00A12AD5"/>
    <w:rsid w:val="00A14169"/>
    <w:rsid w:val="00A149BF"/>
    <w:rsid w:val="00A15F3A"/>
    <w:rsid w:val="00A173D2"/>
    <w:rsid w:val="00A17E2A"/>
    <w:rsid w:val="00A17FBF"/>
    <w:rsid w:val="00A20A4A"/>
    <w:rsid w:val="00A2108D"/>
    <w:rsid w:val="00A21C28"/>
    <w:rsid w:val="00A2236B"/>
    <w:rsid w:val="00A24F00"/>
    <w:rsid w:val="00A253DB"/>
    <w:rsid w:val="00A254B7"/>
    <w:rsid w:val="00A25CA8"/>
    <w:rsid w:val="00A25CE2"/>
    <w:rsid w:val="00A26061"/>
    <w:rsid w:val="00A2698F"/>
    <w:rsid w:val="00A26BED"/>
    <w:rsid w:val="00A27A9C"/>
    <w:rsid w:val="00A3032C"/>
    <w:rsid w:val="00A31B0A"/>
    <w:rsid w:val="00A32073"/>
    <w:rsid w:val="00A3252D"/>
    <w:rsid w:val="00A33404"/>
    <w:rsid w:val="00A3430A"/>
    <w:rsid w:val="00A3477F"/>
    <w:rsid w:val="00A34C93"/>
    <w:rsid w:val="00A35CEC"/>
    <w:rsid w:val="00A35DB6"/>
    <w:rsid w:val="00A3638A"/>
    <w:rsid w:val="00A365D2"/>
    <w:rsid w:val="00A369D2"/>
    <w:rsid w:val="00A3747F"/>
    <w:rsid w:val="00A37799"/>
    <w:rsid w:val="00A37C96"/>
    <w:rsid w:val="00A406ED"/>
    <w:rsid w:val="00A4071E"/>
    <w:rsid w:val="00A40D3F"/>
    <w:rsid w:val="00A40F6B"/>
    <w:rsid w:val="00A40FC1"/>
    <w:rsid w:val="00A4166B"/>
    <w:rsid w:val="00A41CF2"/>
    <w:rsid w:val="00A422C5"/>
    <w:rsid w:val="00A42996"/>
    <w:rsid w:val="00A434BC"/>
    <w:rsid w:val="00A437F0"/>
    <w:rsid w:val="00A44766"/>
    <w:rsid w:val="00A46514"/>
    <w:rsid w:val="00A4764A"/>
    <w:rsid w:val="00A47A22"/>
    <w:rsid w:val="00A47D50"/>
    <w:rsid w:val="00A5016E"/>
    <w:rsid w:val="00A50463"/>
    <w:rsid w:val="00A5067C"/>
    <w:rsid w:val="00A50FED"/>
    <w:rsid w:val="00A51A3C"/>
    <w:rsid w:val="00A524A2"/>
    <w:rsid w:val="00A527FC"/>
    <w:rsid w:val="00A5305B"/>
    <w:rsid w:val="00A53525"/>
    <w:rsid w:val="00A54A23"/>
    <w:rsid w:val="00A55391"/>
    <w:rsid w:val="00A55893"/>
    <w:rsid w:val="00A5725D"/>
    <w:rsid w:val="00A57DB5"/>
    <w:rsid w:val="00A57E7A"/>
    <w:rsid w:val="00A603F4"/>
    <w:rsid w:val="00A6056C"/>
    <w:rsid w:val="00A610D1"/>
    <w:rsid w:val="00A612E6"/>
    <w:rsid w:val="00A614F8"/>
    <w:rsid w:val="00A623AC"/>
    <w:rsid w:val="00A62A34"/>
    <w:rsid w:val="00A63052"/>
    <w:rsid w:val="00A63123"/>
    <w:rsid w:val="00A63CA8"/>
    <w:rsid w:val="00A63D51"/>
    <w:rsid w:val="00A64035"/>
    <w:rsid w:val="00A64573"/>
    <w:rsid w:val="00A6532C"/>
    <w:rsid w:val="00A664B0"/>
    <w:rsid w:val="00A66788"/>
    <w:rsid w:val="00A6685F"/>
    <w:rsid w:val="00A66931"/>
    <w:rsid w:val="00A670DC"/>
    <w:rsid w:val="00A67C05"/>
    <w:rsid w:val="00A67FB4"/>
    <w:rsid w:val="00A70F24"/>
    <w:rsid w:val="00A71928"/>
    <w:rsid w:val="00A723A7"/>
    <w:rsid w:val="00A72E65"/>
    <w:rsid w:val="00A743B9"/>
    <w:rsid w:val="00A74B03"/>
    <w:rsid w:val="00A74CAA"/>
    <w:rsid w:val="00A76405"/>
    <w:rsid w:val="00A7655A"/>
    <w:rsid w:val="00A7725C"/>
    <w:rsid w:val="00A77978"/>
    <w:rsid w:val="00A77DDB"/>
    <w:rsid w:val="00A77DE3"/>
    <w:rsid w:val="00A810D8"/>
    <w:rsid w:val="00A8115B"/>
    <w:rsid w:val="00A81FC1"/>
    <w:rsid w:val="00A821FA"/>
    <w:rsid w:val="00A82381"/>
    <w:rsid w:val="00A827AF"/>
    <w:rsid w:val="00A82B7A"/>
    <w:rsid w:val="00A836C8"/>
    <w:rsid w:val="00A83C74"/>
    <w:rsid w:val="00A83D5A"/>
    <w:rsid w:val="00A841D6"/>
    <w:rsid w:val="00A84FB9"/>
    <w:rsid w:val="00A854FD"/>
    <w:rsid w:val="00A85FB4"/>
    <w:rsid w:val="00A8614C"/>
    <w:rsid w:val="00A865A0"/>
    <w:rsid w:val="00A86958"/>
    <w:rsid w:val="00A86BF4"/>
    <w:rsid w:val="00A90A1F"/>
    <w:rsid w:val="00A90AC4"/>
    <w:rsid w:val="00A90ECB"/>
    <w:rsid w:val="00A910F0"/>
    <w:rsid w:val="00A91736"/>
    <w:rsid w:val="00A917A5"/>
    <w:rsid w:val="00A919AA"/>
    <w:rsid w:val="00A91B67"/>
    <w:rsid w:val="00A91C1C"/>
    <w:rsid w:val="00A91CC4"/>
    <w:rsid w:val="00A91D37"/>
    <w:rsid w:val="00A921B6"/>
    <w:rsid w:val="00A92432"/>
    <w:rsid w:val="00A92911"/>
    <w:rsid w:val="00A92DA5"/>
    <w:rsid w:val="00A92E7C"/>
    <w:rsid w:val="00A9373C"/>
    <w:rsid w:val="00A93E67"/>
    <w:rsid w:val="00A942E7"/>
    <w:rsid w:val="00A945DC"/>
    <w:rsid w:val="00A94D25"/>
    <w:rsid w:val="00A94D77"/>
    <w:rsid w:val="00A95448"/>
    <w:rsid w:val="00A95C44"/>
    <w:rsid w:val="00A96B56"/>
    <w:rsid w:val="00A96C3B"/>
    <w:rsid w:val="00A9779C"/>
    <w:rsid w:val="00A97F5C"/>
    <w:rsid w:val="00AA0657"/>
    <w:rsid w:val="00AA06C2"/>
    <w:rsid w:val="00AA11E9"/>
    <w:rsid w:val="00AA12E4"/>
    <w:rsid w:val="00AA1766"/>
    <w:rsid w:val="00AA19D4"/>
    <w:rsid w:val="00AA1ED0"/>
    <w:rsid w:val="00AA23DB"/>
    <w:rsid w:val="00AA25CA"/>
    <w:rsid w:val="00AA2B18"/>
    <w:rsid w:val="00AA32CA"/>
    <w:rsid w:val="00AA3343"/>
    <w:rsid w:val="00AA3643"/>
    <w:rsid w:val="00AA3B7F"/>
    <w:rsid w:val="00AA3E61"/>
    <w:rsid w:val="00AA3EE1"/>
    <w:rsid w:val="00AA5058"/>
    <w:rsid w:val="00AA54D9"/>
    <w:rsid w:val="00AA5A18"/>
    <w:rsid w:val="00AA62FC"/>
    <w:rsid w:val="00AA669C"/>
    <w:rsid w:val="00AA7CA5"/>
    <w:rsid w:val="00AB0B32"/>
    <w:rsid w:val="00AB15BA"/>
    <w:rsid w:val="00AB298C"/>
    <w:rsid w:val="00AB32BA"/>
    <w:rsid w:val="00AB37D0"/>
    <w:rsid w:val="00AB3CC8"/>
    <w:rsid w:val="00AB3F82"/>
    <w:rsid w:val="00AB4185"/>
    <w:rsid w:val="00AB47BC"/>
    <w:rsid w:val="00AB484E"/>
    <w:rsid w:val="00AB4873"/>
    <w:rsid w:val="00AB564E"/>
    <w:rsid w:val="00AB65B1"/>
    <w:rsid w:val="00AB6AD0"/>
    <w:rsid w:val="00AB6C11"/>
    <w:rsid w:val="00AB6CF4"/>
    <w:rsid w:val="00AC019A"/>
    <w:rsid w:val="00AC01CC"/>
    <w:rsid w:val="00AC0403"/>
    <w:rsid w:val="00AC0785"/>
    <w:rsid w:val="00AC079C"/>
    <w:rsid w:val="00AC163B"/>
    <w:rsid w:val="00AC1F36"/>
    <w:rsid w:val="00AC2353"/>
    <w:rsid w:val="00AC2EF0"/>
    <w:rsid w:val="00AC2EF8"/>
    <w:rsid w:val="00AC33EA"/>
    <w:rsid w:val="00AC3423"/>
    <w:rsid w:val="00AC3542"/>
    <w:rsid w:val="00AC35D4"/>
    <w:rsid w:val="00AC39DB"/>
    <w:rsid w:val="00AC3CFE"/>
    <w:rsid w:val="00AC4305"/>
    <w:rsid w:val="00AC49A7"/>
    <w:rsid w:val="00AC5129"/>
    <w:rsid w:val="00AC5C84"/>
    <w:rsid w:val="00AC6105"/>
    <w:rsid w:val="00AC6112"/>
    <w:rsid w:val="00AC677F"/>
    <w:rsid w:val="00AC7F19"/>
    <w:rsid w:val="00AD0AED"/>
    <w:rsid w:val="00AD12F9"/>
    <w:rsid w:val="00AD1612"/>
    <w:rsid w:val="00AD1980"/>
    <w:rsid w:val="00AD1F18"/>
    <w:rsid w:val="00AD2802"/>
    <w:rsid w:val="00AD3C46"/>
    <w:rsid w:val="00AD3E1A"/>
    <w:rsid w:val="00AD3F67"/>
    <w:rsid w:val="00AD4419"/>
    <w:rsid w:val="00AD48CF"/>
    <w:rsid w:val="00AD4B0D"/>
    <w:rsid w:val="00AD4D8E"/>
    <w:rsid w:val="00AD5505"/>
    <w:rsid w:val="00AD598D"/>
    <w:rsid w:val="00AD5A3A"/>
    <w:rsid w:val="00AD64FB"/>
    <w:rsid w:val="00AD667D"/>
    <w:rsid w:val="00AD6AA1"/>
    <w:rsid w:val="00AD757D"/>
    <w:rsid w:val="00AD77AF"/>
    <w:rsid w:val="00AD7B7E"/>
    <w:rsid w:val="00AE1380"/>
    <w:rsid w:val="00AE142E"/>
    <w:rsid w:val="00AE15FB"/>
    <w:rsid w:val="00AE17BD"/>
    <w:rsid w:val="00AE193F"/>
    <w:rsid w:val="00AE20B9"/>
    <w:rsid w:val="00AE2582"/>
    <w:rsid w:val="00AE26D8"/>
    <w:rsid w:val="00AE3195"/>
    <w:rsid w:val="00AE3608"/>
    <w:rsid w:val="00AE3C4B"/>
    <w:rsid w:val="00AE4442"/>
    <w:rsid w:val="00AE453B"/>
    <w:rsid w:val="00AE4838"/>
    <w:rsid w:val="00AE49C3"/>
    <w:rsid w:val="00AE4A13"/>
    <w:rsid w:val="00AE4A22"/>
    <w:rsid w:val="00AE5E19"/>
    <w:rsid w:val="00AE6585"/>
    <w:rsid w:val="00AE6B23"/>
    <w:rsid w:val="00AE6E0B"/>
    <w:rsid w:val="00AE746A"/>
    <w:rsid w:val="00AE7558"/>
    <w:rsid w:val="00AF0035"/>
    <w:rsid w:val="00AF0474"/>
    <w:rsid w:val="00AF0E8B"/>
    <w:rsid w:val="00AF0F72"/>
    <w:rsid w:val="00AF1FBC"/>
    <w:rsid w:val="00AF2DEF"/>
    <w:rsid w:val="00AF4287"/>
    <w:rsid w:val="00AF4294"/>
    <w:rsid w:val="00AF4634"/>
    <w:rsid w:val="00AF523B"/>
    <w:rsid w:val="00AF5395"/>
    <w:rsid w:val="00AF5A0C"/>
    <w:rsid w:val="00AF5ACE"/>
    <w:rsid w:val="00AF65F4"/>
    <w:rsid w:val="00AF782C"/>
    <w:rsid w:val="00B007EE"/>
    <w:rsid w:val="00B00D80"/>
    <w:rsid w:val="00B02615"/>
    <w:rsid w:val="00B029A1"/>
    <w:rsid w:val="00B02F2C"/>
    <w:rsid w:val="00B02F33"/>
    <w:rsid w:val="00B03117"/>
    <w:rsid w:val="00B038DE"/>
    <w:rsid w:val="00B0401F"/>
    <w:rsid w:val="00B04A0E"/>
    <w:rsid w:val="00B058C9"/>
    <w:rsid w:val="00B05DC2"/>
    <w:rsid w:val="00B062E0"/>
    <w:rsid w:val="00B06CAE"/>
    <w:rsid w:val="00B0709D"/>
    <w:rsid w:val="00B07903"/>
    <w:rsid w:val="00B0794F"/>
    <w:rsid w:val="00B079E0"/>
    <w:rsid w:val="00B10168"/>
    <w:rsid w:val="00B10BF4"/>
    <w:rsid w:val="00B10C48"/>
    <w:rsid w:val="00B10E3E"/>
    <w:rsid w:val="00B1367E"/>
    <w:rsid w:val="00B13AB8"/>
    <w:rsid w:val="00B13E36"/>
    <w:rsid w:val="00B13FD8"/>
    <w:rsid w:val="00B1437A"/>
    <w:rsid w:val="00B14C1B"/>
    <w:rsid w:val="00B14EB4"/>
    <w:rsid w:val="00B14FDE"/>
    <w:rsid w:val="00B15845"/>
    <w:rsid w:val="00B15DA9"/>
    <w:rsid w:val="00B162EB"/>
    <w:rsid w:val="00B171AF"/>
    <w:rsid w:val="00B17F41"/>
    <w:rsid w:val="00B20456"/>
    <w:rsid w:val="00B2094D"/>
    <w:rsid w:val="00B213A4"/>
    <w:rsid w:val="00B2140A"/>
    <w:rsid w:val="00B221CF"/>
    <w:rsid w:val="00B228CC"/>
    <w:rsid w:val="00B22B0E"/>
    <w:rsid w:val="00B23408"/>
    <w:rsid w:val="00B23795"/>
    <w:rsid w:val="00B24D8C"/>
    <w:rsid w:val="00B257E1"/>
    <w:rsid w:val="00B259CA"/>
    <w:rsid w:val="00B25BC8"/>
    <w:rsid w:val="00B2644F"/>
    <w:rsid w:val="00B269F8"/>
    <w:rsid w:val="00B27D52"/>
    <w:rsid w:val="00B30544"/>
    <w:rsid w:val="00B306B6"/>
    <w:rsid w:val="00B30AFC"/>
    <w:rsid w:val="00B30B16"/>
    <w:rsid w:val="00B313A9"/>
    <w:rsid w:val="00B3165F"/>
    <w:rsid w:val="00B33367"/>
    <w:rsid w:val="00B333A9"/>
    <w:rsid w:val="00B337CF"/>
    <w:rsid w:val="00B33EB6"/>
    <w:rsid w:val="00B348D0"/>
    <w:rsid w:val="00B35733"/>
    <w:rsid w:val="00B3604E"/>
    <w:rsid w:val="00B36EEE"/>
    <w:rsid w:val="00B36FF2"/>
    <w:rsid w:val="00B37F1F"/>
    <w:rsid w:val="00B40033"/>
    <w:rsid w:val="00B40BEF"/>
    <w:rsid w:val="00B40DA1"/>
    <w:rsid w:val="00B410AC"/>
    <w:rsid w:val="00B420F0"/>
    <w:rsid w:val="00B42773"/>
    <w:rsid w:val="00B4299C"/>
    <w:rsid w:val="00B429AC"/>
    <w:rsid w:val="00B4309C"/>
    <w:rsid w:val="00B430A9"/>
    <w:rsid w:val="00B437D7"/>
    <w:rsid w:val="00B4385A"/>
    <w:rsid w:val="00B43E24"/>
    <w:rsid w:val="00B44003"/>
    <w:rsid w:val="00B44125"/>
    <w:rsid w:val="00B44CD9"/>
    <w:rsid w:val="00B44EAF"/>
    <w:rsid w:val="00B45F70"/>
    <w:rsid w:val="00B46162"/>
    <w:rsid w:val="00B4681F"/>
    <w:rsid w:val="00B46DC5"/>
    <w:rsid w:val="00B46F92"/>
    <w:rsid w:val="00B470F6"/>
    <w:rsid w:val="00B47F32"/>
    <w:rsid w:val="00B47FE4"/>
    <w:rsid w:val="00B506F6"/>
    <w:rsid w:val="00B50708"/>
    <w:rsid w:val="00B50A42"/>
    <w:rsid w:val="00B50D85"/>
    <w:rsid w:val="00B5120C"/>
    <w:rsid w:val="00B513CA"/>
    <w:rsid w:val="00B51D27"/>
    <w:rsid w:val="00B53007"/>
    <w:rsid w:val="00B5354C"/>
    <w:rsid w:val="00B53A9C"/>
    <w:rsid w:val="00B54263"/>
    <w:rsid w:val="00B54348"/>
    <w:rsid w:val="00B549F9"/>
    <w:rsid w:val="00B54C4B"/>
    <w:rsid w:val="00B54E03"/>
    <w:rsid w:val="00B553EC"/>
    <w:rsid w:val="00B555D0"/>
    <w:rsid w:val="00B55DE1"/>
    <w:rsid w:val="00B55E4A"/>
    <w:rsid w:val="00B55EDD"/>
    <w:rsid w:val="00B5694B"/>
    <w:rsid w:val="00B56DF1"/>
    <w:rsid w:val="00B56E8B"/>
    <w:rsid w:val="00B602B7"/>
    <w:rsid w:val="00B60319"/>
    <w:rsid w:val="00B6165F"/>
    <w:rsid w:val="00B61CDA"/>
    <w:rsid w:val="00B620ED"/>
    <w:rsid w:val="00B62345"/>
    <w:rsid w:val="00B62AF8"/>
    <w:rsid w:val="00B62B89"/>
    <w:rsid w:val="00B63026"/>
    <w:rsid w:val="00B630CB"/>
    <w:rsid w:val="00B6370A"/>
    <w:rsid w:val="00B6376C"/>
    <w:rsid w:val="00B6394D"/>
    <w:rsid w:val="00B642EC"/>
    <w:rsid w:val="00B6452B"/>
    <w:rsid w:val="00B65561"/>
    <w:rsid w:val="00B65B68"/>
    <w:rsid w:val="00B65CFB"/>
    <w:rsid w:val="00B65D64"/>
    <w:rsid w:val="00B65DC2"/>
    <w:rsid w:val="00B67268"/>
    <w:rsid w:val="00B67384"/>
    <w:rsid w:val="00B7009D"/>
    <w:rsid w:val="00B70286"/>
    <w:rsid w:val="00B7038D"/>
    <w:rsid w:val="00B70DCC"/>
    <w:rsid w:val="00B71010"/>
    <w:rsid w:val="00B71A30"/>
    <w:rsid w:val="00B71D57"/>
    <w:rsid w:val="00B721F7"/>
    <w:rsid w:val="00B72724"/>
    <w:rsid w:val="00B728E1"/>
    <w:rsid w:val="00B72AB2"/>
    <w:rsid w:val="00B73206"/>
    <w:rsid w:val="00B7359F"/>
    <w:rsid w:val="00B73893"/>
    <w:rsid w:val="00B7397F"/>
    <w:rsid w:val="00B741B2"/>
    <w:rsid w:val="00B7436B"/>
    <w:rsid w:val="00B7484E"/>
    <w:rsid w:val="00B7492F"/>
    <w:rsid w:val="00B74BFD"/>
    <w:rsid w:val="00B75044"/>
    <w:rsid w:val="00B75D58"/>
    <w:rsid w:val="00B75F89"/>
    <w:rsid w:val="00B76735"/>
    <w:rsid w:val="00B76A93"/>
    <w:rsid w:val="00B76EAC"/>
    <w:rsid w:val="00B77FB8"/>
    <w:rsid w:val="00B81C11"/>
    <w:rsid w:val="00B830FD"/>
    <w:rsid w:val="00B83BD2"/>
    <w:rsid w:val="00B83EE4"/>
    <w:rsid w:val="00B845CF"/>
    <w:rsid w:val="00B84988"/>
    <w:rsid w:val="00B856C9"/>
    <w:rsid w:val="00B85975"/>
    <w:rsid w:val="00B85C02"/>
    <w:rsid w:val="00B865E9"/>
    <w:rsid w:val="00B871CC"/>
    <w:rsid w:val="00B87248"/>
    <w:rsid w:val="00B8739D"/>
    <w:rsid w:val="00B87B80"/>
    <w:rsid w:val="00B90288"/>
    <w:rsid w:val="00B9096C"/>
    <w:rsid w:val="00B91115"/>
    <w:rsid w:val="00B9149C"/>
    <w:rsid w:val="00B918B3"/>
    <w:rsid w:val="00B91BD3"/>
    <w:rsid w:val="00B91FC6"/>
    <w:rsid w:val="00B924E9"/>
    <w:rsid w:val="00B92792"/>
    <w:rsid w:val="00B930D8"/>
    <w:rsid w:val="00B94023"/>
    <w:rsid w:val="00B943A9"/>
    <w:rsid w:val="00B94FEB"/>
    <w:rsid w:val="00BA07EA"/>
    <w:rsid w:val="00BA0943"/>
    <w:rsid w:val="00BA0B4D"/>
    <w:rsid w:val="00BA12A2"/>
    <w:rsid w:val="00BA1E2C"/>
    <w:rsid w:val="00BA2376"/>
    <w:rsid w:val="00BA3381"/>
    <w:rsid w:val="00BA33B2"/>
    <w:rsid w:val="00BA35CD"/>
    <w:rsid w:val="00BA3B44"/>
    <w:rsid w:val="00BA4DD4"/>
    <w:rsid w:val="00BA5C5A"/>
    <w:rsid w:val="00BA68EA"/>
    <w:rsid w:val="00BA7D51"/>
    <w:rsid w:val="00BB019B"/>
    <w:rsid w:val="00BB0EEB"/>
    <w:rsid w:val="00BB0FDE"/>
    <w:rsid w:val="00BB1359"/>
    <w:rsid w:val="00BB1B00"/>
    <w:rsid w:val="00BB2441"/>
    <w:rsid w:val="00BB2808"/>
    <w:rsid w:val="00BB2EF4"/>
    <w:rsid w:val="00BB2F01"/>
    <w:rsid w:val="00BB2F4C"/>
    <w:rsid w:val="00BB3568"/>
    <w:rsid w:val="00BB36C0"/>
    <w:rsid w:val="00BB40B9"/>
    <w:rsid w:val="00BB4104"/>
    <w:rsid w:val="00BB43B5"/>
    <w:rsid w:val="00BB4696"/>
    <w:rsid w:val="00BB4E91"/>
    <w:rsid w:val="00BB5B37"/>
    <w:rsid w:val="00BB605A"/>
    <w:rsid w:val="00BB666E"/>
    <w:rsid w:val="00BB6EE1"/>
    <w:rsid w:val="00BB6F6C"/>
    <w:rsid w:val="00BC01A2"/>
    <w:rsid w:val="00BC032C"/>
    <w:rsid w:val="00BC03A6"/>
    <w:rsid w:val="00BC0C9D"/>
    <w:rsid w:val="00BC1606"/>
    <w:rsid w:val="00BC1EC6"/>
    <w:rsid w:val="00BC286D"/>
    <w:rsid w:val="00BC2B59"/>
    <w:rsid w:val="00BC40EF"/>
    <w:rsid w:val="00BC4C48"/>
    <w:rsid w:val="00BC4EA1"/>
    <w:rsid w:val="00BC4FF1"/>
    <w:rsid w:val="00BC564A"/>
    <w:rsid w:val="00BC5874"/>
    <w:rsid w:val="00BC6A43"/>
    <w:rsid w:val="00BC6E31"/>
    <w:rsid w:val="00BC7975"/>
    <w:rsid w:val="00BD006B"/>
    <w:rsid w:val="00BD0124"/>
    <w:rsid w:val="00BD040D"/>
    <w:rsid w:val="00BD048F"/>
    <w:rsid w:val="00BD0525"/>
    <w:rsid w:val="00BD099C"/>
    <w:rsid w:val="00BD0A05"/>
    <w:rsid w:val="00BD0B63"/>
    <w:rsid w:val="00BD1DC1"/>
    <w:rsid w:val="00BD20AC"/>
    <w:rsid w:val="00BD2B93"/>
    <w:rsid w:val="00BD2C71"/>
    <w:rsid w:val="00BD34E9"/>
    <w:rsid w:val="00BD3700"/>
    <w:rsid w:val="00BD3C19"/>
    <w:rsid w:val="00BD3E3C"/>
    <w:rsid w:val="00BD4DA4"/>
    <w:rsid w:val="00BD4E91"/>
    <w:rsid w:val="00BD5ABE"/>
    <w:rsid w:val="00BD6B51"/>
    <w:rsid w:val="00BD6F72"/>
    <w:rsid w:val="00BD7742"/>
    <w:rsid w:val="00BD7F14"/>
    <w:rsid w:val="00BD7F80"/>
    <w:rsid w:val="00BE0AE1"/>
    <w:rsid w:val="00BE0E8D"/>
    <w:rsid w:val="00BE1706"/>
    <w:rsid w:val="00BE2096"/>
    <w:rsid w:val="00BE230F"/>
    <w:rsid w:val="00BE2369"/>
    <w:rsid w:val="00BE236F"/>
    <w:rsid w:val="00BE247B"/>
    <w:rsid w:val="00BE290D"/>
    <w:rsid w:val="00BE2FD3"/>
    <w:rsid w:val="00BE36DC"/>
    <w:rsid w:val="00BE3712"/>
    <w:rsid w:val="00BE407E"/>
    <w:rsid w:val="00BE45A4"/>
    <w:rsid w:val="00BE4C54"/>
    <w:rsid w:val="00BE4EE5"/>
    <w:rsid w:val="00BE4FA3"/>
    <w:rsid w:val="00BE5AE8"/>
    <w:rsid w:val="00BE64DD"/>
    <w:rsid w:val="00BE66CF"/>
    <w:rsid w:val="00BE7372"/>
    <w:rsid w:val="00BF09E3"/>
    <w:rsid w:val="00BF0A48"/>
    <w:rsid w:val="00BF0D77"/>
    <w:rsid w:val="00BF0E44"/>
    <w:rsid w:val="00BF14A1"/>
    <w:rsid w:val="00BF1984"/>
    <w:rsid w:val="00BF2021"/>
    <w:rsid w:val="00BF2780"/>
    <w:rsid w:val="00BF2EB7"/>
    <w:rsid w:val="00BF3005"/>
    <w:rsid w:val="00BF3D0D"/>
    <w:rsid w:val="00BF46D6"/>
    <w:rsid w:val="00BF4875"/>
    <w:rsid w:val="00BF498E"/>
    <w:rsid w:val="00BF4C39"/>
    <w:rsid w:val="00BF5040"/>
    <w:rsid w:val="00BF5252"/>
    <w:rsid w:val="00BF52EB"/>
    <w:rsid w:val="00BF57E1"/>
    <w:rsid w:val="00BF5A09"/>
    <w:rsid w:val="00BF5BBD"/>
    <w:rsid w:val="00BF6B9C"/>
    <w:rsid w:val="00BF6C66"/>
    <w:rsid w:val="00BF7005"/>
    <w:rsid w:val="00C00831"/>
    <w:rsid w:val="00C00A67"/>
    <w:rsid w:val="00C00F8F"/>
    <w:rsid w:val="00C0225C"/>
    <w:rsid w:val="00C02854"/>
    <w:rsid w:val="00C0297C"/>
    <w:rsid w:val="00C03112"/>
    <w:rsid w:val="00C03786"/>
    <w:rsid w:val="00C03CEE"/>
    <w:rsid w:val="00C04DE3"/>
    <w:rsid w:val="00C0517E"/>
    <w:rsid w:val="00C0567B"/>
    <w:rsid w:val="00C05E27"/>
    <w:rsid w:val="00C07121"/>
    <w:rsid w:val="00C07434"/>
    <w:rsid w:val="00C10428"/>
    <w:rsid w:val="00C10F2A"/>
    <w:rsid w:val="00C11859"/>
    <w:rsid w:val="00C11C2D"/>
    <w:rsid w:val="00C11E25"/>
    <w:rsid w:val="00C11F5C"/>
    <w:rsid w:val="00C12477"/>
    <w:rsid w:val="00C12B9E"/>
    <w:rsid w:val="00C12C79"/>
    <w:rsid w:val="00C13213"/>
    <w:rsid w:val="00C13299"/>
    <w:rsid w:val="00C14533"/>
    <w:rsid w:val="00C148C5"/>
    <w:rsid w:val="00C15618"/>
    <w:rsid w:val="00C15A0D"/>
    <w:rsid w:val="00C15E9C"/>
    <w:rsid w:val="00C16238"/>
    <w:rsid w:val="00C16418"/>
    <w:rsid w:val="00C16597"/>
    <w:rsid w:val="00C167E7"/>
    <w:rsid w:val="00C169C8"/>
    <w:rsid w:val="00C17497"/>
    <w:rsid w:val="00C17B77"/>
    <w:rsid w:val="00C201C8"/>
    <w:rsid w:val="00C207B3"/>
    <w:rsid w:val="00C20AF9"/>
    <w:rsid w:val="00C20BE9"/>
    <w:rsid w:val="00C21153"/>
    <w:rsid w:val="00C2158B"/>
    <w:rsid w:val="00C21939"/>
    <w:rsid w:val="00C21C83"/>
    <w:rsid w:val="00C21D42"/>
    <w:rsid w:val="00C21FD0"/>
    <w:rsid w:val="00C224DF"/>
    <w:rsid w:val="00C227FD"/>
    <w:rsid w:val="00C22A0C"/>
    <w:rsid w:val="00C2300E"/>
    <w:rsid w:val="00C23615"/>
    <w:rsid w:val="00C23848"/>
    <w:rsid w:val="00C2411B"/>
    <w:rsid w:val="00C25610"/>
    <w:rsid w:val="00C258E5"/>
    <w:rsid w:val="00C25F8C"/>
    <w:rsid w:val="00C26491"/>
    <w:rsid w:val="00C26615"/>
    <w:rsid w:val="00C270B6"/>
    <w:rsid w:val="00C273D2"/>
    <w:rsid w:val="00C3084F"/>
    <w:rsid w:val="00C30F3D"/>
    <w:rsid w:val="00C32534"/>
    <w:rsid w:val="00C325AA"/>
    <w:rsid w:val="00C329F9"/>
    <w:rsid w:val="00C3481F"/>
    <w:rsid w:val="00C34EEE"/>
    <w:rsid w:val="00C35247"/>
    <w:rsid w:val="00C352D9"/>
    <w:rsid w:val="00C3569C"/>
    <w:rsid w:val="00C35C10"/>
    <w:rsid w:val="00C36102"/>
    <w:rsid w:val="00C36D93"/>
    <w:rsid w:val="00C37B3F"/>
    <w:rsid w:val="00C37E7D"/>
    <w:rsid w:val="00C40823"/>
    <w:rsid w:val="00C40DF8"/>
    <w:rsid w:val="00C4136F"/>
    <w:rsid w:val="00C413FF"/>
    <w:rsid w:val="00C416BC"/>
    <w:rsid w:val="00C4190D"/>
    <w:rsid w:val="00C41C30"/>
    <w:rsid w:val="00C42091"/>
    <w:rsid w:val="00C42DA3"/>
    <w:rsid w:val="00C434E9"/>
    <w:rsid w:val="00C4361B"/>
    <w:rsid w:val="00C4404A"/>
    <w:rsid w:val="00C44062"/>
    <w:rsid w:val="00C440B4"/>
    <w:rsid w:val="00C45ACF"/>
    <w:rsid w:val="00C45AFD"/>
    <w:rsid w:val="00C45C49"/>
    <w:rsid w:val="00C46117"/>
    <w:rsid w:val="00C4671D"/>
    <w:rsid w:val="00C500D2"/>
    <w:rsid w:val="00C506F4"/>
    <w:rsid w:val="00C50976"/>
    <w:rsid w:val="00C51241"/>
    <w:rsid w:val="00C512EC"/>
    <w:rsid w:val="00C51480"/>
    <w:rsid w:val="00C52076"/>
    <w:rsid w:val="00C52ED1"/>
    <w:rsid w:val="00C5367B"/>
    <w:rsid w:val="00C5404F"/>
    <w:rsid w:val="00C543AB"/>
    <w:rsid w:val="00C54674"/>
    <w:rsid w:val="00C54AE2"/>
    <w:rsid w:val="00C54C10"/>
    <w:rsid w:val="00C55FC8"/>
    <w:rsid w:val="00C56397"/>
    <w:rsid w:val="00C564E4"/>
    <w:rsid w:val="00C56C3A"/>
    <w:rsid w:val="00C56D36"/>
    <w:rsid w:val="00C56E56"/>
    <w:rsid w:val="00C5707F"/>
    <w:rsid w:val="00C571A5"/>
    <w:rsid w:val="00C573D9"/>
    <w:rsid w:val="00C61063"/>
    <w:rsid w:val="00C62191"/>
    <w:rsid w:val="00C62609"/>
    <w:rsid w:val="00C62760"/>
    <w:rsid w:val="00C62F52"/>
    <w:rsid w:val="00C6397E"/>
    <w:rsid w:val="00C646E6"/>
    <w:rsid w:val="00C65312"/>
    <w:rsid w:val="00C65710"/>
    <w:rsid w:val="00C659D8"/>
    <w:rsid w:val="00C65B9B"/>
    <w:rsid w:val="00C661C0"/>
    <w:rsid w:val="00C66D6E"/>
    <w:rsid w:val="00C67272"/>
    <w:rsid w:val="00C674F1"/>
    <w:rsid w:val="00C67E1B"/>
    <w:rsid w:val="00C713F9"/>
    <w:rsid w:val="00C714CE"/>
    <w:rsid w:val="00C717AD"/>
    <w:rsid w:val="00C71994"/>
    <w:rsid w:val="00C71C61"/>
    <w:rsid w:val="00C72094"/>
    <w:rsid w:val="00C720FE"/>
    <w:rsid w:val="00C732BF"/>
    <w:rsid w:val="00C74113"/>
    <w:rsid w:val="00C74937"/>
    <w:rsid w:val="00C75D0E"/>
    <w:rsid w:val="00C7637B"/>
    <w:rsid w:val="00C76644"/>
    <w:rsid w:val="00C768D3"/>
    <w:rsid w:val="00C76DF6"/>
    <w:rsid w:val="00C77218"/>
    <w:rsid w:val="00C77374"/>
    <w:rsid w:val="00C779A7"/>
    <w:rsid w:val="00C77FDA"/>
    <w:rsid w:val="00C80519"/>
    <w:rsid w:val="00C80CCC"/>
    <w:rsid w:val="00C810C9"/>
    <w:rsid w:val="00C81BB3"/>
    <w:rsid w:val="00C81BD6"/>
    <w:rsid w:val="00C81D57"/>
    <w:rsid w:val="00C81F07"/>
    <w:rsid w:val="00C82030"/>
    <w:rsid w:val="00C8241C"/>
    <w:rsid w:val="00C8260F"/>
    <w:rsid w:val="00C82615"/>
    <w:rsid w:val="00C8314E"/>
    <w:rsid w:val="00C835DD"/>
    <w:rsid w:val="00C84219"/>
    <w:rsid w:val="00C848B4"/>
    <w:rsid w:val="00C84CEA"/>
    <w:rsid w:val="00C84F50"/>
    <w:rsid w:val="00C85455"/>
    <w:rsid w:val="00C857D9"/>
    <w:rsid w:val="00C860BB"/>
    <w:rsid w:val="00C8694F"/>
    <w:rsid w:val="00C876BC"/>
    <w:rsid w:val="00C9044A"/>
    <w:rsid w:val="00C907FE"/>
    <w:rsid w:val="00C9157B"/>
    <w:rsid w:val="00C915A7"/>
    <w:rsid w:val="00C92698"/>
    <w:rsid w:val="00C92AE6"/>
    <w:rsid w:val="00C92F19"/>
    <w:rsid w:val="00C92F84"/>
    <w:rsid w:val="00C9340D"/>
    <w:rsid w:val="00C9452D"/>
    <w:rsid w:val="00C94884"/>
    <w:rsid w:val="00C961F4"/>
    <w:rsid w:val="00C96442"/>
    <w:rsid w:val="00C97B92"/>
    <w:rsid w:val="00C97DE1"/>
    <w:rsid w:val="00CA0BE6"/>
    <w:rsid w:val="00CA1A2A"/>
    <w:rsid w:val="00CA1DA2"/>
    <w:rsid w:val="00CA2AC2"/>
    <w:rsid w:val="00CA3101"/>
    <w:rsid w:val="00CA3258"/>
    <w:rsid w:val="00CA3488"/>
    <w:rsid w:val="00CA34F7"/>
    <w:rsid w:val="00CA3FCD"/>
    <w:rsid w:val="00CA43BC"/>
    <w:rsid w:val="00CA4783"/>
    <w:rsid w:val="00CA47BC"/>
    <w:rsid w:val="00CA4B9D"/>
    <w:rsid w:val="00CA5309"/>
    <w:rsid w:val="00CA56CB"/>
    <w:rsid w:val="00CA6147"/>
    <w:rsid w:val="00CA61D6"/>
    <w:rsid w:val="00CA6307"/>
    <w:rsid w:val="00CA6443"/>
    <w:rsid w:val="00CA6669"/>
    <w:rsid w:val="00CA6A27"/>
    <w:rsid w:val="00CA718C"/>
    <w:rsid w:val="00CA7AFD"/>
    <w:rsid w:val="00CA7E5C"/>
    <w:rsid w:val="00CB0928"/>
    <w:rsid w:val="00CB13C9"/>
    <w:rsid w:val="00CB218A"/>
    <w:rsid w:val="00CB29F1"/>
    <w:rsid w:val="00CB2A3B"/>
    <w:rsid w:val="00CB2D96"/>
    <w:rsid w:val="00CB2FF4"/>
    <w:rsid w:val="00CB393C"/>
    <w:rsid w:val="00CB3B17"/>
    <w:rsid w:val="00CB42DF"/>
    <w:rsid w:val="00CB48E6"/>
    <w:rsid w:val="00CB4BD5"/>
    <w:rsid w:val="00CB5E36"/>
    <w:rsid w:val="00CB5FE2"/>
    <w:rsid w:val="00CB7074"/>
    <w:rsid w:val="00CB78FB"/>
    <w:rsid w:val="00CB7CC5"/>
    <w:rsid w:val="00CC02E8"/>
    <w:rsid w:val="00CC05F2"/>
    <w:rsid w:val="00CC06AE"/>
    <w:rsid w:val="00CC0BCF"/>
    <w:rsid w:val="00CC0E87"/>
    <w:rsid w:val="00CC12D0"/>
    <w:rsid w:val="00CC1AF1"/>
    <w:rsid w:val="00CC2D10"/>
    <w:rsid w:val="00CC3A7E"/>
    <w:rsid w:val="00CC3F7E"/>
    <w:rsid w:val="00CC3FD5"/>
    <w:rsid w:val="00CC447A"/>
    <w:rsid w:val="00CC562E"/>
    <w:rsid w:val="00CC61C2"/>
    <w:rsid w:val="00CC6460"/>
    <w:rsid w:val="00CC6818"/>
    <w:rsid w:val="00CC6DC0"/>
    <w:rsid w:val="00CC6FE3"/>
    <w:rsid w:val="00CC7166"/>
    <w:rsid w:val="00CC7214"/>
    <w:rsid w:val="00CC74D0"/>
    <w:rsid w:val="00CC793B"/>
    <w:rsid w:val="00CD118F"/>
    <w:rsid w:val="00CD14C0"/>
    <w:rsid w:val="00CD1555"/>
    <w:rsid w:val="00CD1D8E"/>
    <w:rsid w:val="00CD24BD"/>
    <w:rsid w:val="00CD262C"/>
    <w:rsid w:val="00CD2700"/>
    <w:rsid w:val="00CD2909"/>
    <w:rsid w:val="00CD2A4E"/>
    <w:rsid w:val="00CD2B64"/>
    <w:rsid w:val="00CD2B93"/>
    <w:rsid w:val="00CD2C4A"/>
    <w:rsid w:val="00CD2D60"/>
    <w:rsid w:val="00CD3180"/>
    <w:rsid w:val="00CD3355"/>
    <w:rsid w:val="00CD3AA1"/>
    <w:rsid w:val="00CD3B17"/>
    <w:rsid w:val="00CD4081"/>
    <w:rsid w:val="00CD485E"/>
    <w:rsid w:val="00CD4BB6"/>
    <w:rsid w:val="00CD5760"/>
    <w:rsid w:val="00CD57D1"/>
    <w:rsid w:val="00CD5D10"/>
    <w:rsid w:val="00CD63AE"/>
    <w:rsid w:val="00CD64A0"/>
    <w:rsid w:val="00CD64F0"/>
    <w:rsid w:val="00CD6B5F"/>
    <w:rsid w:val="00CD6E90"/>
    <w:rsid w:val="00CD73D5"/>
    <w:rsid w:val="00CD7B22"/>
    <w:rsid w:val="00CD7CDB"/>
    <w:rsid w:val="00CE005E"/>
    <w:rsid w:val="00CE117C"/>
    <w:rsid w:val="00CE183C"/>
    <w:rsid w:val="00CE2834"/>
    <w:rsid w:val="00CE2941"/>
    <w:rsid w:val="00CE3966"/>
    <w:rsid w:val="00CE3A7B"/>
    <w:rsid w:val="00CE43B5"/>
    <w:rsid w:val="00CE43E3"/>
    <w:rsid w:val="00CE6560"/>
    <w:rsid w:val="00CE65BF"/>
    <w:rsid w:val="00CE6A6A"/>
    <w:rsid w:val="00CE6DC8"/>
    <w:rsid w:val="00CE6FDD"/>
    <w:rsid w:val="00CF0C84"/>
    <w:rsid w:val="00CF1261"/>
    <w:rsid w:val="00CF21E7"/>
    <w:rsid w:val="00CF2757"/>
    <w:rsid w:val="00CF35F9"/>
    <w:rsid w:val="00CF3643"/>
    <w:rsid w:val="00CF3C93"/>
    <w:rsid w:val="00CF453E"/>
    <w:rsid w:val="00CF4F16"/>
    <w:rsid w:val="00CF4F3A"/>
    <w:rsid w:val="00CF5BBD"/>
    <w:rsid w:val="00CF5C6D"/>
    <w:rsid w:val="00CF6315"/>
    <w:rsid w:val="00CF6450"/>
    <w:rsid w:val="00CF6C74"/>
    <w:rsid w:val="00CF7517"/>
    <w:rsid w:val="00CF7B85"/>
    <w:rsid w:val="00D0133D"/>
    <w:rsid w:val="00D0157B"/>
    <w:rsid w:val="00D02528"/>
    <w:rsid w:val="00D029DC"/>
    <w:rsid w:val="00D02B88"/>
    <w:rsid w:val="00D035FD"/>
    <w:rsid w:val="00D03861"/>
    <w:rsid w:val="00D03EFC"/>
    <w:rsid w:val="00D03F1E"/>
    <w:rsid w:val="00D04440"/>
    <w:rsid w:val="00D04D4A"/>
    <w:rsid w:val="00D05293"/>
    <w:rsid w:val="00D0574A"/>
    <w:rsid w:val="00D05933"/>
    <w:rsid w:val="00D05CC6"/>
    <w:rsid w:val="00D05FBB"/>
    <w:rsid w:val="00D06657"/>
    <w:rsid w:val="00D068BE"/>
    <w:rsid w:val="00D06AC9"/>
    <w:rsid w:val="00D06BCA"/>
    <w:rsid w:val="00D07A18"/>
    <w:rsid w:val="00D106A3"/>
    <w:rsid w:val="00D10FBD"/>
    <w:rsid w:val="00D11A34"/>
    <w:rsid w:val="00D11EEA"/>
    <w:rsid w:val="00D12940"/>
    <w:rsid w:val="00D12AEC"/>
    <w:rsid w:val="00D12BBF"/>
    <w:rsid w:val="00D13C77"/>
    <w:rsid w:val="00D14A15"/>
    <w:rsid w:val="00D14FB0"/>
    <w:rsid w:val="00D154BE"/>
    <w:rsid w:val="00D15B29"/>
    <w:rsid w:val="00D15BBA"/>
    <w:rsid w:val="00D162AC"/>
    <w:rsid w:val="00D16B2B"/>
    <w:rsid w:val="00D17A6E"/>
    <w:rsid w:val="00D17B8F"/>
    <w:rsid w:val="00D17DF6"/>
    <w:rsid w:val="00D2337B"/>
    <w:rsid w:val="00D24177"/>
    <w:rsid w:val="00D25116"/>
    <w:rsid w:val="00D253EB"/>
    <w:rsid w:val="00D259EA"/>
    <w:rsid w:val="00D263DD"/>
    <w:rsid w:val="00D265F8"/>
    <w:rsid w:val="00D26718"/>
    <w:rsid w:val="00D26808"/>
    <w:rsid w:val="00D27580"/>
    <w:rsid w:val="00D277EF"/>
    <w:rsid w:val="00D27840"/>
    <w:rsid w:val="00D27D99"/>
    <w:rsid w:val="00D306E9"/>
    <w:rsid w:val="00D309B2"/>
    <w:rsid w:val="00D30C20"/>
    <w:rsid w:val="00D30D22"/>
    <w:rsid w:val="00D30ED6"/>
    <w:rsid w:val="00D32488"/>
    <w:rsid w:val="00D32BE3"/>
    <w:rsid w:val="00D3311E"/>
    <w:rsid w:val="00D33735"/>
    <w:rsid w:val="00D33AB5"/>
    <w:rsid w:val="00D3466C"/>
    <w:rsid w:val="00D354B3"/>
    <w:rsid w:val="00D359BF"/>
    <w:rsid w:val="00D35CF8"/>
    <w:rsid w:val="00D35E3C"/>
    <w:rsid w:val="00D36D50"/>
    <w:rsid w:val="00D36DA6"/>
    <w:rsid w:val="00D374F5"/>
    <w:rsid w:val="00D37588"/>
    <w:rsid w:val="00D37589"/>
    <w:rsid w:val="00D37AC3"/>
    <w:rsid w:val="00D37DCE"/>
    <w:rsid w:val="00D40C15"/>
    <w:rsid w:val="00D410CA"/>
    <w:rsid w:val="00D41F61"/>
    <w:rsid w:val="00D42181"/>
    <w:rsid w:val="00D42E90"/>
    <w:rsid w:val="00D434A0"/>
    <w:rsid w:val="00D4363D"/>
    <w:rsid w:val="00D437C8"/>
    <w:rsid w:val="00D43DD3"/>
    <w:rsid w:val="00D44479"/>
    <w:rsid w:val="00D4475A"/>
    <w:rsid w:val="00D455D8"/>
    <w:rsid w:val="00D456E3"/>
    <w:rsid w:val="00D45821"/>
    <w:rsid w:val="00D45B89"/>
    <w:rsid w:val="00D45D5D"/>
    <w:rsid w:val="00D46059"/>
    <w:rsid w:val="00D46480"/>
    <w:rsid w:val="00D46792"/>
    <w:rsid w:val="00D46A4D"/>
    <w:rsid w:val="00D46B4E"/>
    <w:rsid w:val="00D46B9A"/>
    <w:rsid w:val="00D46F99"/>
    <w:rsid w:val="00D4722B"/>
    <w:rsid w:val="00D47361"/>
    <w:rsid w:val="00D504A4"/>
    <w:rsid w:val="00D504CA"/>
    <w:rsid w:val="00D50A92"/>
    <w:rsid w:val="00D50D0B"/>
    <w:rsid w:val="00D50DFE"/>
    <w:rsid w:val="00D5258D"/>
    <w:rsid w:val="00D52886"/>
    <w:rsid w:val="00D53483"/>
    <w:rsid w:val="00D53C73"/>
    <w:rsid w:val="00D545D4"/>
    <w:rsid w:val="00D54867"/>
    <w:rsid w:val="00D55B77"/>
    <w:rsid w:val="00D55E10"/>
    <w:rsid w:val="00D56269"/>
    <w:rsid w:val="00D56465"/>
    <w:rsid w:val="00D565B0"/>
    <w:rsid w:val="00D56A42"/>
    <w:rsid w:val="00D56AEB"/>
    <w:rsid w:val="00D56C45"/>
    <w:rsid w:val="00D56F1F"/>
    <w:rsid w:val="00D57890"/>
    <w:rsid w:val="00D6008F"/>
    <w:rsid w:val="00D605ED"/>
    <w:rsid w:val="00D60DE1"/>
    <w:rsid w:val="00D60F4D"/>
    <w:rsid w:val="00D6147E"/>
    <w:rsid w:val="00D61A17"/>
    <w:rsid w:val="00D620E9"/>
    <w:rsid w:val="00D62225"/>
    <w:rsid w:val="00D630B5"/>
    <w:rsid w:val="00D63EDF"/>
    <w:rsid w:val="00D6431E"/>
    <w:rsid w:val="00D6452A"/>
    <w:rsid w:val="00D64804"/>
    <w:rsid w:val="00D6482B"/>
    <w:rsid w:val="00D64DE5"/>
    <w:rsid w:val="00D64EFA"/>
    <w:rsid w:val="00D64F48"/>
    <w:rsid w:val="00D65733"/>
    <w:rsid w:val="00D65BF9"/>
    <w:rsid w:val="00D661B1"/>
    <w:rsid w:val="00D668F7"/>
    <w:rsid w:val="00D66F20"/>
    <w:rsid w:val="00D67081"/>
    <w:rsid w:val="00D6797A"/>
    <w:rsid w:val="00D67FBE"/>
    <w:rsid w:val="00D70299"/>
    <w:rsid w:val="00D70D94"/>
    <w:rsid w:val="00D70F40"/>
    <w:rsid w:val="00D7147B"/>
    <w:rsid w:val="00D7173D"/>
    <w:rsid w:val="00D7179A"/>
    <w:rsid w:val="00D71C53"/>
    <w:rsid w:val="00D72175"/>
    <w:rsid w:val="00D7234B"/>
    <w:rsid w:val="00D72B68"/>
    <w:rsid w:val="00D74BA4"/>
    <w:rsid w:val="00D75954"/>
    <w:rsid w:val="00D76588"/>
    <w:rsid w:val="00D769AF"/>
    <w:rsid w:val="00D77476"/>
    <w:rsid w:val="00D775F3"/>
    <w:rsid w:val="00D80792"/>
    <w:rsid w:val="00D807D6"/>
    <w:rsid w:val="00D82319"/>
    <w:rsid w:val="00D82B25"/>
    <w:rsid w:val="00D8306B"/>
    <w:rsid w:val="00D8313C"/>
    <w:rsid w:val="00D8320D"/>
    <w:rsid w:val="00D832BA"/>
    <w:rsid w:val="00D83879"/>
    <w:rsid w:val="00D84288"/>
    <w:rsid w:val="00D85519"/>
    <w:rsid w:val="00D85650"/>
    <w:rsid w:val="00D85E85"/>
    <w:rsid w:val="00D86386"/>
    <w:rsid w:val="00D863CB"/>
    <w:rsid w:val="00D8664F"/>
    <w:rsid w:val="00D86863"/>
    <w:rsid w:val="00D8795B"/>
    <w:rsid w:val="00D87DD3"/>
    <w:rsid w:val="00D90A92"/>
    <w:rsid w:val="00D90C59"/>
    <w:rsid w:val="00D91197"/>
    <w:rsid w:val="00D9142A"/>
    <w:rsid w:val="00D9199B"/>
    <w:rsid w:val="00D92166"/>
    <w:rsid w:val="00D924D1"/>
    <w:rsid w:val="00D93061"/>
    <w:rsid w:val="00D931F6"/>
    <w:rsid w:val="00D93A97"/>
    <w:rsid w:val="00D93C13"/>
    <w:rsid w:val="00D9488D"/>
    <w:rsid w:val="00D94EA9"/>
    <w:rsid w:val="00D95635"/>
    <w:rsid w:val="00D956F3"/>
    <w:rsid w:val="00D96324"/>
    <w:rsid w:val="00D96E4C"/>
    <w:rsid w:val="00D96ED8"/>
    <w:rsid w:val="00D96F6C"/>
    <w:rsid w:val="00D97020"/>
    <w:rsid w:val="00D977BD"/>
    <w:rsid w:val="00D97846"/>
    <w:rsid w:val="00DA1115"/>
    <w:rsid w:val="00DA13D3"/>
    <w:rsid w:val="00DA1508"/>
    <w:rsid w:val="00DA1943"/>
    <w:rsid w:val="00DA30AC"/>
    <w:rsid w:val="00DA342B"/>
    <w:rsid w:val="00DA3BE1"/>
    <w:rsid w:val="00DA4691"/>
    <w:rsid w:val="00DA4719"/>
    <w:rsid w:val="00DA4750"/>
    <w:rsid w:val="00DA515D"/>
    <w:rsid w:val="00DA59DA"/>
    <w:rsid w:val="00DA76D4"/>
    <w:rsid w:val="00DA7B18"/>
    <w:rsid w:val="00DB020C"/>
    <w:rsid w:val="00DB059F"/>
    <w:rsid w:val="00DB09EA"/>
    <w:rsid w:val="00DB1ECE"/>
    <w:rsid w:val="00DB1F12"/>
    <w:rsid w:val="00DB23FB"/>
    <w:rsid w:val="00DB28E8"/>
    <w:rsid w:val="00DB29A2"/>
    <w:rsid w:val="00DB33DC"/>
    <w:rsid w:val="00DB39FD"/>
    <w:rsid w:val="00DB3C77"/>
    <w:rsid w:val="00DB3CBA"/>
    <w:rsid w:val="00DB3D9B"/>
    <w:rsid w:val="00DB4634"/>
    <w:rsid w:val="00DB4DEB"/>
    <w:rsid w:val="00DB534D"/>
    <w:rsid w:val="00DB53A0"/>
    <w:rsid w:val="00DB62D0"/>
    <w:rsid w:val="00DB6908"/>
    <w:rsid w:val="00DB69EC"/>
    <w:rsid w:val="00DB6C24"/>
    <w:rsid w:val="00DB7494"/>
    <w:rsid w:val="00DB7E77"/>
    <w:rsid w:val="00DB7FB6"/>
    <w:rsid w:val="00DC0069"/>
    <w:rsid w:val="00DC018D"/>
    <w:rsid w:val="00DC0973"/>
    <w:rsid w:val="00DC0AB1"/>
    <w:rsid w:val="00DC1222"/>
    <w:rsid w:val="00DC1BC5"/>
    <w:rsid w:val="00DC1CB0"/>
    <w:rsid w:val="00DC206C"/>
    <w:rsid w:val="00DC21F0"/>
    <w:rsid w:val="00DC2BD3"/>
    <w:rsid w:val="00DC2F8C"/>
    <w:rsid w:val="00DC3556"/>
    <w:rsid w:val="00DC3A7F"/>
    <w:rsid w:val="00DC3C3F"/>
    <w:rsid w:val="00DC3C92"/>
    <w:rsid w:val="00DC3DBD"/>
    <w:rsid w:val="00DC4300"/>
    <w:rsid w:val="00DC4316"/>
    <w:rsid w:val="00DC4405"/>
    <w:rsid w:val="00DC4E63"/>
    <w:rsid w:val="00DC59C1"/>
    <w:rsid w:val="00DC5CCB"/>
    <w:rsid w:val="00DC5D7C"/>
    <w:rsid w:val="00DC63E7"/>
    <w:rsid w:val="00DC7670"/>
    <w:rsid w:val="00DC7ACB"/>
    <w:rsid w:val="00DC7F42"/>
    <w:rsid w:val="00DD03E4"/>
    <w:rsid w:val="00DD117B"/>
    <w:rsid w:val="00DD1403"/>
    <w:rsid w:val="00DD18D1"/>
    <w:rsid w:val="00DD1914"/>
    <w:rsid w:val="00DD370E"/>
    <w:rsid w:val="00DD3869"/>
    <w:rsid w:val="00DD5469"/>
    <w:rsid w:val="00DD56D4"/>
    <w:rsid w:val="00DD56F3"/>
    <w:rsid w:val="00DD5723"/>
    <w:rsid w:val="00DD5B3A"/>
    <w:rsid w:val="00DD6160"/>
    <w:rsid w:val="00DD6493"/>
    <w:rsid w:val="00DD6D0C"/>
    <w:rsid w:val="00DE02DD"/>
    <w:rsid w:val="00DE0BEC"/>
    <w:rsid w:val="00DE0DBA"/>
    <w:rsid w:val="00DE129D"/>
    <w:rsid w:val="00DE1AAA"/>
    <w:rsid w:val="00DE1E7B"/>
    <w:rsid w:val="00DE2975"/>
    <w:rsid w:val="00DE38A1"/>
    <w:rsid w:val="00DE3B7E"/>
    <w:rsid w:val="00DE4071"/>
    <w:rsid w:val="00DE4158"/>
    <w:rsid w:val="00DE596C"/>
    <w:rsid w:val="00DE5B25"/>
    <w:rsid w:val="00DE5D7D"/>
    <w:rsid w:val="00DE5F3A"/>
    <w:rsid w:val="00DE6DE5"/>
    <w:rsid w:val="00DE727B"/>
    <w:rsid w:val="00DE7618"/>
    <w:rsid w:val="00DE7831"/>
    <w:rsid w:val="00DE7F41"/>
    <w:rsid w:val="00DF0AFC"/>
    <w:rsid w:val="00DF11DD"/>
    <w:rsid w:val="00DF1D72"/>
    <w:rsid w:val="00DF1DB4"/>
    <w:rsid w:val="00DF1EDA"/>
    <w:rsid w:val="00DF2224"/>
    <w:rsid w:val="00DF22E5"/>
    <w:rsid w:val="00DF2937"/>
    <w:rsid w:val="00DF2BDF"/>
    <w:rsid w:val="00DF3726"/>
    <w:rsid w:val="00DF378F"/>
    <w:rsid w:val="00DF4349"/>
    <w:rsid w:val="00DF4438"/>
    <w:rsid w:val="00DF49F3"/>
    <w:rsid w:val="00DF4A8E"/>
    <w:rsid w:val="00DF4E30"/>
    <w:rsid w:val="00DF5135"/>
    <w:rsid w:val="00DF5620"/>
    <w:rsid w:val="00DF58CC"/>
    <w:rsid w:val="00DF65B2"/>
    <w:rsid w:val="00DF70DF"/>
    <w:rsid w:val="00DF7C58"/>
    <w:rsid w:val="00DF7E62"/>
    <w:rsid w:val="00DF7ED6"/>
    <w:rsid w:val="00E001E3"/>
    <w:rsid w:val="00E0151A"/>
    <w:rsid w:val="00E019CE"/>
    <w:rsid w:val="00E01C04"/>
    <w:rsid w:val="00E028B5"/>
    <w:rsid w:val="00E02B06"/>
    <w:rsid w:val="00E03074"/>
    <w:rsid w:val="00E03601"/>
    <w:rsid w:val="00E03861"/>
    <w:rsid w:val="00E043F6"/>
    <w:rsid w:val="00E045EC"/>
    <w:rsid w:val="00E04EA0"/>
    <w:rsid w:val="00E051FD"/>
    <w:rsid w:val="00E05ADC"/>
    <w:rsid w:val="00E05E58"/>
    <w:rsid w:val="00E070CE"/>
    <w:rsid w:val="00E07BF7"/>
    <w:rsid w:val="00E07D1A"/>
    <w:rsid w:val="00E10B23"/>
    <w:rsid w:val="00E11648"/>
    <w:rsid w:val="00E11822"/>
    <w:rsid w:val="00E11C2E"/>
    <w:rsid w:val="00E12487"/>
    <w:rsid w:val="00E12EB6"/>
    <w:rsid w:val="00E13371"/>
    <w:rsid w:val="00E13700"/>
    <w:rsid w:val="00E14D2E"/>
    <w:rsid w:val="00E15640"/>
    <w:rsid w:val="00E16685"/>
    <w:rsid w:val="00E16708"/>
    <w:rsid w:val="00E17A3F"/>
    <w:rsid w:val="00E17CA7"/>
    <w:rsid w:val="00E202CD"/>
    <w:rsid w:val="00E20F34"/>
    <w:rsid w:val="00E2145A"/>
    <w:rsid w:val="00E2176D"/>
    <w:rsid w:val="00E22460"/>
    <w:rsid w:val="00E227E3"/>
    <w:rsid w:val="00E22E6E"/>
    <w:rsid w:val="00E24388"/>
    <w:rsid w:val="00E2467C"/>
    <w:rsid w:val="00E25104"/>
    <w:rsid w:val="00E257FD"/>
    <w:rsid w:val="00E25983"/>
    <w:rsid w:val="00E26AA7"/>
    <w:rsid w:val="00E26B43"/>
    <w:rsid w:val="00E275FF"/>
    <w:rsid w:val="00E27A35"/>
    <w:rsid w:val="00E30207"/>
    <w:rsid w:val="00E30912"/>
    <w:rsid w:val="00E30A8D"/>
    <w:rsid w:val="00E329FB"/>
    <w:rsid w:val="00E32F1C"/>
    <w:rsid w:val="00E336A3"/>
    <w:rsid w:val="00E344A2"/>
    <w:rsid w:val="00E34588"/>
    <w:rsid w:val="00E3504D"/>
    <w:rsid w:val="00E35170"/>
    <w:rsid w:val="00E3545D"/>
    <w:rsid w:val="00E35E09"/>
    <w:rsid w:val="00E365FE"/>
    <w:rsid w:val="00E36849"/>
    <w:rsid w:val="00E370A1"/>
    <w:rsid w:val="00E3738B"/>
    <w:rsid w:val="00E37CF1"/>
    <w:rsid w:val="00E4023A"/>
    <w:rsid w:val="00E40FBF"/>
    <w:rsid w:val="00E41CD6"/>
    <w:rsid w:val="00E423B3"/>
    <w:rsid w:val="00E42D27"/>
    <w:rsid w:val="00E42F8E"/>
    <w:rsid w:val="00E443E1"/>
    <w:rsid w:val="00E44ADB"/>
    <w:rsid w:val="00E44F00"/>
    <w:rsid w:val="00E4585F"/>
    <w:rsid w:val="00E45DE1"/>
    <w:rsid w:val="00E465EE"/>
    <w:rsid w:val="00E467E8"/>
    <w:rsid w:val="00E5092F"/>
    <w:rsid w:val="00E509FB"/>
    <w:rsid w:val="00E50D5A"/>
    <w:rsid w:val="00E510AA"/>
    <w:rsid w:val="00E5130E"/>
    <w:rsid w:val="00E514F8"/>
    <w:rsid w:val="00E516D4"/>
    <w:rsid w:val="00E51DCA"/>
    <w:rsid w:val="00E51FB8"/>
    <w:rsid w:val="00E52379"/>
    <w:rsid w:val="00E52C16"/>
    <w:rsid w:val="00E530EC"/>
    <w:rsid w:val="00E53549"/>
    <w:rsid w:val="00E542D5"/>
    <w:rsid w:val="00E54EDB"/>
    <w:rsid w:val="00E55D1E"/>
    <w:rsid w:val="00E56AD0"/>
    <w:rsid w:val="00E602E0"/>
    <w:rsid w:val="00E60BBE"/>
    <w:rsid w:val="00E60D69"/>
    <w:rsid w:val="00E60EDF"/>
    <w:rsid w:val="00E61058"/>
    <w:rsid w:val="00E613AA"/>
    <w:rsid w:val="00E61D43"/>
    <w:rsid w:val="00E6200C"/>
    <w:rsid w:val="00E6282E"/>
    <w:rsid w:val="00E62B34"/>
    <w:rsid w:val="00E63F09"/>
    <w:rsid w:val="00E643B6"/>
    <w:rsid w:val="00E65C8C"/>
    <w:rsid w:val="00E66029"/>
    <w:rsid w:val="00E666A8"/>
    <w:rsid w:val="00E667DB"/>
    <w:rsid w:val="00E66EC6"/>
    <w:rsid w:val="00E67111"/>
    <w:rsid w:val="00E67524"/>
    <w:rsid w:val="00E67E0D"/>
    <w:rsid w:val="00E7038B"/>
    <w:rsid w:val="00E704C1"/>
    <w:rsid w:val="00E7098A"/>
    <w:rsid w:val="00E70F42"/>
    <w:rsid w:val="00E7114A"/>
    <w:rsid w:val="00E72016"/>
    <w:rsid w:val="00E7217C"/>
    <w:rsid w:val="00E72337"/>
    <w:rsid w:val="00E727D0"/>
    <w:rsid w:val="00E72F02"/>
    <w:rsid w:val="00E73097"/>
    <w:rsid w:val="00E7318D"/>
    <w:rsid w:val="00E73398"/>
    <w:rsid w:val="00E7409D"/>
    <w:rsid w:val="00E740B3"/>
    <w:rsid w:val="00E744E2"/>
    <w:rsid w:val="00E745AD"/>
    <w:rsid w:val="00E75A47"/>
    <w:rsid w:val="00E75B1F"/>
    <w:rsid w:val="00E76051"/>
    <w:rsid w:val="00E76324"/>
    <w:rsid w:val="00E77657"/>
    <w:rsid w:val="00E8079A"/>
    <w:rsid w:val="00E81F2D"/>
    <w:rsid w:val="00E82290"/>
    <w:rsid w:val="00E830DA"/>
    <w:rsid w:val="00E84092"/>
    <w:rsid w:val="00E84692"/>
    <w:rsid w:val="00E8486C"/>
    <w:rsid w:val="00E84B63"/>
    <w:rsid w:val="00E85321"/>
    <w:rsid w:val="00E853C8"/>
    <w:rsid w:val="00E864AD"/>
    <w:rsid w:val="00E87094"/>
    <w:rsid w:val="00E872F3"/>
    <w:rsid w:val="00E8748B"/>
    <w:rsid w:val="00E90E3D"/>
    <w:rsid w:val="00E92007"/>
    <w:rsid w:val="00E92304"/>
    <w:rsid w:val="00E92A3B"/>
    <w:rsid w:val="00E92AB8"/>
    <w:rsid w:val="00E93430"/>
    <w:rsid w:val="00E934C7"/>
    <w:rsid w:val="00E94133"/>
    <w:rsid w:val="00E94948"/>
    <w:rsid w:val="00E94E96"/>
    <w:rsid w:val="00E95254"/>
    <w:rsid w:val="00E95928"/>
    <w:rsid w:val="00E95CE7"/>
    <w:rsid w:val="00E970A3"/>
    <w:rsid w:val="00E97470"/>
    <w:rsid w:val="00E97B09"/>
    <w:rsid w:val="00E97C98"/>
    <w:rsid w:val="00EA05CA"/>
    <w:rsid w:val="00EA10D4"/>
    <w:rsid w:val="00EA1DB4"/>
    <w:rsid w:val="00EA2640"/>
    <w:rsid w:val="00EA2A24"/>
    <w:rsid w:val="00EA2B02"/>
    <w:rsid w:val="00EA2F3E"/>
    <w:rsid w:val="00EA318E"/>
    <w:rsid w:val="00EA3355"/>
    <w:rsid w:val="00EA33AD"/>
    <w:rsid w:val="00EA3854"/>
    <w:rsid w:val="00EA3BFA"/>
    <w:rsid w:val="00EA4D4A"/>
    <w:rsid w:val="00EA635A"/>
    <w:rsid w:val="00EA6C3B"/>
    <w:rsid w:val="00EB0196"/>
    <w:rsid w:val="00EB0797"/>
    <w:rsid w:val="00EB07DD"/>
    <w:rsid w:val="00EB089A"/>
    <w:rsid w:val="00EB1643"/>
    <w:rsid w:val="00EB1864"/>
    <w:rsid w:val="00EB1D01"/>
    <w:rsid w:val="00EB1FF9"/>
    <w:rsid w:val="00EB2607"/>
    <w:rsid w:val="00EB262C"/>
    <w:rsid w:val="00EB3532"/>
    <w:rsid w:val="00EB42B0"/>
    <w:rsid w:val="00EB42B8"/>
    <w:rsid w:val="00EB4832"/>
    <w:rsid w:val="00EB4BE3"/>
    <w:rsid w:val="00EB502B"/>
    <w:rsid w:val="00EB5272"/>
    <w:rsid w:val="00EB580D"/>
    <w:rsid w:val="00EB58BC"/>
    <w:rsid w:val="00EB6337"/>
    <w:rsid w:val="00EB63B0"/>
    <w:rsid w:val="00EB664C"/>
    <w:rsid w:val="00EB6B6D"/>
    <w:rsid w:val="00EB72B9"/>
    <w:rsid w:val="00EB767F"/>
    <w:rsid w:val="00EB7A07"/>
    <w:rsid w:val="00EC087E"/>
    <w:rsid w:val="00EC15BB"/>
    <w:rsid w:val="00EC210D"/>
    <w:rsid w:val="00EC22CB"/>
    <w:rsid w:val="00EC28E8"/>
    <w:rsid w:val="00EC292C"/>
    <w:rsid w:val="00EC3CBB"/>
    <w:rsid w:val="00EC444D"/>
    <w:rsid w:val="00EC45F5"/>
    <w:rsid w:val="00EC46B4"/>
    <w:rsid w:val="00EC481E"/>
    <w:rsid w:val="00EC4CF0"/>
    <w:rsid w:val="00EC57B1"/>
    <w:rsid w:val="00EC591E"/>
    <w:rsid w:val="00EC6FE6"/>
    <w:rsid w:val="00EC6FF7"/>
    <w:rsid w:val="00EC7832"/>
    <w:rsid w:val="00ED03BC"/>
    <w:rsid w:val="00ED0C11"/>
    <w:rsid w:val="00ED171B"/>
    <w:rsid w:val="00ED1B92"/>
    <w:rsid w:val="00ED1F1B"/>
    <w:rsid w:val="00ED2424"/>
    <w:rsid w:val="00ED29A0"/>
    <w:rsid w:val="00ED2AF0"/>
    <w:rsid w:val="00ED32B8"/>
    <w:rsid w:val="00ED341F"/>
    <w:rsid w:val="00ED3668"/>
    <w:rsid w:val="00ED36AD"/>
    <w:rsid w:val="00ED385B"/>
    <w:rsid w:val="00ED4023"/>
    <w:rsid w:val="00ED40B3"/>
    <w:rsid w:val="00ED4171"/>
    <w:rsid w:val="00ED4797"/>
    <w:rsid w:val="00ED4EF2"/>
    <w:rsid w:val="00ED5DA5"/>
    <w:rsid w:val="00ED5FC7"/>
    <w:rsid w:val="00ED6810"/>
    <w:rsid w:val="00ED6B16"/>
    <w:rsid w:val="00ED7341"/>
    <w:rsid w:val="00ED74BC"/>
    <w:rsid w:val="00ED75E3"/>
    <w:rsid w:val="00ED790C"/>
    <w:rsid w:val="00ED7D0F"/>
    <w:rsid w:val="00ED7E1A"/>
    <w:rsid w:val="00EE02A3"/>
    <w:rsid w:val="00EE06BF"/>
    <w:rsid w:val="00EE09F1"/>
    <w:rsid w:val="00EE0EBD"/>
    <w:rsid w:val="00EE124A"/>
    <w:rsid w:val="00EE1C05"/>
    <w:rsid w:val="00EE2DAA"/>
    <w:rsid w:val="00EE30C6"/>
    <w:rsid w:val="00EE32F0"/>
    <w:rsid w:val="00EE3448"/>
    <w:rsid w:val="00EE38D0"/>
    <w:rsid w:val="00EE3DA3"/>
    <w:rsid w:val="00EE424C"/>
    <w:rsid w:val="00EE4A2A"/>
    <w:rsid w:val="00EE58C1"/>
    <w:rsid w:val="00EE5B5F"/>
    <w:rsid w:val="00EE69D5"/>
    <w:rsid w:val="00EE69EB"/>
    <w:rsid w:val="00EE7141"/>
    <w:rsid w:val="00EF017E"/>
    <w:rsid w:val="00EF04F4"/>
    <w:rsid w:val="00EF0661"/>
    <w:rsid w:val="00EF07ED"/>
    <w:rsid w:val="00EF0E89"/>
    <w:rsid w:val="00EF17C1"/>
    <w:rsid w:val="00EF1A92"/>
    <w:rsid w:val="00EF22B8"/>
    <w:rsid w:val="00EF2DCF"/>
    <w:rsid w:val="00EF3410"/>
    <w:rsid w:val="00EF45E1"/>
    <w:rsid w:val="00EF4BE2"/>
    <w:rsid w:val="00EF4BF9"/>
    <w:rsid w:val="00EF572A"/>
    <w:rsid w:val="00EF7392"/>
    <w:rsid w:val="00EF75B4"/>
    <w:rsid w:val="00EF7A77"/>
    <w:rsid w:val="00F005FF"/>
    <w:rsid w:val="00F008FD"/>
    <w:rsid w:val="00F00ED1"/>
    <w:rsid w:val="00F012DD"/>
    <w:rsid w:val="00F01557"/>
    <w:rsid w:val="00F019F2"/>
    <w:rsid w:val="00F01BC2"/>
    <w:rsid w:val="00F02914"/>
    <w:rsid w:val="00F02A5D"/>
    <w:rsid w:val="00F02EED"/>
    <w:rsid w:val="00F03020"/>
    <w:rsid w:val="00F04040"/>
    <w:rsid w:val="00F04607"/>
    <w:rsid w:val="00F04A50"/>
    <w:rsid w:val="00F04AD8"/>
    <w:rsid w:val="00F058BD"/>
    <w:rsid w:val="00F05F71"/>
    <w:rsid w:val="00F05FD1"/>
    <w:rsid w:val="00F06E04"/>
    <w:rsid w:val="00F0722B"/>
    <w:rsid w:val="00F07596"/>
    <w:rsid w:val="00F07BA1"/>
    <w:rsid w:val="00F07DB6"/>
    <w:rsid w:val="00F1006B"/>
    <w:rsid w:val="00F109B8"/>
    <w:rsid w:val="00F11127"/>
    <w:rsid w:val="00F11408"/>
    <w:rsid w:val="00F11ACD"/>
    <w:rsid w:val="00F128B2"/>
    <w:rsid w:val="00F13352"/>
    <w:rsid w:val="00F13889"/>
    <w:rsid w:val="00F13E27"/>
    <w:rsid w:val="00F1440C"/>
    <w:rsid w:val="00F145F7"/>
    <w:rsid w:val="00F15078"/>
    <w:rsid w:val="00F15641"/>
    <w:rsid w:val="00F156A1"/>
    <w:rsid w:val="00F15C3C"/>
    <w:rsid w:val="00F15DCF"/>
    <w:rsid w:val="00F162F3"/>
    <w:rsid w:val="00F169DC"/>
    <w:rsid w:val="00F175BC"/>
    <w:rsid w:val="00F210DF"/>
    <w:rsid w:val="00F21569"/>
    <w:rsid w:val="00F21695"/>
    <w:rsid w:val="00F219FA"/>
    <w:rsid w:val="00F22BAC"/>
    <w:rsid w:val="00F22CC1"/>
    <w:rsid w:val="00F232B3"/>
    <w:rsid w:val="00F232FB"/>
    <w:rsid w:val="00F23409"/>
    <w:rsid w:val="00F236D5"/>
    <w:rsid w:val="00F23F4B"/>
    <w:rsid w:val="00F240E8"/>
    <w:rsid w:val="00F250E6"/>
    <w:rsid w:val="00F260CA"/>
    <w:rsid w:val="00F275F7"/>
    <w:rsid w:val="00F27DF3"/>
    <w:rsid w:val="00F30367"/>
    <w:rsid w:val="00F30EE7"/>
    <w:rsid w:val="00F3140E"/>
    <w:rsid w:val="00F31CE6"/>
    <w:rsid w:val="00F32D04"/>
    <w:rsid w:val="00F337D6"/>
    <w:rsid w:val="00F33D2C"/>
    <w:rsid w:val="00F3422C"/>
    <w:rsid w:val="00F356D2"/>
    <w:rsid w:val="00F35B4D"/>
    <w:rsid w:val="00F35C1B"/>
    <w:rsid w:val="00F3679D"/>
    <w:rsid w:val="00F3737A"/>
    <w:rsid w:val="00F374BB"/>
    <w:rsid w:val="00F3766D"/>
    <w:rsid w:val="00F37FCE"/>
    <w:rsid w:val="00F40D2C"/>
    <w:rsid w:val="00F412E3"/>
    <w:rsid w:val="00F41631"/>
    <w:rsid w:val="00F4216A"/>
    <w:rsid w:val="00F42339"/>
    <w:rsid w:val="00F427B1"/>
    <w:rsid w:val="00F42A47"/>
    <w:rsid w:val="00F42E4B"/>
    <w:rsid w:val="00F43032"/>
    <w:rsid w:val="00F4382E"/>
    <w:rsid w:val="00F43865"/>
    <w:rsid w:val="00F4400D"/>
    <w:rsid w:val="00F44791"/>
    <w:rsid w:val="00F454EE"/>
    <w:rsid w:val="00F46354"/>
    <w:rsid w:val="00F46421"/>
    <w:rsid w:val="00F467DB"/>
    <w:rsid w:val="00F46A37"/>
    <w:rsid w:val="00F46E8B"/>
    <w:rsid w:val="00F470BA"/>
    <w:rsid w:val="00F47361"/>
    <w:rsid w:val="00F47C42"/>
    <w:rsid w:val="00F47D7C"/>
    <w:rsid w:val="00F47F35"/>
    <w:rsid w:val="00F503BD"/>
    <w:rsid w:val="00F50405"/>
    <w:rsid w:val="00F508D2"/>
    <w:rsid w:val="00F50930"/>
    <w:rsid w:val="00F50F53"/>
    <w:rsid w:val="00F50FB8"/>
    <w:rsid w:val="00F5190C"/>
    <w:rsid w:val="00F5291F"/>
    <w:rsid w:val="00F529D6"/>
    <w:rsid w:val="00F53396"/>
    <w:rsid w:val="00F53A12"/>
    <w:rsid w:val="00F53E37"/>
    <w:rsid w:val="00F53F51"/>
    <w:rsid w:val="00F54260"/>
    <w:rsid w:val="00F54B82"/>
    <w:rsid w:val="00F54F54"/>
    <w:rsid w:val="00F56494"/>
    <w:rsid w:val="00F5666D"/>
    <w:rsid w:val="00F56F07"/>
    <w:rsid w:val="00F5777E"/>
    <w:rsid w:val="00F57C96"/>
    <w:rsid w:val="00F57E7D"/>
    <w:rsid w:val="00F608D9"/>
    <w:rsid w:val="00F615A5"/>
    <w:rsid w:val="00F622DF"/>
    <w:rsid w:val="00F62D40"/>
    <w:rsid w:val="00F6341C"/>
    <w:rsid w:val="00F63BEA"/>
    <w:rsid w:val="00F63F3A"/>
    <w:rsid w:val="00F640A2"/>
    <w:rsid w:val="00F64DD9"/>
    <w:rsid w:val="00F6556D"/>
    <w:rsid w:val="00F65686"/>
    <w:rsid w:val="00F65C33"/>
    <w:rsid w:val="00F66400"/>
    <w:rsid w:val="00F6681F"/>
    <w:rsid w:val="00F66A19"/>
    <w:rsid w:val="00F67052"/>
    <w:rsid w:val="00F67264"/>
    <w:rsid w:val="00F676E9"/>
    <w:rsid w:val="00F70445"/>
    <w:rsid w:val="00F70A58"/>
    <w:rsid w:val="00F70E13"/>
    <w:rsid w:val="00F70EC2"/>
    <w:rsid w:val="00F7163E"/>
    <w:rsid w:val="00F716E9"/>
    <w:rsid w:val="00F73224"/>
    <w:rsid w:val="00F73358"/>
    <w:rsid w:val="00F74113"/>
    <w:rsid w:val="00F74CFC"/>
    <w:rsid w:val="00F75816"/>
    <w:rsid w:val="00F76145"/>
    <w:rsid w:val="00F7690F"/>
    <w:rsid w:val="00F76A53"/>
    <w:rsid w:val="00F7772E"/>
    <w:rsid w:val="00F80B24"/>
    <w:rsid w:val="00F80DA3"/>
    <w:rsid w:val="00F80DEF"/>
    <w:rsid w:val="00F80F6C"/>
    <w:rsid w:val="00F81513"/>
    <w:rsid w:val="00F82385"/>
    <w:rsid w:val="00F82674"/>
    <w:rsid w:val="00F8272D"/>
    <w:rsid w:val="00F82A9C"/>
    <w:rsid w:val="00F82D45"/>
    <w:rsid w:val="00F8317B"/>
    <w:rsid w:val="00F831BE"/>
    <w:rsid w:val="00F83C5C"/>
    <w:rsid w:val="00F84543"/>
    <w:rsid w:val="00F84A31"/>
    <w:rsid w:val="00F851ED"/>
    <w:rsid w:val="00F858F1"/>
    <w:rsid w:val="00F85C98"/>
    <w:rsid w:val="00F85C9B"/>
    <w:rsid w:val="00F86B94"/>
    <w:rsid w:val="00F87672"/>
    <w:rsid w:val="00F8795B"/>
    <w:rsid w:val="00F9039C"/>
    <w:rsid w:val="00F90961"/>
    <w:rsid w:val="00F90CD8"/>
    <w:rsid w:val="00F91161"/>
    <w:rsid w:val="00F91DD6"/>
    <w:rsid w:val="00F92B89"/>
    <w:rsid w:val="00F92F39"/>
    <w:rsid w:val="00F9313F"/>
    <w:rsid w:val="00F93CF6"/>
    <w:rsid w:val="00F93DA2"/>
    <w:rsid w:val="00F93F69"/>
    <w:rsid w:val="00F947B4"/>
    <w:rsid w:val="00F94D97"/>
    <w:rsid w:val="00F950F2"/>
    <w:rsid w:val="00F9597A"/>
    <w:rsid w:val="00F959EB"/>
    <w:rsid w:val="00F95AC0"/>
    <w:rsid w:val="00F960F6"/>
    <w:rsid w:val="00F96C25"/>
    <w:rsid w:val="00F974B4"/>
    <w:rsid w:val="00F974BD"/>
    <w:rsid w:val="00F97BB1"/>
    <w:rsid w:val="00F97C75"/>
    <w:rsid w:val="00F97EDF"/>
    <w:rsid w:val="00FA0BC4"/>
    <w:rsid w:val="00FA1789"/>
    <w:rsid w:val="00FA1F55"/>
    <w:rsid w:val="00FA20E9"/>
    <w:rsid w:val="00FA25F2"/>
    <w:rsid w:val="00FA40B8"/>
    <w:rsid w:val="00FA5151"/>
    <w:rsid w:val="00FA54AF"/>
    <w:rsid w:val="00FA60FD"/>
    <w:rsid w:val="00FA6F7B"/>
    <w:rsid w:val="00FA71D4"/>
    <w:rsid w:val="00FA768E"/>
    <w:rsid w:val="00FA78B6"/>
    <w:rsid w:val="00FB01FE"/>
    <w:rsid w:val="00FB104A"/>
    <w:rsid w:val="00FB149F"/>
    <w:rsid w:val="00FB18CA"/>
    <w:rsid w:val="00FB1F40"/>
    <w:rsid w:val="00FB2103"/>
    <w:rsid w:val="00FB26BA"/>
    <w:rsid w:val="00FB2F03"/>
    <w:rsid w:val="00FB2FB5"/>
    <w:rsid w:val="00FB3851"/>
    <w:rsid w:val="00FB4C6C"/>
    <w:rsid w:val="00FB589B"/>
    <w:rsid w:val="00FB58C6"/>
    <w:rsid w:val="00FB5A60"/>
    <w:rsid w:val="00FB5AC2"/>
    <w:rsid w:val="00FB6146"/>
    <w:rsid w:val="00FB676F"/>
    <w:rsid w:val="00FB6D54"/>
    <w:rsid w:val="00FB74DC"/>
    <w:rsid w:val="00FB771F"/>
    <w:rsid w:val="00FB7F57"/>
    <w:rsid w:val="00FC0CB3"/>
    <w:rsid w:val="00FC1224"/>
    <w:rsid w:val="00FC20B6"/>
    <w:rsid w:val="00FC228B"/>
    <w:rsid w:val="00FC29EE"/>
    <w:rsid w:val="00FC2D9F"/>
    <w:rsid w:val="00FC2EA6"/>
    <w:rsid w:val="00FC3771"/>
    <w:rsid w:val="00FC3B29"/>
    <w:rsid w:val="00FC3C2E"/>
    <w:rsid w:val="00FC3D65"/>
    <w:rsid w:val="00FC419F"/>
    <w:rsid w:val="00FC44CD"/>
    <w:rsid w:val="00FC4931"/>
    <w:rsid w:val="00FC5041"/>
    <w:rsid w:val="00FC511B"/>
    <w:rsid w:val="00FC5344"/>
    <w:rsid w:val="00FC5A21"/>
    <w:rsid w:val="00FC5CB9"/>
    <w:rsid w:val="00FC6052"/>
    <w:rsid w:val="00FC639B"/>
    <w:rsid w:val="00FC68BB"/>
    <w:rsid w:val="00FC6D10"/>
    <w:rsid w:val="00FC7560"/>
    <w:rsid w:val="00FC7AA3"/>
    <w:rsid w:val="00FC7DEF"/>
    <w:rsid w:val="00FC7E3B"/>
    <w:rsid w:val="00FC7F2D"/>
    <w:rsid w:val="00FD0325"/>
    <w:rsid w:val="00FD0655"/>
    <w:rsid w:val="00FD16D4"/>
    <w:rsid w:val="00FD195B"/>
    <w:rsid w:val="00FD218E"/>
    <w:rsid w:val="00FD2A33"/>
    <w:rsid w:val="00FD2A6C"/>
    <w:rsid w:val="00FD2F52"/>
    <w:rsid w:val="00FD3132"/>
    <w:rsid w:val="00FD349E"/>
    <w:rsid w:val="00FD34E3"/>
    <w:rsid w:val="00FD390F"/>
    <w:rsid w:val="00FD3C5F"/>
    <w:rsid w:val="00FD4ABA"/>
    <w:rsid w:val="00FD4DB6"/>
    <w:rsid w:val="00FD5197"/>
    <w:rsid w:val="00FD5AD6"/>
    <w:rsid w:val="00FD6D67"/>
    <w:rsid w:val="00FD7B07"/>
    <w:rsid w:val="00FE0029"/>
    <w:rsid w:val="00FE04F4"/>
    <w:rsid w:val="00FE1305"/>
    <w:rsid w:val="00FE1C26"/>
    <w:rsid w:val="00FE2938"/>
    <w:rsid w:val="00FE2C58"/>
    <w:rsid w:val="00FE2EC6"/>
    <w:rsid w:val="00FE2F6B"/>
    <w:rsid w:val="00FE338F"/>
    <w:rsid w:val="00FE345F"/>
    <w:rsid w:val="00FE3A9D"/>
    <w:rsid w:val="00FE3D51"/>
    <w:rsid w:val="00FE43F6"/>
    <w:rsid w:val="00FE442A"/>
    <w:rsid w:val="00FE4514"/>
    <w:rsid w:val="00FE53D0"/>
    <w:rsid w:val="00FE5661"/>
    <w:rsid w:val="00FE598F"/>
    <w:rsid w:val="00FE62D0"/>
    <w:rsid w:val="00FE640E"/>
    <w:rsid w:val="00FE64EA"/>
    <w:rsid w:val="00FE68A6"/>
    <w:rsid w:val="00FE6BEB"/>
    <w:rsid w:val="00FE7668"/>
    <w:rsid w:val="00FE7EA7"/>
    <w:rsid w:val="00FF0DBF"/>
    <w:rsid w:val="00FF17D8"/>
    <w:rsid w:val="00FF1FF1"/>
    <w:rsid w:val="00FF2262"/>
    <w:rsid w:val="00FF2288"/>
    <w:rsid w:val="00FF2710"/>
    <w:rsid w:val="00FF2AEC"/>
    <w:rsid w:val="00FF2C06"/>
    <w:rsid w:val="00FF30D9"/>
    <w:rsid w:val="00FF3CF9"/>
    <w:rsid w:val="00FF416A"/>
    <w:rsid w:val="00FF50B4"/>
    <w:rsid w:val="00FF60C5"/>
    <w:rsid w:val="00FF6A21"/>
    <w:rsid w:val="00FF6C8F"/>
    <w:rsid w:val="00FF72D1"/>
    <w:rsid w:val="00FF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F320F"/>
  <w15:chartTrackingRefBased/>
  <w15:docId w15:val="{74F8557C-3567-469F-B669-2E5126EF9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11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E4E41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0E4E41"/>
    <w:rPr>
      <w:color w:val="605E5C"/>
      <w:shd w:val="clear" w:color="auto" w:fill="E1DFDD"/>
    </w:rPr>
  </w:style>
  <w:style w:type="character" w:customStyle="1" w:styleId="src">
    <w:name w:val="src"/>
    <w:basedOn w:val="a0"/>
    <w:rsid w:val="00C30F3D"/>
  </w:style>
  <w:style w:type="character" w:customStyle="1" w:styleId="apple-converted-space">
    <w:name w:val="apple-converted-space"/>
    <w:basedOn w:val="a0"/>
    <w:rsid w:val="00C30F3D"/>
  </w:style>
  <w:style w:type="paragraph" w:styleId="a4">
    <w:name w:val="List Paragraph"/>
    <w:basedOn w:val="a"/>
    <w:uiPriority w:val="34"/>
    <w:qFormat/>
    <w:rsid w:val="00590E0C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7A0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A0D6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A0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A0D67"/>
    <w:rPr>
      <w:sz w:val="18"/>
      <w:szCs w:val="18"/>
    </w:rPr>
  </w:style>
  <w:style w:type="character" w:customStyle="1" w:styleId="tgt">
    <w:name w:val="tgt"/>
    <w:basedOn w:val="a0"/>
    <w:rsid w:val="00CA47BC"/>
  </w:style>
  <w:style w:type="character" w:customStyle="1" w:styleId="html-italic">
    <w:name w:val="html-italic"/>
    <w:basedOn w:val="a0"/>
    <w:rsid w:val="00B4309C"/>
  </w:style>
  <w:style w:type="paragraph" w:customStyle="1" w:styleId="EndNoteBibliographyTitle">
    <w:name w:val="EndNote Bibliography Title"/>
    <w:basedOn w:val="a"/>
    <w:link w:val="EndNoteBibliographyTitle0"/>
    <w:rsid w:val="002B540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B540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B540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B540B"/>
    <w:rPr>
      <w:rFonts w:ascii="等线" w:eastAsia="等线" w:hAnsi="等线"/>
      <w:noProof/>
      <w:sz w:val="20"/>
    </w:rPr>
  </w:style>
  <w:style w:type="paragraph" w:styleId="a9">
    <w:name w:val="Normal (Web)"/>
    <w:basedOn w:val="a"/>
    <w:uiPriority w:val="99"/>
    <w:semiHidden/>
    <w:unhideWhenUsed/>
    <w:rsid w:val="00654D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C54C10"/>
    <w:rPr>
      <w:rFonts w:ascii="AdvOTcb88df00" w:hAnsi="AdvOTcb88df0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C54C10"/>
    <w:rPr>
      <w:rFonts w:ascii="AdvOT1ef757c0" w:hAnsi="AdvOT1ef757c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A02577"/>
    <w:rPr>
      <w:rFonts w:ascii="AdvOT1ef757c0+fb" w:hAnsi="AdvOT1ef757c0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0"/>
    <w:rsid w:val="00A02577"/>
    <w:rPr>
      <w:rFonts w:ascii="AdvOT1ef757c0+20" w:hAnsi="AdvOT1ef757c0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a0"/>
    <w:rsid w:val="00F11ACD"/>
    <w:rPr>
      <w:rFonts w:ascii="AdvTTab7e17fd" w:hAnsi="AdvTTab7e17fd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61">
    <w:name w:val="fontstyle61"/>
    <w:basedOn w:val="a0"/>
    <w:rsid w:val="00F11ACD"/>
    <w:rPr>
      <w:rFonts w:ascii="AdvTTab7e17fd+22" w:hAnsi="AdvTTab7e17fd+2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71">
    <w:name w:val="fontstyle71"/>
    <w:basedOn w:val="a0"/>
    <w:rsid w:val="00F11ACD"/>
    <w:rPr>
      <w:rFonts w:ascii="AdvOT7d6df7ab.I" w:hAnsi="AdvOT7d6df7ab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81">
    <w:name w:val="fontstyle81"/>
    <w:basedOn w:val="a0"/>
    <w:rsid w:val="003646F9"/>
    <w:rPr>
      <w:rFonts w:ascii="AdvOT7d6df7ab.I+20" w:hAnsi="AdvOT7d6df7ab.I+20" w:hint="default"/>
      <w:b w:val="0"/>
      <w:bCs w:val="0"/>
      <w:i w:val="0"/>
      <w:iCs w:val="0"/>
      <w:color w:val="000000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7D76E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7D76E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7D76E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D76E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D76E5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7D76E5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7D76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03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0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3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66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4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01AAD-63CA-4E7B-89D0-A0A2CA06C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1869</Words>
  <Characters>10657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guosheng</dc:creator>
  <cp:keywords/>
  <dc:description/>
  <cp:lastModifiedBy>Hu guosheng</cp:lastModifiedBy>
  <cp:revision>13</cp:revision>
  <dcterms:created xsi:type="dcterms:W3CDTF">2025-01-02T05:35:00Z</dcterms:created>
  <dcterms:modified xsi:type="dcterms:W3CDTF">2025-02-14T06:49:00Z</dcterms:modified>
</cp:coreProperties>
</file>